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C4BD27" w14:textId="5DD8B1C7" w:rsidR="00DB7671" w:rsidRPr="00DB7671" w:rsidRDefault="00DB7671" w:rsidP="00DB7671">
      <w:pPr>
        <w:rPr>
          <w:rFonts w:ascii="Times New Roman" w:hAnsi="Times New Roman" w:cs="Times New Roman"/>
          <w:b/>
          <w:bCs/>
        </w:rPr>
      </w:pPr>
      <w:r w:rsidRPr="00DB7671">
        <w:rPr>
          <w:rFonts w:ascii="Times New Roman" w:hAnsi="Times New Roman" w:cs="Times New Roman"/>
          <w:b/>
          <w:bCs/>
        </w:rPr>
        <w:t xml:space="preserve">Suplementary materials: </w:t>
      </w:r>
    </w:p>
    <w:p w14:paraId="7FE05F8C" w14:textId="108B76B4" w:rsidR="00DB7671" w:rsidRDefault="00DB7671" w:rsidP="00DB7671">
      <w:pPr>
        <w:rPr>
          <w:rFonts w:ascii="Times New Roman" w:hAnsi="Times New Roman" w:cs="Times New Roman"/>
        </w:rPr>
      </w:pPr>
      <w:r w:rsidRPr="00DB7671">
        <w:rPr>
          <w:rFonts w:ascii="Times New Roman" w:hAnsi="Times New Roman" w:cs="Times New Roman"/>
        </w:rPr>
        <w:t>The supplementary materials list all target words with their definitions in Basque, Spanish, and English. Each word is categorized by its experimental condition based on Frequency (High/Low) and Concreteness (High/Low), ensuring consistency across languages and transparency in the study design.</w:t>
      </w:r>
    </w:p>
    <w:p w14:paraId="3DB99999" w14:textId="77777777" w:rsidR="00DB7671" w:rsidRPr="00DB7671" w:rsidRDefault="00DB7671" w:rsidP="00DB7671">
      <w:pPr>
        <w:rPr>
          <w:rFonts w:ascii="Times New Roman" w:hAnsi="Times New Roman" w:cs="Times New Roman"/>
        </w:rPr>
      </w:pPr>
    </w:p>
    <w:p w14:paraId="6DC13989" w14:textId="335C0074"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hair, (BA) </w:t>
      </w:r>
      <w:proofErr w:type="spellStart"/>
      <w:r w:rsidRPr="006812A8">
        <w:rPr>
          <w:rFonts w:ascii="Times New Roman" w:eastAsia="Times New Roman" w:hAnsi="Times New Roman" w:cs="Times New Roman"/>
          <w:color w:val="000000"/>
          <w:kern w:val="0"/>
          <w:lang w:val="en-US" w:eastAsia="en-GB"/>
          <w14:ligatures w14:val="none"/>
        </w:rPr>
        <w:t>ile</w:t>
      </w:r>
      <w:proofErr w:type="spellEnd"/>
      <w:r w:rsidRPr="006812A8">
        <w:rPr>
          <w:rFonts w:ascii="Times New Roman" w:eastAsia="Times New Roman" w:hAnsi="Times New Roman" w:cs="Times New Roman"/>
          <w:color w:val="000000"/>
          <w:kern w:val="0"/>
          <w:lang w:val="en-US" w:eastAsia="en-GB"/>
          <w14:ligatures w14:val="none"/>
        </w:rPr>
        <w:t xml:space="preserve">, (SP) </w:t>
      </w:r>
      <w:proofErr w:type="spellStart"/>
      <w:r w:rsidRPr="006812A8">
        <w:rPr>
          <w:rFonts w:ascii="Times New Roman" w:eastAsia="Times New Roman" w:hAnsi="Times New Roman" w:cs="Times New Roman"/>
          <w:color w:val="000000"/>
          <w:kern w:val="0"/>
          <w:lang w:val="en-US" w:eastAsia="en-GB"/>
          <w14:ligatures w14:val="none"/>
        </w:rPr>
        <w:t>pelo</w:t>
      </w:r>
      <w:proofErr w:type="spellEnd"/>
      <w:r w:rsidRPr="006812A8">
        <w:rPr>
          <w:rFonts w:ascii="Times New Roman" w:eastAsia="Times New Roman" w:hAnsi="Times New Roman" w:cs="Times New Roman"/>
          <w:color w:val="000000"/>
          <w:kern w:val="0"/>
          <w:lang w:val="en-US" w:eastAsia="en-GB"/>
          <w14:ligatures w14:val="none"/>
        </w:rPr>
        <w:t xml:space="preserve"> </w:t>
      </w:r>
      <w:r w:rsidR="00120577" w:rsidRPr="006812A8">
        <w:rPr>
          <w:rFonts w:ascii="Times New Roman" w:eastAsia="Times New Roman" w:hAnsi="Times New Roman" w:cs="Times New Roman"/>
          <w:color w:val="000000"/>
          <w:kern w:val="0"/>
          <w:lang w:val="en-US" w:eastAsia="en-GB"/>
          <w14:ligatures w14:val="none"/>
        </w:rPr>
        <w:t>- Condition: Concrete | Frequent</w:t>
      </w:r>
    </w:p>
    <w:p w14:paraId="63704092" w14:textId="68D5D2F0"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eastAsia="Times New Roman" w:hAnsi="Times New Roman" w:cs="Times New Roman"/>
          <w:color w:val="000000"/>
          <w:kern w:val="0"/>
          <w:lang w:val="en-US" w:eastAsia="en-GB"/>
          <w14:ligatures w14:val="none"/>
        </w:rPr>
        <w:t>Buru-</w:t>
      </w:r>
      <w:proofErr w:type="spellStart"/>
      <w:r w:rsidR="00D06E54" w:rsidRPr="006812A8">
        <w:rPr>
          <w:rFonts w:ascii="Times New Roman" w:eastAsia="Times New Roman" w:hAnsi="Times New Roman" w:cs="Times New Roman"/>
          <w:color w:val="000000"/>
          <w:kern w:val="0"/>
          <w:lang w:val="en-US" w:eastAsia="en-GB"/>
          <w14:ligatures w14:val="none"/>
        </w:rPr>
        <w:t>azaleti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teratz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ir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arizpi</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mehea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gehieneta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kolor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esberdinekoa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pertsonar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genetikar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rabera</w:t>
      </w:r>
      <w:proofErr w:type="spellEnd"/>
      <w:r w:rsidR="00D06E54" w:rsidRPr="006812A8">
        <w:rPr>
          <w:rFonts w:ascii="Times New Roman" w:eastAsia="Times New Roman" w:hAnsi="Times New Roman" w:cs="Times New Roman"/>
          <w:color w:val="000000"/>
          <w:kern w:val="0"/>
          <w:lang w:val="en-US" w:eastAsia="en-GB"/>
          <w14:ligatures w14:val="none"/>
        </w:rPr>
        <w:t>.</w:t>
      </w:r>
    </w:p>
    <w:p w14:paraId="646A1B18" w14:textId="142FE01F"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SP): </w:t>
      </w:r>
      <w:proofErr w:type="spellStart"/>
      <w:r w:rsidR="00D06E54" w:rsidRPr="006812A8">
        <w:rPr>
          <w:rFonts w:ascii="Times New Roman" w:eastAsia="Times New Roman" w:hAnsi="Times New Roman" w:cs="Times New Roman"/>
          <w:color w:val="000000"/>
          <w:kern w:val="0"/>
          <w:lang w:val="en-US" w:eastAsia="en-GB"/>
          <w14:ligatures w14:val="none"/>
        </w:rPr>
        <w:t>Filamentos</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finos</w:t>
      </w:r>
      <w:proofErr w:type="spellEnd"/>
      <w:r w:rsidR="00D06E54" w:rsidRPr="006812A8">
        <w:rPr>
          <w:rFonts w:ascii="Times New Roman" w:eastAsia="Times New Roman" w:hAnsi="Times New Roman" w:cs="Times New Roman"/>
          <w:color w:val="000000"/>
          <w:kern w:val="0"/>
          <w:lang w:val="en-US" w:eastAsia="en-GB"/>
          <w14:ligatures w14:val="none"/>
        </w:rPr>
        <w:t xml:space="preserve"> que </w:t>
      </w:r>
      <w:proofErr w:type="spellStart"/>
      <w:r w:rsidR="00D06E54" w:rsidRPr="006812A8">
        <w:rPr>
          <w:rFonts w:ascii="Times New Roman" w:eastAsia="Times New Roman" w:hAnsi="Times New Roman" w:cs="Times New Roman"/>
          <w:color w:val="000000"/>
          <w:kern w:val="0"/>
          <w:lang w:val="en-US" w:eastAsia="en-GB"/>
          <w14:ligatures w14:val="none"/>
        </w:rPr>
        <w:t>salen</w:t>
      </w:r>
      <w:proofErr w:type="spellEnd"/>
      <w:r w:rsidR="00D06E54" w:rsidRPr="006812A8">
        <w:rPr>
          <w:rFonts w:ascii="Times New Roman" w:eastAsia="Times New Roman" w:hAnsi="Times New Roman" w:cs="Times New Roman"/>
          <w:color w:val="000000"/>
          <w:kern w:val="0"/>
          <w:lang w:val="en-US" w:eastAsia="en-GB"/>
          <w14:ligatures w14:val="none"/>
        </w:rPr>
        <w:t xml:space="preserve"> del </w:t>
      </w:r>
      <w:proofErr w:type="spellStart"/>
      <w:r w:rsidR="00D06E54" w:rsidRPr="006812A8">
        <w:rPr>
          <w:rFonts w:ascii="Times New Roman" w:eastAsia="Times New Roman" w:hAnsi="Times New Roman" w:cs="Times New Roman"/>
          <w:color w:val="000000"/>
          <w:kern w:val="0"/>
          <w:lang w:val="en-US" w:eastAsia="en-GB"/>
          <w14:ligatures w14:val="none"/>
        </w:rPr>
        <w:t>cuer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cabellud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generalmente</w:t>
      </w:r>
      <w:proofErr w:type="spellEnd"/>
      <w:r w:rsidR="00D06E54" w:rsidRPr="006812A8">
        <w:rPr>
          <w:rFonts w:ascii="Times New Roman" w:eastAsia="Times New Roman" w:hAnsi="Times New Roman" w:cs="Times New Roman"/>
          <w:color w:val="000000"/>
          <w:kern w:val="0"/>
          <w:lang w:val="en-US" w:eastAsia="en-GB"/>
          <w14:ligatures w14:val="none"/>
        </w:rPr>
        <w:t xml:space="preserve"> de color </w:t>
      </w:r>
      <w:proofErr w:type="spellStart"/>
      <w:r w:rsidR="00D06E54" w:rsidRPr="006812A8">
        <w:rPr>
          <w:rFonts w:ascii="Times New Roman" w:eastAsia="Times New Roman" w:hAnsi="Times New Roman" w:cs="Times New Roman"/>
          <w:color w:val="000000"/>
          <w:kern w:val="0"/>
          <w:lang w:val="en-US" w:eastAsia="en-GB"/>
          <w14:ligatures w14:val="none"/>
        </w:rPr>
        <w:t>variad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ependiendo</w:t>
      </w:r>
      <w:proofErr w:type="spellEnd"/>
      <w:r w:rsidR="00D06E54" w:rsidRPr="006812A8">
        <w:rPr>
          <w:rFonts w:ascii="Times New Roman" w:eastAsia="Times New Roman" w:hAnsi="Times New Roman" w:cs="Times New Roman"/>
          <w:color w:val="000000"/>
          <w:kern w:val="0"/>
          <w:lang w:val="en-US" w:eastAsia="en-GB"/>
          <w14:ligatures w14:val="none"/>
        </w:rPr>
        <w:t xml:space="preserve"> de la </w:t>
      </w:r>
      <w:proofErr w:type="spellStart"/>
      <w:r w:rsidR="00D06E54" w:rsidRPr="006812A8">
        <w:rPr>
          <w:rFonts w:ascii="Times New Roman" w:eastAsia="Times New Roman" w:hAnsi="Times New Roman" w:cs="Times New Roman"/>
          <w:color w:val="000000"/>
          <w:kern w:val="0"/>
          <w:lang w:val="en-US" w:eastAsia="en-GB"/>
          <w14:ligatures w14:val="none"/>
        </w:rPr>
        <w:t>genética</w:t>
      </w:r>
      <w:proofErr w:type="spellEnd"/>
      <w:r w:rsidR="00D06E54" w:rsidRPr="006812A8">
        <w:rPr>
          <w:rFonts w:ascii="Times New Roman" w:eastAsia="Times New Roman" w:hAnsi="Times New Roman" w:cs="Times New Roman"/>
          <w:color w:val="000000"/>
          <w:kern w:val="0"/>
          <w:lang w:val="en-US" w:eastAsia="en-GB"/>
          <w14:ligatures w14:val="none"/>
        </w:rPr>
        <w:t xml:space="preserve"> de la persona.</w:t>
      </w:r>
    </w:p>
    <w:p w14:paraId="559E63CD" w14:textId="4C5FA128" w:rsidR="00D06E54" w:rsidRPr="006812A8" w:rsidRDefault="00D06E54" w:rsidP="00D06E54">
      <w:p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w:t>
      </w:r>
      <w:r w:rsidR="00E00AA9" w:rsidRPr="00E00AA9">
        <w:rPr>
          <w:rFonts w:ascii="Times New Roman" w:eastAsia="Times New Roman" w:hAnsi="Times New Roman" w:cs="Times New Roman"/>
          <w:color w:val="000000"/>
          <w:kern w:val="0"/>
          <w:lang w:eastAsia="en-GB"/>
          <w14:ligatures w14:val="none"/>
        </w:rPr>
        <w:t>Fine filaments that grow from the scalp, typically varying in color depending on a person's genetics</w:t>
      </w:r>
      <w:r w:rsidRPr="006812A8">
        <w:rPr>
          <w:rFonts w:ascii="Times New Roman" w:eastAsia="Times New Roman" w:hAnsi="Times New Roman" w:cs="Times New Roman"/>
          <w:color w:val="000000"/>
          <w:kern w:val="0"/>
          <w:lang w:val="en-US" w:eastAsia="en-GB"/>
          <w14:ligatures w14:val="none"/>
        </w:rPr>
        <w:t>."</w:t>
      </w:r>
    </w:p>
    <w:p w14:paraId="38678185" w14:textId="77777777" w:rsidR="00D06E54" w:rsidRPr="006812A8" w:rsidRDefault="00D06E54" w:rsidP="00D06E54">
      <w:pPr>
        <w:rPr>
          <w:rFonts w:ascii="Times New Roman" w:eastAsia="Times New Roman" w:hAnsi="Times New Roman" w:cs="Times New Roman"/>
          <w:color w:val="000000"/>
          <w:kern w:val="0"/>
          <w:lang w:val="en-US" w:eastAsia="en-GB"/>
          <w14:ligatures w14:val="none"/>
        </w:rPr>
      </w:pPr>
    </w:p>
    <w:p w14:paraId="2716D918" w14:textId="40CA7E4C"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cat, (BA) </w:t>
      </w:r>
      <w:proofErr w:type="spellStart"/>
      <w:r w:rsidRPr="006812A8">
        <w:rPr>
          <w:rFonts w:ascii="Times New Roman" w:eastAsia="Times New Roman" w:hAnsi="Times New Roman" w:cs="Times New Roman"/>
          <w:color w:val="000000"/>
          <w:kern w:val="0"/>
          <w:lang w:val="en-US" w:eastAsia="en-GB"/>
          <w14:ligatures w14:val="none"/>
        </w:rPr>
        <w:t>katu</w:t>
      </w:r>
      <w:proofErr w:type="spellEnd"/>
      <w:r w:rsidRPr="006812A8">
        <w:rPr>
          <w:rFonts w:ascii="Times New Roman" w:eastAsia="Times New Roman" w:hAnsi="Times New Roman" w:cs="Times New Roman"/>
          <w:color w:val="000000"/>
          <w:kern w:val="0"/>
          <w:lang w:val="en-US" w:eastAsia="en-GB"/>
          <w14:ligatures w14:val="none"/>
        </w:rPr>
        <w:t xml:space="preserve">, (SP) gato </w:t>
      </w:r>
      <w:r w:rsidR="00120577" w:rsidRPr="006812A8">
        <w:rPr>
          <w:rFonts w:ascii="Times New Roman" w:eastAsia="Times New Roman" w:hAnsi="Times New Roman" w:cs="Times New Roman"/>
          <w:color w:val="000000"/>
          <w:kern w:val="0"/>
          <w:lang w:val="en-US" w:eastAsia="en-GB"/>
          <w14:ligatures w14:val="none"/>
        </w:rPr>
        <w:t>- Condition: Concrete | Frequent</w:t>
      </w:r>
    </w:p>
    <w:p w14:paraId="4594680F" w14:textId="00D7D470"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proofErr w:type="spellStart"/>
      <w:r w:rsidR="00D06E54" w:rsidRPr="006812A8">
        <w:rPr>
          <w:rFonts w:ascii="Times New Roman" w:eastAsia="Times New Roman" w:hAnsi="Times New Roman" w:cs="Times New Roman"/>
          <w:color w:val="000000"/>
          <w:kern w:val="0"/>
          <w:lang w:val="en-US" w:eastAsia="en-GB"/>
          <w14:ligatures w14:val="none"/>
        </w:rPr>
        <w:t>Etxe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ugaztu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felino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rintasunagatik</w:t>
      </w:r>
      <w:proofErr w:type="spellEnd"/>
      <w:r w:rsidR="00D06E54" w:rsidRPr="006812A8">
        <w:rPr>
          <w:rFonts w:ascii="Times New Roman" w:eastAsia="Times New Roman" w:hAnsi="Times New Roman" w:cs="Times New Roman"/>
          <w:color w:val="000000"/>
          <w:kern w:val="0"/>
          <w:lang w:val="en-US" w:eastAsia="en-GB"/>
          <w14:ligatures w14:val="none"/>
        </w:rPr>
        <w:t xml:space="preserve"> eta </w:t>
      </w:r>
      <w:proofErr w:type="spellStart"/>
      <w:r w:rsidR="00D06E54" w:rsidRPr="006812A8">
        <w:rPr>
          <w:rFonts w:ascii="Times New Roman" w:eastAsia="Times New Roman" w:hAnsi="Times New Roman" w:cs="Times New Roman"/>
          <w:color w:val="000000"/>
          <w:kern w:val="0"/>
          <w:lang w:val="en-US" w:eastAsia="en-GB"/>
          <w14:ligatures w14:val="none"/>
        </w:rPr>
        <w:t>sagu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hiztari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izateagati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zaguna</w:t>
      </w:r>
      <w:proofErr w:type="spellEnd"/>
      <w:r w:rsidR="00D06E54" w:rsidRPr="006812A8">
        <w:rPr>
          <w:rFonts w:ascii="Times New Roman" w:eastAsia="Times New Roman" w:hAnsi="Times New Roman" w:cs="Times New Roman"/>
          <w:color w:val="000000"/>
          <w:kern w:val="0"/>
          <w:lang w:val="en-US" w:eastAsia="en-GB"/>
          <w14:ligatures w14:val="none"/>
        </w:rPr>
        <w:t>.</w:t>
      </w:r>
    </w:p>
    <w:p w14:paraId="6968D526" w14:textId="2B418FAC"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SP): </w:t>
      </w:r>
      <w:proofErr w:type="spellStart"/>
      <w:r w:rsidR="00D06E54" w:rsidRPr="006812A8">
        <w:rPr>
          <w:rFonts w:ascii="Times New Roman" w:eastAsia="Times New Roman" w:hAnsi="Times New Roman" w:cs="Times New Roman"/>
          <w:color w:val="000000"/>
          <w:kern w:val="0"/>
          <w:lang w:val="en-US" w:eastAsia="en-GB"/>
          <w14:ligatures w14:val="none"/>
        </w:rPr>
        <w:t>Mamífer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felin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oméstico</w:t>
      </w:r>
      <w:proofErr w:type="spellEnd"/>
      <w:r w:rsidR="00D06E54" w:rsidRPr="006812A8">
        <w:rPr>
          <w:rFonts w:ascii="Times New Roman" w:eastAsia="Times New Roman" w:hAnsi="Times New Roman" w:cs="Times New Roman"/>
          <w:color w:val="000000"/>
          <w:kern w:val="0"/>
          <w:lang w:val="en-US" w:eastAsia="en-GB"/>
          <w14:ligatures w14:val="none"/>
        </w:rPr>
        <w:t xml:space="preserve"> que </w:t>
      </w:r>
      <w:proofErr w:type="spellStart"/>
      <w:r w:rsidR="00D06E54" w:rsidRPr="006812A8">
        <w:rPr>
          <w:rFonts w:ascii="Times New Roman" w:eastAsia="Times New Roman" w:hAnsi="Times New Roman" w:cs="Times New Roman"/>
          <w:color w:val="000000"/>
          <w:kern w:val="0"/>
          <w:lang w:val="en-US" w:eastAsia="en-GB"/>
          <w14:ligatures w14:val="none"/>
        </w:rPr>
        <w:t>maull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conocid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por</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su</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gilidad</w:t>
      </w:r>
      <w:proofErr w:type="spellEnd"/>
      <w:r w:rsidR="00D06E54" w:rsidRPr="006812A8">
        <w:rPr>
          <w:rFonts w:ascii="Times New Roman" w:eastAsia="Times New Roman" w:hAnsi="Times New Roman" w:cs="Times New Roman"/>
          <w:color w:val="000000"/>
          <w:kern w:val="0"/>
          <w:lang w:val="en-US" w:eastAsia="en-GB"/>
          <w14:ligatures w14:val="none"/>
        </w:rPr>
        <w:t xml:space="preserve"> y </w:t>
      </w:r>
      <w:proofErr w:type="spellStart"/>
      <w:r w:rsidR="00D06E54" w:rsidRPr="006812A8">
        <w:rPr>
          <w:rFonts w:ascii="Times New Roman" w:eastAsia="Times New Roman" w:hAnsi="Times New Roman" w:cs="Times New Roman"/>
          <w:color w:val="000000"/>
          <w:kern w:val="0"/>
          <w:lang w:val="en-US" w:eastAsia="en-GB"/>
          <w14:ligatures w14:val="none"/>
        </w:rPr>
        <w:t>por</w:t>
      </w:r>
      <w:proofErr w:type="spellEnd"/>
      <w:r w:rsidR="00D06E54" w:rsidRPr="006812A8">
        <w:rPr>
          <w:rFonts w:ascii="Times New Roman" w:eastAsia="Times New Roman" w:hAnsi="Times New Roman" w:cs="Times New Roman"/>
          <w:color w:val="000000"/>
          <w:kern w:val="0"/>
          <w:lang w:val="en-US" w:eastAsia="en-GB"/>
          <w14:ligatures w14:val="none"/>
        </w:rPr>
        <w:t xml:space="preserve"> ser un </w:t>
      </w:r>
      <w:proofErr w:type="spellStart"/>
      <w:r w:rsidR="00D06E54" w:rsidRPr="006812A8">
        <w:rPr>
          <w:rFonts w:ascii="Times New Roman" w:eastAsia="Times New Roman" w:hAnsi="Times New Roman" w:cs="Times New Roman"/>
          <w:color w:val="000000"/>
          <w:kern w:val="0"/>
          <w:lang w:val="en-US" w:eastAsia="en-GB"/>
          <w14:ligatures w14:val="none"/>
        </w:rPr>
        <w:t>cazador</w:t>
      </w:r>
      <w:proofErr w:type="spellEnd"/>
      <w:r w:rsidR="00D06E54" w:rsidRPr="006812A8">
        <w:rPr>
          <w:rFonts w:ascii="Times New Roman" w:eastAsia="Times New Roman" w:hAnsi="Times New Roman" w:cs="Times New Roman"/>
          <w:color w:val="000000"/>
          <w:kern w:val="0"/>
          <w:lang w:val="en-US" w:eastAsia="en-GB"/>
          <w14:ligatures w14:val="none"/>
        </w:rPr>
        <w:t xml:space="preserve"> de </w:t>
      </w:r>
      <w:proofErr w:type="spellStart"/>
      <w:r w:rsidR="00D06E54" w:rsidRPr="006812A8">
        <w:rPr>
          <w:rFonts w:ascii="Times New Roman" w:eastAsia="Times New Roman" w:hAnsi="Times New Roman" w:cs="Times New Roman"/>
          <w:color w:val="000000"/>
          <w:kern w:val="0"/>
          <w:lang w:val="en-US" w:eastAsia="en-GB"/>
          <w14:ligatures w14:val="none"/>
        </w:rPr>
        <w:t>ratones</w:t>
      </w:r>
      <w:proofErr w:type="spellEnd"/>
      <w:r w:rsidR="00D06E54" w:rsidRPr="006812A8">
        <w:rPr>
          <w:rFonts w:ascii="Times New Roman" w:eastAsia="Times New Roman" w:hAnsi="Times New Roman" w:cs="Times New Roman"/>
          <w:color w:val="000000"/>
          <w:kern w:val="0"/>
          <w:lang w:val="en-US" w:eastAsia="en-GB"/>
          <w14:ligatures w14:val="none"/>
        </w:rPr>
        <w:t>.</w:t>
      </w:r>
    </w:p>
    <w:p w14:paraId="75C5FA81" w14:textId="5F79C620" w:rsidR="00D06E54" w:rsidRPr="006812A8" w:rsidRDefault="00D06E54" w:rsidP="00D06E54">
      <w:p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w:t>
      </w:r>
      <w:r w:rsidR="00E00AA9" w:rsidRPr="00E00AA9">
        <w:rPr>
          <w:rFonts w:ascii="Times New Roman" w:eastAsia="Times New Roman" w:hAnsi="Times New Roman" w:cs="Times New Roman"/>
          <w:color w:val="000000"/>
          <w:kern w:val="0"/>
          <w:lang w:eastAsia="en-GB"/>
          <w14:ligatures w14:val="none"/>
        </w:rPr>
        <w:t>Domestic feline mammal that meows, known for its agility and as a mouse hunter</w:t>
      </w:r>
      <w:r w:rsidRPr="006812A8">
        <w:rPr>
          <w:rFonts w:ascii="Times New Roman" w:eastAsia="Times New Roman" w:hAnsi="Times New Roman" w:cs="Times New Roman"/>
          <w:color w:val="000000"/>
          <w:kern w:val="0"/>
          <w:lang w:val="en-US" w:eastAsia="en-GB"/>
          <w14:ligatures w14:val="none"/>
        </w:rPr>
        <w:t>."</w:t>
      </w:r>
    </w:p>
    <w:p w14:paraId="47280FB0" w14:textId="77777777" w:rsidR="00D06E54" w:rsidRPr="006812A8" w:rsidRDefault="00D06E54" w:rsidP="00D06E54">
      <w:pPr>
        <w:rPr>
          <w:rFonts w:ascii="Times New Roman" w:eastAsia="Times New Roman" w:hAnsi="Times New Roman" w:cs="Times New Roman"/>
          <w:color w:val="000000"/>
          <w:kern w:val="0"/>
          <w:lang w:val="en-US" w:eastAsia="en-GB"/>
          <w14:ligatures w14:val="none"/>
        </w:rPr>
      </w:pPr>
    </w:p>
    <w:p w14:paraId="66EEB145" w14:textId="77777777"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eye, (BA) </w:t>
      </w:r>
      <w:proofErr w:type="spellStart"/>
      <w:r w:rsidRPr="006812A8">
        <w:rPr>
          <w:rFonts w:ascii="Times New Roman" w:eastAsia="Times New Roman" w:hAnsi="Times New Roman" w:cs="Times New Roman"/>
          <w:color w:val="000000"/>
          <w:kern w:val="0"/>
          <w:lang w:val="en-US" w:eastAsia="en-GB"/>
          <w14:ligatures w14:val="none"/>
        </w:rPr>
        <w:t>begi</w:t>
      </w:r>
      <w:proofErr w:type="spellEnd"/>
      <w:r w:rsidRPr="006812A8">
        <w:rPr>
          <w:rFonts w:ascii="Times New Roman" w:eastAsia="Times New Roman" w:hAnsi="Times New Roman" w:cs="Times New Roman"/>
          <w:color w:val="000000"/>
          <w:kern w:val="0"/>
          <w:lang w:val="en-US" w:eastAsia="en-GB"/>
          <w14:ligatures w14:val="none"/>
        </w:rPr>
        <w:t xml:space="preserve">, (SP) </w:t>
      </w:r>
      <w:proofErr w:type="spellStart"/>
      <w:r w:rsidRPr="006812A8">
        <w:rPr>
          <w:rFonts w:ascii="Times New Roman" w:eastAsia="Times New Roman" w:hAnsi="Times New Roman" w:cs="Times New Roman"/>
          <w:color w:val="000000"/>
          <w:kern w:val="0"/>
          <w:lang w:val="en-US" w:eastAsia="en-GB"/>
          <w14:ligatures w14:val="none"/>
        </w:rPr>
        <w:t>ojo</w:t>
      </w:r>
      <w:proofErr w:type="spellEnd"/>
      <w:r w:rsidRPr="006812A8">
        <w:rPr>
          <w:rFonts w:ascii="Times New Roman" w:eastAsia="Times New Roman" w:hAnsi="Times New Roman" w:cs="Times New Roman"/>
          <w:color w:val="000000"/>
          <w:kern w:val="0"/>
          <w:lang w:val="en-US" w:eastAsia="en-GB"/>
          <w14:ligatures w14:val="none"/>
        </w:rPr>
        <w:t xml:space="preserve"> - Condition: Concrete | Frequent</w:t>
      </w:r>
    </w:p>
    <w:p w14:paraId="6E139834" w14:textId="72FD8209"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proofErr w:type="spellStart"/>
      <w:r w:rsidR="00D06E54" w:rsidRPr="006812A8">
        <w:rPr>
          <w:rFonts w:ascii="Times New Roman" w:eastAsia="Times New Roman" w:hAnsi="Times New Roman" w:cs="Times New Roman"/>
          <w:color w:val="000000"/>
          <w:kern w:val="0"/>
          <w:lang w:val="en-US" w:eastAsia="en-GB"/>
          <w14:ligatures w14:val="none"/>
        </w:rPr>
        <w:t>Aurpegia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aud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zentzumen-organoa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rgia</w:t>
      </w:r>
      <w:proofErr w:type="spellEnd"/>
      <w:r w:rsidR="00D06E54" w:rsidRPr="006812A8">
        <w:rPr>
          <w:rFonts w:ascii="Times New Roman" w:eastAsia="Times New Roman" w:hAnsi="Times New Roman" w:cs="Times New Roman"/>
          <w:color w:val="000000"/>
          <w:kern w:val="0"/>
          <w:lang w:val="en-US" w:eastAsia="en-GB"/>
          <w14:ligatures w14:val="none"/>
        </w:rPr>
        <w:t xml:space="preserve"> eta </w:t>
      </w:r>
      <w:proofErr w:type="spellStart"/>
      <w:r w:rsidR="00D06E54" w:rsidRPr="006812A8">
        <w:rPr>
          <w:rFonts w:ascii="Times New Roman" w:eastAsia="Times New Roman" w:hAnsi="Times New Roman" w:cs="Times New Roman"/>
          <w:color w:val="000000"/>
          <w:kern w:val="0"/>
          <w:lang w:val="en-US" w:eastAsia="en-GB"/>
          <w14:ligatures w14:val="none"/>
        </w:rPr>
        <w:t>forma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autemat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laguntz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igutena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kolor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esberdineta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irisekin</w:t>
      </w:r>
      <w:proofErr w:type="spellEnd"/>
      <w:r w:rsidR="00D06E54" w:rsidRPr="006812A8">
        <w:rPr>
          <w:rFonts w:ascii="Times New Roman" w:eastAsia="Times New Roman" w:hAnsi="Times New Roman" w:cs="Times New Roman"/>
          <w:color w:val="000000"/>
          <w:kern w:val="0"/>
          <w:lang w:val="en-US" w:eastAsia="en-GB"/>
          <w14:ligatures w14:val="none"/>
        </w:rPr>
        <w:t>.</w:t>
      </w:r>
    </w:p>
    <w:p w14:paraId="00C2F190" w14:textId="0D318DDB"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SP): </w:t>
      </w:r>
      <w:proofErr w:type="spellStart"/>
      <w:r w:rsidR="00D06E54" w:rsidRPr="006812A8">
        <w:rPr>
          <w:rFonts w:ascii="Times New Roman" w:eastAsia="Times New Roman" w:hAnsi="Times New Roman" w:cs="Times New Roman"/>
          <w:color w:val="000000"/>
          <w:kern w:val="0"/>
          <w:lang w:val="en-US" w:eastAsia="en-GB"/>
          <w14:ligatures w14:val="none"/>
        </w:rPr>
        <w:t>Órganos</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sensoriales</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n</w:t>
      </w:r>
      <w:proofErr w:type="spellEnd"/>
      <w:r w:rsidR="00D06E54" w:rsidRPr="006812A8">
        <w:rPr>
          <w:rFonts w:ascii="Times New Roman" w:eastAsia="Times New Roman" w:hAnsi="Times New Roman" w:cs="Times New Roman"/>
          <w:color w:val="000000"/>
          <w:kern w:val="0"/>
          <w:lang w:val="en-US" w:eastAsia="en-GB"/>
          <w14:ligatures w14:val="none"/>
        </w:rPr>
        <w:t xml:space="preserve"> la </w:t>
      </w:r>
      <w:proofErr w:type="spellStart"/>
      <w:r w:rsidR="00D06E54" w:rsidRPr="006812A8">
        <w:rPr>
          <w:rFonts w:ascii="Times New Roman" w:eastAsia="Times New Roman" w:hAnsi="Times New Roman" w:cs="Times New Roman"/>
          <w:color w:val="000000"/>
          <w:kern w:val="0"/>
          <w:lang w:val="en-US" w:eastAsia="en-GB"/>
          <w14:ligatures w14:val="none"/>
        </w:rPr>
        <w:t>cara</w:t>
      </w:r>
      <w:proofErr w:type="spellEnd"/>
      <w:r w:rsidR="00D06E54" w:rsidRPr="006812A8">
        <w:rPr>
          <w:rFonts w:ascii="Times New Roman" w:eastAsia="Times New Roman" w:hAnsi="Times New Roman" w:cs="Times New Roman"/>
          <w:color w:val="000000"/>
          <w:kern w:val="0"/>
          <w:lang w:val="en-US" w:eastAsia="en-GB"/>
          <w14:ligatures w14:val="none"/>
        </w:rPr>
        <w:t xml:space="preserve"> que </w:t>
      </w:r>
      <w:proofErr w:type="spellStart"/>
      <w:r w:rsidR="00D06E54" w:rsidRPr="006812A8">
        <w:rPr>
          <w:rFonts w:ascii="Times New Roman" w:eastAsia="Times New Roman" w:hAnsi="Times New Roman" w:cs="Times New Roman"/>
          <w:color w:val="000000"/>
          <w:kern w:val="0"/>
          <w:lang w:val="en-US" w:eastAsia="en-GB"/>
          <w14:ligatures w14:val="none"/>
        </w:rPr>
        <w:t>nos</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permit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percibir</w:t>
      </w:r>
      <w:proofErr w:type="spellEnd"/>
      <w:r w:rsidR="00D06E54" w:rsidRPr="006812A8">
        <w:rPr>
          <w:rFonts w:ascii="Times New Roman" w:eastAsia="Times New Roman" w:hAnsi="Times New Roman" w:cs="Times New Roman"/>
          <w:color w:val="000000"/>
          <w:kern w:val="0"/>
          <w:lang w:val="en-US" w:eastAsia="en-GB"/>
          <w14:ligatures w14:val="none"/>
        </w:rPr>
        <w:t xml:space="preserve"> la luz y las </w:t>
      </w:r>
      <w:proofErr w:type="spellStart"/>
      <w:r w:rsidR="00D06E54" w:rsidRPr="006812A8">
        <w:rPr>
          <w:rFonts w:ascii="Times New Roman" w:eastAsia="Times New Roman" w:hAnsi="Times New Roman" w:cs="Times New Roman"/>
          <w:color w:val="000000"/>
          <w:kern w:val="0"/>
          <w:lang w:val="en-US" w:eastAsia="en-GB"/>
          <w14:ligatures w14:val="none"/>
        </w:rPr>
        <w:t>formas</w:t>
      </w:r>
      <w:proofErr w:type="spellEnd"/>
      <w:r w:rsidR="00D06E54" w:rsidRPr="006812A8">
        <w:rPr>
          <w:rFonts w:ascii="Times New Roman" w:eastAsia="Times New Roman" w:hAnsi="Times New Roman" w:cs="Times New Roman"/>
          <w:color w:val="000000"/>
          <w:kern w:val="0"/>
          <w:lang w:val="en-US" w:eastAsia="en-GB"/>
          <w14:ligatures w14:val="none"/>
        </w:rPr>
        <w:t xml:space="preserve">, con iris de </w:t>
      </w:r>
      <w:proofErr w:type="spellStart"/>
      <w:r w:rsidR="00D06E54" w:rsidRPr="006812A8">
        <w:rPr>
          <w:rFonts w:ascii="Times New Roman" w:eastAsia="Times New Roman" w:hAnsi="Times New Roman" w:cs="Times New Roman"/>
          <w:color w:val="000000"/>
          <w:kern w:val="0"/>
          <w:lang w:val="en-US" w:eastAsia="en-GB"/>
          <w14:ligatures w14:val="none"/>
        </w:rPr>
        <w:t>colores</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variados</w:t>
      </w:r>
      <w:proofErr w:type="spellEnd"/>
      <w:r w:rsidR="00D06E54" w:rsidRPr="006812A8">
        <w:rPr>
          <w:rFonts w:ascii="Times New Roman" w:eastAsia="Times New Roman" w:hAnsi="Times New Roman" w:cs="Times New Roman"/>
          <w:color w:val="000000"/>
          <w:kern w:val="0"/>
          <w:lang w:val="en-US" w:eastAsia="en-GB"/>
          <w14:ligatures w14:val="none"/>
        </w:rPr>
        <w:t>.</w:t>
      </w:r>
    </w:p>
    <w:p w14:paraId="51B9DFBA" w14:textId="591D31A6" w:rsidR="00D06E54" w:rsidRPr="006812A8" w:rsidRDefault="00D06E54" w:rsidP="00D06E54">
      <w:p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w:t>
      </w:r>
      <w:r w:rsidR="00E00AA9" w:rsidRPr="00E00AA9">
        <w:rPr>
          <w:rFonts w:ascii="Times New Roman" w:eastAsia="Times New Roman" w:hAnsi="Times New Roman" w:cs="Times New Roman"/>
          <w:color w:val="000000"/>
          <w:kern w:val="0"/>
          <w:lang w:eastAsia="en-GB"/>
          <w14:ligatures w14:val="none"/>
        </w:rPr>
        <w:t>Sensory organs on the face that allow us to perceive light and shapes, with irises in various colors</w:t>
      </w:r>
      <w:r w:rsidRPr="006812A8">
        <w:rPr>
          <w:rFonts w:ascii="Times New Roman" w:eastAsia="Times New Roman" w:hAnsi="Times New Roman" w:cs="Times New Roman"/>
          <w:color w:val="000000"/>
          <w:kern w:val="0"/>
          <w:lang w:val="en-US" w:eastAsia="en-GB"/>
          <w14:ligatures w14:val="none"/>
        </w:rPr>
        <w:t>."</w:t>
      </w:r>
    </w:p>
    <w:p w14:paraId="62C8C82C" w14:textId="77777777" w:rsidR="00D06E54" w:rsidRPr="006812A8" w:rsidRDefault="00D06E54" w:rsidP="00D06E54">
      <w:pPr>
        <w:rPr>
          <w:rFonts w:ascii="Times New Roman" w:eastAsia="Times New Roman" w:hAnsi="Times New Roman" w:cs="Times New Roman"/>
          <w:color w:val="000000"/>
          <w:kern w:val="0"/>
          <w:lang w:val="en-US" w:eastAsia="en-GB"/>
          <w14:ligatures w14:val="none"/>
        </w:rPr>
      </w:pPr>
    </w:p>
    <w:p w14:paraId="4BB430FA" w14:textId="77777777"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window, (BA) </w:t>
      </w:r>
      <w:proofErr w:type="spellStart"/>
      <w:r w:rsidRPr="006812A8">
        <w:rPr>
          <w:rFonts w:ascii="Times New Roman" w:eastAsia="Times New Roman" w:hAnsi="Times New Roman" w:cs="Times New Roman"/>
          <w:color w:val="000000"/>
          <w:kern w:val="0"/>
          <w:lang w:val="en-US" w:eastAsia="en-GB"/>
          <w14:ligatures w14:val="none"/>
        </w:rPr>
        <w:t>leiho</w:t>
      </w:r>
      <w:proofErr w:type="spellEnd"/>
      <w:r w:rsidRPr="006812A8">
        <w:rPr>
          <w:rFonts w:ascii="Times New Roman" w:eastAsia="Times New Roman" w:hAnsi="Times New Roman" w:cs="Times New Roman"/>
          <w:color w:val="000000"/>
          <w:kern w:val="0"/>
          <w:lang w:val="en-US" w:eastAsia="en-GB"/>
          <w14:ligatures w14:val="none"/>
        </w:rPr>
        <w:t xml:space="preserve">, (SP) </w:t>
      </w:r>
      <w:proofErr w:type="spellStart"/>
      <w:r w:rsidRPr="006812A8">
        <w:rPr>
          <w:rFonts w:ascii="Times New Roman" w:eastAsia="Times New Roman" w:hAnsi="Times New Roman" w:cs="Times New Roman"/>
          <w:color w:val="000000"/>
          <w:kern w:val="0"/>
          <w:lang w:val="en-US" w:eastAsia="en-GB"/>
          <w14:ligatures w14:val="none"/>
        </w:rPr>
        <w:t>ventana</w:t>
      </w:r>
      <w:proofErr w:type="spellEnd"/>
      <w:r w:rsidRPr="006812A8">
        <w:rPr>
          <w:rFonts w:ascii="Times New Roman" w:eastAsia="Times New Roman" w:hAnsi="Times New Roman" w:cs="Times New Roman"/>
          <w:color w:val="000000"/>
          <w:kern w:val="0"/>
          <w:lang w:val="en-US" w:eastAsia="en-GB"/>
          <w14:ligatures w14:val="none"/>
        </w:rPr>
        <w:t xml:space="preserve"> - Condition: Concrete | Frequent</w:t>
      </w:r>
    </w:p>
    <w:p w14:paraId="5AC7BD5C" w14:textId="027279B4"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proofErr w:type="spellStart"/>
      <w:r w:rsidR="00D06E54" w:rsidRPr="006812A8">
        <w:rPr>
          <w:rFonts w:ascii="Times New Roman" w:eastAsia="Times New Roman" w:hAnsi="Times New Roman" w:cs="Times New Roman"/>
          <w:color w:val="000000"/>
          <w:kern w:val="0"/>
          <w:lang w:val="en-US" w:eastAsia="en-GB"/>
          <w14:ligatures w14:val="none"/>
        </w:rPr>
        <w:t>Eraiki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bate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ormeta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irekidur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zeine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rgia</w:t>
      </w:r>
      <w:proofErr w:type="spellEnd"/>
      <w:r w:rsidR="00D06E54" w:rsidRPr="006812A8">
        <w:rPr>
          <w:rFonts w:ascii="Times New Roman" w:eastAsia="Times New Roman" w:hAnsi="Times New Roman" w:cs="Times New Roman"/>
          <w:color w:val="000000"/>
          <w:kern w:val="0"/>
          <w:lang w:val="en-US" w:eastAsia="en-GB"/>
          <w14:ligatures w14:val="none"/>
        </w:rPr>
        <w:t xml:space="preserve"> eta </w:t>
      </w:r>
      <w:proofErr w:type="spellStart"/>
      <w:r w:rsidR="00D06E54" w:rsidRPr="006812A8">
        <w:rPr>
          <w:rFonts w:ascii="Times New Roman" w:eastAsia="Times New Roman" w:hAnsi="Times New Roman" w:cs="Times New Roman"/>
          <w:color w:val="000000"/>
          <w:kern w:val="0"/>
          <w:lang w:val="en-US" w:eastAsia="en-GB"/>
          <w14:ligatures w14:val="none"/>
        </w:rPr>
        <w:t>aire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sartze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uker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mat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proofErr w:type="gramStart"/>
      <w:r w:rsidR="00D06E54" w:rsidRPr="006812A8">
        <w:rPr>
          <w:rFonts w:ascii="Times New Roman" w:eastAsia="Times New Roman" w:hAnsi="Times New Roman" w:cs="Times New Roman"/>
          <w:color w:val="000000"/>
          <w:kern w:val="0"/>
          <w:lang w:val="en-US" w:eastAsia="en-GB"/>
          <w14:ligatures w14:val="none"/>
        </w:rPr>
        <w:t>du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normalean</w:t>
      </w:r>
      <w:proofErr w:type="spellEnd"/>
      <w:proofErr w:type="gram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kristalezkoa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izanik</w:t>
      </w:r>
      <w:proofErr w:type="spellEnd"/>
      <w:r w:rsidR="00D06E54" w:rsidRPr="006812A8">
        <w:rPr>
          <w:rFonts w:ascii="Times New Roman" w:eastAsia="Times New Roman" w:hAnsi="Times New Roman" w:cs="Times New Roman"/>
          <w:color w:val="000000"/>
          <w:kern w:val="0"/>
          <w:lang w:val="en-US" w:eastAsia="en-GB"/>
          <w14:ligatures w14:val="none"/>
        </w:rPr>
        <w:t>.</w:t>
      </w:r>
    </w:p>
    <w:p w14:paraId="3BB86AC2" w14:textId="411BD244"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lastRenderedPageBreak/>
        <w:t xml:space="preserve">Definition (SP): </w:t>
      </w:r>
      <w:proofErr w:type="spellStart"/>
      <w:r w:rsidR="00D06E54" w:rsidRPr="006812A8">
        <w:rPr>
          <w:rFonts w:ascii="Times New Roman" w:eastAsia="Times New Roman" w:hAnsi="Times New Roman" w:cs="Times New Roman"/>
          <w:color w:val="000000"/>
          <w:kern w:val="0"/>
          <w:lang w:val="en-US" w:eastAsia="en-GB"/>
          <w14:ligatures w14:val="none"/>
        </w:rPr>
        <w:t>Abertur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una</w:t>
      </w:r>
      <w:proofErr w:type="spellEnd"/>
      <w:r w:rsidR="00D06E54" w:rsidRPr="006812A8">
        <w:rPr>
          <w:rFonts w:ascii="Times New Roman" w:eastAsia="Times New Roman" w:hAnsi="Times New Roman" w:cs="Times New Roman"/>
          <w:color w:val="000000"/>
          <w:kern w:val="0"/>
          <w:lang w:val="en-US" w:eastAsia="en-GB"/>
          <w14:ligatures w14:val="none"/>
        </w:rPr>
        <w:t xml:space="preserve"> pared de un </w:t>
      </w:r>
      <w:proofErr w:type="spellStart"/>
      <w:r w:rsidR="00D06E54" w:rsidRPr="006812A8">
        <w:rPr>
          <w:rFonts w:ascii="Times New Roman" w:eastAsia="Times New Roman" w:hAnsi="Times New Roman" w:cs="Times New Roman"/>
          <w:color w:val="000000"/>
          <w:kern w:val="0"/>
          <w:lang w:val="en-US" w:eastAsia="en-GB"/>
          <w14:ligatures w14:val="none"/>
        </w:rPr>
        <w:t>edificio</w:t>
      </w:r>
      <w:proofErr w:type="spellEnd"/>
      <w:r w:rsidR="00D06E54" w:rsidRPr="006812A8">
        <w:rPr>
          <w:rFonts w:ascii="Times New Roman" w:eastAsia="Times New Roman" w:hAnsi="Times New Roman" w:cs="Times New Roman"/>
          <w:color w:val="000000"/>
          <w:kern w:val="0"/>
          <w:lang w:val="en-US" w:eastAsia="en-GB"/>
          <w14:ligatures w14:val="none"/>
        </w:rPr>
        <w:t xml:space="preserve"> que </w:t>
      </w:r>
      <w:proofErr w:type="spellStart"/>
      <w:r w:rsidR="00D06E54" w:rsidRPr="006812A8">
        <w:rPr>
          <w:rFonts w:ascii="Times New Roman" w:eastAsia="Times New Roman" w:hAnsi="Times New Roman" w:cs="Times New Roman"/>
          <w:color w:val="000000"/>
          <w:kern w:val="0"/>
          <w:lang w:val="en-US" w:eastAsia="en-GB"/>
          <w14:ligatures w14:val="none"/>
        </w:rPr>
        <w:t>permite</w:t>
      </w:r>
      <w:proofErr w:type="spellEnd"/>
      <w:r w:rsidR="00D06E54" w:rsidRPr="006812A8">
        <w:rPr>
          <w:rFonts w:ascii="Times New Roman" w:eastAsia="Times New Roman" w:hAnsi="Times New Roman" w:cs="Times New Roman"/>
          <w:color w:val="000000"/>
          <w:kern w:val="0"/>
          <w:lang w:val="en-US" w:eastAsia="en-GB"/>
          <w14:ligatures w14:val="none"/>
        </w:rPr>
        <w:t xml:space="preserve"> la entrada de luz y </w:t>
      </w:r>
      <w:proofErr w:type="spellStart"/>
      <w:r w:rsidR="00D06E54" w:rsidRPr="006812A8">
        <w:rPr>
          <w:rFonts w:ascii="Times New Roman" w:eastAsia="Times New Roman" w:hAnsi="Times New Roman" w:cs="Times New Roman"/>
          <w:color w:val="000000"/>
          <w:kern w:val="0"/>
          <w:lang w:val="en-US" w:eastAsia="en-GB"/>
          <w14:ligatures w14:val="none"/>
        </w:rPr>
        <w:t>air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comúnmente</w:t>
      </w:r>
      <w:proofErr w:type="spellEnd"/>
      <w:r w:rsidR="00D06E54" w:rsidRPr="006812A8">
        <w:rPr>
          <w:rFonts w:ascii="Times New Roman" w:eastAsia="Times New Roman" w:hAnsi="Times New Roman" w:cs="Times New Roman"/>
          <w:color w:val="000000"/>
          <w:kern w:val="0"/>
          <w:lang w:val="en-US" w:eastAsia="en-GB"/>
          <w14:ligatures w14:val="none"/>
        </w:rPr>
        <w:t xml:space="preserve"> de </w:t>
      </w:r>
      <w:proofErr w:type="spellStart"/>
      <w:r w:rsidR="00D06E54" w:rsidRPr="006812A8">
        <w:rPr>
          <w:rFonts w:ascii="Times New Roman" w:eastAsia="Times New Roman" w:hAnsi="Times New Roman" w:cs="Times New Roman"/>
          <w:color w:val="000000"/>
          <w:kern w:val="0"/>
          <w:lang w:val="en-US" w:eastAsia="en-GB"/>
          <w14:ligatures w14:val="none"/>
        </w:rPr>
        <w:t>cristal</w:t>
      </w:r>
      <w:proofErr w:type="spellEnd"/>
      <w:r w:rsidR="00D06E54" w:rsidRPr="006812A8">
        <w:rPr>
          <w:rFonts w:ascii="Times New Roman" w:eastAsia="Times New Roman" w:hAnsi="Times New Roman" w:cs="Times New Roman"/>
          <w:color w:val="000000"/>
          <w:kern w:val="0"/>
          <w:lang w:val="en-US" w:eastAsia="en-GB"/>
          <w14:ligatures w14:val="none"/>
        </w:rPr>
        <w:t>.</w:t>
      </w:r>
    </w:p>
    <w:p w14:paraId="2CE46361" w14:textId="651895D0" w:rsidR="00D06E54" w:rsidRPr="006812A8" w:rsidRDefault="00D06E54" w:rsidP="7A13D77D">
      <w:pPr>
        <w:rPr>
          <w:rFonts w:ascii="Times New Roman" w:eastAsia="Times New Roman" w:hAnsi="Times New Roman" w:cs="Times New Roman"/>
          <w:color w:val="000000"/>
          <w:kern w:val="0"/>
          <w:lang w:eastAsia="en-GB"/>
          <w14:ligatures w14:val="none"/>
        </w:rPr>
      </w:pPr>
      <w:r w:rsidRPr="006812A8">
        <w:rPr>
          <w:rFonts w:ascii="Times New Roman" w:eastAsia="Times New Roman" w:hAnsi="Times New Roman" w:cs="Times New Roman"/>
          <w:color w:val="000000"/>
          <w:kern w:val="0"/>
          <w:lang w:val="en-US" w:eastAsia="en-GB"/>
          <w14:ligatures w14:val="none"/>
        </w:rPr>
        <w:t>"</w:t>
      </w:r>
      <w:r w:rsidR="00E00AA9" w:rsidRPr="00E00AA9">
        <w:rPr>
          <w:rFonts w:ascii="Times New Roman" w:eastAsia="Times New Roman" w:hAnsi="Times New Roman" w:cs="Times New Roman"/>
          <w:color w:val="000000"/>
          <w:kern w:val="0"/>
          <w:lang w:eastAsia="en-GB"/>
          <w14:ligatures w14:val="none"/>
        </w:rPr>
        <w:t>Opening in a building wall that allows the entry of light and air, commonly made of glass.</w:t>
      </w:r>
      <w:r w:rsidR="7A13D77D" w:rsidRPr="7A13D77D">
        <w:rPr>
          <w:rFonts w:ascii="Times New Roman" w:eastAsia="Times New Roman" w:hAnsi="Times New Roman" w:cs="Times New Roman"/>
          <w:color w:val="000000" w:themeColor="text1"/>
          <w:lang w:val="en-US" w:eastAsia="en-GB"/>
        </w:rPr>
        <w:t>"</w:t>
      </w:r>
    </w:p>
    <w:p w14:paraId="50C53DFA" w14:textId="77777777" w:rsidR="00D06E54" w:rsidRPr="006812A8" w:rsidRDefault="00D06E54" w:rsidP="00D06E54">
      <w:pPr>
        <w:rPr>
          <w:rFonts w:ascii="Times New Roman" w:eastAsia="Times New Roman" w:hAnsi="Times New Roman" w:cs="Times New Roman"/>
          <w:color w:val="000000"/>
          <w:kern w:val="0"/>
          <w:lang w:val="en-US" w:eastAsia="en-GB"/>
          <w14:ligatures w14:val="none"/>
        </w:rPr>
      </w:pPr>
    </w:p>
    <w:p w14:paraId="39E7936F" w14:textId="77777777"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ship, (BA) </w:t>
      </w:r>
      <w:proofErr w:type="spellStart"/>
      <w:r w:rsidRPr="006812A8">
        <w:rPr>
          <w:rFonts w:ascii="Times New Roman" w:eastAsia="Times New Roman" w:hAnsi="Times New Roman" w:cs="Times New Roman"/>
          <w:color w:val="000000"/>
          <w:kern w:val="0"/>
          <w:lang w:val="en-US" w:eastAsia="en-GB"/>
          <w14:ligatures w14:val="none"/>
        </w:rPr>
        <w:t>itsasontzi</w:t>
      </w:r>
      <w:proofErr w:type="spellEnd"/>
      <w:r w:rsidRPr="006812A8">
        <w:rPr>
          <w:rFonts w:ascii="Times New Roman" w:eastAsia="Times New Roman" w:hAnsi="Times New Roman" w:cs="Times New Roman"/>
          <w:color w:val="000000"/>
          <w:kern w:val="0"/>
          <w:lang w:val="en-US" w:eastAsia="en-GB"/>
          <w14:ligatures w14:val="none"/>
        </w:rPr>
        <w:t xml:space="preserve">, (SP) </w:t>
      </w:r>
      <w:proofErr w:type="spellStart"/>
      <w:r w:rsidRPr="006812A8">
        <w:rPr>
          <w:rFonts w:ascii="Times New Roman" w:eastAsia="Times New Roman" w:hAnsi="Times New Roman" w:cs="Times New Roman"/>
          <w:color w:val="000000"/>
          <w:kern w:val="0"/>
          <w:lang w:val="en-US" w:eastAsia="en-GB"/>
          <w14:ligatures w14:val="none"/>
        </w:rPr>
        <w:t>barco</w:t>
      </w:r>
      <w:proofErr w:type="spellEnd"/>
      <w:r w:rsidRPr="006812A8">
        <w:rPr>
          <w:rFonts w:ascii="Times New Roman" w:eastAsia="Times New Roman" w:hAnsi="Times New Roman" w:cs="Times New Roman"/>
          <w:color w:val="000000"/>
          <w:kern w:val="0"/>
          <w:lang w:val="en-US" w:eastAsia="en-GB"/>
          <w14:ligatures w14:val="none"/>
        </w:rPr>
        <w:t xml:space="preserve"> - Condition: Concrete | Frequent</w:t>
      </w:r>
    </w:p>
    <w:p w14:paraId="040FED95" w14:textId="7CB39294"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eastAsia="Times New Roman" w:hAnsi="Times New Roman" w:cs="Times New Roman"/>
          <w:color w:val="000000"/>
          <w:kern w:val="0"/>
          <w:lang w:val="en-US" w:eastAsia="en-GB"/>
          <w14:ligatures w14:val="none"/>
        </w:rPr>
        <w:t xml:space="preserve">Ur </w:t>
      </w:r>
      <w:proofErr w:type="spellStart"/>
      <w:r w:rsidR="00D06E54" w:rsidRPr="006812A8">
        <w:rPr>
          <w:rFonts w:ascii="Times New Roman" w:eastAsia="Times New Roman" w:hAnsi="Times New Roman" w:cs="Times New Roman"/>
          <w:color w:val="000000"/>
          <w:kern w:val="0"/>
          <w:lang w:val="en-US" w:eastAsia="en-GB"/>
          <w14:ligatures w14:val="none"/>
        </w:rPr>
        <w:t>gaine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garraiobide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ntzinati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rabili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pirateriar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ro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barne</w:t>
      </w:r>
      <w:proofErr w:type="spellEnd"/>
      <w:r w:rsidR="00D06E54" w:rsidRPr="006812A8">
        <w:rPr>
          <w:rFonts w:ascii="Times New Roman" w:eastAsia="Times New Roman" w:hAnsi="Times New Roman" w:cs="Times New Roman"/>
          <w:color w:val="000000"/>
          <w:kern w:val="0"/>
          <w:lang w:val="en-US" w:eastAsia="en-GB"/>
          <w14:ligatures w14:val="none"/>
        </w:rPr>
        <w:t>.</w:t>
      </w:r>
    </w:p>
    <w:p w14:paraId="721A21F3" w14:textId="635E4E06"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eastAsia="Times New Roman" w:hAnsi="Times New Roman" w:cs="Times New Roman"/>
          <w:color w:val="000000"/>
          <w:kern w:val="0"/>
          <w:lang w:val="en-US" w:eastAsia="en-GB"/>
          <w14:ligatures w14:val="none"/>
        </w:rPr>
        <w:t xml:space="preserve">Medio de </w:t>
      </w:r>
      <w:proofErr w:type="spellStart"/>
      <w:r w:rsidR="00D06E54" w:rsidRPr="006812A8">
        <w:rPr>
          <w:rFonts w:ascii="Times New Roman" w:eastAsia="Times New Roman" w:hAnsi="Times New Roman" w:cs="Times New Roman"/>
          <w:color w:val="000000"/>
          <w:kern w:val="0"/>
          <w:lang w:val="en-US" w:eastAsia="en-GB"/>
          <w14:ligatures w14:val="none"/>
        </w:rPr>
        <w:t>transport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sobr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gu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usad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esd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tiempos</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ntiguos</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incluida</w:t>
      </w:r>
      <w:proofErr w:type="spellEnd"/>
      <w:r w:rsidR="00D06E54" w:rsidRPr="006812A8">
        <w:rPr>
          <w:rFonts w:ascii="Times New Roman" w:eastAsia="Times New Roman" w:hAnsi="Times New Roman" w:cs="Times New Roman"/>
          <w:color w:val="000000"/>
          <w:kern w:val="0"/>
          <w:lang w:val="en-US" w:eastAsia="en-GB"/>
          <w14:ligatures w14:val="none"/>
        </w:rPr>
        <w:t xml:space="preserve"> la era de la </w:t>
      </w:r>
      <w:proofErr w:type="spellStart"/>
      <w:r w:rsidR="00D06E54" w:rsidRPr="006812A8">
        <w:rPr>
          <w:rFonts w:ascii="Times New Roman" w:eastAsia="Times New Roman" w:hAnsi="Times New Roman" w:cs="Times New Roman"/>
          <w:color w:val="000000"/>
          <w:kern w:val="0"/>
          <w:lang w:val="en-US" w:eastAsia="en-GB"/>
          <w14:ligatures w14:val="none"/>
        </w:rPr>
        <w:t>piratería</w:t>
      </w:r>
      <w:proofErr w:type="spellEnd"/>
      <w:r w:rsidR="00D06E54" w:rsidRPr="006812A8">
        <w:rPr>
          <w:rFonts w:ascii="Times New Roman" w:eastAsia="Times New Roman" w:hAnsi="Times New Roman" w:cs="Times New Roman"/>
          <w:color w:val="000000"/>
          <w:kern w:val="0"/>
          <w:lang w:val="en-US" w:eastAsia="en-GB"/>
          <w14:ligatures w14:val="none"/>
        </w:rPr>
        <w:t>.</w:t>
      </w:r>
    </w:p>
    <w:p w14:paraId="6F9569A6" w14:textId="16739CE5" w:rsidR="00D06E54" w:rsidRPr="006812A8" w:rsidRDefault="00D06E54" w:rsidP="7A13D77D">
      <w:pPr>
        <w:rPr>
          <w:rFonts w:ascii="Times New Roman" w:eastAsia="Times New Roman" w:hAnsi="Times New Roman" w:cs="Times New Roman"/>
          <w:color w:val="000000"/>
          <w:kern w:val="0"/>
          <w:lang w:eastAsia="en-GB"/>
          <w14:ligatures w14:val="none"/>
        </w:rPr>
      </w:pPr>
      <w:r w:rsidRPr="006812A8">
        <w:rPr>
          <w:rFonts w:ascii="Times New Roman" w:eastAsia="Times New Roman" w:hAnsi="Times New Roman" w:cs="Times New Roman"/>
          <w:color w:val="000000"/>
          <w:kern w:val="0"/>
          <w:lang w:val="en-US" w:eastAsia="en-GB"/>
          <w14:ligatures w14:val="none"/>
        </w:rPr>
        <w:t>"</w:t>
      </w:r>
      <w:r w:rsidR="00E00AA9" w:rsidRPr="00E00AA9">
        <w:rPr>
          <w:rFonts w:ascii="Times New Roman" w:eastAsia="Times New Roman" w:hAnsi="Times New Roman" w:cs="Times New Roman"/>
          <w:color w:val="000000"/>
          <w:kern w:val="0"/>
          <w:lang w:eastAsia="en-GB"/>
          <w14:ligatures w14:val="none"/>
        </w:rPr>
        <w:t>Water transport vehicle, used since ancient times, including the era of piracy.</w:t>
      </w:r>
      <w:r w:rsidR="7A13D77D" w:rsidRPr="7A13D77D">
        <w:rPr>
          <w:rFonts w:ascii="Times New Roman" w:eastAsia="Times New Roman" w:hAnsi="Times New Roman" w:cs="Times New Roman"/>
          <w:color w:val="000000" w:themeColor="text1"/>
          <w:lang w:val="en-US" w:eastAsia="en-GB"/>
        </w:rPr>
        <w:t>"</w:t>
      </w:r>
    </w:p>
    <w:p w14:paraId="5203079B" w14:textId="77777777" w:rsidR="00D06E54" w:rsidRPr="006812A8" w:rsidRDefault="00D06E54" w:rsidP="00D06E54">
      <w:pPr>
        <w:rPr>
          <w:rFonts w:ascii="Times New Roman" w:eastAsia="Times New Roman" w:hAnsi="Times New Roman" w:cs="Times New Roman"/>
          <w:color w:val="000000"/>
          <w:kern w:val="0"/>
          <w:lang w:val="en-US" w:eastAsia="en-GB"/>
          <w14:ligatures w14:val="none"/>
        </w:rPr>
      </w:pPr>
    </w:p>
    <w:p w14:paraId="59479A5A" w14:textId="77777777"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bed, (BA) </w:t>
      </w:r>
      <w:proofErr w:type="spellStart"/>
      <w:r w:rsidRPr="006812A8">
        <w:rPr>
          <w:rFonts w:ascii="Times New Roman" w:eastAsia="Times New Roman" w:hAnsi="Times New Roman" w:cs="Times New Roman"/>
          <w:color w:val="000000"/>
          <w:kern w:val="0"/>
          <w:lang w:val="en-US" w:eastAsia="en-GB"/>
          <w14:ligatures w14:val="none"/>
        </w:rPr>
        <w:t>ohe</w:t>
      </w:r>
      <w:proofErr w:type="spellEnd"/>
      <w:r w:rsidRPr="006812A8">
        <w:rPr>
          <w:rFonts w:ascii="Times New Roman" w:eastAsia="Times New Roman" w:hAnsi="Times New Roman" w:cs="Times New Roman"/>
          <w:color w:val="000000"/>
          <w:kern w:val="0"/>
          <w:lang w:val="en-US" w:eastAsia="en-GB"/>
          <w14:ligatures w14:val="none"/>
        </w:rPr>
        <w:t xml:space="preserve">, (SP) </w:t>
      </w:r>
      <w:proofErr w:type="spellStart"/>
      <w:r w:rsidRPr="006812A8">
        <w:rPr>
          <w:rFonts w:ascii="Times New Roman" w:eastAsia="Times New Roman" w:hAnsi="Times New Roman" w:cs="Times New Roman"/>
          <w:color w:val="000000"/>
          <w:kern w:val="0"/>
          <w:lang w:val="en-US" w:eastAsia="en-GB"/>
          <w14:ligatures w14:val="none"/>
        </w:rPr>
        <w:t>cama</w:t>
      </w:r>
      <w:proofErr w:type="spellEnd"/>
      <w:r w:rsidRPr="006812A8">
        <w:rPr>
          <w:rFonts w:ascii="Times New Roman" w:eastAsia="Times New Roman" w:hAnsi="Times New Roman" w:cs="Times New Roman"/>
          <w:color w:val="000000"/>
          <w:kern w:val="0"/>
          <w:lang w:val="en-US" w:eastAsia="en-GB"/>
          <w14:ligatures w14:val="none"/>
        </w:rPr>
        <w:t xml:space="preserve"> - Condition: Concrete | Frequent</w:t>
      </w:r>
    </w:p>
    <w:p w14:paraId="2AF94EC1" w14:textId="100B2DB5"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proofErr w:type="spellStart"/>
      <w:r w:rsidR="00D06E54" w:rsidRPr="006812A8">
        <w:rPr>
          <w:rFonts w:ascii="Times New Roman" w:eastAsia="Times New Roman" w:hAnsi="Times New Roman" w:cs="Times New Roman"/>
          <w:color w:val="000000"/>
          <w:kern w:val="0"/>
          <w:lang w:val="en-US" w:eastAsia="en-GB"/>
          <w14:ligatures w14:val="none"/>
        </w:rPr>
        <w:t>Lotara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ltzari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ankak</w:t>
      </w:r>
      <w:proofErr w:type="spellEnd"/>
      <w:r w:rsidR="00D06E54" w:rsidRPr="006812A8">
        <w:rPr>
          <w:rFonts w:ascii="Times New Roman" w:eastAsia="Times New Roman" w:hAnsi="Times New Roman" w:cs="Times New Roman"/>
          <w:color w:val="000000"/>
          <w:kern w:val="0"/>
          <w:lang w:val="en-US" w:eastAsia="en-GB"/>
          <w14:ligatures w14:val="none"/>
        </w:rPr>
        <w:t xml:space="preserve"> eta </w:t>
      </w:r>
      <w:proofErr w:type="spellStart"/>
      <w:r w:rsidR="00D06E54" w:rsidRPr="006812A8">
        <w:rPr>
          <w:rFonts w:ascii="Times New Roman" w:eastAsia="Times New Roman" w:hAnsi="Times New Roman" w:cs="Times New Roman"/>
          <w:color w:val="000000"/>
          <w:kern w:val="0"/>
          <w:lang w:val="en-US" w:eastAsia="en-GB"/>
          <w14:ligatures w14:val="none"/>
        </w:rPr>
        <w:t>koltxoi</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roso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ituen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funtsezko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dozei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txetan</w:t>
      </w:r>
      <w:proofErr w:type="spellEnd"/>
      <w:r w:rsidR="00D06E54" w:rsidRPr="006812A8">
        <w:rPr>
          <w:rFonts w:ascii="Times New Roman" w:eastAsia="Times New Roman" w:hAnsi="Times New Roman" w:cs="Times New Roman"/>
          <w:color w:val="000000"/>
          <w:kern w:val="0"/>
          <w:lang w:val="en-US" w:eastAsia="en-GB"/>
          <w14:ligatures w14:val="none"/>
        </w:rPr>
        <w:t>.</w:t>
      </w:r>
    </w:p>
    <w:p w14:paraId="394F16B5" w14:textId="33E4156C"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SP): </w:t>
      </w:r>
      <w:proofErr w:type="spellStart"/>
      <w:r w:rsidR="00D06E54" w:rsidRPr="006812A8">
        <w:rPr>
          <w:rFonts w:ascii="Times New Roman" w:eastAsia="Times New Roman" w:hAnsi="Times New Roman" w:cs="Times New Roman"/>
          <w:color w:val="000000"/>
          <w:kern w:val="0"/>
          <w:lang w:val="en-US" w:eastAsia="en-GB"/>
          <w14:ligatures w14:val="none"/>
        </w:rPr>
        <w:t>Mueble</w:t>
      </w:r>
      <w:proofErr w:type="spellEnd"/>
      <w:r w:rsidR="00D06E54" w:rsidRPr="006812A8">
        <w:rPr>
          <w:rFonts w:ascii="Times New Roman" w:eastAsia="Times New Roman" w:hAnsi="Times New Roman" w:cs="Times New Roman"/>
          <w:color w:val="000000"/>
          <w:kern w:val="0"/>
          <w:lang w:val="en-US" w:eastAsia="en-GB"/>
          <w14:ligatures w14:val="none"/>
        </w:rPr>
        <w:t xml:space="preserve"> para </w:t>
      </w:r>
      <w:proofErr w:type="spellStart"/>
      <w:r w:rsidR="00D06E54" w:rsidRPr="006812A8">
        <w:rPr>
          <w:rFonts w:ascii="Times New Roman" w:eastAsia="Times New Roman" w:hAnsi="Times New Roman" w:cs="Times New Roman"/>
          <w:color w:val="000000"/>
          <w:kern w:val="0"/>
          <w:lang w:val="en-US" w:eastAsia="en-GB"/>
          <w14:ligatures w14:val="none"/>
        </w:rPr>
        <w:t>dormir</w:t>
      </w:r>
      <w:proofErr w:type="spellEnd"/>
      <w:r w:rsidR="00D06E54" w:rsidRPr="006812A8">
        <w:rPr>
          <w:rFonts w:ascii="Times New Roman" w:eastAsia="Times New Roman" w:hAnsi="Times New Roman" w:cs="Times New Roman"/>
          <w:color w:val="000000"/>
          <w:kern w:val="0"/>
          <w:lang w:val="en-US" w:eastAsia="en-GB"/>
          <w14:ligatures w14:val="none"/>
        </w:rPr>
        <w:t xml:space="preserve"> que </w:t>
      </w:r>
      <w:proofErr w:type="spellStart"/>
      <w:r w:rsidR="00D06E54" w:rsidRPr="006812A8">
        <w:rPr>
          <w:rFonts w:ascii="Times New Roman" w:eastAsia="Times New Roman" w:hAnsi="Times New Roman" w:cs="Times New Roman"/>
          <w:color w:val="000000"/>
          <w:kern w:val="0"/>
          <w:lang w:val="en-US" w:eastAsia="en-GB"/>
          <w14:ligatures w14:val="none"/>
        </w:rPr>
        <w:t>consist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una</w:t>
      </w:r>
      <w:proofErr w:type="spellEnd"/>
      <w:r w:rsidR="00D06E54" w:rsidRPr="006812A8">
        <w:rPr>
          <w:rFonts w:ascii="Times New Roman" w:eastAsia="Times New Roman" w:hAnsi="Times New Roman" w:cs="Times New Roman"/>
          <w:color w:val="000000"/>
          <w:kern w:val="0"/>
          <w:lang w:val="en-US" w:eastAsia="en-GB"/>
          <w14:ligatures w14:val="none"/>
        </w:rPr>
        <w:t xml:space="preserve"> base con </w:t>
      </w:r>
      <w:proofErr w:type="spellStart"/>
      <w:r w:rsidR="00D06E54" w:rsidRPr="006812A8">
        <w:rPr>
          <w:rFonts w:ascii="Times New Roman" w:eastAsia="Times New Roman" w:hAnsi="Times New Roman" w:cs="Times New Roman"/>
          <w:color w:val="000000"/>
          <w:kern w:val="0"/>
          <w:lang w:val="en-US" w:eastAsia="en-GB"/>
          <w14:ligatures w14:val="none"/>
        </w:rPr>
        <w:t>patas</w:t>
      </w:r>
      <w:proofErr w:type="spellEnd"/>
      <w:r w:rsidR="00D06E54" w:rsidRPr="006812A8">
        <w:rPr>
          <w:rFonts w:ascii="Times New Roman" w:eastAsia="Times New Roman" w:hAnsi="Times New Roman" w:cs="Times New Roman"/>
          <w:color w:val="000000"/>
          <w:kern w:val="0"/>
          <w:lang w:val="en-US" w:eastAsia="en-GB"/>
          <w14:ligatures w14:val="none"/>
        </w:rPr>
        <w:t xml:space="preserve"> y un </w:t>
      </w:r>
      <w:proofErr w:type="spellStart"/>
      <w:r w:rsidR="00D06E54" w:rsidRPr="006812A8">
        <w:rPr>
          <w:rFonts w:ascii="Times New Roman" w:eastAsia="Times New Roman" w:hAnsi="Times New Roman" w:cs="Times New Roman"/>
          <w:color w:val="000000"/>
          <w:kern w:val="0"/>
          <w:lang w:val="en-US" w:eastAsia="en-GB"/>
          <w14:ligatures w14:val="none"/>
        </w:rPr>
        <w:t>colchó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cómod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sencial</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cualquier</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ogar</w:t>
      </w:r>
      <w:proofErr w:type="spellEnd"/>
      <w:r w:rsidR="00D06E54" w:rsidRPr="006812A8">
        <w:rPr>
          <w:rFonts w:ascii="Times New Roman" w:eastAsia="Times New Roman" w:hAnsi="Times New Roman" w:cs="Times New Roman"/>
          <w:color w:val="000000"/>
          <w:kern w:val="0"/>
          <w:lang w:val="en-US" w:eastAsia="en-GB"/>
          <w14:ligatures w14:val="none"/>
        </w:rPr>
        <w:t>.</w:t>
      </w:r>
    </w:p>
    <w:p w14:paraId="2A26FA5E" w14:textId="060367C9" w:rsidR="00D06E54" w:rsidRPr="006812A8" w:rsidRDefault="00D06E54" w:rsidP="00D06E54">
      <w:p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w:t>
      </w:r>
      <w:r w:rsidR="00E00AA9" w:rsidRPr="00E00AA9">
        <w:rPr>
          <w:rFonts w:ascii="Times New Roman" w:eastAsia="Times New Roman" w:hAnsi="Times New Roman" w:cs="Times New Roman"/>
          <w:color w:val="000000"/>
          <w:kern w:val="0"/>
          <w:lang w:eastAsia="en-GB"/>
          <w14:ligatures w14:val="none"/>
        </w:rPr>
        <w:t>Furniture for sleeping that consists of a base with legs and a comfortable mattress, essential in any home</w:t>
      </w:r>
      <w:r w:rsidRPr="006812A8">
        <w:rPr>
          <w:rFonts w:ascii="Times New Roman" w:eastAsia="Times New Roman" w:hAnsi="Times New Roman" w:cs="Times New Roman"/>
          <w:color w:val="000000"/>
          <w:kern w:val="0"/>
          <w:lang w:val="en-US" w:eastAsia="en-GB"/>
          <w14:ligatures w14:val="none"/>
        </w:rPr>
        <w:t>."</w:t>
      </w:r>
    </w:p>
    <w:p w14:paraId="345FAF1B" w14:textId="77777777" w:rsidR="00D06E54" w:rsidRPr="006812A8" w:rsidRDefault="00D06E54" w:rsidP="00D06E54">
      <w:pPr>
        <w:rPr>
          <w:rFonts w:ascii="Times New Roman" w:eastAsia="Times New Roman" w:hAnsi="Times New Roman" w:cs="Times New Roman"/>
          <w:color w:val="000000"/>
          <w:kern w:val="0"/>
          <w:lang w:val="en-US" w:eastAsia="en-GB"/>
          <w14:ligatures w14:val="none"/>
        </w:rPr>
      </w:pPr>
    </w:p>
    <w:p w14:paraId="55CD792C" w14:textId="77777777"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arm, (BA) </w:t>
      </w:r>
      <w:proofErr w:type="spellStart"/>
      <w:r w:rsidRPr="006812A8">
        <w:rPr>
          <w:rFonts w:ascii="Times New Roman" w:eastAsia="Times New Roman" w:hAnsi="Times New Roman" w:cs="Times New Roman"/>
          <w:color w:val="000000"/>
          <w:kern w:val="0"/>
          <w:lang w:val="en-US" w:eastAsia="en-GB"/>
          <w14:ligatures w14:val="none"/>
        </w:rPr>
        <w:t>beso</w:t>
      </w:r>
      <w:proofErr w:type="spellEnd"/>
      <w:r w:rsidRPr="006812A8">
        <w:rPr>
          <w:rFonts w:ascii="Times New Roman" w:eastAsia="Times New Roman" w:hAnsi="Times New Roman" w:cs="Times New Roman"/>
          <w:color w:val="000000"/>
          <w:kern w:val="0"/>
          <w:lang w:val="en-US" w:eastAsia="en-GB"/>
          <w14:ligatures w14:val="none"/>
        </w:rPr>
        <w:t xml:space="preserve">, (SP) </w:t>
      </w:r>
      <w:proofErr w:type="spellStart"/>
      <w:r w:rsidRPr="006812A8">
        <w:rPr>
          <w:rFonts w:ascii="Times New Roman" w:eastAsia="Times New Roman" w:hAnsi="Times New Roman" w:cs="Times New Roman"/>
          <w:color w:val="000000"/>
          <w:kern w:val="0"/>
          <w:lang w:val="en-US" w:eastAsia="en-GB"/>
          <w14:ligatures w14:val="none"/>
        </w:rPr>
        <w:t>brazo</w:t>
      </w:r>
      <w:proofErr w:type="spellEnd"/>
      <w:r w:rsidRPr="006812A8">
        <w:rPr>
          <w:rFonts w:ascii="Times New Roman" w:eastAsia="Times New Roman" w:hAnsi="Times New Roman" w:cs="Times New Roman"/>
          <w:color w:val="000000"/>
          <w:kern w:val="0"/>
          <w:lang w:val="en-US" w:eastAsia="en-GB"/>
          <w14:ligatures w14:val="none"/>
        </w:rPr>
        <w:t xml:space="preserve"> - Condition: Concrete | Frequent</w:t>
      </w:r>
    </w:p>
    <w:p w14:paraId="46AE6912" w14:textId="17E53F6A"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eastAsia="Times New Roman" w:hAnsi="Times New Roman" w:cs="Times New Roman"/>
          <w:color w:val="000000"/>
          <w:kern w:val="0"/>
          <w:lang w:val="en-US" w:eastAsia="en-GB"/>
          <w14:ligatures w14:val="none"/>
        </w:rPr>
        <w:t xml:space="preserve">Giza </w:t>
      </w:r>
      <w:proofErr w:type="spellStart"/>
      <w:r w:rsidR="00D06E54" w:rsidRPr="006812A8">
        <w:rPr>
          <w:rFonts w:ascii="Times New Roman" w:eastAsia="Times New Roman" w:hAnsi="Times New Roman" w:cs="Times New Roman"/>
          <w:color w:val="000000"/>
          <w:kern w:val="0"/>
          <w:lang w:val="en-US" w:eastAsia="en-GB"/>
          <w14:ligatures w14:val="none"/>
        </w:rPr>
        <w:t>gorputzar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goik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gorputz-adarr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rtikulatua</w:t>
      </w:r>
      <w:proofErr w:type="spellEnd"/>
      <w:r w:rsidR="00D06E54" w:rsidRPr="006812A8">
        <w:rPr>
          <w:rFonts w:ascii="Times New Roman" w:eastAsia="Times New Roman" w:hAnsi="Times New Roman" w:cs="Times New Roman"/>
          <w:color w:val="000000"/>
          <w:kern w:val="0"/>
          <w:lang w:val="en-US" w:eastAsia="en-GB"/>
          <w14:ligatures w14:val="none"/>
        </w:rPr>
        <w:t xml:space="preserve"> eta </w:t>
      </w:r>
      <w:proofErr w:type="spellStart"/>
      <w:r w:rsidR="00D06E54" w:rsidRPr="006812A8">
        <w:rPr>
          <w:rFonts w:ascii="Times New Roman" w:eastAsia="Times New Roman" w:hAnsi="Times New Roman" w:cs="Times New Roman"/>
          <w:color w:val="000000"/>
          <w:kern w:val="0"/>
          <w:lang w:val="en-US" w:eastAsia="en-GB"/>
          <w14:ligatures w14:val="none"/>
        </w:rPr>
        <w:t>malgu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sorbaldati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skur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luzatz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ena</w:t>
      </w:r>
      <w:proofErr w:type="spellEnd"/>
      <w:r w:rsidR="00D06E54" w:rsidRPr="006812A8">
        <w:rPr>
          <w:rFonts w:ascii="Times New Roman" w:eastAsia="Times New Roman" w:hAnsi="Times New Roman" w:cs="Times New Roman"/>
          <w:color w:val="000000"/>
          <w:kern w:val="0"/>
          <w:lang w:val="en-US" w:eastAsia="en-GB"/>
          <w14:ligatures w14:val="none"/>
        </w:rPr>
        <w:t>.</w:t>
      </w:r>
    </w:p>
    <w:p w14:paraId="2C01BA72" w14:textId="50169086"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SP): </w:t>
      </w:r>
      <w:proofErr w:type="spellStart"/>
      <w:r w:rsidR="00D06E54" w:rsidRPr="006812A8">
        <w:rPr>
          <w:rFonts w:ascii="Times New Roman" w:eastAsia="Times New Roman" w:hAnsi="Times New Roman" w:cs="Times New Roman"/>
          <w:color w:val="000000"/>
          <w:kern w:val="0"/>
          <w:lang w:val="en-US" w:eastAsia="en-GB"/>
          <w14:ligatures w14:val="none"/>
        </w:rPr>
        <w:t>Extremidad</w:t>
      </w:r>
      <w:proofErr w:type="spellEnd"/>
      <w:r w:rsidR="00D06E54" w:rsidRPr="006812A8">
        <w:rPr>
          <w:rFonts w:ascii="Times New Roman" w:eastAsia="Times New Roman" w:hAnsi="Times New Roman" w:cs="Times New Roman"/>
          <w:color w:val="000000"/>
          <w:kern w:val="0"/>
          <w:lang w:val="en-US" w:eastAsia="en-GB"/>
          <w14:ligatures w14:val="none"/>
        </w:rPr>
        <w:t xml:space="preserve"> superior del </w:t>
      </w:r>
      <w:proofErr w:type="spellStart"/>
      <w:r w:rsidR="00D06E54" w:rsidRPr="006812A8">
        <w:rPr>
          <w:rFonts w:ascii="Times New Roman" w:eastAsia="Times New Roman" w:hAnsi="Times New Roman" w:cs="Times New Roman"/>
          <w:color w:val="000000"/>
          <w:kern w:val="0"/>
          <w:lang w:val="en-US" w:eastAsia="en-GB"/>
          <w14:ligatures w14:val="none"/>
        </w:rPr>
        <w:t>cuerp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uman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rticulado</w:t>
      </w:r>
      <w:proofErr w:type="spellEnd"/>
      <w:r w:rsidR="00D06E54" w:rsidRPr="006812A8">
        <w:rPr>
          <w:rFonts w:ascii="Times New Roman" w:eastAsia="Times New Roman" w:hAnsi="Times New Roman" w:cs="Times New Roman"/>
          <w:color w:val="000000"/>
          <w:kern w:val="0"/>
          <w:lang w:val="en-US" w:eastAsia="en-GB"/>
          <w14:ligatures w14:val="none"/>
        </w:rPr>
        <w:t xml:space="preserve"> y flexible, se </w:t>
      </w:r>
      <w:proofErr w:type="spellStart"/>
      <w:r w:rsidR="00D06E54" w:rsidRPr="006812A8">
        <w:rPr>
          <w:rFonts w:ascii="Times New Roman" w:eastAsia="Times New Roman" w:hAnsi="Times New Roman" w:cs="Times New Roman"/>
          <w:color w:val="000000"/>
          <w:kern w:val="0"/>
          <w:lang w:val="en-US" w:eastAsia="en-GB"/>
          <w14:ligatures w14:val="none"/>
        </w:rPr>
        <w:t>extiend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esd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l</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ombro</w:t>
      </w:r>
      <w:proofErr w:type="spellEnd"/>
      <w:r w:rsidR="00D06E54" w:rsidRPr="006812A8">
        <w:rPr>
          <w:rFonts w:ascii="Times New Roman" w:eastAsia="Times New Roman" w:hAnsi="Times New Roman" w:cs="Times New Roman"/>
          <w:color w:val="000000"/>
          <w:kern w:val="0"/>
          <w:lang w:val="en-US" w:eastAsia="en-GB"/>
          <w14:ligatures w14:val="none"/>
        </w:rPr>
        <w:t xml:space="preserve"> hasta la mano.</w:t>
      </w:r>
    </w:p>
    <w:p w14:paraId="595A7843" w14:textId="669C2515" w:rsidR="00D06E54" w:rsidRPr="006812A8" w:rsidRDefault="00D06E54" w:rsidP="7A13D77D">
      <w:pPr>
        <w:rPr>
          <w:rFonts w:ascii="Times New Roman" w:eastAsia="Times New Roman" w:hAnsi="Times New Roman" w:cs="Times New Roman"/>
          <w:color w:val="000000"/>
          <w:kern w:val="0"/>
          <w:lang w:eastAsia="en-GB"/>
          <w14:ligatures w14:val="none"/>
        </w:rPr>
      </w:pPr>
      <w:r w:rsidRPr="006812A8">
        <w:rPr>
          <w:rFonts w:ascii="Times New Roman" w:eastAsia="Times New Roman" w:hAnsi="Times New Roman" w:cs="Times New Roman"/>
          <w:color w:val="000000"/>
          <w:kern w:val="0"/>
          <w:lang w:val="en-US" w:eastAsia="en-GB"/>
          <w14:ligatures w14:val="none"/>
        </w:rPr>
        <w:t>"</w:t>
      </w:r>
      <w:r w:rsidR="00E00AA9" w:rsidRPr="00E00AA9">
        <w:rPr>
          <w:rFonts w:ascii="Times New Roman" w:eastAsia="Times New Roman" w:hAnsi="Times New Roman" w:cs="Times New Roman"/>
          <w:color w:val="000000"/>
          <w:kern w:val="0"/>
          <w:lang w:eastAsia="en-GB"/>
          <w14:ligatures w14:val="none"/>
        </w:rPr>
        <w:t>Upper limb of the human body, articulated and flexible, extending from the shoulder to the hand</w:t>
      </w:r>
      <w:r w:rsidR="00E00AA9">
        <w:rPr>
          <w:rFonts w:ascii="Times New Roman" w:eastAsia="Times New Roman" w:hAnsi="Times New Roman" w:cs="Times New Roman"/>
          <w:color w:val="000000"/>
          <w:kern w:val="0"/>
          <w:lang w:eastAsia="en-GB"/>
          <w14:ligatures w14:val="none"/>
        </w:rPr>
        <w:t>.</w:t>
      </w:r>
      <w:r w:rsidR="7A13D77D" w:rsidRPr="7A13D77D">
        <w:rPr>
          <w:rFonts w:ascii="Times New Roman" w:eastAsia="Times New Roman" w:hAnsi="Times New Roman" w:cs="Times New Roman"/>
          <w:color w:val="000000" w:themeColor="text1"/>
          <w:lang w:val="en-US" w:eastAsia="en-GB"/>
        </w:rPr>
        <w:t xml:space="preserve"> "</w:t>
      </w:r>
    </w:p>
    <w:p w14:paraId="7EC47BCD" w14:textId="77777777" w:rsidR="00D06E54" w:rsidRPr="006812A8" w:rsidRDefault="00D06E54" w:rsidP="00D06E54">
      <w:pPr>
        <w:rPr>
          <w:rFonts w:ascii="Times New Roman" w:eastAsia="Times New Roman" w:hAnsi="Times New Roman" w:cs="Times New Roman"/>
          <w:color w:val="000000"/>
          <w:kern w:val="0"/>
          <w:lang w:val="en-US" w:eastAsia="en-GB"/>
          <w14:ligatures w14:val="none"/>
        </w:rPr>
      </w:pPr>
    </w:p>
    <w:p w14:paraId="52CE6307" w14:textId="77777777" w:rsidR="00D06E54" w:rsidRPr="006812A8" w:rsidRDefault="00D06E54" w:rsidP="00D06E54">
      <w:pPr>
        <w:pStyle w:val="ListParagraph"/>
        <w:numPr>
          <w:ilvl w:val="0"/>
          <w:numId w:val="7"/>
        </w:numPr>
        <w:rPr>
          <w:rFonts w:ascii="Times New Roman" w:eastAsia="Times New Roman" w:hAnsi="Times New Roman" w:cs="Times New Roman"/>
          <w:color w:val="000000"/>
          <w:kern w:val="0"/>
          <w:lang w:val="en-US" w:eastAsia="en-GB"/>
          <w14:ligatures w14:val="none"/>
        </w:rPr>
      </w:pPr>
      <w:r w:rsidRPr="006812A8">
        <w:rPr>
          <w:rFonts w:ascii="Times New Roman" w:eastAsia="Times New Roman" w:hAnsi="Times New Roman" w:cs="Times New Roman"/>
          <w:color w:val="000000"/>
          <w:kern w:val="0"/>
          <w:lang w:val="en-US" w:eastAsia="en-GB"/>
          <w14:ligatures w14:val="none"/>
        </w:rPr>
        <w:t xml:space="preserve">Target word: (EN) tree, (BA) </w:t>
      </w:r>
      <w:proofErr w:type="spellStart"/>
      <w:r w:rsidRPr="006812A8">
        <w:rPr>
          <w:rFonts w:ascii="Times New Roman" w:eastAsia="Times New Roman" w:hAnsi="Times New Roman" w:cs="Times New Roman"/>
          <w:color w:val="000000"/>
          <w:kern w:val="0"/>
          <w:lang w:val="en-US" w:eastAsia="en-GB"/>
          <w14:ligatures w14:val="none"/>
        </w:rPr>
        <w:t>zuhaitz</w:t>
      </w:r>
      <w:proofErr w:type="spellEnd"/>
      <w:r w:rsidRPr="006812A8">
        <w:rPr>
          <w:rFonts w:ascii="Times New Roman" w:eastAsia="Times New Roman" w:hAnsi="Times New Roman" w:cs="Times New Roman"/>
          <w:color w:val="000000"/>
          <w:kern w:val="0"/>
          <w:lang w:val="en-US" w:eastAsia="en-GB"/>
          <w14:ligatures w14:val="none"/>
        </w:rPr>
        <w:t>, (SP) árbol - Condition: Concrete | Frequent</w:t>
      </w:r>
    </w:p>
    <w:p w14:paraId="52B9F19D" w14:textId="50BE83FF" w:rsidR="00D06E54" w:rsidRPr="006812A8" w:rsidRDefault="00120577" w:rsidP="00D06E54">
      <w:pPr>
        <w:rPr>
          <w:rFonts w:ascii="Times New Roman" w:eastAsia="Times New Roman" w:hAnsi="Times New Roman" w:cs="Times New Roman"/>
          <w:color w:val="000000"/>
          <w:kern w:val="0"/>
          <w:lang w:val="en-US" w:eastAsia="en-GB"/>
          <w14:ligatures w14:val="none"/>
        </w:rPr>
      </w:pPr>
      <w:r>
        <w:rPr>
          <w:rFonts w:ascii="Times New Roman" w:eastAsia="Times New Roman" w:hAnsi="Times New Roman" w:cs="Times New Roman"/>
          <w:color w:val="000000"/>
          <w:kern w:val="0"/>
          <w:lang w:val="en-US" w:eastAsia="en-GB"/>
          <w14:ligatures w14:val="none"/>
        </w:rPr>
        <w:t xml:space="preserve">Definition (BA): </w:t>
      </w:r>
      <w:proofErr w:type="spellStart"/>
      <w:r w:rsidR="00D06E54" w:rsidRPr="006812A8">
        <w:rPr>
          <w:rFonts w:ascii="Times New Roman" w:eastAsia="Times New Roman" w:hAnsi="Times New Roman" w:cs="Times New Roman"/>
          <w:color w:val="000000"/>
          <w:kern w:val="0"/>
          <w:lang w:val="en-US" w:eastAsia="en-GB"/>
          <w14:ligatures w14:val="none"/>
        </w:rPr>
        <w:t>Enbor</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zurkar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darrak</w:t>
      </w:r>
      <w:proofErr w:type="spellEnd"/>
      <w:r w:rsidR="00D06E54" w:rsidRPr="006812A8">
        <w:rPr>
          <w:rFonts w:ascii="Times New Roman" w:eastAsia="Times New Roman" w:hAnsi="Times New Roman" w:cs="Times New Roman"/>
          <w:color w:val="000000"/>
          <w:kern w:val="0"/>
          <w:lang w:val="en-US" w:eastAsia="en-GB"/>
          <w14:ligatures w14:val="none"/>
        </w:rPr>
        <w:t xml:space="preserve"> eta </w:t>
      </w:r>
      <w:proofErr w:type="spellStart"/>
      <w:r w:rsidR="00D06E54" w:rsidRPr="006812A8">
        <w:rPr>
          <w:rFonts w:ascii="Times New Roman" w:eastAsia="Times New Roman" w:hAnsi="Times New Roman" w:cs="Times New Roman"/>
          <w:color w:val="000000"/>
          <w:kern w:val="0"/>
          <w:lang w:val="en-US" w:eastAsia="en-GB"/>
          <w14:ligatures w14:val="none"/>
        </w:rPr>
        <w:t>hostoak</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itue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landar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andi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urte</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askoan</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bizi</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daitekeen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al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nol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haritza</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edo</w:t>
      </w:r>
      <w:proofErr w:type="spellEnd"/>
      <w:r w:rsidR="00D06E54" w:rsidRPr="006812A8">
        <w:rPr>
          <w:rFonts w:ascii="Times New Roman" w:eastAsia="Times New Roman" w:hAnsi="Times New Roman" w:cs="Times New Roman"/>
          <w:color w:val="000000"/>
          <w:kern w:val="0"/>
          <w:lang w:val="en-US" w:eastAsia="en-GB"/>
          <w14:ligatures w14:val="none"/>
        </w:rPr>
        <w:t xml:space="preserve"> </w:t>
      </w:r>
      <w:proofErr w:type="spellStart"/>
      <w:r w:rsidR="00D06E54" w:rsidRPr="006812A8">
        <w:rPr>
          <w:rFonts w:ascii="Times New Roman" w:eastAsia="Times New Roman" w:hAnsi="Times New Roman" w:cs="Times New Roman"/>
          <w:color w:val="000000"/>
          <w:kern w:val="0"/>
          <w:lang w:val="en-US" w:eastAsia="en-GB"/>
          <w14:ligatures w14:val="none"/>
        </w:rPr>
        <w:t>pinua</w:t>
      </w:r>
      <w:proofErr w:type="spellEnd"/>
      <w:r w:rsidR="00D06E54" w:rsidRPr="006812A8">
        <w:rPr>
          <w:rFonts w:ascii="Times New Roman" w:eastAsia="Times New Roman" w:hAnsi="Times New Roman" w:cs="Times New Roman"/>
          <w:color w:val="000000"/>
          <w:kern w:val="0"/>
          <w:lang w:val="en-US" w:eastAsia="en-GB"/>
          <w14:ligatures w14:val="none"/>
        </w:rPr>
        <w:t>.</w:t>
      </w:r>
    </w:p>
    <w:p w14:paraId="4276E75B" w14:textId="0CB338A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lanta grande que tiene un tronco leñoso, ramas y hojas, y puede vivir muchos años, como el roble o el pino.</w:t>
      </w:r>
    </w:p>
    <w:p w14:paraId="6696674C" w14:textId="407A63E0"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E00AA9" w:rsidRPr="00E00AA9">
        <w:rPr>
          <w:rFonts w:ascii="Times New Roman" w:hAnsi="Times New Roman" w:cs="Times New Roman"/>
        </w:rPr>
        <w:t>Large plant with a woody trunk, branches, and leaves, capable of living many years, like the oak or pine</w:t>
      </w:r>
      <w:r w:rsidRPr="006812A8">
        <w:rPr>
          <w:rFonts w:ascii="Times New Roman" w:hAnsi="Times New Roman" w:cs="Times New Roman"/>
        </w:rPr>
        <w:t>."</w:t>
      </w:r>
    </w:p>
    <w:p w14:paraId="3305B543" w14:textId="77777777" w:rsidR="00D06E54" w:rsidRPr="006812A8" w:rsidRDefault="00D06E54" w:rsidP="00D06E54">
      <w:pPr>
        <w:rPr>
          <w:rFonts w:ascii="Times New Roman" w:hAnsi="Times New Roman" w:cs="Times New Roman"/>
        </w:rPr>
      </w:pPr>
    </w:p>
    <w:p w14:paraId="7D079F5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ox, (BA) kutxa, (SP) caja - Condition: Concrete | Frequent</w:t>
      </w:r>
    </w:p>
    <w:p w14:paraId="28787179" w14:textId="37DABA3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dukiontzi angeluzuzena, estalkiduna, hainbat objektu gordetzeko edo garraiatzeko erabiltzen dena, askotan kartoi edo plastikozkoa.</w:t>
      </w:r>
    </w:p>
    <w:p w14:paraId="2FA5F085" w14:textId="5292101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tenedor rectangular con tapa, utilizado para almacenar o transportar diversos objetos, a menudo de cartón o plástico.</w:t>
      </w:r>
    </w:p>
    <w:p w14:paraId="0C08F5B0" w14:textId="22AF4086"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t>"Rectangular container with a lid, used to store or transport various objects, often made of cardboard or plastic.</w:t>
      </w:r>
      <w:r w:rsidRPr="7A13D77D">
        <w:rPr>
          <w:rFonts w:ascii="Times New Roman" w:eastAsia="Times New Roman" w:hAnsi="Times New Roman" w:cs="Times New Roman"/>
          <w:color w:val="000000" w:themeColor="text1"/>
          <w:lang w:val="en-US" w:eastAsia="en-GB"/>
        </w:rPr>
        <w:t>"</w:t>
      </w:r>
    </w:p>
    <w:p w14:paraId="4EC60C78" w14:textId="77777777" w:rsidR="00D06E54" w:rsidRPr="006812A8" w:rsidRDefault="00D06E54" w:rsidP="00D06E54">
      <w:pPr>
        <w:rPr>
          <w:rFonts w:ascii="Times New Roman" w:hAnsi="Times New Roman" w:cs="Times New Roman"/>
        </w:rPr>
      </w:pPr>
    </w:p>
    <w:p w14:paraId="1ED945E4"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tar, (BA) izar, (SP) estrella - Condition: Concrete | Frequent</w:t>
      </w:r>
    </w:p>
    <w:p w14:paraId="105AFDB1" w14:textId="5D2664A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lasmaz osatutako zeruko-gorputza, gauean distira egiten duena, barruan dituen erreakzio nuklearren ondorioz.</w:t>
      </w:r>
    </w:p>
    <w:p w14:paraId="0DC33C2E" w14:textId="487F90D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uerpo celeste compuesto de plasma que brilla en la noche debido a las reacciones nucleares en su interior.</w:t>
      </w:r>
    </w:p>
    <w:p w14:paraId="15E87220" w14:textId="210A4B9F"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t>"Celestial body composed of plasma that shines at night due to nuclear reactions within it.</w:t>
      </w:r>
      <w:r w:rsidRPr="7A13D77D">
        <w:rPr>
          <w:rFonts w:ascii="Times New Roman" w:eastAsia="Times New Roman" w:hAnsi="Times New Roman" w:cs="Times New Roman"/>
          <w:color w:val="000000" w:themeColor="text1"/>
          <w:lang w:val="en-US" w:eastAsia="en-GB"/>
        </w:rPr>
        <w:t>"</w:t>
      </w:r>
    </w:p>
    <w:p w14:paraId="116EFF0F" w14:textId="77777777" w:rsidR="00D06E54" w:rsidRPr="006812A8" w:rsidRDefault="00D06E54" w:rsidP="00D06E54">
      <w:pPr>
        <w:rPr>
          <w:rFonts w:ascii="Times New Roman" w:hAnsi="Times New Roman" w:cs="Times New Roman"/>
        </w:rPr>
      </w:pPr>
    </w:p>
    <w:p w14:paraId="6A3B963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ower, (BA) dorre, (SP) torre - Condition: Concrete | Frequent</w:t>
      </w:r>
    </w:p>
    <w:p w14:paraId="0AFEF641" w14:textId="24F0865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gitura arkitektoniko altu eta bertikala, gune handiago baten zati izan daitekeena, hala nola gaztelu edo gotorleku baten zati.</w:t>
      </w:r>
    </w:p>
    <w:p w14:paraId="7239E484" w14:textId="60E3EC6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ructura arquitectónica elevada y vertical que puede ser parte de un complejo mayor como un castillo o una fortaleza.</w:t>
      </w:r>
    </w:p>
    <w:p w14:paraId="3200920B" w14:textId="0B0E2249"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Elevated and vertical architectural structure that can be part of a larger complex, such as a castle or fortress</w:t>
      </w:r>
      <w:r w:rsidRPr="006812A8">
        <w:rPr>
          <w:rFonts w:ascii="Times New Roman" w:hAnsi="Times New Roman" w:cs="Times New Roman"/>
        </w:rPr>
        <w:t>."</w:t>
      </w:r>
    </w:p>
    <w:p w14:paraId="5AEF6DA9" w14:textId="77777777" w:rsidR="00D06E54" w:rsidRPr="006812A8" w:rsidRDefault="00D06E54" w:rsidP="00D06E54">
      <w:pPr>
        <w:rPr>
          <w:rFonts w:ascii="Times New Roman" w:hAnsi="Times New Roman" w:cs="Times New Roman"/>
        </w:rPr>
      </w:pPr>
    </w:p>
    <w:p w14:paraId="2E4ED90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oad, (BA) errepide, (SP) carretera - Condition: Concrete | Frequent</w:t>
      </w:r>
    </w:p>
    <w:p w14:paraId="21E93D03" w14:textId="3A5E23A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bilgailuak eta pertsonak leku batetik bestera eramateko bide pabimentatua.</w:t>
      </w:r>
    </w:p>
    <w:p w14:paraId="0BD6508B" w14:textId="22F03D8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 xml:space="preserve">Camino pavimentado que facilita el transporte terrestre de vehículos y personas de un lugar </w:t>
      </w:r>
      <w:proofErr w:type="gramStart"/>
      <w:r w:rsidR="00D06E54" w:rsidRPr="006812A8">
        <w:rPr>
          <w:rFonts w:ascii="Times New Roman" w:hAnsi="Times New Roman" w:cs="Times New Roman"/>
        </w:rPr>
        <w:t>a</w:t>
      </w:r>
      <w:proofErr w:type="gramEnd"/>
      <w:r w:rsidR="00D06E54" w:rsidRPr="006812A8">
        <w:rPr>
          <w:rFonts w:ascii="Times New Roman" w:hAnsi="Times New Roman" w:cs="Times New Roman"/>
        </w:rPr>
        <w:t xml:space="preserve"> otro.</w:t>
      </w:r>
    </w:p>
    <w:p w14:paraId="37DC9DAB" w14:textId="5E4A50D7"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Paved road that facilitates the land transport of vehicles and people from one place to another</w:t>
      </w:r>
      <w:r w:rsidRPr="006812A8">
        <w:rPr>
          <w:rFonts w:ascii="Times New Roman" w:hAnsi="Times New Roman" w:cs="Times New Roman"/>
        </w:rPr>
        <w:t>."</w:t>
      </w:r>
    </w:p>
    <w:p w14:paraId="2599734D" w14:textId="77777777" w:rsidR="00D06E54" w:rsidRPr="006812A8" w:rsidRDefault="00D06E54" w:rsidP="00D06E54">
      <w:pPr>
        <w:rPr>
          <w:rFonts w:ascii="Times New Roman" w:hAnsi="Times New Roman" w:cs="Times New Roman"/>
        </w:rPr>
      </w:pPr>
    </w:p>
    <w:p w14:paraId="0AE9241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animal, (BA) animalia, (SP) animal - Condition: Concrete | Frequent</w:t>
      </w:r>
    </w:p>
    <w:p w14:paraId="2D198AE0" w14:textId="488B718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asatia izan daitekeen biziduna, zoologikoetan bizi daitekeena, edota etxeetan maskota gisa zaindu daitekeena.</w:t>
      </w:r>
    </w:p>
    <w:p w14:paraId="47F18007" w14:textId="75741F6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r vivo que puede ser salvaje, habitar en zoológicos, o ser cuidado en hogares como mascota.</w:t>
      </w:r>
    </w:p>
    <w:p w14:paraId="16C95F6B" w14:textId="607F5EA9"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Living being that can be wild, inhabit zoos, or be cared for in homes as a pet</w:t>
      </w:r>
      <w:r w:rsidRPr="006812A8">
        <w:rPr>
          <w:rFonts w:ascii="Times New Roman" w:hAnsi="Times New Roman" w:cs="Times New Roman"/>
        </w:rPr>
        <w:t>."</w:t>
      </w:r>
    </w:p>
    <w:p w14:paraId="465E3B4D" w14:textId="77777777" w:rsidR="00D06E54" w:rsidRPr="006812A8" w:rsidRDefault="00D06E54" w:rsidP="00D06E54">
      <w:pPr>
        <w:rPr>
          <w:rFonts w:ascii="Times New Roman" w:hAnsi="Times New Roman" w:cs="Times New Roman"/>
        </w:rPr>
      </w:pPr>
    </w:p>
    <w:p w14:paraId="2815D1F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oon, (BA) ilargi, (SP) luna - Condition: Concrete | Frequent</w:t>
      </w:r>
    </w:p>
    <w:p w14:paraId="6825A8A8" w14:textId="288FEF9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orputz zerutiarra, Lurraren inguruan biraka dabilena eta gauero fasez aldatzen dena.</w:t>
      </w:r>
    </w:p>
    <w:p w14:paraId="07C41565" w14:textId="02E6A73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uerpo celeste que gira alrededor de la Tierra y cambia de fase visiblemente cada noche.</w:t>
      </w:r>
    </w:p>
    <w:p w14:paraId="08756770" w14:textId="647C8F6E"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Heavenly body that orbits around the Earth and visibly changes phase each night</w:t>
      </w:r>
      <w:r w:rsidRPr="006812A8">
        <w:rPr>
          <w:rFonts w:ascii="Times New Roman" w:hAnsi="Times New Roman" w:cs="Times New Roman"/>
        </w:rPr>
        <w:t>."</w:t>
      </w:r>
    </w:p>
    <w:p w14:paraId="1B0DD974" w14:textId="77777777" w:rsidR="00D06E54" w:rsidRPr="006812A8" w:rsidRDefault="00D06E54" w:rsidP="00D06E54">
      <w:pPr>
        <w:rPr>
          <w:rFonts w:ascii="Times New Roman" w:hAnsi="Times New Roman" w:cs="Times New Roman"/>
        </w:rPr>
      </w:pPr>
    </w:p>
    <w:p w14:paraId="7D5BFF9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tone, (BA) harri, (SP) piedra - Condition: Concrete | Frequent</w:t>
      </w:r>
    </w:p>
    <w:p w14:paraId="4D695CDC" w14:textId="34E629C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skotariko gogortasuna duten mineralez osatutako objektu solido eta naturala, hainbat forma eta kolore izan ditzakeena.</w:t>
      </w:r>
    </w:p>
    <w:p w14:paraId="5E1C3A50" w14:textId="65A8A96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Objeto sólido y natural compuesto de minerales, de dureza variada, y que puede tener diferentes formas y colores.</w:t>
      </w:r>
    </w:p>
    <w:p w14:paraId="7BF5F975" w14:textId="605DB922"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t>"Solid, natural object composed of minerals, with varying hardness, and which can have different shapes and colors.</w:t>
      </w:r>
      <w:r w:rsidRPr="7A13D77D">
        <w:rPr>
          <w:rFonts w:ascii="Times New Roman" w:eastAsia="Times New Roman" w:hAnsi="Times New Roman" w:cs="Times New Roman"/>
          <w:color w:val="000000" w:themeColor="text1"/>
          <w:lang w:val="en-US" w:eastAsia="en-GB"/>
        </w:rPr>
        <w:t>"</w:t>
      </w:r>
    </w:p>
    <w:p w14:paraId="266FFB03" w14:textId="77777777" w:rsidR="00D06E54" w:rsidRPr="006812A8" w:rsidRDefault="00D06E54" w:rsidP="00D06E54">
      <w:pPr>
        <w:rPr>
          <w:rFonts w:ascii="Times New Roman" w:hAnsi="Times New Roman" w:cs="Times New Roman"/>
        </w:rPr>
      </w:pPr>
    </w:p>
    <w:p w14:paraId="30FD5F2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orse, (BA) zaldi, (SP) caballo - Condition: Concrete | Frequent</w:t>
      </w:r>
    </w:p>
    <w:p w14:paraId="03385CCC" w14:textId="7CDD6F3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Lau hankako ugaztun belarjalea, gurdiak muntatu edo tiratzeko erabiltzen dena eta hipiketan entrenatu daitekeena.</w:t>
      </w:r>
    </w:p>
    <w:p w14:paraId="244CBABA" w14:textId="127729B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amífero herbívoro de cuatro patas, usado para montar o tirar de carruajes, y entrenado en hípicas.</w:t>
      </w:r>
    </w:p>
    <w:p w14:paraId="2EA44964" w14:textId="2A9BFA7A"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t>"Four-legged herbivorous mammal, used for riding or pulling carriages, and trained in equestrian activities.</w:t>
      </w:r>
      <w:r w:rsidRPr="7A13D77D">
        <w:rPr>
          <w:rFonts w:ascii="Times New Roman" w:eastAsia="Times New Roman" w:hAnsi="Times New Roman" w:cs="Times New Roman"/>
          <w:color w:val="000000" w:themeColor="text1"/>
          <w:lang w:val="en-US" w:eastAsia="en-GB"/>
        </w:rPr>
        <w:t>"</w:t>
      </w:r>
    </w:p>
    <w:p w14:paraId="6FA0474F" w14:textId="77777777" w:rsidR="00D06E54" w:rsidRPr="006812A8" w:rsidRDefault="00D06E54" w:rsidP="00D06E54">
      <w:pPr>
        <w:rPr>
          <w:rFonts w:ascii="Times New Roman" w:hAnsi="Times New Roman" w:cs="Times New Roman"/>
        </w:rPr>
      </w:pPr>
    </w:p>
    <w:p w14:paraId="72DC949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outh, (BA) aho, (SP) boca - Condition: Concrete | Frequent</w:t>
      </w:r>
    </w:p>
    <w:p w14:paraId="133C43B0" w14:textId="55FF719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BA): </w:t>
      </w:r>
      <w:r w:rsidR="00D06E54" w:rsidRPr="006812A8">
        <w:rPr>
          <w:rFonts w:ascii="Times New Roman" w:hAnsi="Times New Roman" w:cs="Times New Roman"/>
        </w:rPr>
        <w:t>Giza gorputzaren zulo edo barrunbea, elikagaiak hartu eta komunikaziorako soinuak artikulatzen dituena.</w:t>
      </w:r>
    </w:p>
    <w:p w14:paraId="09FD75A8" w14:textId="0088076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avidad oral del cuerpo humano por la que se ingieren alimentos y se articulan sonidos para la comunicación.</w:t>
      </w:r>
    </w:p>
    <w:p w14:paraId="5B9762C8" w14:textId="11912D79"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Oral cavity of the human body through which food is ingested and sounds are articulated for communication</w:t>
      </w:r>
      <w:r w:rsidRPr="006812A8">
        <w:rPr>
          <w:rFonts w:ascii="Times New Roman" w:hAnsi="Times New Roman" w:cs="Times New Roman"/>
        </w:rPr>
        <w:t>."</w:t>
      </w:r>
    </w:p>
    <w:p w14:paraId="59B567B3" w14:textId="77777777" w:rsidR="00D06E54" w:rsidRPr="006812A8" w:rsidRDefault="00D06E54" w:rsidP="00D06E54">
      <w:pPr>
        <w:rPr>
          <w:rFonts w:ascii="Times New Roman" w:hAnsi="Times New Roman" w:cs="Times New Roman"/>
        </w:rPr>
      </w:pPr>
    </w:p>
    <w:p w14:paraId="1F581E1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hild, (BA) ume, (SP) niño - Condition: Concrete | Frequent</w:t>
      </w:r>
    </w:p>
    <w:p w14:paraId="12870697" w14:textId="43B63A2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Jolasaren bidez ezagutzak eta trebetasunak bereganatzen dituen gizaki txikia.</w:t>
      </w:r>
    </w:p>
    <w:p w14:paraId="6114851A" w14:textId="7D91D86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ndividuo infantil de especie humana que adquiere conocimientos y habilidades mediante el juego.</w:t>
      </w:r>
    </w:p>
    <w:p w14:paraId="6B4323C3" w14:textId="5CB5CA25"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Infant individual of the human species who acquires knowledge and skills through play</w:t>
      </w:r>
      <w:r w:rsidRPr="006812A8">
        <w:rPr>
          <w:rFonts w:ascii="Times New Roman" w:hAnsi="Times New Roman" w:cs="Times New Roman"/>
        </w:rPr>
        <w:t>."</w:t>
      </w:r>
    </w:p>
    <w:p w14:paraId="09BFF092" w14:textId="77777777" w:rsidR="00D06E54" w:rsidRPr="006812A8" w:rsidRDefault="00D06E54" w:rsidP="00D06E54">
      <w:pPr>
        <w:rPr>
          <w:rFonts w:ascii="Times New Roman" w:hAnsi="Times New Roman" w:cs="Times New Roman"/>
        </w:rPr>
      </w:pPr>
    </w:p>
    <w:p w14:paraId="237CC6C4"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able, (BA) mahai, (SP) mesa - Condition: Concrete | Frequent</w:t>
      </w:r>
    </w:p>
    <w:p w14:paraId="04E209C0" w14:textId="40E2954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ankez eutsitako gainazal lau batez osatutako altzariak, jateko edo lan egiteko erabiltzen direnak.</w:t>
      </w:r>
    </w:p>
    <w:p w14:paraId="6E9CB53B" w14:textId="5F27F8A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obiliario compuesto por una superficie plana sostenida por patas, utilizado en actividades como comer o trabajar.</w:t>
      </w:r>
    </w:p>
    <w:p w14:paraId="0CE19844" w14:textId="6EBE149B"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Furniture composed of a flat surface supported by legs, used for activities such as eating or working</w:t>
      </w:r>
      <w:r w:rsidRPr="006812A8">
        <w:rPr>
          <w:rFonts w:ascii="Times New Roman" w:hAnsi="Times New Roman" w:cs="Times New Roman"/>
        </w:rPr>
        <w:t>."</w:t>
      </w:r>
    </w:p>
    <w:p w14:paraId="459B1789" w14:textId="77777777" w:rsidR="00D06E54" w:rsidRPr="006812A8" w:rsidRDefault="00D06E54" w:rsidP="00D06E54">
      <w:pPr>
        <w:rPr>
          <w:rFonts w:ascii="Times New Roman" w:hAnsi="Times New Roman" w:cs="Times New Roman"/>
        </w:rPr>
      </w:pPr>
    </w:p>
    <w:p w14:paraId="69E2AA6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adio, (BA) irrati, (SP) radio - Condition: Concrete | Frequent</w:t>
      </w:r>
    </w:p>
    <w:p w14:paraId="37AFFDC5" w14:textId="4F85C93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Uhin elektromagnetikoak jasotzen dituen aparatua, musika eta albisteak bezalako soinu-transmisioak entzuteko aukera ematen duena.</w:t>
      </w:r>
    </w:p>
    <w:p w14:paraId="75A74BED" w14:textId="1B7A1E9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parato receptor de ondas electromagnéticas que permite escuchar transmisiones sonoras como música y noticias.</w:t>
      </w:r>
    </w:p>
    <w:p w14:paraId="2E18A960" w14:textId="67432210"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Device that receives electromagnetic waves, allowing the listening of sound transmissions like music and news</w:t>
      </w:r>
      <w:r w:rsidRPr="006812A8">
        <w:rPr>
          <w:rFonts w:ascii="Times New Roman" w:hAnsi="Times New Roman" w:cs="Times New Roman"/>
        </w:rPr>
        <w:t>."</w:t>
      </w:r>
    </w:p>
    <w:p w14:paraId="03269F78" w14:textId="77777777" w:rsidR="00D06E54" w:rsidRPr="006812A8" w:rsidRDefault="00D06E54" w:rsidP="00D06E54">
      <w:pPr>
        <w:rPr>
          <w:rFonts w:ascii="Times New Roman" w:hAnsi="Times New Roman" w:cs="Times New Roman"/>
        </w:rPr>
      </w:pPr>
    </w:p>
    <w:p w14:paraId="7BC07F0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lood, (BA) odol, (SP) sangre - Condition: Concrete | Frequent</w:t>
      </w:r>
    </w:p>
    <w:p w14:paraId="22D637D8" w14:textId="5A84351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olore gorriko ehun konektibo likidoa, sistema baskularrean oxigenoa eta mantenugaiak garraiatzen dituena.</w:t>
      </w:r>
    </w:p>
    <w:p w14:paraId="0F290D19" w14:textId="36F55CF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Tejido conectivo líquido de color rojo que circula por el sistema vascular transportando oxígeno y nutrientes.</w:t>
      </w:r>
    </w:p>
    <w:p w14:paraId="34E83154" w14:textId="3900A389"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Red-colored liquid connective tissue that circulates through the vascular system, transporting oxygen and nutrients</w:t>
      </w:r>
      <w:r w:rsidRPr="006812A8">
        <w:rPr>
          <w:rFonts w:ascii="Times New Roman" w:hAnsi="Times New Roman" w:cs="Times New Roman"/>
        </w:rPr>
        <w:t>."</w:t>
      </w:r>
    </w:p>
    <w:p w14:paraId="4AB934AA" w14:textId="77777777" w:rsidR="00D06E54" w:rsidRPr="006812A8" w:rsidRDefault="00D06E54" w:rsidP="00D06E54">
      <w:pPr>
        <w:rPr>
          <w:rFonts w:ascii="Times New Roman" w:hAnsi="Times New Roman" w:cs="Times New Roman"/>
        </w:rPr>
      </w:pPr>
    </w:p>
    <w:p w14:paraId="3E262CB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ross, (BA) gurutze, (SP) cruz - Condition: Concrete | Frequent</w:t>
      </w:r>
    </w:p>
    <w:p w14:paraId="598EED01" w14:textId="1CF4A5F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ristautasunari lotutako sinbolo erlijiosoa, Jesukristoren heriotza irudikatzen duena.</w:t>
      </w:r>
    </w:p>
    <w:p w14:paraId="5B272EDB" w14:textId="7DFCCAE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ímbolo religioso asociado al cristianismo, que representa el instrumento de la muerte de Jesucristo.</w:t>
      </w:r>
    </w:p>
    <w:p w14:paraId="093D6C31" w14:textId="0EE4BFC5"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Religious symbol associated with Christianity, representing the instrument of Jesus Christ's death</w:t>
      </w:r>
      <w:r w:rsidRPr="006812A8">
        <w:rPr>
          <w:rFonts w:ascii="Times New Roman" w:hAnsi="Times New Roman" w:cs="Times New Roman"/>
        </w:rPr>
        <w:t>."</w:t>
      </w:r>
    </w:p>
    <w:p w14:paraId="146C451B" w14:textId="77777777" w:rsidR="00D06E54" w:rsidRPr="006812A8" w:rsidRDefault="00D06E54" w:rsidP="00D06E54">
      <w:pPr>
        <w:rPr>
          <w:rFonts w:ascii="Times New Roman" w:hAnsi="Times New Roman" w:cs="Times New Roman"/>
        </w:rPr>
      </w:pPr>
    </w:p>
    <w:p w14:paraId="18A3E43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oot, (BA) oin, (SP) pie - Condition: Concrete | Frequent</w:t>
      </w:r>
    </w:p>
    <w:p w14:paraId="6276EFCA" w14:textId="708FD7E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orputzaren pisua jasan eta mugimendua errazten duen hankaren azken zatia, zeinetan ohinetakoak jasten ditugun normalean.</w:t>
      </w:r>
    </w:p>
    <w:p w14:paraId="07DA021C" w14:textId="6600987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arte final de la pierna que soporta el peso corporal y facilita el movimiento, típicamente calzada.</w:t>
      </w:r>
    </w:p>
    <w:p w14:paraId="518FAAF6" w14:textId="3B20ED7C"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t>"Final part of the leg that supports body weight and facilitates movement, typically covered by footwear.</w:t>
      </w:r>
      <w:r w:rsidRPr="7A13D77D">
        <w:rPr>
          <w:rFonts w:ascii="Times New Roman" w:eastAsia="Times New Roman" w:hAnsi="Times New Roman" w:cs="Times New Roman"/>
          <w:color w:val="000000" w:themeColor="text1"/>
          <w:lang w:val="en-US" w:eastAsia="en-GB"/>
        </w:rPr>
        <w:t>"</w:t>
      </w:r>
    </w:p>
    <w:p w14:paraId="0F9E8174" w14:textId="77777777" w:rsidR="00D06E54" w:rsidRPr="006812A8" w:rsidRDefault="00D06E54" w:rsidP="00D06E54">
      <w:pPr>
        <w:rPr>
          <w:rFonts w:ascii="Times New Roman" w:hAnsi="Times New Roman" w:cs="Times New Roman"/>
        </w:rPr>
      </w:pPr>
    </w:p>
    <w:p w14:paraId="4ED8E9B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ountain, (BA) iturri, (SP) fuente - Condition: Concrete | Frequent</w:t>
      </w:r>
    </w:p>
    <w:p w14:paraId="728A5875" w14:textId="595BD88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Ura isurtzen duen egitura, sarritan leku publikoetan aurkitzen dena, hala nola parke edo plazetan.</w:t>
      </w:r>
    </w:p>
    <w:p w14:paraId="407077F1" w14:textId="29A0511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ructura que emite agua, frecuentemente encontrada en lugares públicos como parques o plazas.</w:t>
      </w:r>
    </w:p>
    <w:p w14:paraId="35B6208F" w14:textId="147A8BBE"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Structure that releases water, commonly found in public places like parks or squares</w:t>
      </w:r>
      <w:r w:rsidRPr="006812A8">
        <w:rPr>
          <w:rFonts w:ascii="Times New Roman" w:hAnsi="Times New Roman" w:cs="Times New Roman"/>
        </w:rPr>
        <w:t>."</w:t>
      </w:r>
    </w:p>
    <w:p w14:paraId="270BD6C8" w14:textId="77777777" w:rsidR="00D06E54" w:rsidRPr="006812A8" w:rsidRDefault="00D06E54" w:rsidP="00D06E54">
      <w:pPr>
        <w:rPr>
          <w:rFonts w:ascii="Times New Roman" w:hAnsi="Times New Roman" w:cs="Times New Roman"/>
        </w:rPr>
      </w:pPr>
    </w:p>
    <w:p w14:paraId="0C3B7F6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ort, (BA) portu, (SP) puerto - Condition: Concrete | Frequent</w:t>
      </w:r>
    </w:p>
    <w:p w14:paraId="6193C74B" w14:textId="338F3BE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tsasertzeko tokia ontziak iritsi eta ateratzeko eta salgaiak mugitzeko egokitua.</w:t>
      </w:r>
    </w:p>
    <w:p w14:paraId="7D517484" w14:textId="1D6F796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Zona costera acondicionada para la llegada y salida de embarcaciones, así como para el movimiento de mercancías.</w:t>
      </w:r>
    </w:p>
    <w:p w14:paraId="38EFD7DA" w14:textId="5DF7BE41"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lastRenderedPageBreak/>
        <w:t>"Coastal area equipped for the arrival and departure of vessels, as well as for the movement of goods.</w:t>
      </w:r>
      <w:r w:rsidRPr="7A13D77D">
        <w:rPr>
          <w:rFonts w:ascii="Times New Roman" w:eastAsia="Times New Roman" w:hAnsi="Times New Roman" w:cs="Times New Roman"/>
          <w:color w:val="000000" w:themeColor="text1"/>
          <w:lang w:val="en-US" w:eastAsia="en-GB"/>
        </w:rPr>
        <w:t>"</w:t>
      </w:r>
    </w:p>
    <w:p w14:paraId="64388F40" w14:textId="77777777" w:rsidR="00D06E54" w:rsidRPr="006812A8" w:rsidRDefault="00D06E54" w:rsidP="00D06E54">
      <w:pPr>
        <w:rPr>
          <w:rFonts w:ascii="Times New Roman" w:hAnsi="Times New Roman" w:cs="Times New Roman"/>
        </w:rPr>
      </w:pPr>
    </w:p>
    <w:p w14:paraId="68DC67E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ace, (BA) aurpegia, (SP) cara - Condition: Concrete | Frequent</w:t>
      </w:r>
    </w:p>
    <w:p w14:paraId="6A8B316E" w14:textId="18FA5DA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iza buruaren aurrealdea, begiak, sudurra eta ahoa bezalako elementuak dituena eta emozioak adierazten dituena.</w:t>
      </w:r>
    </w:p>
    <w:p w14:paraId="78F4365A" w14:textId="58922BC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arte frontal de la cabeza humana que incluye rasgos como los ojos, la nariz y la boca, expresando emociones.</w:t>
      </w:r>
    </w:p>
    <w:p w14:paraId="4BD62264" w14:textId="2966C89F"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Front part of the human head that includes features like the eyes, nose, and mouth, expressing emotions.</w:t>
      </w:r>
      <w:r w:rsidRPr="006812A8">
        <w:rPr>
          <w:rFonts w:ascii="Times New Roman" w:hAnsi="Times New Roman" w:cs="Times New Roman"/>
        </w:rPr>
        <w:t>"</w:t>
      </w:r>
    </w:p>
    <w:p w14:paraId="70F22E5E" w14:textId="77777777" w:rsidR="00D06E54" w:rsidRPr="006812A8" w:rsidRDefault="00D06E54" w:rsidP="00D06E54">
      <w:pPr>
        <w:rPr>
          <w:rFonts w:ascii="Times New Roman" w:hAnsi="Times New Roman" w:cs="Times New Roman"/>
        </w:rPr>
      </w:pPr>
    </w:p>
    <w:p w14:paraId="15E9B66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lor, (BA) kolore, (SP) color - Condition: Concrete | Frequent</w:t>
      </w:r>
    </w:p>
    <w:p w14:paraId="42073043" w14:textId="57E844E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Objektuen gainazalean hauteman daitekeen propietatea, eguzkiaren argia edo argi artifiziala islatzeko moduaren ondorioz.</w:t>
      </w:r>
    </w:p>
    <w:p w14:paraId="28D33F93" w14:textId="7AA661A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opiedad perceptible en la superficie de los objetos debido a la manera en que reflejan la luz solar o artificial.</w:t>
      </w:r>
    </w:p>
    <w:p w14:paraId="4B3ABDF2" w14:textId="53F04C31"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Perceptible property on the surface of objects due to the way they reflect sunlight or artificial light</w:t>
      </w:r>
      <w:r w:rsidRPr="006812A8">
        <w:rPr>
          <w:rFonts w:ascii="Times New Roman" w:hAnsi="Times New Roman" w:cs="Times New Roman"/>
        </w:rPr>
        <w:t>."</w:t>
      </w:r>
    </w:p>
    <w:p w14:paraId="2795DB0F" w14:textId="77777777" w:rsidR="00D06E54" w:rsidRPr="006812A8" w:rsidRDefault="00D06E54" w:rsidP="00D06E54">
      <w:pPr>
        <w:rPr>
          <w:rFonts w:ascii="Times New Roman" w:hAnsi="Times New Roman" w:cs="Times New Roman"/>
        </w:rPr>
      </w:pPr>
    </w:p>
    <w:p w14:paraId="3B01A8B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inema, (BA) zinema, (SP) cine - Condition: Concrete | Frequent</w:t>
      </w:r>
    </w:p>
    <w:p w14:paraId="49B32FC7" w14:textId="2CC1D3D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ntretenimendurako tokia, non talde-gozamenerako filmak eskaintzen diren pantaila handi batean.</w:t>
      </w:r>
    </w:p>
    <w:p w14:paraId="7A3CCC51" w14:textId="5BFE621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pacio de entretenimiento donde se proyectan películas en una pantalla grande para el disfrute colectivo.</w:t>
      </w:r>
    </w:p>
    <w:p w14:paraId="09773644" w14:textId="759A41FA"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D260DF" w:rsidRPr="00D260DF">
        <w:rPr>
          <w:rFonts w:ascii="Times New Roman" w:hAnsi="Times New Roman" w:cs="Times New Roman"/>
        </w:rPr>
        <w:t>Entertainment space where movies are projected on a large screen for collective enjoyment</w:t>
      </w:r>
      <w:r w:rsidRPr="006812A8">
        <w:rPr>
          <w:rFonts w:ascii="Times New Roman" w:hAnsi="Times New Roman" w:cs="Times New Roman"/>
        </w:rPr>
        <w:t>."</w:t>
      </w:r>
    </w:p>
    <w:p w14:paraId="3D698554" w14:textId="77777777" w:rsidR="00D06E54" w:rsidRPr="006812A8" w:rsidRDefault="00D06E54" w:rsidP="00D06E54">
      <w:pPr>
        <w:rPr>
          <w:rFonts w:ascii="Times New Roman" w:hAnsi="Times New Roman" w:cs="Times New Roman"/>
        </w:rPr>
      </w:pPr>
    </w:p>
    <w:p w14:paraId="142CAAF4"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elevision, (BA) telebista, (SP) televisión - Condition: Concrete | Frequent</w:t>
      </w:r>
    </w:p>
    <w:p w14:paraId="10A71867" w14:textId="4B517F2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kus-entzunezko programak eta edukiak aurkezteko seinaleak jasotzen dituen gailua, entretenimendu modernoaren funtsezko elementua.</w:t>
      </w:r>
    </w:p>
    <w:p w14:paraId="755FDF03" w14:textId="490625B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Dispositivo que recibe señales para presentar programas y contenido audiovisual, parte esencial del entretenimiento moderno.</w:t>
      </w:r>
    </w:p>
    <w:p w14:paraId="79FB6DBF" w14:textId="7B0A8544" w:rsidR="00D06E54" w:rsidRPr="006812A8" w:rsidRDefault="00D06E54" w:rsidP="00D06E54">
      <w:pPr>
        <w:rPr>
          <w:rFonts w:ascii="Times New Roman" w:hAnsi="Times New Roman" w:cs="Times New Roman"/>
        </w:rPr>
      </w:pPr>
      <w:r w:rsidRPr="006812A8">
        <w:rPr>
          <w:rFonts w:ascii="Times New Roman" w:hAnsi="Times New Roman" w:cs="Times New Roman"/>
        </w:rPr>
        <w:lastRenderedPageBreak/>
        <w:t>"</w:t>
      </w:r>
      <w:r w:rsidR="00D260DF" w:rsidRPr="00D260DF">
        <w:rPr>
          <w:rFonts w:ascii="Times New Roman" w:hAnsi="Times New Roman" w:cs="Times New Roman"/>
        </w:rPr>
        <w:t>Device that receives signals to present programs and audiovisual content, an essential part of modern entertainment</w:t>
      </w:r>
      <w:r w:rsidRPr="006812A8">
        <w:rPr>
          <w:rFonts w:ascii="Times New Roman" w:hAnsi="Times New Roman" w:cs="Times New Roman"/>
        </w:rPr>
        <w:t>."</w:t>
      </w:r>
    </w:p>
    <w:p w14:paraId="3DAE3BBD" w14:textId="77777777" w:rsidR="00D06E54" w:rsidRPr="006812A8" w:rsidRDefault="00D06E54" w:rsidP="00D06E54">
      <w:pPr>
        <w:rPr>
          <w:rFonts w:ascii="Times New Roman" w:hAnsi="Times New Roman" w:cs="Times New Roman"/>
        </w:rPr>
      </w:pPr>
    </w:p>
    <w:p w14:paraId="6036852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chool, (BA) eskola, (SP) escuela - Condition: Concrete | Frequent</w:t>
      </w:r>
    </w:p>
    <w:p w14:paraId="269FB5B6" w14:textId="1088DFA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rakaskuntzarako lekua, non haur eta nerabeek hezkuntza formala jasotzen duten hainbat gaitan.</w:t>
      </w:r>
    </w:p>
    <w:p w14:paraId="580AE0F4" w14:textId="0BE2702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ablecimiento dedicado a la enseñanza, donde niños y adolescentes reciben educación formal en diversas materias.</w:t>
      </w:r>
    </w:p>
    <w:p w14:paraId="3464E8AD" w14:textId="067898B6"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Establishment dedicated to teaching, where children and adolescents receive formal education in various subjects</w:t>
      </w:r>
      <w:r w:rsidRPr="006812A8">
        <w:rPr>
          <w:rFonts w:ascii="Times New Roman" w:hAnsi="Times New Roman" w:cs="Times New Roman"/>
        </w:rPr>
        <w:t>."</w:t>
      </w:r>
    </w:p>
    <w:p w14:paraId="1E3F0E3D" w14:textId="77777777" w:rsidR="00D06E54" w:rsidRPr="006812A8" w:rsidRDefault="00D06E54" w:rsidP="00D06E54">
      <w:pPr>
        <w:rPr>
          <w:rFonts w:ascii="Times New Roman" w:hAnsi="Times New Roman" w:cs="Times New Roman"/>
        </w:rPr>
      </w:pPr>
    </w:p>
    <w:p w14:paraId="7412086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treet, (BA) kale, (SP) calle - Condition: Concrete | Frequent</w:t>
      </w:r>
    </w:p>
    <w:p w14:paraId="72D889B7" w14:textId="6DF9D32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bilgailuak eta pertsonak ibiltzen diren eremu publikoa, hiri orientaziorako eta posta helbiderako berariazko izena jasotzen duena.</w:t>
      </w:r>
    </w:p>
    <w:p w14:paraId="782823E5" w14:textId="08F5F76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Vía pública por donde circulan vehículos y personas, con nomenclatura para la orientación urbana y la dirección postal.</w:t>
      </w:r>
    </w:p>
    <w:p w14:paraId="36F5F01E" w14:textId="791325AE"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Public road where vehicles and people circulate, with names for urban orientation and postal addressing</w:t>
      </w:r>
      <w:r w:rsidRPr="006812A8">
        <w:rPr>
          <w:rFonts w:ascii="Times New Roman" w:hAnsi="Times New Roman" w:cs="Times New Roman"/>
        </w:rPr>
        <w:t>."</w:t>
      </w:r>
    </w:p>
    <w:p w14:paraId="14098658" w14:textId="77777777" w:rsidR="00D06E54" w:rsidRPr="006812A8" w:rsidRDefault="00D06E54" w:rsidP="00D06E54">
      <w:pPr>
        <w:rPr>
          <w:rFonts w:ascii="Times New Roman" w:hAnsi="Times New Roman" w:cs="Times New Roman"/>
        </w:rPr>
      </w:pPr>
    </w:p>
    <w:p w14:paraId="4C73907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un, (BA) eguzki, (SP) sol - Condition: Concrete | Frequent</w:t>
      </w:r>
    </w:p>
    <w:p w14:paraId="087A35C5" w14:textId="2425665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ure eguzki-sistemako izar nagusia, Lurreko bizitzarako funtsezkoak diren argia eta beroa ematen dituena.</w:t>
      </w:r>
    </w:p>
    <w:p w14:paraId="536D88CD" w14:textId="3B8353A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 xml:space="preserve">Estrella central de nuestro sistema solar que proporciona luz y calor esenciales para la vida en la </w:t>
      </w:r>
      <w:r w:rsidR="00E00AA9">
        <w:rPr>
          <w:rFonts w:ascii="Times New Roman" w:hAnsi="Times New Roman" w:cs="Times New Roman"/>
        </w:rPr>
        <w:t>t</w:t>
      </w:r>
      <w:r w:rsidR="00D06E54" w:rsidRPr="006812A8">
        <w:rPr>
          <w:rFonts w:ascii="Times New Roman" w:hAnsi="Times New Roman" w:cs="Times New Roman"/>
        </w:rPr>
        <w:t>ierra.</w:t>
      </w:r>
    </w:p>
    <w:p w14:paraId="2C261031" w14:textId="1EE3C883"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Central star of our solar system that provides essential light and heat for life on Earth</w:t>
      </w:r>
      <w:r w:rsidRPr="006812A8">
        <w:rPr>
          <w:rFonts w:ascii="Times New Roman" w:hAnsi="Times New Roman" w:cs="Times New Roman"/>
        </w:rPr>
        <w:t>."</w:t>
      </w:r>
    </w:p>
    <w:p w14:paraId="4B47FAF9" w14:textId="77777777" w:rsidR="00D06E54" w:rsidRPr="006812A8" w:rsidRDefault="00D06E54" w:rsidP="00D06E54">
      <w:pPr>
        <w:rPr>
          <w:rFonts w:ascii="Times New Roman" w:hAnsi="Times New Roman" w:cs="Times New Roman"/>
        </w:rPr>
      </w:pPr>
    </w:p>
    <w:p w14:paraId="2373EDC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gold, (BA) urre, (SP) oro - Condition: Concrete | Frequent</w:t>
      </w:r>
    </w:p>
    <w:p w14:paraId="31751A5F" w14:textId="49D2F64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Metal noble eta preziatua, kolore hori bereizgarrikoa, bitxigintzan asko baloratua, baita balio ekonomikoko erreserba gisa.</w:t>
      </w:r>
    </w:p>
    <w:p w14:paraId="748181C1" w14:textId="21CCC46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etal noble y precioso, de color amarillo característico, muy valorado en joyería y como reserva de valor económico.</w:t>
      </w:r>
    </w:p>
    <w:p w14:paraId="275BC1C0" w14:textId="11FABD2E"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t>"Noble and precious metal with a characteristic yellow color, highly valued in jewelry and as an economic store of value.</w:t>
      </w:r>
      <w:r w:rsidRPr="7A13D77D">
        <w:rPr>
          <w:rFonts w:ascii="Times New Roman" w:eastAsia="Times New Roman" w:hAnsi="Times New Roman" w:cs="Times New Roman"/>
          <w:color w:val="000000" w:themeColor="text1"/>
          <w:lang w:val="en-US" w:eastAsia="en-GB"/>
        </w:rPr>
        <w:t>"</w:t>
      </w:r>
    </w:p>
    <w:p w14:paraId="0624A72A" w14:textId="77777777" w:rsidR="00D06E54" w:rsidRPr="006812A8" w:rsidRDefault="00D06E54" w:rsidP="00D06E54">
      <w:pPr>
        <w:rPr>
          <w:rFonts w:ascii="Times New Roman" w:hAnsi="Times New Roman" w:cs="Times New Roman"/>
        </w:rPr>
      </w:pPr>
    </w:p>
    <w:p w14:paraId="472DA384"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eart, (BA) bihotz, (SP) corazón - Condition: Concrete | Frequent</w:t>
      </w:r>
    </w:p>
    <w:p w14:paraId="3CE6CDB4" w14:textId="3D3F259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irkulazio-sistemaren bidez odola ponpatzen duen muskulu-organoa, giza funtzio biologikorako ezinbestekoa.</w:t>
      </w:r>
    </w:p>
    <w:p w14:paraId="7D6E488E" w14:textId="479869F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Órgano muscular que bombea la sangre a través del sistema circulatorio, vital para la función biológica humana.</w:t>
      </w:r>
    </w:p>
    <w:p w14:paraId="0AE26B72" w14:textId="5D2C53F0"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t>"Muscular organ that pumps blood through the circulatory system, essential for human biological function.</w:t>
      </w:r>
      <w:r w:rsidRPr="7A13D77D">
        <w:rPr>
          <w:rFonts w:ascii="Times New Roman" w:eastAsia="Times New Roman" w:hAnsi="Times New Roman" w:cs="Times New Roman"/>
          <w:color w:val="000000" w:themeColor="text1"/>
          <w:lang w:val="en-US" w:eastAsia="en-GB"/>
        </w:rPr>
        <w:t>"</w:t>
      </w:r>
    </w:p>
    <w:p w14:paraId="2B40B1A2" w14:textId="77777777" w:rsidR="00D06E54" w:rsidRPr="006812A8" w:rsidRDefault="00D06E54" w:rsidP="00D06E54">
      <w:pPr>
        <w:rPr>
          <w:rFonts w:ascii="Times New Roman" w:hAnsi="Times New Roman" w:cs="Times New Roman"/>
        </w:rPr>
      </w:pPr>
    </w:p>
    <w:p w14:paraId="6BEB56AF"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island, (BA) uharte / irla, (SP) isla - Condition: Concrete | Frequent</w:t>
      </w:r>
    </w:p>
    <w:p w14:paraId="3E6978AD" w14:textId="3A91C7E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Urez guztiz inguratutako lur-zatia, sarritan jendea bizi dena eta berezko ekosistemak dituena.</w:t>
      </w:r>
    </w:p>
    <w:p w14:paraId="6F475D7C" w14:textId="3D25A61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orción de tierra rodeada completamente por agua, a menudo habitada y con ecosistemas propios.</w:t>
      </w:r>
    </w:p>
    <w:p w14:paraId="1FDA59AE" w14:textId="0E0A0331"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Portion of land completely surrounded by water, often inhabited and with its own ecosystems</w:t>
      </w:r>
      <w:r w:rsidRPr="006812A8">
        <w:rPr>
          <w:rFonts w:ascii="Times New Roman" w:hAnsi="Times New Roman" w:cs="Times New Roman"/>
        </w:rPr>
        <w:t>."</w:t>
      </w:r>
    </w:p>
    <w:p w14:paraId="16AF36D0" w14:textId="77777777" w:rsidR="00D06E54" w:rsidRPr="006812A8" w:rsidRDefault="00D06E54" w:rsidP="00D06E54">
      <w:pPr>
        <w:rPr>
          <w:rFonts w:ascii="Times New Roman" w:hAnsi="Times New Roman" w:cs="Times New Roman"/>
        </w:rPr>
      </w:pPr>
    </w:p>
    <w:p w14:paraId="5AD691C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oor, (BA) ate, (SP) puerta - Condition: Concrete | Frequent</w:t>
      </w:r>
    </w:p>
    <w:p w14:paraId="74A3F67A" w14:textId="05ADDB2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raikin edo geletako sarrerako elementu mugikorra, itxita dagoenean sarbidea edo pribatutasuna ahalbidetzen duena.</w:t>
      </w:r>
    </w:p>
    <w:p w14:paraId="5133AF70" w14:textId="68624C4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lemento móvil en la entrada de edificios o habitaciones que permite el acceso o la privacidad cuando está cerrada.</w:t>
      </w:r>
    </w:p>
    <w:p w14:paraId="46DE44F6" w14:textId="5C975AC2"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Movable element at the entrance of buildings or rooms that allows access or privacy when closed</w:t>
      </w:r>
      <w:r w:rsidRPr="006812A8">
        <w:rPr>
          <w:rFonts w:ascii="Times New Roman" w:hAnsi="Times New Roman" w:cs="Times New Roman"/>
        </w:rPr>
        <w:t>."</w:t>
      </w:r>
    </w:p>
    <w:p w14:paraId="58087313" w14:textId="77777777" w:rsidR="00D06E54" w:rsidRPr="006812A8" w:rsidRDefault="00D06E54" w:rsidP="00D06E54">
      <w:pPr>
        <w:rPr>
          <w:rFonts w:ascii="Times New Roman" w:hAnsi="Times New Roman" w:cs="Times New Roman"/>
        </w:rPr>
      </w:pPr>
    </w:p>
    <w:p w14:paraId="5733745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oney, (BA) diru, (SP) dinero - Condition: Concrete | Frequent</w:t>
      </w:r>
    </w:p>
    <w:p w14:paraId="6C034901" w14:textId="79BD4DE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Ondasunen eta zerbitzuen erosketan eta salmentan transakzio ekonomikoetarako erabiltzen den elementua.</w:t>
      </w:r>
    </w:p>
    <w:p w14:paraId="5514A0ED" w14:textId="1E15EE6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lemento utilizado para transacciones económicas en la compra y venta de bienes y servicios.</w:t>
      </w:r>
    </w:p>
    <w:p w14:paraId="136E7DCA" w14:textId="11551717"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Element used for economic transactions in the buying and selling of goods and services</w:t>
      </w:r>
      <w:r w:rsidRPr="006812A8">
        <w:rPr>
          <w:rFonts w:ascii="Times New Roman" w:hAnsi="Times New Roman" w:cs="Times New Roman"/>
        </w:rPr>
        <w:t>."</w:t>
      </w:r>
    </w:p>
    <w:p w14:paraId="10DC721F" w14:textId="77777777" w:rsidR="00D06E54" w:rsidRPr="006812A8" w:rsidRDefault="00D06E54" w:rsidP="00D06E54">
      <w:pPr>
        <w:rPr>
          <w:rFonts w:ascii="Times New Roman" w:hAnsi="Times New Roman" w:cs="Times New Roman"/>
        </w:rPr>
      </w:pPr>
    </w:p>
    <w:p w14:paraId="7412CA8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ook, (BA) liburu, (SP) libro - Condition: Concrete | Frequent</w:t>
      </w:r>
    </w:p>
    <w:p w14:paraId="0FF090E3" w14:textId="6E62252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BA): </w:t>
      </w:r>
      <w:r w:rsidR="00D06E54" w:rsidRPr="006812A8">
        <w:rPr>
          <w:rFonts w:ascii="Times New Roman" w:hAnsi="Times New Roman" w:cs="Times New Roman"/>
        </w:rPr>
        <w:t>Paperezko orri inprimatu eta koadernatuen multzoa, informazio edo literatura testuak dituztenak.</w:t>
      </w:r>
    </w:p>
    <w:p w14:paraId="1AF300E6" w14:textId="4A68BE3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junto de hojas de papel impresas y encuadernadas que contienen textos informativos o literarios.</w:t>
      </w:r>
    </w:p>
    <w:p w14:paraId="77764660" w14:textId="0826D283" w:rsidR="00D06E54" w:rsidRPr="006812A8" w:rsidRDefault="7A13D77D" w:rsidP="7A13D77D">
      <w:pPr>
        <w:rPr>
          <w:rFonts w:ascii="Times New Roman" w:hAnsi="Times New Roman" w:cs="Times New Roman"/>
        </w:rPr>
      </w:pPr>
      <w:r w:rsidRPr="7A13D77D">
        <w:rPr>
          <w:rFonts w:ascii="Times New Roman" w:eastAsia="Times New Roman" w:hAnsi="Times New Roman" w:cs="Times New Roman"/>
          <w:color w:val="000000" w:themeColor="text1"/>
          <w:lang w:val="en-US" w:eastAsia="en-GB"/>
        </w:rPr>
        <w:t>"</w:t>
      </w:r>
      <w:r w:rsidRPr="7A13D77D">
        <w:rPr>
          <w:rFonts w:ascii="Times New Roman" w:hAnsi="Times New Roman" w:cs="Times New Roman"/>
        </w:rPr>
        <w:t>A set of printed and bound paper sheets containing informational or literary texts."</w:t>
      </w:r>
    </w:p>
    <w:p w14:paraId="0F76D461" w14:textId="77777777" w:rsidR="00D06E54" w:rsidRPr="006812A8" w:rsidRDefault="00D06E54" w:rsidP="00D06E54">
      <w:pPr>
        <w:rPr>
          <w:rFonts w:ascii="Times New Roman" w:hAnsi="Times New Roman" w:cs="Times New Roman"/>
        </w:rPr>
      </w:pPr>
    </w:p>
    <w:p w14:paraId="5CBE385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hurch, (BA) eliza, (SP) iglesia - Condition: Concrete | Frequent</w:t>
      </w:r>
    </w:p>
    <w:p w14:paraId="08838CA4" w14:textId="463836A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ristau-fedearen kultua eta bilerak egiteko eraikina, sarritan arkitektura bereizgarriarekin eta aldarearekin.</w:t>
      </w:r>
    </w:p>
    <w:p w14:paraId="39B723CE" w14:textId="2F57008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dificio dedicado al culto y reuniones de la fe cristiana, a menudo con arquitectura distintiva y un altar.</w:t>
      </w:r>
    </w:p>
    <w:p w14:paraId="41E56077" w14:textId="4011E357"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Building dedicated to worship and Christian faith gatherings, often featuring distinctive architecture and an altar</w:t>
      </w:r>
      <w:r w:rsidRPr="006812A8">
        <w:rPr>
          <w:rFonts w:ascii="Times New Roman" w:hAnsi="Times New Roman" w:cs="Times New Roman"/>
        </w:rPr>
        <w:t>."</w:t>
      </w:r>
    </w:p>
    <w:p w14:paraId="17B28BC7" w14:textId="77777777" w:rsidR="00D06E54" w:rsidRPr="006812A8" w:rsidRDefault="00D06E54" w:rsidP="00D06E54">
      <w:pPr>
        <w:rPr>
          <w:rFonts w:ascii="Times New Roman" w:hAnsi="Times New Roman" w:cs="Times New Roman"/>
        </w:rPr>
      </w:pPr>
    </w:p>
    <w:p w14:paraId="37A8FCE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ead, (BA) buru, (SP) cabeza - Condition: Concrete | Frequent</w:t>
      </w:r>
    </w:p>
    <w:p w14:paraId="68FAF8D1" w14:textId="7594F39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runa eta beste zentzumen-organo batzuk, hala nola begiak eta entzumena, dituen gorputzaren goiko aldea.</w:t>
      </w:r>
    </w:p>
    <w:p w14:paraId="7F284E07" w14:textId="37BD0B9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arte superior del cuerpo que alberga el cerebro y otros órganos sensoriales, como los ojos y el oído.</w:t>
      </w:r>
    </w:p>
    <w:p w14:paraId="48465628" w14:textId="71371123"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Upper part of the body that houses the brain and other sensory organs, such as the eyes and ears</w:t>
      </w:r>
      <w:r w:rsidRPr="006812A8">
        <w:rPr>
          <w:rFonts w:ascii="Times New Roman" w:hAnsi="Times New Roman" w:cs="Times New Roman"/>
        </w:rPr>
        <w:t>."</w:t>
      </w:r>
    </w:p>
    <w:p w14:paraId="4D6420DC" w14:textId="77777777" w:rsidR="00D06E54" w:rsidRPr="006812A8" w:rsidRDefault="00D06E54" w:rsidP="00D06E54">
      <w:pPr>
        <w:rPr>
          <w:rFonts w:ascii="Times New Roman" w:hAnsi="Times New Roman" w:cs="Times New Roman"/>
        </w:rPr>
      </w:pPr>
    </w:p>
    <w:p w14:paraId="154D7A1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ody, (BA) gorputz, (SP) cuerpo - Condition: Concrete | Frequent</w:t>
      </w:r>
    </w:p>
    <w:p w14:paraId="58512928" w14:textId="6E51C2A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Organismo bizi baten egitura fisikoa eta funtzionala osatzen duten sistema eta organoen multzoa.</w:t>
      </w:r>
    </w:p>
    <w:p w14:paraId="3CA4BFD8" w14:textId="6A73A9E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junto de sistemas y órganos que constituyen la estructura física y funcional de un organismo vivo.</w:t>
      </w:r>
    </w:p>
    <w:p w14:paraId="176092EB" w14:textId="3EAB4A73"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Set of systems and organs that make up the physical and functional structure of a living organism</w:t>
      </w:r>
      <w:r w:rsidRPr="006812A8">
        <w:rPr>
          <w:rFonts w:ascii="Times New Roman" w:hAnsi="Times New Roman" w:cs="Times New Roman"/>
        </w:rPr>
        <w:t>."</w:t>
      </w:r>
    </w:p>
    <w:p w14:paraId="6EF105DA" w14:textId="77777777" w:rsidR="00D06E54" w:rsidRPr="006812A8" w:rsidRDefault="00D06E54" w:rsidP="00D06E54">
      <w:pPr>
        <w:rPr>
          <w:rFonts w:ascii="Times New Roman" w:hAnsi="Times New Roman" w:cs="Times New Roman"/>
        </w:rPr>
      </w:pPr>
    </w:p>
    <w:p w14:paraId="2F7A7D2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water, (BA) ur, (SP) agua - Condition: Concrete | Frequent</w:t>
      </w:r>
    </w:p>
    <w:p w14:paraId="091FE583" w14:textId="51A5F9A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izitzeko funtsezko baliabide naturala, hainbat egoeratan naturan dagoen hidrogenoz eta oxigenoz osatua.</w:t>
      </w:r>
    </w:p>
    <w:p w14:paraId="27B489BD" w14:textId="7249E64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Recurso natural esencial para la vida, compuesto por hidrógeno y oxígeno, presente en la naturaleza en varios estados.</w:t>
      </w:r>
    </w:p>
    <w:p w14:paraId="5414E582" w14:textId="45D8366D"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Essential natural resource for life, composed of hydrogen and oxygen, present in nature in various states</w:t>
      </w:r>
      <w:r w:rsidRPr="006812A8">
        <w:rPr>
          <w:rFonts w:ascii="Times New Roman" w:hAnsi="Times New Roman" w:cs="Times New Roman"/>
        </w:rPr>
        <w:t>."</w:t>
      </w:r>
    </w:p>
    <w:p w14:paraId="40B5A1DD" w14:textId="77777777" w:rsidR="00D06E54" w:rsidRPr="006812A8" w:rsidRDefault="00D06E54" w:rsidP="00D06E54">
      <w:pPr>
        <w:rPr>
          <w:rFonts w:ascii="Times New Roman" w:hAnsi="Times New Roman" w:cs="Times New Roman"/>
        </w:rPr>
      </w:pPr>
    </w:p>
    <w:p w14:paraId="130F7BDF"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king, (BA) errege, (SP) rey - Condition: Concrete | Frequent</w:t>
      </w:r>
    </w:p>
    <w:p w14:paraId="540FD2A8" w14:textId="67676C4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obernu hereditario baten monarka eta estatuburua, sarritan koroa batekin sinbolizatzen dena.</w:t>
      </w:r>
    </w:p>
    <w:p w14:paraId="7E115D28" w14:textId="1813DFB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onarca y jefe de estado de una forma de gobierno hereditaria, a menudo simbolizado por una corona.</w:t>
      </w:r>
    </w:p>
    <w:p w14:paraId="7B2FB779" w14:textId="2C0605C1"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Monarch and head of state in a hereditary form of government, often symbolized by a crown</w:t>
      </w:r>
      <w:r w:rsidRPr="006812A8">
        <w:rPr>
          <w:rFonts w:ascii="Times New Roman" w:hAnsi="Times New Roman" w:cs="Times New Roman"/>
        </w:rPr>
        <w:t>."</w:t>
      </w:r>
    </w:p>
    <w:p w14:paraId="709E8508" w14:textId="77777777" w:rsidR="00D06E54" w:rsidRPr="006812A8" w:rsidRDefault="00D06E54" w:rsidP="00D06E54">
      <w:pPr>
        <w:rPr>
          <w:rFonts w:ascii="Times New Roman" w:hAnsi="Times New Roman" w:cs="Times New Roman"/>
        </w:rPr>
      </w:pPr>
    </w:p>
    <w:p w14:paraId="0C62694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ouse, (BA) etxe, (SP) casa - Condition: Concrete | Frequent</w:t>
      </w:r>
    </w:p>
    <w:p w14:paraId="366DE638" w14:textId="05B2069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ertsonentzako bizileku gisa diseinatutako eraikina, aterpea eta erosotasuna ematen dituena; normalean, hainbat logela eta oinarrizko zerbitzu izaten ditu.</w:t>
      </w:r>
    </w:p>
    <w:p w14:paraId="3125BDDF" w14:textId="4D7AA36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strucción diseñada como lugar de residencia para las personas, que proporciona refugio y confort, habitualmente incluye varias habitaciones y servicios básicos.</w:t>
      </w:r>
    </w:p>
    <w:p w14:paraId="0FF1F173" w14:textId="6595EDFC"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Structure designed as a residence for people, providing shelter and comfort, typically includes several rooms and basic amenities</w:t>
      </w:r>
      <w:r w:rsidRPr="006812A8">
        <w:rPr>
          <w:rFonts w:ascii="Times New Roman" w:hAnsi="Times New Roman" w:cs="Times New Roman"/>
        </w:rPr>
        <w:t>."</w:t>
      </w:r>
    </w:p>
    <w:p w14:paraId="4FC88FA9" w14:textId="77777777" w:rsidR="00D06E54" w:rsidRPr="006812A8" w:rsidRDefault="00D06E54" w:rsidP="00D06E54">
      <w:pPr>
        <w:rPr>
          <w:rFonts w:ascii="Times New Roman" w:hAnsi="Times New Roman" w:cs="Times New Roman"/>
        </w:rPr>
      </w:pPr>
    </w:p>
    <w:p w14:paraId="5C3C19C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an, (BA) gizon, (SP) hombre - Condition: Concrete | Frequent</w:t>
      </w:r>
    </w:p>
    <w:p w14:paraId="08B63A98" w14:textId="7B7C6EC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iza espezieko pertsona heldu, ezaugarri biologiko eta fisiologiko maskulinoak dituena</w:t>
      </w:r>
      <w:r w:rsidR="001402CA">
        <w:rPr>
          <w:rFonts w:ascii="Times New Roman" w:hAnsi="Times New Roman" w:cs="Times New Roman"/>
        </w:rPr>
        <w:t>.</w:t>
      </w:r>
    </w:p>
    <w:p w14:paraId="51F29563" w14:textId="6FB296A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ndividuo adulto de género masculino con rasgos biológicos y fisiológicos únicos</w:t>
      </w:r>
      <w:r w:rsidR="001402CA">
        <w:rPr>
          <w:rFonts w:ascii="Times New Roman" w:hAnsi="Times New Roman" w:cs="Times New Roman"/>
        </w:rPr>
        <w:t>.</w:t>
      </w:r>
    </w:p>
    <w:p w14:paraId="6259CB55" w14:textId="7F0C29F0"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Adult individual of the male gender with unique biological and physiological traits</w:t>
      </w:r>
      <w:r w:rsidR="001402CA">
        <w:rPr>
          <w:rFonts w:ascii="Times New Roman" w:hAnsi="Times New Roman" w:cs="Times New Roman"/>
        </w:rPr>
        <w:t>.</w:t>
      </w:r>
      <w:r w:rsidRPr="006812A8">
        <w:rPr>
          <w:rFonts w:ascii="Times New Roman" w:hAnsi="Times New Roman" w:cs="Times New Roman"/>
        </w:rPr>
        <w:t>"</w:t>
      </w:r>
    </w:p>
    <w:p w14:paraId="29DA69F3" w14:textId="77777777" w:rsidR="00D06E54" w:rsidRPr="006812A8" w:rsidRDefault="00D06E54" w:rsidP="00D06E54">
      <w:pPr>
        <w:rPr>
          <w:rFonts w:ascii="Times New Roman" w:hAnsi="Times New Roman" w:cs="Times New Roman"/>
        </w:rPr>
      </w:pPr>
    </w:p>
    <w:p w14:paraId="3B1F629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eel, (BA) takoi, (SP) tacon - Condition: Concrete | Infrequent</w:t>
      </w:r>
    </w:p>
    <w:p w14:paraId="3E1660D2" w14:textId="12C4B4C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apata batzuk atzeko aldean duten gehigarria, erabiltzen duenaren altuera handitzeko, itxura estilizatua emanez.</w:t>
      </w:r>
    </w:p>
    <w:p w14:paraId="7B8D3EF0" w14:textId="07C4D8D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levación en la parte trasera del zapato que realza la altura de quien lo usa, aportando un aspecto estilizado.</w:t>
      </w:r>
    </w:p>
    <w:p w14:paraId="74B4778B" w14:textId="368B051B" w:rsidR="00D06E54" w:rsidRPr="006812A8" w:rsidRDefault="00D06E54" w:rsidP="00D06E54">
      <w:pPr>
        <w:rPr>
          <w:rFonts w:ascii="Times New Roman" w:hAnsi="Times New Roman" w:cs="Times New Roman"/>
        </w:rPr>
      </w:pPr>
      <w:r w:rsidRPr="006812A8">
        <w:rPr>
          <w:rFonts w:ascii="Times New Roman" w:hAnsi="Times New Roman" w:cs="Times New Roman"/>
        </w:rPr>
        <w:lastRenderedPageBreak/>
        <w:t>"</w:t>
      </w:r>
      <w:r w:rsidR="001402CA" w:rsidRPr="001402CA">
        <w:rPr>
          <w:rFonts w:ascii="Times New Roman" w:hAnsi="Times New Roman" w:cs="Times New Roman"/>
        </w:rPr>
        <w:t>Elevation at the back of the shoe that enhances the height of the wearer, adding a stylized appearance</w:t>
      </w:r>
      <w:r w:rsidRPr="006812A8">
        <w:rPr>
          <w:rFonts w:ascii="Times New Roman" w:hAnsi="Times New Roman" w:cs="Times New Roman"/>
        </w:rPr>
        <w:t>."</w:t>
      </w:r>
    </w:p>
    <w:p w14:paraId="4A5B0129" w14:textId="77777777" w:rsidR="00D06E54" w:rsidRPr="006812A8" w:rsidRDefault="00D06E54" w:rsidP="00D06E54">
      <w:pPr>
        <w:rPr>
          <w:rFonts w:ascii="Times New Roman" w:hAnsi="Times New Roman" w:cs="Times New Roman"/>
        </w:rPr>
      </w:pPr>
    </w:p>
    <w:p w14:paraId="204870D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ffin, (BA) hilkutxa, (SP) ataud - Condition: Concrete | Infrequent</w:t>
      </w:r>
    </w:p>
    <w:p w14:paraId="161EA880" w14:textId="1F582C0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Ontzi angeluzuzena, gehienetan egurrezkoa, giza gorputza gordetzeko eta hileta batean lur azpian uzteko diseinatua.</w:t>
      </w:r>
    </w:p>
    <w:p w14:paraId="313304A7" w14:textId="25BF4E0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Recipiente rectangular, usualmente de madera, diseñado para albergar un cuerpo humano y ser depositado en la tierra durante un funeral.</w:t>
      </w:r>
    </w:p>
    <w:p w14:paraId="0D463F75" w14:textId="4FBFECDA"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Rectangular container, usually made of wood, designed to hold a human body and be laid to rest in the ground during a funeral</w:t>
      </w:r>
      <w:r w:rsidRPr="006812A8">
        <w:rPr>
          <w:rFonts w:ascii="Times New Roman" w:hAnsi="Times New Roman" w:cs="Times New Roman"/>
        </w:rPr>
        <w:t>."</w:t>
      </w:r>
    </w:p>
    <w:p w14:paraId="5AFD153D" w14:textId="77777777" w:rsidR="00D06E54" w:rsidRPr="006812A8" w:rsidRDefault="00D06E54" w:rsidP="00D06E54">
      <w:pPr>
        <w:rPr>
          <w:rFonts w:ascii="Times New Roman" w:hAnsi="Times New Roman" w:cs="Times New Roman"/>
        </w:rPr>
      </w:pPr>
    </w:p>
    <w:p w14:paraId="3A24A5A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riving school, (BA) autoeskola, (SP) autoescuela - Condition: Concrete | Infrequent</w:t>
      </w:r>
    </w:p>
    <w:p w14:paraId="2AF4692A" w14:textId="149D09E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kasleei ibilgailuak gidatzeko trebetasun praktiko eta teorikoak irakasten dizkien tokia.</w:t>
      </w:r>
    </w:p>
    <w:p w14:paraId="7D733424" w14:textId="3720420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nstitución educativa donde los instructores enseñan a los estudiantes las habilidades prácticas y teóricas para conducir vehículos.</w:t>
      </w:r>
    </w:p>
    <w:p w14:paraId="47A438A5" w14:textId="0F32A3FF"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Educational institution where instructors teach students the practical and theoretical skills needed to drive vehicles</w:t>
      </w:r>
      <w:r w:rsidRPr="006812A8">
        <w:rPr>
          <w:rFonts w:ascii="Times New Roman" w:hAnsi="Times New Roman" w:cs="Times New Roman"/>
        </w:rPr>
        <w:t>."</w:t>
      </w:r>
    </w:p>
    <w:p w14:paraId="021DFD9E" w14:textId="77777777" w:rsidR="00D06E54" w:rsidRPr="006812A8" w:rsidRDefault="00D06E54" w:rsidP="00D06E54">
      <w:pPr>
        <w:rPr>
          <w:rFonts w:ascii="Times New Roman" w:hAnsi="Times New Roman" w:cs="Times New Roman"/>
        </w:rPr>
      </w:pPr>
    </w:p>
    <w:p w14:paraId="53974A8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heek, (BA) masail, (SP) mejilla - Condition: Concrete | Infrequent</w:t>
      </w:r>
    </w:p>
    <w:p w14:paraId="6E13C6E2" w14:textId="679230E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iza aurpegiaren gunea emozioaren edo beroaren eraginez gorritu daitekeena.</w:t>
      </w:r>
    </w:p>
    <w:p w14:paraId="07C1BDC6" w14:textId="6B929D5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Zona del rostro humano que puede enrojecerse por efecto de la emoción o el calor.</w:t>
      </w:r>
    </w:p>
    <w:p w14:paraId="2E99F72C" w14:textId="3A57B449"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1402CA" w:rsidRPr="001402CA">
        <w:rPr>
          <w:rFonts w:ascii="Times New Roman" w:hAnsi="Times New Roman" w:cs="Times New Roman"/>
        </w:rPr>
        <w:t>Area of the human face that can redden due to emotion or heat</w:t>
      </w:r>
      <w:r w:rsidRPr="006812A8">
        <w:rPr>
          <w:rFonts w:ascii="Times New Roman" w:hAnsi="Times New Roman" w:cs="Times New Roman"/>
        </w:rPr>
        <w:t>."</w:t>
      </w:r>
    </w:p>
    <w:p w14:paraId="63AC2D32" w14:textId="77777777" w:rsidR="00D06E54" w:rsidRPr="006812A8" w:rsidRDefault="00D06E54" w:rsidP="00D06E54">
      <w:pPr>
        <w:rPr>
          <w:rFonts w:ascii="Times New Roman" w:hAnsi="Times New Roman" w:cs="Times New Roman"/>
        </w:rPr>
      </w:pPr>
    </w:p>
    <w:p w14:paraId="5F4ECBA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almon, (BA) izokin, (SP) salmon - Condition: Concrete | Infrequent</w:t>
      </w:r>
    </w:p>
    <w:p w14:paraId="6CE896FE" w14:textId="6E6AA7B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rrain arrosa, gastronomian preziatua, maiz ketua eta omeg-3 ugari duena.</w:t>
      </w:r>
    </w:p>
    <w:p w14:paraId="31F584BC" w14:textId="72AB5B1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escado de tonalidad rosada, apreciado en gastronomía, frecuentemente consumido ahumado y rico en omega-3.</w:t>
      </w:r>
    </w:p>
    <w:p w14:paraId="32F200E1" w14:textId="664A0CC8" w:rsidR="00D06E54" w:rsidRPr="006812A8" w:rsidRDefault="7A13D77D" w:rsidP="7A13D77D">
      <w:pPr>
        <w:rPr>
          <w:rFonts w:ascii="Times New Roman" w:eastAsia="Times New Roman" w:hAnsi="Times New Roman" w:cs="Times New Roman"/>
          <w:color w:val="000000" w:themeColor="text1"/>
          <w:lang w:eastAsia="en-GB"/>
        </w:rPr>
      </w:pPr>
      <w:r w:rsidRPr="7A13D77D">
        <w:rPr>
          <w:rFonts w:ascii="Times New Roman" w:hAnsi="Times New Roman" w:cs="Times New Roman"/>
        </w:rPr>
        <w:lastRenderedPageBreak/>
        <w:t>"Fish with a pinkish hue, valued in gastronomy, often consumed smoked and rich in omega-3.</w:t>
      </w:r>
      <w:r w:rsidRPr="7A13D77D">
        <w:rPr>
          <w:rFonts w:ascii="Times New Roman" w:eastAsia="Times New Roman" w:hAnsi="Times New Roman" w:cs="Times New Roman"/>
          <w:color w:val="000000" w:themeColor="text1"/>
          <w:lang w:val="en-US" w:eastAsia="en-GB"/>
        </w:rPr>
        <w:t>"</w:t>
      </w:r>
    </w:p>
    <w:p w14:paraId="091896C0" w14:textId="77777777" w:rsidR="00D06E54" w:rsidRPr="006812A8" w:rsidRDefault="00D06E54" w:rsidP="00D06E54">
      <w:pPr>
        <w:rPr>
          <w:rFonts w:ascii="Times New Roman" w:hAnsi="Times New Roman" w:cs="Times New Roman"/>
        </w:rPr>
      </w:pPr>
    </w:p>
    <w:p w14:paraId="0F5C0384"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rn, (BA) arto, (SP) maiz - Condition: Concrete | Infrequent</w:t>
      </w:r>
    </w:p>
    <w:p w14:paraId="57FFA888" w14:textId="0CB01DB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le horiak, gastronomian erabiliak, krispetak, zerealezko tortillak eta beste platertxo batzuk prestatzeko erabiltzen direnak.</w:t>
      </w:r>
    </w:p>
    <w:p w14:paraId="05F1517C" w14:textId="32D3441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ultivo de granos amarillos, versátil en gastronomía, para preparar desde palomitas hasta tortillas de cereales y otros platos.</w:t>
      </w:r>
    </w:p>
    <w:p w14:paraId="5E2B7390" w14:textId="19181F79" w:rsidR="00D06E54" w:rsidRDefault="7A13D77D" w:rsidP="7A13D77D">
      <w:pPr>
        <w:rPr>
          <w:rFonts w:ascii="Times New Roman" w:hAnsi="Times New Roman" w:cs="Times New Roman"/>
          <w:lang w:val="en-US"/>
        </w:rPr>
      </w:pPr>
      <w:r w:rsidRPr="7A13D77D">
        <w:rPr>
          <w:rFonts w:ascii="Times New Roman" w:hAnsi="Times New Roman" w:cs="Times New Roman"/>
          <w:lang w:val="en-US"/>
        </w:rPr>
        <w:t>"Cultivation of yellow grains, versatile in gastronomy, used to prepare everything from popcorn to cereal tortillas and other dishes."</w:t>
      </w:r>
    </w:p>
    <w:p w14:paraId="5D24C082" w14:textId="77777777" w:rsidR="00E360D7" w:rsidRPr="006812A8" w:rsidRDefault="00E360D7" w:rsidP="7A13D77D">
      <w:pPr>
        <w:rPr>
          <w:rFonts w:ascii="Times New Roman" w:hAnsi="Times New Roman" w:cs="Times New Roman"/>
        </w:rPr>
      </w:pPr>
    </w:p>
    <w:p w14:paraId="43FD4A5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ulb, (BA) bonbilla, (SP) bombilla - Condition: Concrete | Infrequent</w:t>
      </w:r>
    </w:p>
    <w:p w14:paraId="671A663D" w14:textId="5B7115C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Makats itxurako argi-iturri elektrikoa, espazioak argiztatzeko lanparetan jartzen dena.</w:t>
      </w:r>
    </w:p>
    <w:p w14:paraId="7AD1228D" w14:textId="6DE74CF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Fuente de iluminación eléctrica con forma de pera que se enrosca en lámparas para iluminar espacios.</w:t>
      </w:r>
    </w:p>
    <w:p w14:paraId="08C80FE6" w14:textId="426A7850" w:rsidR="7A13D77D" w:rsidRDefault="7A13D77D" w:rsidP="7A13D77D">
      <w:pPr>
        <w:rPr>
          <w:rFonts w:ascii="Times New Roman" w:hAnsi="Times New Roman" w:cs="Times New Roman"/>
        </w:rPr>
      </w:pPr>
      <w:r w:rsidRPr="7A13D77D">
        <w:rPr>
          <w:rFonts w:ascii="Times New Roman" w:hAnsi="Times New Roman" w:cs="Times New Roman"/>
        </w:rPr>
        <w:t>"</w:t>
      </w:r>
      <w:r w:rsidRPr="7A13D77D">
        <w:rPr>
          <w:rFonts w:ascii="Times New Roman" w:eastAsia="Times New Roman" w:hAnsi="Times New Roman" w:cs="Times New Roman"/>
          <w:lang w:val="en-US"/>
        </w:rPr>
        <w:t>Electric light source in the shape of a pear that screws into lamps to illuminate spaces."</w:t>
      </w:r>
    </w:p>
    <w:p w14:paraId="369D7A0A" w14:textId="77777777" w:rsidR="00D06E54" w:rsidRPr="006812A8" w:rsidRDefault="00D06E54" w:rsidP="00D06E54">
      <w:pPr>
        <w:rPr>
          <w:rFonts w:ascii="Times New Roman" w:hAnsi="Times New Roman" w:cs="Times New Roman"/>
        </w:rPr>
      </w:pPr>
    </w:p>
    <w:p w14:paraId="525FA481"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ractor, (BA) traktore, (SP) tractor - Condition: Concrete | Infrequent</w:t>
      </w:r>
    </w:p>
    <w:p w14:paraId="3A36BEA8" w14:textId="1C5C54E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Nekazaritzako ibilgailu astuna, nekazaritza modernoan ezinbestekoa zelaia goldatu eta kargak eramateko.</w:t>
      </w:r>
    </w:p>
    <w:p w14:paraId="613D0C0B" w14:textId="5D80852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Vehículo agrícola pesado, indispensable en la agricultura moderna para arar y trasladar cargas en el campo.</w:t>
      </w:r>
    </w:p>
    <w:p w14:paraId="61EAF5D4" w14:textId="787151C7" w:rsidR="7A13D77D" w:rsidRDefault="7A13D77D" w:rsidP="7A13D77D">
      <w:r w:rsidRPr="7A13D77D">
        <w:rPr>
          <w:rFonts w:ascii="Times New Roman" w:eastAsia="Times New Roman" w:hAnsi="Times New Roman" w:cs="Times New Roman"/>
          <w:lang w:val="en-US"/>
        </w:rPr>
        <w:t>"Heavy agricultural vehicle, essential in modern farming for plowing and transporting loads in the field."</w:t>
      </w:r>
    </w:p>
    <w:p w14:paraId="799EBE2A" w14:textId="77777777" w:rsidR="00D06E54" w:rsidRPr="006812A8" w:rsidRDefault="00D06E54" w:rsidP="00D06E54">
      <w:pPr>
        <w:rPr>
          <w:rFonts w:ascii="Times New Roman" w:hAnsi="Times New Roman" w:cs="Times New Roman"/>
        </w:rPr>
      </w:pPr>
    </w:p>
    <w:p w14:paraId="59F241B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uppet, (BA) txotxongilo, (SP) marioneta - Condition: Concrete | Infrequent</w:t>
      </w:r>
    </w:p>
    <w:p w14:paraId="3DD048C6" w14:textId="1D31AF7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ari edo barillez maneiatutako panpin artikulatua, entretenimenduko eta antzerkiko ikuskizunetan erabilia.</w:t>
      </w:r>
    </w:p>
    <w:p w14:paraId="7A84A35A" w14:textId="268233A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uñeco articulado manejado por hilos o varillas, utilizado en espectáculos de entretenimiento y teatro.</w:t>
      </w:r>
    </w:p>
    <w:p w14:paraId="3670448F" w14:textId="7552291A" w:rsidR="7A13D77D" w:rsidRDefault="7A13D77D" w:rsidP="7A13D77D">
      <w:pPr>
        <w:rPr>
          <w:rFonts w:ascii="Times New Roman" w:hAnsi="Times New Roman" w:cs="Times New Roman"/>
        </w:rPr>
      </w:pPr>
      <w:r w:rsidRPr="7A13D77D">
        <w:rPr>
          <w:rFonts w:ascii="Times New Roman" w:hAnsi="Times New Roman" w:cs="Times New Roman"/>
        </w:rPr>
        <w:lastRenderedPageBreak/>
        <w:t>"</w:t>
      </w:r>
      <w:r w:rsidRPr="7A13D77D">
        <w:rPr>
          <w:rFonts w:ascii="Times New Roman" w:eastAsia="Times New Roman" w:hAnsi="Times New Roman" w:cs="Times New Roman"/>
          <w:lang w:val="en-US"/>
        </w:rPr>
        <w:t>Articulated doll controlled by strings or rods, used in entertainment shows and theater."</w:t>
      </w:r>
    </w:p>
    <w:p w14:paraId="1B0AEED3" w14:textId="77777777" w:rsidR="00D06E54" w:rsidRPr="006812A8" w:rsidRDefault="00D06E54" w:rsidP="00D06E54">
      <w:pPr>
        <w:rPr>
          <w:rFonts w:ascii="Times New Roman" w:hAnsi="Times New Roman" w:cs="Times New Roman"/>
        </w:rPr>
      </w:pPr>
    </w:p>
    <w:p w14:paraId="0D78DC2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lea, (BA) arkakuso, (SP) pulga - Condition: Concrete | Infrequent</w:t>
      </w:r>
    </w:p>
    <w:p w14:paraId="70A1E921" w14:textId="7AA2223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arasito ñimiño eta saltarina, txakurrak edo katuak bezalako maskotetan aurkitzen dira eta azkura eragiten dute</w:t>
      </w:r>
      <w:r w:rsidR="008B179C">
        <w:rPr>
          <w:rFonts w:ascii="Times New Roman" w:hAnsi="Times New Roman" w:cs="Times New Roman"/>
        </w:rPr>
        <w:t>.</w:t>
      </w:r>
    </w:p>
    <w:p w14:paraId="0E797C98" w14:textId="6C04E78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arásito diminuto y saltarín, comúnmente hallado en mascotas como perros y gatos, causante de picazón.</w:t>
      </w:r>
    </w:p>
    <w:p w14:paraId="0D9F2386" w14:textId="79E02B71" w:rsidR="7A13D77D" w:rsidRDefault="7A13D77D" w:rsidP="7A13D77D">
      <w:r w:rsidRPr="7A13D77D">
        <w:rPr>
          <w:rFonts w:ascii="Times New Roman" w:eastAsia="Times New Roman" w:hAnsi="Times New Roman" w:cs="Times New Roman"/>
          <w:lang w:val="en-US"/>
        </w:rPr>
        <w:t>"Tiny, jumping parasite commonly found on pets like dogs and cats, causing itching."</w:t>
      </w:r>
    </w:p>
    <w:p w14:paraId="4ED59829" w14:textId="77777777" w:rsidR="00D06E54" w:rsidRPr="006812A8" w:rsidRDefault="00D06E54" w:rsidP="00D06E54">
      <w:pPr>
        <w:rPr>
          <w:rFonts w:ascii="Times New Roman" w:hAnsi="Times New Roman" w:cs="Times New Roman"/>
        </w:rPr>
      </w:pPr>
    </w:p>
    <w:p w14:paraId="733B3F9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amel, (BA) gamelu, (SP) camello - Condition: Concrete | Infrequent</w:t>
      </w:r>
    </w:p>
    <w:p w14:paraId="4302CCB5" w14:textId="44AE5D8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asamortuko ugaztuna, koipea metatzen duten jorobengatik ezaguna, klima lehorretara egokitua.</w:t>
      </w:r>
    </w:p>
    <w:p w14:paraId="5D742194" w14:textId="13343AE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amífero del desierto conocido por sus jorobas que almacenan grasa, adaptado a climas áridos.</w:t>
      </w:r>
    </w:p>
    <w:p w14:paraId="5A72F9A3" w14:textId="7519A617" w:rsidR="7A13D77D" w:rsidRDefault="7A13D77D" w:rsidP="7A13D77D">
      <w:r w:rsidRPr="7A13D77D">
        <w:rPr>
          <w:rFonts w:ascii="Times New Roman" w:eastAsia="Times New Roman" w:hAnsi="Times New Roman" w:cs="Times New Roman"/>
          <w:lang w:val="en-US"/>
        </w:rPr>
        <w:t>"Desert mammal known for its humps that store fat, adapted to arid climates."</w:t>
      </w:r>
    </w:p>
    <w:p w14:paraId="6A54E7B9" w14:textId="77777777" w:rsidR="00D06E54" w:rsidRPr="006812A8" w:rsidRDefault="00D06E54" w:rsidP="00D06E54">
      <w:pPr>
        <w:rPr>
          <w:rFonts w:ascii="Times New Roman" w:hAnsi="Times New Roman" w:cs="Times New Roman"/>
        </w:rPr>
      </w:pPr>
    </w:p>
    <w:p w14:paraId="564A880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owl, (BA) hontz, (SP) búho - Condition: Concrete | Infrequent</w:t>
      </w:r>
    </w:p>
    <w:p w14:paraId="0450B2D6" w14:textId="7045C7F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ueko hegaztia, isila, begi handiekin eta ikusmen akutuarekin, jakinduriari lotua.</w:t>
      </w:r>
    </w:p>
    <w:p w14:paraId="26E963C1" w14:textId="55C3B32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ve nocturna de presencia silenciosa con ojos grandes y visión aguda, asociada a la sabiduría.</w:t>
      </w:r>
    </w:p>
    <w:p w14:paraId="5932966D" w14:textId="49B30F95" w:rsidR="7A13D77D" w:rsidRDefault="7A13D77D" w:rsidP="7A13D77D">
      <w:r w:rsidRPr="7A13D77D">
        <w:rPr>
          <w:rFonts w:ascii="Times New Roman" w:eastAsia="Times New Roman" w:hAnsi="Times New Roman" w:cs="Times New Roman"/>
          <w:lang w:val="en-US"/>
        </w:rPr>
        <w:t>"Nocturnal bird with a silent presence, large eyes, and sharp vision, often associated with wisdom."</w:t>
      </w:r>
    </w:p>
    <w:p w14:paraId="64EBEE92" w14:textId="77777777" w:rsidR="00D06E54" w:rsidRPr="006812A8" w:rsidRDefault="00D06E54" w:rsidP="00D06E54">
      <w:pPr>
        <w:rPr>
          <w:rFonts w:ascii="Times New Roman" w:hAnsi="Times New Roman" w:cs="Times New Roman"/>
        </w:rPr>
      </w:pPr>
    </w:p>
    <w:p w14:paraId="4A2C38A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hicken run, (BA) oilotegi, (SP) gallinero - Condition: Concrete | Infrequent</w:t>
      </w:r>
    </w:p>
    <w:p w14:paraId="1D86EBF6" w14:textId="4015787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Oiloak zaindu eta hazteko gunea, haiek babestuz eta arrautzak jartzeko lekua emanez.</w:t>
      </w:r>
    </w:p>
    <w:p w14:paraId="5C170F29" w14:textId="4FBD1B8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pacio destinado al alojamiento y cría de gallinas, protegiéndolas y proporcionando un lugar para poner huevos.</w:t>
      </w:r>
    </w:p>
    <w:p w14:paraId="59B88B50" w14:textId="6A16C8E6" w:rsidR="00D06E54" w:rsidRPr="006812A8" w:rsidRDefault="7A13D77D" w:rsidP="7A13D77D">
      <w:r w:rsidRPr="7A13D77D">
        <w:rPr>
          <w:rFonts w:ascii="Times New Roman" w:eastAsia="Times New Roman" w:hAnsi="Times New Roman" w:cs="Times New Roman"/>
          <w:lang w:val="en-US"/>
        </w:rPr>
        <w:t>"Space designated for the housing and breeding of hens, protecting them and providing a place to lay eggs."</w:t>
      </w:r>
    </w:p>
    <w:p w14:paraId="4C0A3BC4" w14:textId="541E722F" w:rsidR="00D06E54" w:rsidRPr="006812A8" w:rsidRDefault="00D06E54" w:rsidP="7A13D77D">
      <w:pPr>
        <w:rPr>
          <w:rFonts w:ascii="Times New Roman" w:hAnsi="Times New Roman" w:cs="Times New Roman"/>
        </w:rPr>
      </w:pPr>
    </w:p>
    <w:p w14:paraId="3FA39FA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ereal, (BA) zereal, (SP) cereal - Condition: Concrete | Infrequent</w:t>
      </w:r>
    </w:p>
    <w:p w14:paraId="03308E28" w14:textId="12BA70E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osarian erabilitako ale begetala, normalean birrindua edo puztua, eta esne edo jogurtarekin zerbitzatua.</w:t>
      </w:r>
    </w:p>
    <w:p w14:paraId="78CA48C1" w14:textId="4A2BAF2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 xml:space="preserve">Grano </w:t>
      </w:r>
      <w:r w:rsidR="00E360D7">
        <w:rPr>
          <w:rFonts w:ascii="Times New Roman" w:hAnsi="Times New Roman" w:cs="Times New Roman"/>
        </w:rPr>
        <w:t>v</w:t>
      </w:r>
      <w:r w:rsidR="00D06E54" w:rsidRPr="006812A8">
        <w:rPr>
          <w:rFonts w:ascii="Times New Roman" w:hAnsi="Times New Roman" w:cs="Times New Roman"/>
        </w:rPr>
        <w:t>egetal utilizado en el desayuno, comúnmente triturado o inflado y servido con leche o yogur.</w:t>
      </w:r>
    </w:p>
    <w:p w14:paraId="1ED0F5ED" w14:textId="0A45F46C" w:rsidR="7A13D77D" w:rsidRDefault="7A13D77D" w:rsidP="7A13D77D">
      <w:r w:rsidRPr="7A13D77D">
        <w:rPr>
          <w:rFonts w:ascii="Times New Roman" w:eastAsia="Times New Roman" w:hAnsi="Times New Roman" w:cs="Times New Roman"/>
          <w:lang w:val="en-US"/>
        </w:rPr>
        <w:t>"Vegetable grain used for breakfast, commonly crushed or puffed and served with milk or yogurt."</w:t>
      </w:r>
    </w:p>
    <w:p w14:paraId="160ECA48" w14:textId="77777777" w:rsidR="00D06E54" w:rsidRPr="006812A8" w:rsidRDefault="00D06E54" w:rsidP="00D06E54">
      <w:pPr>
        <w:rPr>
          <w:rFonts w:ascii="Times New Roman" w:hAnsi="Times New Roman" w:cs="Times New Roman"/>
        </w:rPr>
      </w:pPr>
    </w:p>
    <w:p w14:paraId="5072EE1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urniture, (BA) altzari, (SP) mueble - Condition: Concrete | Infrequent</w:t>
      </w:r>
    </w:p>
    <w:p w14:paraId="6424E290" w14:textId="158B00D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txe eta bulegoetan dauden dekorazio eta erabilera artikuluak, hala nola aulkiak, mahaiak eta apalategiak.</w:t>
      </w:r>
    </w:p>
    <w:p w14:paraId="761491F7" w14:textId="4BC837A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rtículos de decoración y utilidad en hogares y oficinas, como sillas, mesas y estanterías.</w:t>
      </w:r>
    </w:p>
    <w:p w14:paraId="7A996E3E" w14:textId="5C26C692" w:rsidR="00D06E54" w:rsidRDefault="7A13D77D" w:rsidP="7A13D77D">
      <w:pPr>
        <w:rPr>
          <w:rFonts w:ascii="Times New Roman" w:eastAsia="Times New Roman" w:hAnsi="Times New Roman" w:cs="Times New Roman"/>
          <w:lang w:val="en-US"/>
        </w:rPr>
      </w:pPr>
      <w:r w:rsidRPr="7A13D77D">
        <w:rPr>
          <w:rFonts w:ascii="Times New Roman" w:hAnsi="Times New Roman" w:cs="Times New Roman"/>
        </w:rPr>
        <w:t>"</w:t>
      </w:r>
      <w:r w:rsidRPr="7A13D77D">
        <w:rPr>
          <w:rFonts w:ascii="Times New Roman" w:eastAsia="Times New Roman" w:hAnsi="Times New Roman" w:cs="Times New Roman"/>
          <w:lang w:val="en-US"/>
        </w:rPr>
        <w:t>Items of decoration and utility for homes and offices, such as chairs, tables, and shelves."</w:t>
      </w:r>
    </w:p>
    <w:p w14:paraId="1E8787C1" w14:textId="77777777" w:rsidR="00E360D7" w:rsidRPr="006812A8" w:rsidRDefault="00E360D7" w:rsidP="7A13D77D">
      <w:pPr>
        <w:rPr>
          <w:rFonts w:ascii="Times New Roman" w:hAnsi="Times New Roman" w:cs="Times New Roman"/>
        </w:rPr>
      </w:pPr>
    </w:p>
    <w:p w14:paraId="6B2746C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alm tree, (BA) palmondo, (SP) palmera - Condition: Concrete | Infrequent</w:t>
      </w:r>
    </w:p>
    <w:p w14:paraId="5CD3C6C4" w14:textId="10AB787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Landare tropikala, enbor luzekoa eta haizemaile-hostoak dituena, datil elikagarrien iturria.</w:t>
      </w:r>
    </w:p>
    <w:p w14:paraId="437D3222" w14:textId="5B0C634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lanta tropical característica por su tronco largo y hojas en abanico, fuente de dátiles nutritivos.</w:t>
      </w:r>
    </w:p>
    <w:p w14:paraId="51D58B54" w14:textId="07CCCED6" w:rsidR="00D06E54" w:rsidRDefault="7A13D77D" w:rsidP="7A13D77D">
      <w:pPr>
        <w:rPr>
          <w:rFonts w:ascii="Times New Roman" w:eastAsia="Times New Roman" w:hAnsi="Times New Roman" w:cs="Times New Roman"/>
          <w:lang w:val="en-US"/>
        </w:rPr>
      </w:pPr>
      <w:r w:rsidRPr="7A13D77D">
        <w:rPr>
          <w:rFonts w:ascii="Times New Roman" w:eastAsia="Times New Roman" w:hAnsi="Times New Roman" w:cs="Times New Roman"/>
          <w:lang w:val="en-US"/>
        </w:rPr>
        <w:t>"Tropical plant characterized by its tall trunk and fan-shaped leaves, a source of nutritious dates."</w:t>
      </w:r>
    </w:p>
    <w:p w14:paraId="6B4E6238" w14:textId="77777777" w:rsidR="00E360D7" w:rsidRPr="006812A8" w:rsidRDefault="00E360D7" w:rsidP="7A13D77D"/>
    <w:p w14:paraId="084EF4D4"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acon, (BA) hirugihar, (SP) bacon - Condition: Concrete | Infrequent</w:t>
      </w:r>
    </w:p>
    <w:p w14:paraId="58131E4A" w14:textId="1D3A4B7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Txerri-tira ondu eta ketuak, osagai klasikoa gosarietan, batez ere Estatu Batuetako sukaldaritzan.</w:t>
      </w:r>
    </w:p>
    <w:p w14:paraId="707DDC57" w14:textId="0549719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Tiras de cerdo curado y ahumado, ingrediente clásico en desayunos, especialmente en la cocina estadounidense.</w:t>
      </w:r>
    </w:p>
    <w:p w14:paraId="528A83E2" w14:textId="7C6AFD2D" w:rsidR="7A13D77D" w:rsidRDefault="7A13D77D" w:rsidP="7A13D77D">
      <w:pPr>
        <w:spacing w:after="0"/>
        <w:rPr>
          <w:rFonts w:ascii="Times New Roman" w:eastAsia="Times New Roman" w:hAnsi="Times New Roman" w:cs="Times New Roman"/>
          <w:lang w:val="es-ES"/>
        </w:rPr>
      </w:pPr>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Strip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ured</w:t>
      </w:r>
      <w:proofErr w:type="spellEnd"/>
      <w:r w:rsidRPr="7A13D77D">
        <w:rPr>
          <w:rFonts w:ascii="Times New Roman" w:eastAsia="Times New Roman" w:hAnsi="Times New Roman" w:cs="Times New Roman"/>
          <w:lang w:val="es-ES"/>
        </w:rPr>
        <w:t xml:space="preserve"> and </w:t>
      </w:r>
      <w:proofErr w:type="spellStart"/>
      <w:r w:rsidRPr="7A13D77D">
        <w:rPr>
          <w:rFonts w:ascii="Times New Roman" w:eastAsia="Times New Roman" w:hAnsi="Times New Roman" w:cs="Times New Roman"/>
          <w:lang w:val="es-ES"/>
        </w:rPr>
        <w:t>smok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ork</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classic</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ngredient</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breakfas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specially</w:t>
      </w:r>
      <w:proofErr w:type="spellEnd"/>
      <w:r w:rsidRPr="7A13D77D">
        <w:rPr>
          <w:rFonts w:ascii="Times New Roman" w:eastAsia="Times New Roman" w:hAnsi="Times New Roman" w:cs="Times New Roman"/>
          <w:lang w:val="es-ES"/>
        </w:rPr>
        <w:t xml:space="preserve"> in American </w:t>
      </w:r>
      <w:proofErr w:type="spellStart"/>
      <w:r w:rsidRPr="7A13D77D">
        <w:rPr>
          <w:rFonts w:ascii="Times New Roman" w:eastAsia="Times New Roman" w:hAnsi="Times New Roman" w:cs="Times New Roman"/>
          <w:lang w:val="es-ES"/>
        </w:rPr>
        <w:t>cuisine</w:t>
      </w:r>
      <w:proofErr w:type="spellEnd"/>
      <w:r w:rsidRPr="7A13D77D">
        <w:rPr>
          <w:rFonts w:ascii="Times New Roman" w:eastAsia="Times New Roman" w:hAnsi="Times New Roman" w:cs="Times New Roman"/>
          <w:lang w:val="es-ES"/>
        </w:rPr>
        <w:t>."</w:t>
      </w:r>
    </w:p>
    <w:p w14:paraId="2FD0BF01" w14:textId="77777777" w:rsidR="00D06E54" w:rsidRPr="006812A8" w:rsidRDefault="00D06E54" w:rsidP="00D06E54">
      <w:pPr>
        <w:rPr>
          <w:rFonts w:ascii="Times New Roman" w:hAnsi="Times New Roman" w:cs="Times New Roman"/>
        </w:rPr>
      </w:pPr>
    </w:p>
    <w:p w14:paraId="763C544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ag, (BA) trapu, (SP) trapo - Condition: Concrete | Infrequent</w:t>
      </w:r>
    </w:p>
    <w:p w14:paraId="037A8D4D" w14:textId="606D2DC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Oihal xurgatzailea, etxea garbitzeko eta mantentzeko lanetan erabiltzen dena.</w:t>
      </w:r>
    </w:p>
    <w:p w14:paraId="0F8B848A" w14:textId="6D9661D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ieza de tela absorbente utilizada en tareas de limpieza y mantenimiento del hogar.</w:t>
      </w:r>
    </w:p>
    <w:p w14:paraId="1B4A379D" w14:textId="34363A96"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Absorben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iec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abric</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us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lean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asks</w:t>
      </w:r>
      <w:proofErr w:type="spellEnd"/>
      <w:r w:rsidRPr="7A13D77D">
        <w:rPr>
          <w:rFonts w:ascii="Times New Roman" w:eastAsia="Times New Roman" w:hAnsi="Times New Roman" w:cs="Times New Roman"/>
          <w:lang w:val="es-ES"/>
        </w:rPr>
        <w:t xml:space="preserve"> and home </w:t>
      </w:r>
      <w:proofErr w:type="spellStart"/>
      <w:r w:rsidRPr="7A13D77D">
        <w:rPr>
          <w:rFonts w:ascii="Times New Roman" w:eastAsia="Times New Roman" w:hAnsi="Times New Roman" w:cs="Times New Roman"/>
          <w:lang w:val="es-ES"/>
        </w:rPr>
        <w:t>maintenance</w:t>
      </w:r>
      <w:proofErr w:type="spellEnd"/>
      <w:r w:rsidRPr="7A13D77D">
        <w:rPr>
          <w:rFonts w:ascii="Times New Roman" w:eastAsia="Times New Roman" w:hAnsi="Times New Roman" w:cs="Times New Roman"/>
          <w:lang w:val="es-ES"/>
        </w:rPr>
        <w:t>."</w:t>
      </w:r>
    </w:p>
    <w:p w14:paraId="4CEB9C3D" w14:textId="73CDDFB3" w:rsidR="7A13D77D" w:rsidRDefault="7A13D77D" w:rsidP="7A13D77D">
      <w:pPr>
        <w:rPr>
          <w:rFonts w:ascii="Times New Roman" w:eastAsia="Times New Roman" w:hAnsi="Times New Roman" w:cs="Times New Roman"/>
          <w:lang w:val="en-US"/>
        </w:rPr>
      </w:pPr>
    </w:p>
    <w:p w14:paraId="09444A0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hark, (BA) marrazo, (SP) tiburón - Condition: Concrete | Infrequent</w:t>
      </w:r>
    </w:p>
    <w:p w14:paraId="1BD950D4" w14:textId="5783060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Tamainagatik eta hortz zorrotzengatik beldurgarria den eskualoa, itsas ekosistemetako harrapari garrantzitsua.</w:t>
      </w:r>
    </w:p>
    <w:p w14:paraId="7AFE9DC5" w14:textId="3D33C48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cualo temido por su tamaño y dientes afilados, importante depredador en ecosistemas marinos.</w:t>
      </w:r>
    </w:p>
    <w:p w14:paraId="5CD38968" w14:textId="7063497C" w:rsidR="7A13D77D"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Shark</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ear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ize</w:t>
      </w:r>
      <w:proofErr w:type="spellEnd"/>
      <w:r w:rsidRPr="7A13D77D">
        <w:rPr>
          <w:rFonts w:ascii="Times New Roman" w:eastAsia="Times New Roman" w:hAnsi="Times New Roman" w:cs="Times New Roman"/>
          <w:lang w:val="es-ES"/>
        </w:rPr>
        <w:t xml:space="preserve"> and </w:t>
      </w:r>
      <w:proofErr w:type="spellStart"/>
      <w:r w:rsidRPr="7A13D77D">
        <w:rPr>
          <w:rFonts w:ascii="Times New Roman" w:eastAsia="Times New Roman" w:hAnsi="Times New Roman" w:cs="Times New Roman"/>
          <w:lang w:val="es-ES"/>
        </w:rPr>
        <w:t>sharp</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eet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mportan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redator</w:t>
      </w:r>
      <w:proofErr w:type="spellEnd"/>
      <w:r w:rsidRPr="7A13D77D">
        <w:rPr>
          <w:rFonts w:ascii="Times New Roman" w:eastAsia="Times New Roman" w:hAnsi="Times New Roman" w:cs="Times New Roman"/>
          <w:lang w:val="es-ES"/>
        </w:rPr>
        <w:t xml:space="preserve"> in marine </w:t>
      </w:r>
      <w:proofErr w:type="spellStart"/>
      <w:r w:rsidRPr="7A13D77D">
        <w:rPr>
          <w:rFonts w:ascii="Times New Roman" w:eastAsia="Times New Roman" w:hAnsi="Times New Roman" w:cs="Times New Roman"/>
          <w:lang w:val="es-ES"/>
        </w:rPr>
        <w:t>ecosystems</w:t>
      </w:r>
      <w:proofErr w:type="spellEnd"/>
      <w:r w:rsidRPr="7A13D77D">
        <w:rPr>
          <w:rFonts w:ascii="Times New Roman" w:eastAsia="Times New Roman" w:hAnsi="Times New Roman" w:cs="Times New Roman"/>
          <w:lang w:val="es-ES"/>
        </w:rPr>
        <w:t>."</w:t>
      </w:r>
    </w:p>
    <w:p w14:paraId="749236C0" w14:textId="77777777" w:rsidR="00D06E54" w:rsidRPr="006812A8" w:rsidRDefault="00D06E54" w:rsidP="00D06E54">
      <w:pPr>
        <w:rPr>
          <w:rFonts w:ascii="Times New Roman" w:hAnsi="Times New Roman" w:cs="Times New Roman"/>
        </w:rPr>
      </w:pPr>
    </w:p>
    <w:p w14:paraId="284B4FA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ungeon, (BA) ziega, (SP) calabozo/mazmorra - Condition: Concrete | Infrequent</w:t>
      </w:r>
    </w:p>
    <w:p w14:paraId="6C3B5C5B" w14:textId="588C5F9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rdi Aroko gazteluen azpian egon ohi den espazioa, askotan iluna eta hezea.</w:t>
      </w:r>
    </w:p>
    <w:p w14:paraId="3C531315" w14:textId="06083A7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pacio de reclusión antiguo, a menudo oscuro y húmedo, típicamente bajo castillos medievales.</w:t>
      </w:r>
    </w:p>
    <w:p w14:paraId="1186FB72" w14:textId="4DB933D0" w:rsidR="7A13D77D" w:rsidRDefault="7A13D77D" w:rsidP="7A13D77D">
      <w:r w:rsidRPr="7A13D77D">
        <w:rPr>
          <w:rFonts w:ascii="Times New Roman" w:eastAsia="Times New Roman" w:hAnsi="Times New Roman" w:cs="Times New Roman"/>
          <w:lang w:val="en-US"/>
        </w:rPr>
        <w:t>"Ancient confinement space, often dark and damp, typically beneath medieval castles."</w:t>
      </w:r>
    </w:p>
    <w:p w14:paraId="2F5417E8" w14:textId="77777777" w:rsidR="00D06E54" w:rsidRPr="006812A8" w:rsidRDefault="00D06E54" w:rsidP="00D06E54">
      <w:pPr>
        <w:rPr>
          <w:rFonts w:ascii="Times New Roman" w:hAnsi="Times New Roman" w:cs="Times New Roman"/>
        </w:rPr>
      </w:pPr>
    </w:p>
    <w:p w14:paraId="4825DA4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stume, (BA) mozorro, (SP) disfraz - Condition: Concrete | Infrequent</w:t>
      </w:r>
    </w:p>
    <w:p w14:paraId="6F32A137" w14:textId="1C3B09A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Jaietan eta kultur ospakizunetan, hala nola Inauterietan, erabili ohi den pertsonaia edo gai jakin bat irudikatzeko diseinatutako jantzia.</w:t>
      </w:r>
    </w:p>
    <w:p w14:paraId="045F9E44" w14:textId="04B736D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enda diseñada para encarnar un personaje o tema específico, comúnmente usada en eventos festivos y celebraciones culturales como los Carnavales.</w:t>
      </w:r>
    </w:p>
    <w:p w14:paraId="3F186DDA" w14:textId="56D4BA6D"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Garmen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design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mbody</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specific</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haracte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em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ommonl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orn</w:t>
      </w:r>
      <w:proofErr w:type="spellEnd"/>
      <w:r w:rsidRPr="7A13D77D">
        <w:rPr>
          <w:rFonts w:ascii="Times New Roman" w:eastAsia="Times New Roman" w:hAnsi="Times New Roman" w:cs="Times New Roman"/>
          <w:lang w:val="es-ES"/>
        </w:rPr>
        <w:t xml:space="preserve"> at festive </w:t>
      </w:r>
      <w:proofErr w:type="spellStart"/>
      <w:r w:rsidRPr="7A13D77D">
        <w:rPr>
          <w:rFonts w:ascii="Times New Roman" w:eastAsia="Times New Roman" w:hAnsi="Times New Roman" w:cs="Times New Roman"/>
          <w:lang w:val="es-ES"/>
        </w:rPr>
        <w:t>events</w:t>
      </w:r>
      <w:proofErr w:type="spellEnd"/>
      <w:r w:rsidRPr="7A13D77D">
        <w:rPr>
          <w:rFonts w:ascii="Times New Roman" w:eastAsia="Times New Roman" w:hAnsi="Times New Roman" w:cs="Times New Roman"/>
          <w:lang w:val="es-ES"/>
        </w:rPr>
        <w:t xml:space="preserve"> and cultural </w:t>
      </w:r>
      <w:proofErr w:type="spellStart"/>
      <w:r w:rsidRPr="7A13D77D">
        <w:rPr>
          <w:rFonts w:ascii="Times New Roman" w:eastAsia="Times New Roman" w:hAnsi="Times New Roman" w:cs="Times New Roman"/>
          <w:lang w:val="es-ES"/>
        </w:rPr>
        <w:t>celebration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lik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arnivals</w:t>
      </w:r>
      <w:proofErr w:type="spellEnd"/>
      <w:r w:rsidRPr="7A13D77D">
        <w:rPr>
          <w:rFonts w:ascii="Times New Roman" w:eastAsia="Times New Roman" w:hAnsi="Times New Roman" w:cs="Times New Roman"/>
          <w:lang w:val="es-ES"/>
        </w:rPr>
        <w:t>."</w:t>
      </w:r>
    </w:p>
    <w:p w14:paraId="570F8DDA" w14:textId="065F07C5" w:rsidR="7A13D77D" w:rsidRDefault="7A13D77D" w:rsidP="7A13D77D">
      <w:pPr>
        <w:rPr>
          <w:rFonts w:ascii="Times New Roman" w:eastAsia="Times New Roman" w:hAnsi="Times New Roman" w:cs="Times New Roman"/>
          <w:lang w:val="en-US"/>
        </w:rPr>
      </w:pPr>
    </w:p>
    <w:p w14:paraId="273B172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eer, (BA) orein, (SP) ciervo - Condition: Concrete | Infrequent</w:t>
      </w:r>
    </w:p>
    <w:p w14:paraId="20F39CD7" w14:textId="1FEE2C8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BA): </w:t>
      </w:r>
      <w:r w:rsidR="00D06E54" w:rsidRPr="006812A8">
        <w:rPr>
          <w:rFonts w:ascii="Times New Roman" w:hAnsi="Times New Roman" w:cs="Times New Roman"/>
        </w:rPr>
        <w:t>Basoko belarjale dotorea, Bambi film animatuan bere adar eta irudi ikonikoegatik ezaguna.</w:t>
      </w:r>
    </w:p>
    <w:p w14:paraId="3CD4B900" w14:textId="03BF2FD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Herbívoro elegante del bosque, conocido por sus astas y la figura icónica en la película animada Bambi.</w:t>
      </w:r>
    </w:p>
    <w:p w14:paraId="2C800D19" w14:textId="426BC4D0" w:rsidR="00D06E54" w:rsidRDefault="7A13D77D" w:rsidP="7A13D77D">
      <w:pPr>
        <w:rPr>
          <w:rFonts w:ascii="Times New Roman" w:eastAsia="Times New Roman" w:hAnsi="Times New Roman" w:cs="Times New Roman"/>
          <w:lang w:val="en-US"/>
        </w:rPr>
      </w:pPr>
      <w:r w:rsidRPr="7A13D77D">
        <w:rPr>
          <w:rFonts w:ascii="Times New Roman" w:eastAsia="Times New Roman" w:hAnsi="Times New Roman" w:cs="Times New Roman"/>
          <w:lang w:val="en-US"/>
        </w:rPr>
        <w:t xml:space="preserve">"Elegant forest herbivore, known for its antlers and iconic figure in the animated movie </w:t>
      </w:r>
      <w:r w:rsidRPr="7A13D77D">
        <w:rPr>
          <w:rFonts w:ascii="Times New Roman" w:eastAsia="Times New Roman" w:hAnsi="Times New Roman" w:cs="Times New Roman"/>
          <w:i/>
          <w:iCs/>
          <w:lang w:val="en-US"/>
        </w:rPr>
        <w:t>Bambi</w:t>
      </w:r>
      <w:r w:rsidRPr="7A13D77D">
        <w:rPr>
          <w:rFonts w:ascii="Times New Roman" w:eastAsia="Times New Roman" w:hAnsi="Times New Roman" w:cs="Times New Roman"/>
          <w:lang w:val="en-US"/>
        </w:rPr>
        <w:t>."</w:t>
      </w:r>
    </w:p>
    <w:p w14:paraId="570C676D" w14:textId="77777777" w:rsidR="00E360D7" w:rsidRPr="006812A8" w:rsidRDefault="00E360D7" w:rsidP="7A13D77D"/>
    <w:p w14:paraId="478353F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hildbirth, (BA) erditze, (SP) parto - Condition: Concrete | Infrequent</w:t>
      </w:r>
    </w:p>
    <w:p w14:paraId="143838EB" w14:textId="0F2FF1B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ertaera biologiko naturala, haur baten jaiotzari leku ematen diona 9 hilabeteko ernaldiaren ostean.</w:t>
      </w:r>
    </w:p>
    <w:p w14:paraId="4BEC4638" w14:textId="589A45B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vento biológico natural que da lugar al nacimiento de un bebé despues de 9 meses de gestación.</w:t>
      </w:r>
    </w:p>
    <w:p w14:paraId="5EF6DB55" w14:textId="11E89785" w:rsidR="00D06E54" w:rsidRPr="006812A8" w:rsidRDefault="7A13D77D" w:rsidP="7A13D77D">
      <w:pPr>
        <w:rPr>
          <w:rFonts w:ascii="Times New Roman" w:hAnsi="Times New Roman" w:cs="Times New Roman"/>
        </w:rPr>
      </w:pPr>
      <w:r w:rsidRPr="7A13D77D">
        <w:rPr>
          <w:rFonts w:ascii="Times New Roman" w:hAnsi="Times New Roman" w:cs="Times New Roman"/>
          <w:lang w:val="es-ES"/>
        </w:rPr>
        <w:t>"</w:t>
      </w:r>
      <w:r w:rsidRPr="7A13D77D">
        <w:rPr>
          <w:rFonts w:ascii="Times New Roman" w:eastAsia="Times New Roman" w:hAnsi="Times New Roman" w:cs="Times New Roman"/>
          <w:lang w:val="es-ES"/>
        </w:rPr>
        <w:t xml:space="preserve">Natural </w:t>
      </w:r>
      <w:proofErr w:type="spellStart"/>
      <w:r w:rsidRPr="7A13D77D">
        <w:rPr>
          <w:rFonts w:ascii="Times New Roman" w:eastAsia="Times New Roman" w:hAnsi="Times New Roman" w:cs="Times New Roman"/>
          <w:lang w:val="es-ES"/>
        </w:rPr>
        <w:t>biological</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ven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results</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irt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a baby after 9 </w:t>
      </w:r>
      <w:proofErr w:type="spellStart"/>
      <w:r w:rsidRPr="7A13D77D">
        <w:rPr>
          <w:rFonts w:ascii="Times New Roman" w:eastAsia="Times New Roman" w:hAnsi="Times New Roman" w:cs="Times New Roman"/>
          <w:lang w:val="es-ES"/>
        </w:rPr>
        <w:t>month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gestation</w:t>
      </w:r>
      <w:proofErr w:type="spellEnd"/>
      <w:r w:rsidRPr="7A13D77D">
        <w:rPr>
          <w:rFonts w:ascii="Times New Roman" w:eastAsia="Times New Roman" w:hAnsi="Times New Roman" w:cs="Times New Roman"/>
          <w:lang w:val="es-ES"/>
        </w:rPr>
        <w:t>."</w:t>
      </w:r>
    </w:p>
    <w:p w14:paraId="442F2C8E" w14:textId="25AC775A" w:rsidR="7A13D77D" w:rsidRDefault="7A13D77D" w:rsidP="7A13D77D">
      <w:pPr>
        <w:rPr>
          <w:rFonts w:ascii="Times New Roman" w:eastAsia="Times New Roman" w:hAnsi="Times New Roman" w:cs="Times New Roman"/>
          <w:lang w:val="en-US"/>
        </w:rPr>
      </w:pPr>
    </w:p>
    <w:p w14:paraId="3F492AF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aste, (BA) zapore, (SP) sabor - Condition: Concrete | Infrequent</w:t>
      </w:r>
    </w:p>
    <w:p w14:paraId="75020C76" w14:textId="3D59DBA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ho-sapaian jasotzen diren askotariko dastamen-pertzepzioak, besteak beste, gozoa, gazia, mikatza, azidoa eta umamia</w:t>
      </w:r>
    </w:p>
    <w:p w14:paraId="6AA4F6B0" w14:textId="31720AD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Variedad de percepciones gustativas que incluyen lo dulce, salado, amargo, ácido y umami detectadas por el paladar.</w:t>
      </w:r>
    </w:p>
    <w:p w14:paraId="1728AAF9" w14:textId="52C40703" w:rsidR="7A13D77D" w:rsidRDefault="7A13D77D" w:rsidP="7A13D77D">
      <w:r w:rsidRPr="7A13D77D">
        <w:rPr>
          <w:rFonts w:ascii="Times New Roman" w:eastAsia="Times New Roman" w:hAnsi="Times New Roman" w:cs="Times New Roman"/>
          <w:lang w:val="en-US"/>
        </w:rPr>
        <w:t>"Variety of taste perceptions that include sweet, salty, bitter, sour, and umami, detected by the palate."</w:t>
      </w:r>
    </w:p>
    <w:p w14:paraId="5C36E59E" w14:textId="77777777" w:rsidR="00D06E54" w:rsidRPr="006812A8" w:rsidRDefault="00D06E54" w:rsidP="00D06E54">
      <w:pPr>
        <w:rPr>
          <w:rFonts w:ascii="Times New Roman" w:hAnsi="Times New Roman" w:cs="Times New Roman"/>
        </w:rPr>
      </w:pPr>
    </w:p>
    <w:p w14:paraId="4113B5B1"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ee, (BA) erle, (SP) abeja - Condition: Concrete | Infrequent</w:t>
      </w:r>
    </w:p>
    <w:p w14:paraId="2C2E123B" w14:textId="3B4CFA3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ztia sortzen duen intsektu hegalaria, gorputz marraduna, polinizaziorako eta biodibertsitaterako ezinbestekoa.</w:t>
      </w:r>
    </w:p>
    <w:p w14:paraId="7E7E2D7B" w14:textId="7F17009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nsecto volador productor de miel, con cuerpo rayado, crucial para la polinización y biodiversidad.</w:t>
      </w:r>
    </w:p>
    <w:p w14:paraId="2D51A8F4" w14:textId="3B0B7800"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Fly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nsec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produces </w:t>
      </w:r>
      <w:proofErr w:type="spellStart"/>
      <w:r w:rsidRPr="7A13D77D">
        <w:rPr>
          <w:rFonts w:ascii="Times New Roman" w:eastAsia="Times New Roman" w:hAnsi="Times New Roman" w:cs="Times New Roman"/>
          <w:lang w:val="es-ES"/>
        </w:rPr>
        <w:t>hone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ith</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strip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ody</w:t>
      </w:r>
      <w:proofErr w:type="spellEnd"/>
      <w:r w:rsidRPr="7A13D77D">
        <w:rPr>
          <w:rFonts w:ascii="Times New Roman" w:eastAsia="Times New Roman" w:hAnsi="Times New Roman" w:cs="Times New Roman"/>
          <w:lang w:val="es-ES"/>
        </w:rPr>
        <w:t xml:space="preserve">, crucial </w:t>
      </w:r>
      <w:proofErr w:type="spellStart"/>
      <w:r w:rsidRPr="7A13D77D">
        <w:rPr>
          <w:rFonts w:ascii="Times New Roman" w:eastAsia="Times New Roman" w:hAnsi="Times New Roman" w:cs="Times New Roman"/>
          <w:lang w:val="es-ES"/>
        </w:rPr>
        <w:t>f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ollination</w:t>
      </w:r>
      <w:proofErr w:type="spellEnd"/>
      <w:r w:rsidRPr="7A13D77D">
        <w:rPr>
          <w:rFonts w:ascii="Times New Roman" w:eastAsia="Times New Roman" w:hAnsi="Times New Roman" w:cs="Times New Roman"/>
          <w:lang w:val="es-ES"/>
        </w:rPr>
        <w:t xml:space="preserve"> and </w:t>
      </w:r>
      <w:proofErr w:type="spellStart"/>
      <w:r w:rsidRPr="7A13D77D">
        <w:rPr>
          <w:rFonts w:ascii="Times New Roman" w:eastAsia="Times New Roman" w:hAnsi="Times New Roman" w:cs="Times New Roman"/>
          <w:lang w:val="es-ES"/>
        </w:rPr>
        <w:t>biodiversity</w:t>
      </w:r>
      <w:proofErr w:type="spellEnd"/>
      <w:r w:rsidRPr="7A13D77D">
        <w:rPr>
          <w:rFonts w:ascii="Times New Roman" w:eastAsia="Times New Roman" w:hAnsi="Times New Roman" w:cs="Times New Roman"/>
          <w:lang w:val="es-ES"/>
        </w:rPr>
        <w:t>."</w:t>
      </w:r>
    </w:p>
    <w:p w14:paraId="569BB9BE" w14:textId="4A5AB475" w:rsidR="7A13D77D" w:rsidRDefault="7A13D77D" w:rsidP="7A13D77D">
      <w:pPr>
        <w:rPr>
          <w:rFonts w:ascii="Times New Roman" w:eastAsia="Times New Roman" w:hAnsi="Times New Roman" w:cs="Times New Roman"/>
          <w:lang w:val="en-US"/>
        </w:rPr>
      </w:pPr>
    </w:p>
    <w:p w14:paraId="30CB6EA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urtle, (BA) dortoka, (SP) tortuga - Condition: Concrete | Infrequent</w:t>
      </w:r>
    </w:p>
    <w:p w14:paraId="076110F4" w14:textId="1327508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BA): </w:t>
      </w:r>
      <w:r w:rsidR="00D06E54" w:rsidRPr="006812A8">
        <w:rPr>
          <w:rFonts w:ascii="Times New Roman" w:hAnsi="Times New Roman" w:cs="Times New Roman"/>
        </w:rPr>
        <w:t>Mugimendu moteleko narrasti urtarra edo lurrekoa, gorputza babesten duen oskol gogorrarekin.</w:t>
      </w:r>
    </w:p>
    <w:p w14:paraId="31D42607" w14:textId="307EB84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Reptil acuático o terrestre de movimiento lento con un caparazón duro que protege su cuerpo.</w:t>
      </w:r>
    </w:p>
    <w:p w14:paraId="0B0A409B" w14:textId="14EE4B65" w:rsidR="7A13D77D" w:rsidRDefault="7A13D77D" w:rsidP="7A13D77D">
      <w:pPr>
        <w:rPr>
          <w:rFonts w:ascii="Times New Roman" w:hAnsi="Times New Roman" w:cs="Times New Roman"/>
        </w:rPr>
      </w:pPr>
      <w:r w:rsidRPr="7A13D77D">
        <w:rPr>
          <w:rFonts w:ascii="Times New Roman" w:hAnsi="Times New Roman" w:cs="Times New Roman"/>
        </w:rPr>
        <w:t>"</w:t>
      </w:r>
      <w:r w:rsidRPr="7A13D77D">
        <w:rPr>
          <w:rFonts w:ascii="Times New Roman" w:eastAsia="Times New Roman" w:hAnsi="Times New Roman" w:cs="Times New Roman"/>
          <w:lang w:val="en-US"/>
        </w:rPr>
        <w:t>Aquatic or terrestrial reptile with slow movement and a hard shell that protects its body."</w:t>
      </w:r>
    </w:p>
    <w:p w14:paraId="14515A4D" w14:textId="77777777" w:rsidR="00D06E54" w:rsidRPr="006812A8" w:rsidRDefault="00D06E54" w:rsidP="00D06E54">
      <w:pPr>
        <w:rPr>
          <w:rFonts w:ascii="Times New Roman" w:hAnsi="Times New Roman" w:cs="Times New Roman"/>
        </w:rPr>
      </w:pPr>
    </w:p>
    <w:p w14:paraId="1001F0A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ooth, (BA) hortz, (SP) diente - Condition: Concrete | Infrequent</w:t>
      </w:r>
    </w:p>
    <w:p w14:paraId="3579DE62" w14:textId="6648B78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hoko hezur-egitura, elikagaiak murtxikatzeko funtsezkoa, irribarre egitean ikusgarria.</w:t>
      </w:r>
    </w:p>
    <w:p w14:paraId="1F55136B" w14:textId="0870A61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ructura ósea en la boca, esencial para masticar alimentos, visible al sonreír.</w:t>
      </w:r>
    </w:p>
    <w:p w14:paraId="43CC92EF" w14:textId="25E6968E" w:rsidR="7A13D77D" w:rsidRDefault="7A13D77D" w:rsidP="7A13D77D">
      <w:r w:rsidRPr="7A13D77D">
        <w:rPr>
          <w:rFonts w:ascii="Times New Roman" w:eastAsia="Times New Roman" w:hAnsi="Times New Roman" w:cs="Times New Roman"/>
          <w:lang w:val="en-US"/>
        </w:rPr>
        <w:t>"Bone structure in the mouth, essential for chewing food, visible when smiling."</w:t>
      </w:r>
    </w:p>
    <w:p w14:paraId="532D867D" w14:textId="77777777" w:rsidR="00D06E54" w:rsidRPr="006812A8" w:rsidRDefault="00D06E54" w:rsidP="00D06E54">
      <w:pPr>
        <w:rPr>
          <w:rFonts w:ascii="Times New Roman" w:hAnsi="Times New Roman" w:cs="Times New Roman"/>
        </w:rPr>
      </w:pPr>
    </w:p>
    <w:p w14:paraId="148D44F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horn, (BA) arantza, (SP) espina - Condition: Concrete | Infrequent</w:t>
      </w:r>
    </w:p>
    <w:p w14:paraId="0A9BDCF3" w14:textId="0EB6E07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Landare baten apendize zorrotza, animalia belarjaleen kontra egiten duena, arrosetan eta beste zuhaixka batzuetan ohikoa dena.</w:t>
      </w:r>
    </w:p>
    <w:p w14:paraId="18781D9D" w14:textId="64A12EA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péndice afilado que se encuentra en plantas que se defienden contra animales herbívoros; típico en rosas y otros arbustos.</w:t>
      </w:r>
    </w:p>
    <w:p w14:paraId="4F57A0C6" w14:textId="3FB073EE" w:rsidR="7A13D77D" w:rsidRDefault="7A13D77D" w:rsidP="7A13D77D">
      <w:r w:rsidRPr="7A13D77D">
        <w:rPr>
          <w:rFonts w:ascii="Times New Roman" w:eastAsia="Times New Roman" w:hAnsi="Times New Roman" w:cs="Times New Roman"/>
          <w:lang w:val="en-US"/>
        </w:rPr>
        <w:t>"Sharp appendage found in plants that defend against herbivorous animals; typical in roses and other shrubs."</w:t>
      </w:r>
    </w:p>
    <w:p w14:paraId="5E2A4F6F" w14:textId="77777777" w:rsidR="00D06E54" w:rsidRPr="006812A8" w:rsidRDefault="00D06E54" w:rsidP="00D06E54">
      <w:pPr>
        <w:rPr>
          <w:rFonts w:ascii="Times New Roman" w:hAnsi="Times New Roman" w:cs="Times New Roman"/>
        </w:rPr>
      </w:pPr>
    </w:p>
    <w:p w14:paraId="18363A1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ash, (BA) errauts, (SP) ceniza - Condition: Concrete | Infrequent</w:t>
      </w:r>
    </w:p>
    <w:p w14:paraId="735FDD0C" w14:textId="18CDDDD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Materialen errekuntza osoaren ondorioz sortutako hauts-hondakinak, gehienetan gris kolorekoak.</w:t>
      </w:r>
    </w:p>
    <w:p w14:paraId="3FAFFAE3" w14:textId="1686A1A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Residuo en polvo resultante de la combustión completa de materiales, generalmente de color gris.</w:t>
      </w:r>
    </w:p>
    <w:p w14:paraId="5FCF27EE" w14:textId="438F92DC" w:rsidR="7A13D77D" w:rsidRDefault="7A13D77D" w:rsidP="7A13D77D">
      <w:r w:rsidRPr="7A13D77D">
        <w:rPr>
          <w:rFonts w:ascii="Times New Roman" w:eastAsia="Times New Roman" w:hAnsi="Times New Roman" w:cs="Times New Roman"/>
          <w:lang w:val="en-US"/>
        </w:rPr>
        <w:t>"Powdery residue resulting from the complete combustion of materials, usually gray in color."</w:t>
      </w:r>
    </w:p>
    <w:p w14:paraId="638869BB" w14:textId="77777777" w:rsidR="00D06E54" w:rsidRPr="006812A8" w:rsidRDefault="00D06E54" w:rsidP="00D06E54">
      <w:pPr>
        <w:rPr>
          <w:rFonts w:ascii="Times New Roman" w:hAnsi="Times New Roman" w:cs="Times New Roman"/>
        </w:rPr>
      </w:pPr>
    </w:p>
    <w:p w14:paraId="034D091F"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wrist, (BA) eskumutur, (SP) muñeca - Condition: Concrete | Infrequent</w:t>
      </w:r>
    </w:p>
    <w:p w14:paraId="3D63AA1A" w14:textId="2CC46C2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skua besaurrearekin lotzen duen giza besoaren segmentu artikulatua, non erloju gisako apaingarriak jartzen diren.</w:t>
      </w:r>
    </w:p>
    <w:p w14:paraId="338177FF" w14:textId="45F3F18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Segmento articulado del brazo humano que conecta la mano con el antebrazo, donde se colocan adornos como relojes.</w:t>
      </w:r>
    </w:p>
    <w:p w14:paraId="2839CEFC" w14:textId="68559B37" w:rsidR="7A13D77D" w:rsidRDefault="7A13D77D" w:rsidP="7A13D77D">
      <w:r w:rsidRPr="7A13D77D">
        <w:rPr>
          <w:rFonts w:ascii="Times New Roman" w:eastAsia="Times New Roman" w:hAnsi="Times New Roman" w:cs="Times New Roman"/>
          <w:lang w:val="en-US"/>
        </w:rPr>
        <w:t>"Articulated segment of the human arm that connects the hand to the forearm, where accessories like watches are worn."</w:t>
      </w:r>
    </w:p>
    <w:p w14:paraId="5EC4220B" w14:textId="77777777" w:rsidR="00D06E54" w:rsidRPr="006812A8" w:rsidRDefault="00D06E54" w:rsidP="00D06E54">
      <w:pPr>
        <w:rPr>
          <w:rFonts w:ascii="Times New Roman" w:hAnsi="Times New Roman" w:cs="Times New Roman"/>
        </w:rPr>
      </w:pPr>
    </w:p>
    <w:p w14:paraId="255AED5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lute, (BA) txirula, (SP) flauta - Condition: Concrete | Infrequent</w:t>
      </w:r>
    </w:p>
    <w:p w14:paraId="2C4F16CA" w14:textId="0676E9D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orizontalean eusten den haize-instrumentu melodikoa, zuloak hatzekin itxi eta putz egitean ukitzen dena.</w:t>
      </w:r>
    </w:p>
    <w:p w14:paraId="712A1F78" w14:textId="3A85F04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nstrumento melódico de viento que se sostiene horizontalmente, tocado al soplar y cerrar sus orificios con los dedos.</w:t>
      </w:r>
    </w:p>
    <w:p w14:paraId="3C7FFF4E" w14:textId="2EFDC9A9" w:rsidR="7A13D77D" w:rsidRDefault="7A13D77D" w:rsidP="7A13D77D">
      <w:r w:rsidRPr="7A13D77D">
        <w:rPr>
          <w:rFonts w:ascii="Times New Roman" w:eastAsia="Times New Roman" w:hAnsi="Times New Roman" w:cs="Times New Roman"/>
          <w:lang w:val="en-US"/>
        </w:rPr>
        <w:t>"Melodic wind instrument held horizontally, played by blowing and covering its holes with the fingers."</w:t>
      </w:r>
    </w:p>
    <w:p w14:paraId="1E3FFC5A" w14:textId="77777777" w:rsidR="00D06E54" w:rsidRPr="006812A8" w:rsidRDefault="00D06E54" w:rsidP="00D06E54">
      <w:pPr>
        <w:rPr>
          <w:rFonts w:ascii="Times New Roman" w:hAnsi="Times New Roman" w:cs="Times New Roman"/>
        </w:rPr>
      </w:pPr>
    </w:p>
    <w:p w14:paraId="17C0BBE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utton, (BA) botoi, (SP) botón - Condition: Concrete | Infrequent</w:t>
      </w:r>
    </w:p>
    <w:p w14:paraId="57F4362C" w14:textId="1AF5C1B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rropa lotzeko edo gailu elektronikoak eta makinak erabiltzeko erabiltzen den pieza trinkoa eta zirkularra.</w:t>
      </w:r>
    </w:p>
    <w:p w14:paraId="4ECF1FDC" w14:textId="3F5EE58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ieza compacta y circular utilizada para abrochar la ropa o como interfaz para operar con dispositivos electrónicos y máquinas.</w:t>
      </w:r>
    </w:p>
    <w:p w14:paraId="77649636" w14:textId="4777E642" w:rsidR="7A13D77D" w:rsidRDefault="7A13D77D" w:rsidP="7A13D77D">
      <w:r w:rsidRPr="7A13D77D">
        <w:rPr>
          <w:rFonts w:ascii="Times New Roman" w:eastAsia="Times New Roman" w:hAnsi="Times New Roman" w:cs="Times New Roman"/>
          <w:lang w:val="en-US"/>
        </w:rPr>
        <w:t>"Compact, circular piece used to fasten clothing or as an interface to operate electronic devices and machines."</w:t>
      </w:r>
    </w:p>
    <w:p w14:paraId="31604525" w14:textId="77777777" w:rsidR="00D06E54" w:rsidRPr="006812A8" w:rsidRDefault="00D06E54" w:rsidP="00D06E54">
      <w:pPr>
        <w:rPr>
          <w:rFonts w:ascii="Times New Roman" w:hAnsi="Times New Roman" w:cs="Times New Roman"/>
        </w:rPr>
      </w:pPr>
    </w:p>
    <w:p w14:paraId="55496E3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rick, (BA) adreilu, (SP) ladrillo - Condition: Concrete | Infrequent</w:t>
      </w:r>
    </w:p>
    <w:p w14:paraId="7D1507CB" w14:textId="611620F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Funtsezko elementua eraikuntzan, iraunkorra eta normalean gorrixka, egitura egonkorrak sortzeko erabiltzen dena, hala nola hormak eta eraikinak.</w:t>
      </w:r>
    </w:p>
    <w:p w14:paraId="2AD8E737" w14:textId="39071F2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lemento fundamental en construcción, durable y típicamente rojizo, utilizado en la creación de estructuras estables como muros y edificios</w:t>
      </w:r>
      <w:r w:rsidR="008B179C">
        <w:rPr>
          <w:rFonts w:ascii="Times New Roman" w:hAnsi="Times New Roman" w:cs="Times New Roman"/>
        </w:rPr>
        <w:t>.</w:t>
      </w:r>
    </w:p>
    <w:p w14:paraId="310CDB80" w14:textId="2D36149A"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Essential</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onstructio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lement</w:t>
      </w:r>
      <w:proofErr w:type="spellEnd"/>
      <w:r w:rsidRPr="7A13D77D">
        <w:rPr>
          <w:rFonts w:ascii="Times New Roman" w:eastAsia="Times New Roman" w:hAnsi="Times New Roman" w:cs="Times New Roman"/>
          <w:lang w:val="es-ES"/>
        </w:rPr>
        <w:t xml:space="preserve">, durable and </w:t>
      </w:r>
      <w:proofErr w:type="spellStart"/>
      <w:r w:rsidRPr="7A13D77D">
        <w:rPr>
          <w:rFonts w:ascii="Times New Roman" w:eastAsia="Times New Roman" w:hAnsi="Times New Roman" w:cs="Times New Roman"/>
          <w:lang w:val="es-ES"/>
        </w:rPr>
        <w:t>typicall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reddis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used</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creat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tabl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tructure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uch</w:t>
      </w:r>
      <w:proofErr w:type="spellEnd"/>
      <w:r w:rsidRPr="7A13D77D">
        <w:rPr>
          <w:rFonts w:ascii="Times New Roman" w:eastAsia="Times New Roman" w:hAnsi="Times New Roman" w:cs="Times New Roman"/>
          <w:lang w:val="es-ES"/>
        </w:rPr>
        <w:t xml:space="preserve"> as </w:t>
      </w:r>
      <w:proofErr w:type="spellStart"/>
      <w:r w:rsidRPr="7A13D77D">
        <w:rPr>
          <w:rFonts w:ascii="Times New Roman" w:eastAsia="Times New Roman" w:hAnsi="Times New Roman" w:cs="Times New Roman"/>
          <w:lang w:val="es-ES"/>
        </w:rPr>
        <w:t>walls</w:t>
      </w:r>
      <w:proofErr w:type="spellEnd"/>
      <w:r w:rsidRPr="7A13D77D">
        <w:rPr>
          <w:rFonts w:ascii="Times New Roman" w:eastAsia="Times New Roman" w:hAnsi="Times New Roman" w:cs="Times New Roman"/>
          <w:lang w:val="es-ES"/>
        </w:rPr>
        <w:t xml:space="preserve"> and </w:t>
      </w:r>
      <w:proofErr w:type="spellStart"/>
      <w:r w:rsidRPr="7A13D77D">
        <w:rPr>
          <w:rFonts w:ascii="Times New Roman" w:eastAsia="Times New Roman" w:hAnsi="Times New Roman" w:cs="Times New Roman"/>
          <w:lang w:val="es-ES"/>
        </w:rPr>
        <w:t>buildings</w:t>
      </w:r>
      <w:proofErr w:type="spellEnd"/>
      <w:r w:rsidRPr="7A13D77D">
        <w:rPr>
          <w:rFonts w:ascii="Times New Roman" w:eastAsia="Times New Roman" w:hAnsi="Times New Roman" w:cs="Times New Roman"/>
          <w:lang w:val="es-ES"/>
        </w:rPr>
        <w:t>."</w:t>
      </w:r>
    </w:p>
    <w:p w14:paraId="4D2BADCF" w14:textId="3809EBA6" w:rsidR="7A13D77D" w:rsidRDefault="7A13D77D" w:rsidP="7A13D77D">
      <w:pPr>
        <w:rPr>
          <w:rFonts w:ascii="Times New Roman" w:eastAsia="Times New Roman" w:hAnsi="Times New Roman" w:cs="Times New Roman"/>
          <w:lang w:val="en-US"/>
        </w:rPr>
      </w:pPr>
    </w:p>
    <w:p w14:paraId="554D85A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mics, (BA) komiki, (SP) comics - Condition: Concrete | Infrequent</w:t>
      </w:r>
    </w:p>
    <w:p w14:paraId="1A0D54CD" w14:textId="28FB6B2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storioak ilustrazioen eta elkarrizketen bidez kontatzen dituzten argitalpen grafiko narratiboak, hala nola Batman edo Spiderman.</w:t>
      </w:r>
    </w:p>
    <w:p w14:paraId="0C7AFCFD" w14:textId="6057A91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Publicaciones gráficas narrativas que cuentan historias a través de ilustraciones y diálogos, como Batman o Spiderman.</w:t>
      </w:r>
    </w:p>
    <w:p w14:paraId="1EAA52A5" w14:textId="674AF0D2" w:rsidR="00D06E54" w:rsidRPr="006812A8" w:rsidRDefault="7A13D77D" w:rsidP="7A13D77D">
      <w:r w:rsidRPr="7A13D77D">
        <w:rPr>
          <w:rFonts w:ascii="Times New Roman" w:eastAsia="Times New Roman" w:hAnsi="Times New Roman" w:cs="Times New Roman"/>
          <w:lang w:val="en-US"/>
        </w:rPr>
        <w:t>"Graphic narrative publications that tell stories through illustrations and dialogue, like Batman or Spider-Man."</w:t>
      </w:r>
    </w:p>
    <w:p w14:paraId="1FDF7BBD" w14:textId="5AB7DEAD" w:rsidR="7A13D77D" w:rsidRDefault="7A13D77D" w:rsidP="7A13D77D">
      <w:pPr>
        <w:rPr>
          <w:rFonts w:ascii="Times New Roman" w:eastAsia="Times New Roman" w:hAnsi="Times New Roman" w:cs="Times New Roman"/>
          <w:lang w:val="en-US"/>
        </w:rPr>
      </w:pPr>
    </w:p>
    <w:p w14:paraId="073146A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rog, (BA) igel, (SP) rana - Condition: Concrete | Infrequent</w:t>
      </w:r>
    </w:p>
    <w:p w14:paraId="086F5B4B" w14:textId="5049FB8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olore berdeko anfibio jauzilaria, kantu bereizgarriagatik eta hezeguneetan duen habitatagatik ezaguna.</w:t>
      </w:r>
    </w:p>
    <w:p w14:paraId="330E06B1" w14:textId="1DFF622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nfibio saltador de color verde, conocido por su canto distintivo y su hábitat en zonas húmedas.</w:t>
      </w:r>
    </w:p>
    <w:p w14:paraId="720F3640" w14:textId="3FDA9AF8" w:rsidR="7A13D77D" w:rsidRDefault="7A13D77D" w:rsidP="7A13D77D">
      <w:r w:rsidRPr="7A13D77D">
        <w:rPr>
          <w:rFonts w:ascii="Times New Roman" w:eastAsia="Times New Roman" w:hAnsi="Times New Roman" w:cs="Times New Roman"/>
          <w:lang w:val="en-US"/>
        </w:rPr>
        <w:t>"Green jumping amphibian, known for its distinctive croak and its habitat in wetland areas."</w:t>
      </w:r>
    </w:p>
    <w:p w14:paraId="393961F6" w14:textId="77777777" w:rsidR="00D06E54" w:rsidRPr="006812A8" w:rsidRDefault="00D06E54" w:rsidP="00D06E54">
      <w:pPr>
        <w:rPr>
          <w:rFonts w:ascii="Times New Roman" w:hAnsi="Times New Roman" w:cs="Times New Roman"/>
        </w:rPr>
      </w:pPr>
    </w:p>
    <w:p w14:paraId="696FE51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ill, (BA) errota, (SP) molino - Condition: Concrete | Infrequent</w:t>
      </w:r>
    </w:p>
    <w:p w14:paraId="04B3C10E" w14:textId="41432D6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leak ehotzeko egitura, energia eoliko edo hidraulikoak bultzatua, biratzen diren hegalekin.</w:t>
      </w:r>
    </w:p>
    <w:p w14:paraId="7F01DD92" w14:textId="69662B5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ructura para moler granos, impulsada por energía eólica o hidráulica, con aspas que giran.</w:t>
      </w:r>
    </w:p>
    <w:p w14:paraId="06C0583C" w14:textId="2C4A8B70" w:rsidR="7A13D77D" w:rsidRDefault="7A13D77D" w:rsidP="7A13D77D">
      <w:r w:rsidRPr="7A13D77D">
        <w:rPr>
          <w:rFonts w:ascii="Times New Roman" w:eastAsia="Times New Roman" w:hAnsi="Times New Roman" w:cs="Times New Roman"/>
          <w:lang w:val="en-US"/>
        </w:rPr>
        <w:t>"Structure for grinding grains, powered by wind or water energy, with rotating blades."</w:t>
      </w:r>
    </w:p>
    <w:p w14:paraId="1E32106F" w14:textId="77777777" w:rsidR="00D06E54" w:rsidRPr="006812A8" w:rsidRDefault="00D06E54" w:rsidP="00D06E54">
      <w:pPr>
        <w:rPr>
          <w:rFonts w:ascii="Times New Roman" w:hAnsi="Times New Roman" w:cs="Times New Roman"/>
        </w:rPr>
      </w:pPr>
    </w:p>
    <w:p w14:paraId="01AD2AF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ircus, (BA) zirku, (SP) circo - Condition: Concrete | Infrequent</w:t>
      </w:r>
    </w:p>
    <w:p w14:paraId="6B565238" w14:textId="4931AD9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ailazoen, akrobaten, animalien hezitzaileen eta malabaristen emanaldiekin entretenitzeko tokia edo gunea, normalean karpa batean instalatua.</w:t>
      </w:r>
    </w:p>
    <w:p w14:paraId="699D1E49" w14:textId="0000B75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Pr>
          <w:rFonts w:ascii="Times New Roman" w:hAnsi="Times New Roman" w:cs="Times New Roman"/>
        </w:rPr>
        <w:t>L</w:t>
      </w:r>
      <w:r w:rsidR="00D06E54" w:rsidRPr="006812A8">
        <w:rPr>
          <w:rFonts w:ascii="Times New Roman" w:hAnsi="Times New Roman" w:cs="Times New Roman"/>
        </w:rPr>
        <w:t>ugar o espacio de entretenimiento con actuaciones de payasos, acróbatas, domadores de animales y malabaristas, usualmente instalado en una carpa</w:t>
      </w:r>
      <w:r w:rsidR="008B179C">
        <w:rPr>
          <w:rFonts w:ascii="Times New Roman" w:hAnsi="Times New Roman" w:cs="Times New Roman"/>
        </w:rPr>
        <w:t>.</w:t>
      </w:r>
    </w:p>
    <w:p w14:paraId="4DCF4AF3" w14:textId="2AF6876E" w:rsidR="00D06E54" w:rsidRDefault="7A13D77D" w:rsidP="7A13D77D">
      <w:pPr>
        <w:rPr>
          <w:rFonts w:ascii="Times New Roman" w:eastAsia="Times New Roman" w:hAnsi="Times New Roman" w:cs="Times New Roman"/>
          <w:lang w:val="en-US"/>
        </w:rPr>
      </w:pPr>
      <w:r w:rsidRPr="7A13D77D">
        <w:rPr>
          <w:rFonts w:ascii="Times New Roman" w:eastAsia="Times New Roman" w:hAnsi="Times New Roman" w:cs="Times New Roman"/>
          <w:lang w:val="en-US"/>
        </w:rPr>
        <w:t>"Place or space for entertainment featuring performances by clowns, acrobats, animal trainers, and jugglers, usually set up in a tent."</w:t>
      </w:r>
    </w:p>
    <w:p w14:paraId="3C505D13" w14:textId="77777777" w:rsidR="00E360D7" w:rsidRPr="006812A8" w:rsidRDefault="00E360D7" w:rsidP="7A13D77D"/>
    <w:p w14:paraId="247B1AE1"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ive, (BA) erlauntz, (SP) colmena - Condition: Concrete | Infrequent</w:t>
      </w:r>
    </w:p>
    <w:p w14:paraId="21C2F1F9" w14:textId="11DC9C2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rleek eztia gorde eta bizitzeko sortutako argizari-egitura, ezinbestekoa polinizatzeko laboreetan.</w:t>
      </w:r>
    </w:p>
    <w:p w14:paraId="4EC994D4" w14:textId="4DC8094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ructura de cera creada por abejas para vivir y almacenar miel, vital para la polinización de cultivos.</w:t>
      </w:r>
    </w:p>
    <w:p w14:paraId="1E890C24" w14:textId="065B5E4A" w:rsidR="7A13D77D" w:rsidRDefault="7A13D77D" w:rsidP="7A13D77D">
      <w:r w:rsidRPr="7A13D77D">
        <w:rPr>
          <w:rFonts w:ascii="Times New Roman" w:eastAsia="Times New Roman" w:hAnsi="Times New Roman" w:cs="Times New Roman"/>
          <w:lang w:val="en-US"/>
        </w:rPr>
        <w:lastRenderedPageBreak/>
        <w:t>"Wax structure created by bees to live in and store honey, vital for crop pollination."</w:t>
      </w:r>
    </w:p>
    <w:p w14:paraId="35B64DD7" w14:textId="77777777" w:rsidR="00D06E54" w:rsidRPr="006812A8" w:rsidRDefault="00D06E54" w:rsidP="00D06E54">
      <w:pPr>
        <w:rPr>
          <w:rFonts w:ascii="Times New Roman" w:hAnsi="Times New Roman" w:cs="Times New Roman"/>
        </w:rPr>
      </w:pPr>
    </w:p>
    <w:p w14:paraId="2DD512D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ampness, (BA) hezetasun, (SP) humedad - Condition: Concrete | Infrequent</w:t>
      </w:r>
    </w:p>
    <w:p w14:paraId="623F8A01" w14:textId="7273C92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ireko ur-lurrunarek neurketa zeinek kliman eta inguruko erosotasun-sentsazioan eragiten duen</w:t>
      </w:r>
      <w:r w:rsidR="008B179C">
        <w:rPr>
          <w:rFonts w:ascii="Times New Roman" w:hAnsi="Times New Roman" w:cs="Times New Roman"/>
        </w:rPr>
        <w:t>.</w:t>
      </w:r>
    </w:p>
    <w:p w14:paraId="3A9E3D67" w14:textId="0E19E2F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edida de vapor de agua en el aire que influye en el clima y la sensación de confort ambiental.</w:t>
      </w:r>
    </w:p>
    <w:p w14:paraId="01E1F204" w14:textId="3238251A" w:rsidR="00D06E54" w:rsidRDefault="7A13D77D" w:rsidP="7A13D77D">
      <w:pPr>
        <w:rPr>
          <w:rFonts w:ascii="Times New Roman" w:eastAsia="Times New Roman" w:hAnsi="Times New Roman" w:cs="Times New Roman"/>
          <w:lang w:val="en-US"/>
        </w:rPr>
      </w:pPr>
      <w:r w:rsidRPr="7A13D77D">
        <w:rPr>
          <w:rFonts w:ascii="Times New Roman" w:eastAsia="Times New Roman" w:hAnsi="Times New Roman" w:cs="Times New Roman"/>
          <w:lang w:val="en-US"/>
        </w:rPr>
        <w:t>"Measure of water vapor in the air that influences the climate and the feeling of environmental comfort."</w:t>
      </w:r>
    </w:p>
    <w:p w14:paraId="58DCA4BE" w14:textId="77777777" w:rsidR="00E360D7" w:rsidRPr="006812A8" w:rsidRDefault="00E360D7" w:rsidP="7A13D77D"/>
    <w:p w14:paraId="540E403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lamb, (BA) arkume, (SP) cordero - Condition: Concrete | Infrequent</w:t>
      </w:r>
    </w:p>
    <w:p w14:paraId="41C28A19" w14:textId="5EF8546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Sarritan haragi samur eta artileagatik hazten den ardi gaztea, hainbat kultura gastronomikotan kontsumitua</w:t>
      </w:r>
      <w:r w:rsidR="008B179C">
        <w:rPr>
          <w:rFonts w:ascii="Times New Roman" w:hAnsi="Times New Roman" w:cs="Times New Roman"/>
        </w:rPr>
        <w:t>.</w:t>
      </w:r>
    </w:p>
    <w:p w14:paraId="5F38C52F" w14:textId="77CAC3A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Joven ovino frecuentemente criado por su carne tierna y lana, consumido en diversas culturas gastronómicas</w:t>
      </w:r>
      <w:r w:rsidR="008B179C">
        <w:rPr>
          <w:rFonts w:ascii="Times New Roman" w:hAnsi="Times New Roman" w:cs="Times New Roman"/>
        </w:rPr>
        <w:t>.</w:t>
      </w:r>
    </w:p>
    <w:p w14:paraId="7CD0BD69" w14:textId="41AAA155" w:rsidR="7A5C0D1C" w:rsidRDefault="7A5C0D1C" w:rsidP="7A5C0D1C">
      <w:r w:rsidRPr="7A5C0D1C">
        <w:rPr>
          <w:rFonts w:ascii="Times New Roman" w:eastAsia="Times New Roman" w:hAnsi="Times New Roman" w:cs="Times New Roman"/>
          <w:lang w:val="en-US"/>
        </w:rPr>
        <w:t>"Young sheep commonly raised for its tender meat and wool, consumed in various gastronomic cultures."</w:t>
      </w:r>
    </w:p>
    <w:p w14:paraId="11223732" w14:textId="77777777" w:rsidR="00D06E54" w:rsidRPr="006812A8" w:rsidRDefault="00D06E54" w:rsidP="00D06E54">
      <w:pPr>
        <w:rPr>
          <w:rFonts w:ascii="Times New Roman" w:hAnsi="Times New Roman" w:cs="Times New Roman"/>
        </w:rPr>
      </w:pPr>
    </w:p>
    <w:p w14:paraId="68AC2DF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traw, (BA) lasto, (SP) paja - Condition: Concrete | Infrequent</w:t>
      </w:r>
    </w:p>
    <w:p w14:paraId="306D1EEC" w14:textId="5C415D4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nimalien elikaduran edo ohantzean erabiltzen diren belar zurtoin lehorrak, baita artisautzan ere.</w:t>
      </w:r>
    </w:p>
    <w:p w14:paraId="65481FAB" w14:textId="223CA35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Tallos secos de hierba usados para la alimentación animal o como lecho, también en artesanía.</w:t>
      </w:r>
    </w:p>
    <w:p w14:paraId="4D6F141B" w14:textId="473C1B5E" w:rsidR="7A13D77D" w:rsidRDefault="7A13D77D" w:rsidP="7A13D77D">
      <w:r w:rsidRPr="7A13D77D">
        <w:rPr>
          <w:rFonts w:ascii="Times New Roman" w:eastAsia="Times New Roman" w:hAnsi="Times New Roman" w:cs="Times New Roman"/>
          <w:lang w:val="en-US"/>
        </w:rPr>
        <w:t>"Dry grass stems used for animal feed or bedding, also in crafts."</w:t>
      </w:r>
    </w:p>
    <w:p w14:paraId="18A9E13C" w14:textId="77777777" w:rsidR="00D06E54" w:rsidRPr="006812A8" w:rsidRDefault="00D06E54" w:rsidP="00D06E54">
      <w:pPr>
        <w:rPr>
          <w:rFonts w:ascii="Times New Roman" w:hAnsi="Times New Roman" w:cs="Times New Roman"/>
        </w:rPr>
      </w:pPr>
    </w:p>
    <w:p w14:paraId="48326D2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ragon, (BA) dragoi, (SP) dragón - Condition: Concrete | Infrequent</w:t>
      </w:r>
    </w:p>
    <w:p w14:paraId="5192270A" w14:textId="68A27DB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egoak dituen eta sua arnasten edo kanporatzen duen animalia edo ipuineko izaki mitologikoa, kontakizun fantastikoetan agertzen dena</w:t>
      </w:r>
      <w:r w:rsidR="008B179C">
        <w:rPr>
          <w:rFonts w:ascii="Times New Roman" w:hAnsi="Times New Roman" w:cs="Times New Roman"/>
        </w:rPr>
        <w:t>.</w:t>
      </w:r>
    </w:p>
    <w:p w14:paraId="6EF09B79" w14:textId="3CBCB3F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nimal o criatura mitológica de cuento que tiene alas y exhala o respira fuego, presente en relatos fantásticos</w:t>
      </w:r>
      <w:r w:rsidR="008B179C">
        <w:rPr>
          <w:rFonts w:ascii="Times New Roman" w:hAnsi="Times New Roman" w:cs="Times New Roman"/>
        </w:rPr>
        <w:t>.</w:t>
      </w:r>
    </w:p>
    <w:p w14:paraId="63BC0305" w14:textId="3F355842" w:rsidR="7A13D77D" w:rsidRDefault="7A13D77D" w:rsidP="7A13D77D">
      <w:r w:rsidRPr="7A13D77D">
        <w:rPr>
          <w:rFonts w:ascii="Times New Roman" w:eastAsia="Times New Roman" w:hAnsi="Times New Roman" w:cs="Times New Roman"/>
          <w:lang w:val="en-US"/>
        </w:rPr>
        <w:lastRenderedPageBreak/>
        <w:t>"Mythological animal or creature from tales that has wings and exhales or breathes fire, present in fantastic stories."</w:t>
      </w:r>
    </w:p>
    <w:p w14:paraId="7D4D1B3F" w14:textId="7F8B54A7" w:rsidR="7A13D77D" w:rsidRDefault="7A13D77D" w:rsidP="7A13D77D">
      <w:pPr>
        <w:rPr>
          <w:rFonts w:ascii="Times New Roman" w:eastAsia="Times New Roman" w:hAnsi="Times New Roman" w:cs="Times New Roman"/>
          <w:lang w:val="en-US"/>
        </w:rPr>
      </w:pPr>
    </w:p>
    <w:p w14:paraId="38A0681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al, (BA) ikatz, (SP) carbón - Condition: Concrete | Infrequent</w:t>
      </w:r>
    </w:p>
    <w:p w14:paraId="7CC5D4A7" w14:textId="2308D80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Sukaldean edo energia sortzeko erabiltzen den substantzia edo material solido eta beltza, materia organikoaren errekuntzaren ondorioz, sarritan Olentzerorekin lotuta.</w:t>
      </w:r>
    </w:p>
    <w:p w14:paraId="4C7C0181" w14:textId="0FBFA6D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ubstancia o material sólida y negra utilizada para cocinar o generar energía, resultado de la combustión de materia orgánica, frecuentemente asociada a Olentzero.</w:t>
      </w:r>
    </w:p>
    <w:p w14:paraId="5F5DB491" w14:textId="3D9589E9" w:rsidR="7A13D77D" w:rsidRDefault="7A13D77D" w:rsidP="7A13D77D">
      <w:r w:rsidRPr="7A13D77D">
        <w:rPr>
          <w:rFonts w:ascii="Times New Roman" w:eastAsia="Times New Roman" w:hAnsi="Times New Roman" w:cs="Times New Roman"/>
          <w:lang w:val="en-US"/>
        </w:rPr>
        <w:t xml:space="preserve">"Solid, black substance or material used for cooking or generating energy, resulting from the combustion of organic matter, often associated with </w:t>
      </w:r>
      <w:proofErr w:type="spellStart"/>
      <w:r w:rsidRPr="7A13D77D">
        <w:rPr>
          <w:rFonts w:ascii="Times New Roman" w:eastAsia="Times New Roman" w:hAnsi="Times New Roman" w:cs="Times New Roman"/>
          <w:lang w:val="en-US"/>
        </w:rPr>
        <w:t>Olentzero</w:t>
      </w:r>
      <w:proofErr w:type="spellEnd"/>
      <w:r w:rsidRPr="7A13D77D">
        <w:rPr>
          <w:rFonts w:ascii="Times New Roman" w:eastAsia="Times New Roman" w:hAnsi="Times New Roman" w:cs="Times New Roman"/>
          <w:lang w:val="en-US"/>
        </w:rPr>
        <w:t>."</w:t>
      </w:r>
    </w:p>
    <w:p w14:paraId="163F04A2" w14:textId="77777777" w:rsidR="00D06E54" w:rsidRPr="006812A8" w:rsidRDefault="00D06E54" w:rsidP="00D06E54">
      <w:pPr>
        <w:rPr>
          <w:rFonts w:ascii="Times New Roman" w:hAnsi="Times New Roman" w:cs="Times New Roman"/>
        </w:rPr>
      </w:pPr>
    </w:p>
    <w:p w14:paraId="0AA1809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vapor, (BA) lurrun, (SP) vapor - Condition: Concrete | Infrequent</w:t>
      </w:r>
    </w:p>
    <w:p w14:paraId="70CFBEA1" w14:textId="4492FF1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Ura asko berotzen denean eta likidoa izan beharrean gasa bihurtzen denean sortzen den elementua</w:t>
      </w:r>
      <w:r w:rsidR="008B179C">
        <w:rPr>
          <w:rFonts w:ascii="Times New Roman" w:hAnsi="Times New Roman" w:cs="Times New Roman"/>
        </w:rPr>
        <w:t>.</w:t>
      </w:r>
    </w:p>
    <w:p w14:paraId="6CD11E25" w14:textId="56509FE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lemento en el que se convierte el agua cuando se calienta mucho y en vez de ser liquida se hace gas</w:t>
      </w:r>
      <w:r w:rsidR="008B179C">
        <w:rPr>
          <w:rFonts w:ascii="Times New Roman" w:hAnsi="Times New Roman" w:cs="Times New Roman"/>
        </w:rPr>
        <w:t>.</w:t>
      </w:r>
    </w:p>
    <w:p w14:paraId="49CACC84" w14:textId="06DF1856" w:rsidR="7A13D77D" w:rsidRDefault="7A13D77D" w:rsidP="7A13D77D">
      <w:r w:rsidRPr="7A13D77D">
        <w:rPr>
          <w:rFonts w:ascii="Times New Roman" w:eastAsia="Times New Roman" w:hAnsi="Times New Roman" w:cs="Times New Roman"/>
          <w:lang w:val="en-US"/>
        </w:rPr>
        <w:t>"Element into which water turns when it is heated a lot and, instead of being liquid, it becomes gas."</w:t>
      </w:r>
    </w:p>
    <w:p w14:paraId="67535341" w14:textId="77777777" w:rsidR="00D06E54" w:rsidRPr="006812A8" w:rsidRDefault="00D06E54" w:rsidP="00D06E54">
      <w:pPr>
        <w:rPr>
          <w:rFonts w:ascii="Times New Roman" w:hAnsi="Times New Roman" w:cs="Times New Roman"/>
        </w:rPr>
      </w:pPr>
    </w:p>
    <w:p w14:paraId="02ADD7B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bride, (BA) emaztegai, (SP) novia - Condition: Concrete | Infrequent</w:t>
      </w:r>
    </w:p>
    <w:p w14:paraId="6238EE3A" w14:textId="1CE70B6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zkontza-egunean edo ezkontza-zeremonian soineko zuri berezi bat daraman emakumeari buruz esaten da.</w:t>
      </w:r>
    </w:p>
    <w:p w14:paraId="3D181F1C" w14:textId="0D44A4D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 xml:space="preserve">Se </w:t>
      </w:r>
      <w:proofErr w:type="gramStart"/>
      <w:r w:rsidR="00D06E54" w:rsidRPr="006812A8">
        <w:rPr>
          <w:rFonts w:ascii="Times New Roman" w:hAnsi="Times New Roman" w:cs="Times New Roman"/>
        </w:rPr>
        <w:t>dice</w:t>
      </w:r>
      <w:proofErr w:type="gramEnd"/>
      <w:r w:rsidR="00D06E54" w:rsidRPr="006812A8">
        <w:rPr>
          <w:rFonts w:ascii="Times New Roman" w:hAnsi="Times New Roman" w:cs="Times New Roman"/>
        </w:rPr>
        <w:t xml:space="preserve"> de la mujer comprometida que lleva un vestido blanco especial el dia de su boda o ceremonia nupcial</w:t>
      </w:r>
      <w:r w:rsidR="008B179C">
        <w:rPr>
          <w:rFonts w:ascii="Times New Roman" w:hAnsi="Times New Roman" w:cs="Times New Roman"/>
        </w:rPr>
        <w:t>.</w:t>
      </w:r>
    </w:p>
    <w:p w14:paraId="385168EF" w14:textId="791F1EC9" w:rsidR="7A13D77D" w:rsidRDefault="7A13D77D" w:rsidP="7A13D77D">
      <w:r w:rsidRPr="7A13D77D">
        <w:rPr>
          <w:rFonts w:ascii="Times New Roman" w:eastAsia="Times New Roman" w:hAnsi="Times New Roman" w:cs="Times New Roman"/>
          <w:lang w:val="en-US"/>
        </w:rPr>
        <w:t>"A woman who is engaged and wears a special white dress on her wedding day or nuptial ceremony."</w:t>
      </w:r>
    </w:p>
    <w:p w14:paraId="5D7B730C" w14:textId="77777777" w:rsidR="00D06E54" w:rsidRPr="006812A8" w:rsidRDefault="00D06E54" w:rsidP="00D06E54">
      <w:pPr>
        <w:rPr>
          <w:rFonts w:ascii="Times New Roman" w:hAnsi="Times New Roman" w:cs="Times New Roman"/>
        </w:rPr>
      </w:pPr>
    </w:p>
    <w:p w14:paraId="63F9864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ermission, (BA) baimen, (SP) permiso - Condition: Abstract | Frequent</w:t>
      </w:r>
    </w:p>
    <w:p w14:paraId="76A203DF" w14:textId="66AD5AB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rbait egiteko edo zerbait gertatzeko autorizazioa.</w:t>
      </w:r>
    </w:p>
    <w:p w14:paraId="407B824A" w14:textId="2CA762C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utorización para hacer algo o para que algo suceda.</w:t>
      </w:r>
    </w:p>
    <w:p w14:paraId="2918C6C7" w14:textId="40E96F07" w:rsidR="7A13D77D" w:rsidRDefault="7A13D77D" w:rsidP="7A13D77D">
      <w:r w:rsidRPr="7A13D77D">
        <w:rPr>
          <w:rFonts w:ascii="Times New Roman" w:eastAsia="Times New Roman" w:hAnsi="Times New Roman" w:cs="Times New Roman"/>
          <w:lang w:val="en-US"/>
        </w:rPr>
        <w:t>"Authorization to do something or for something to happen."</w:t>
      </w:r>
    </w:p>
    <w:p w14:paraId="4E3FCEF3" w14:textId="77777777" w:rsidR="00D06E54" w:rsidRPr="006812A8" w:rsidRDefault="00D06E54" w:rsidP="00D06E54">
      <w:pPr>
        <w:rPr>
          <w:rFonts w:ascii="Times New Roman" w:hAnsi="Times New Roman" w:cs="Times New Roman"/>
        </w:rPr>
      </w:pPr>
    </w:p>
    <w:p w14:paraId="00F30EE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explanation, (BA) azalpen, (SP) explicación - Condition: Abstract | Frequent</w:t>
      </w:r>
    </w:p>
    <w:p w14:paraId="078E95F9" w14:textId="732D7FF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iren bat argitzea, besteek ulertzeko</w:t>
      </w:r>
      <w:r w:rsidR="008B179C">
        <w:rPr>
          <w:rFonts w:ascii="Times New Roman" w:hAnsi="Times New Roman" w:cs="Times New Roman"/>
        </w:rPr>
        <w:t>.</w:t>
      </w:r>
    </w:p>
    <w:p w14:paraId="041C28D6" w14:textId="3394052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claración de algún tema para que otros puedan entender</w:t>
      </w:r>
      <w:r w:rsidR="008B179C">
        <w:rPr>
          <w:rFonts w:ascii="Times New Roman" w:hAnsi="Times New Roman" w:cs="Times New Roman"/>
        </w:rPr>
        <w:t>.</w:t>
      </w:r>
    </w:p>
    <w:p w14:paraId="5BB3BFCD" w14:textId="14A89CAF" w:rsidR="7A13D77D" w:rsidRDefault="7A13D77D" w:rsidP="7A13D77D">
      <w:r w:rsidRPr="7A13D77D">
        <w:rPr>
          <w:rFonts w:ascii="Times New Roman" w:eastAsia="Times New Roman" w:hAnsi="Times New Roman" w:cs="Times New Roman"/>
          <w:lang w:val="en-US"/>
        </w:rPr>
        <w:t>"Clarification of a topic so that others can understand."</w:t>
      </w:r>
    </w:p>
    <w:p w14:paraId="7889BDFC" w14:textId="77777777" w:rsidR="00D06E54" w:rsidRPr="006812A8" w:rsidRDefault="00D06E54" w:rsidP="00D06E54">
      <w:pPr>
        <w:rPr>
          <w:rFonts w:ascii="Times New Roman" w:hAnsi="Times New Roman" w:cs="Times New Roman"/>
        </w:rPr>
      </w:pPr>
    </w:p>
    <w:p w14:paraId="574A7511"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ailure, (BA) porrot, (SP) fracaso - Condition: Abstract | Frequent</w:t>
      </w:r>
    </w:p>
    <w:p w14:paraId="5E79E511" w14:textId="533F491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Saiatzen zaren zerbaitetan arrakastarik ez izatea</w:t>
      </w:r>
      <w:r w:rsidR="008B179C">
        <w:rPr>
          <w:rFonts w:ascii="Times New Roman" w:hAnsi="Times New Roman" w:cs="Times New Roman"/>
        </w:rPr>
        <w:t>.</w:t>
      </w:r>
    </w:p>
    <w:p w14:paraId="0555997E" w14:textId="3DE4599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Falta de éxito en algo que se intenta</w:t>
      </w:r>
      <w:r w:rsidR="008B179C">
        <w:rPr>
          <w:rFonts w:ascii="Times New Roman" w:hAnsi="Times New Roman" w:cs="Times New Roman"/>
        </w:rPr>
        <w:t>.</w:t>
      </w:r>
    </w:p>
    <w:p w14:paraId="18A14D59" w14:textId="6A8FED12" w:rsidR="7A13D77D"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Lack</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uccess</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someth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ttempted</w:t>
      </w:r>
      <w:proofErr w:type="spellEnd"/>
      <w:r w:rsidRPr="7A13D77D">
        <w:rPr>
          <w:rFonts w:ascii="Times New Roman" w:eastAsia="Times New Roman" w:hAnsi="Times New Roman" w:cs="Times New Roman"/>
          <w:lang w:val="es-ES"/>
        </w:rPr>
        <w:t>."</w:t>
      </w:r>
    </w:p>
    <w:p w14:paraId="2D95B968" w14:textId="77777777" w:rsidR="00D06E54" w:rsidRPr="006812A8" w:rsidRDefault="00D06E54" w:rsidP="00D06E54">
      <w:pPr>
        <w:rPr>
          <w:rFonts w:ascii="Times New Roman" w:hAnsi="Times New Roman" w:cs="Times New Roman"/>
        </w:rPr>
      </w:pPr>
    </w:p>
    <w:p w14:paraId="63F6A55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eaning, (BA) esanahi, (SP) significado - Condition: Abstract | Frequent</w:t>
      </w:r>
    </w:p>
    <w:p w14:paraId="0832F825" w14:textId="2A0C882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rbaiten semantika, adibidez, hiztegia erabiltzen dugu hitzena aurkitzeko</w:t>
      </w:r>
      <w:r w:rsidR="008B179C">
        <w:rPr>
          <w:rFonts w:ascii="Times New Roman" w:hAnsi="Times New Roman" w:cs="Times New Roman"/>
        </w:rPr>
        <w:t>.</w:t>
      </w:r>
    </w:p>
    <w:p w14:paraId="2666539F" w14:textId="3DCF92B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La semántica de algo, por ejemplo usamos el diccionario para encontrarlo de las palabras</w:t>
      </w:r>
      <w:r w:rsidR="008B179C">
        <w:rPr>
          <w:rFonts w:ascii="Times New Roman" w:hAnsi="Times New Roman" w:cs="Times New Roman"/>
        </w:rPr>
        <w:t>.</w:t>
      </w:r>
    </w:p>
    <w:p w14:paraId="45264F72" w14:textId="6A78E14A" w:rsidR="7A13D77D" w:rsidRDefault="7A13D77D" w:rsidP="7A13D77D">
      <w:r w:rsidRPr="7A13D77D">
        <w:rPr>
          <w:rFonts w:ascii="Times New Roman" w:eastAsia="Times New Roman" w:hAnsi="Times New Roman" w:cs="Times New Roman"/>
          <w:lang w:val="en-US"/>
        </w:rPr>
        <w:t>"The meaning of something, for example, we use the dictionary to find the meaning of words."</w:t>
      </w:r>
    </w:p>
    <w:p w14:paraId="06951733" w14:textId="77777777" w:rsidR="00D06E54" w:rsidRPr="006812A8" w:rsidRDefault="00D06E54" w:rsidP="00D06E54">
      <w:pPr>
        <w:rPr>
          <w:rFonts w:ascii="Times New Roman" w:hAnsi="Times New Roman" w:cs="Times New Roman"/>
        </w:rPr>
      </w:pPr>
    </w:p>
    <w:p w14:paraId="20A7BD4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aith, (BA) eskaintza, (SP) oferta - Condition: Abstract | Frequent</w:t>
      </w:r>
    </w:p>
    <w:p w14:paraId="5E14CD51" w14:textId="7E2B6BE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rbaiten prezio murriztua iragartzen duen kartela</w:t>
      </w:r>
      <w:r w:rsidR="008B179C">
        <w:rPr>
          <w:rFonts w:ascii="Times New Roman" w:hAnsi="Times New Roman" w:cs="Times New Roman"/>
        </w:rPr>
        <w:t>.</w:t>
      </w:r>
    </w:p>
    <w:p w14:paraId="5F1580AE" w14:textId="62D77F7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artel que anuncia el precio reducido de algo</w:t>
      </w:r>
      <w:r w:rsidR="008B179C">
        <w:rPr>
          <w:rFonts w:ascii="Times New Roman" w:hAnsi="Times New Roman" w:cs="Times New Roman"/>
        </w:rPr>
        <w:t>.</w:t>
      </w:r>
    </w:p>
    <w:p w14:paraId="265417BC" w14:textId="395ED93B" w:rsidR="7A13D77D" w:rsidRDefault="7A13D77D" w:rsidP="7A13D77D">
      <w:r w:rsidRPr="7A13D77D">
        <w:rPr>
          <w:rFonts w:ascii="Times New Roman" w:eastAsia="Times New Roman" w:hAnsi="Times New Roman" w:cs="Times New Roman"/>
          <w:lang w:val="en-US"/>
        </w:rPr>
        <w:t>"Sign that announces the reduced price of something."</w:t>
      </w:r>
    </w:p>
    <w:p w14:paraId="46F61B11" w14:textId="77777777" w:rsidR="00D06E54" w:rsidRPr="006812A8" w:rsidRDefault="00D06E54" w:rsidP="00D06E54">
      <w:pPr>
        <w:rPr>
          <w:rFonts w:ascii="Times New Roman" w:hAnsi="Times New Roman" w:cs="Times New Roman"/>
        </w:rPr>
      </w:pPr>
    </w:p>
    <w:p w14:paraId="6A79371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eeling, (BA) sentimendu, (SP) sentimiento - Condition: Abstract | Frequent</w:t>
      </w:r>
    </w:p>
    <w:p w14:paraId="47442881" w14:textId="1DF89D1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ihotzari lotutako egoera emozionala, alaitasuna, tristura, haserrea edo frustrazioa bezalako erreakzioak islatuz.</w:t>
      </w:r>
    </w:p>
    <w:p w14:paraId="1CD2B5F5" w14:textId="27DB8D6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ado emocional vinculado al corazón, reflejando reacciones como alegría, tristeza, enfado o frustración.</w:t>
      </w:r>
    </w:p>
    <w:p w14:paraId="45E9B026" w14:textId="74E5F507" w:rsidR="7A13D77D" w:rsidRDefault="7A13D77D" w:rsidP="7A13D77D">
      <w:r w:rsidRPr="7A13D77D">
        <w:rPr>
          <w:rFonts w:ascii="Times New Roman" w:eastAsia="Times New Roman" w:hAnsi="Times New Roman" w:cs="Times New Roman"/>
          <w:lang w:val="en-US"/>
        </w:rPr>
        <w:lastRenderedPageBreak/>
        <w:t>"Emotional state related to the heart, reflecting reactions such as joy, sadness, anger, or frustration."</w:t>
      </w:r>
    </w:p>
    <w:p w14:paraId="0DB4C14C" w14:textId="77777777" w:rsidR="00D06E54" w:rsidRPr="006812A8" w:rsidRDefault="00D06E54" w:rsidP="00D06E54">
      <w:pPr>
        <w:rPr>
          <w:rFonts w:ascii="Times New Roman" w:hAnsi="Times New Roman" w:cs="Times New Roman"/>
        </w:rPr>
      </w:pPr>
    </w:p>
    <w:p w14:paraId="6A684B1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inimum, (BA) gutxieneko, (SP) mínimo - Condition: Abstract | Frequent</w:t>
      </w:r>
    </w:p>
    <w:p w14:paraId="3E1579F6" w14:textId="65AF5CA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halik eta kantitate edo maila txikiena, normalean oinarrizko muga gisa ezarria.</w:t>
      </w:r>
    </w:p>
    <w:p w14:paraId="58F4AC94" w14:textId="2CCB5F7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La menor cantidad o grado posible, habitualmente establecido como un límite inferior o básico.</w:t>
      </w:r>
    </w:p>
    <w:p w14:paraId="3565B58A" w14:textId="35551C98" w:rsidR="00D06E54" w:rsidRPr="006812A8" w:rsidRDefault="7A13D77D" w:rsidP="7A13D77D">
      <w:r w:rsidRPr="7A13D77D">
        <w:rPr>
          <w:rFonts w:ascii="Times New Roman" w:eastAsia="Times New Roman" w:hAnsi="Times New Roman" w:cs="Times New Roman"/>
          <w:lang w:val="en-US"/>
        </w:rPr>
        <w:t>"The smallest amount or degree possible, usually set as a lower or basic limit."</w:t>
      </w:r>
    </w:p>
    <w:p w14:paraId="7CFDF4F0" w14:textId="7602CD48" w:rsidR="00D06E54" w:rsidRPr="006812A8" w:rsidRDefault="00D06E54" w:rsidP="7A13D77D">
      <w:pPr>
        <w:rPr>
          <w:rFonts w:ascii="Times New Roman" w:hAnsi="Times New Roman" w:cs="Times New Roman"/>
        </w:rPr>
      </w:pPr>
    </w:p>
    <w:p w14:paraId="35AA91A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knowledge, (BA) fede, (SP) fe - Condition: Abstract | Frequent</w:t>
      </w:r>
    </w:p>
    <w:p w14:paraId="6BA26DE3" w14:textId="1383A3E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Frogarik gabeko zerbaitetan sinestea, hala nola erlijioan sinesten duen jendeak duena.</w:t>
      </w:r>
    </w:p>
    <w:p w14:paraId="515E7C79" w14:textId="580D7FD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reencia en algo sin necesidad de pruebas, como lo que tiene la gente que cree en un religión</w:t>
      </w:r>
      <w:r w:rsidR="008B179C">
        <w:rPr>
          <w:rFonts w:ascii="Times New Roman" w:hAnsi="Times New Roman" w:cs="Times New Roman"/>
        </w:rPr>
        <w:t>.</w:t>
      </w:r>
    </w:p>
    <w:p w14:paraId="39415993" w14:textId="0C8E95A1"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Belief</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someth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ithou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ne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ro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lik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ha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eopl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h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elieve</w:t>
      </w:r>
      <w:proofErr w:type="spellEnd"/>
      <w:r w:rsidRPr="7A13D77D">
        <w:rPr>
          <w:rFonts w:ascii="Times New Roman" w:eastAsia="Times New Roman" w:hAnsi="Times New Roman" w:cs="Times New Roman"/>
          <w:lang w:val="es-ES"/>
        </w:rPr>
        <w:t xml:space="preserve"> in a </w:t>
      </w:r>
      <w:proofErr w:type="spellStart"/>
      <w:r w:rsidRPr="7A13D77D">
        <w:rPr>
          <w:rFonts w:ascii="Times New Roman" w:eastAsia="Times New Roman" w:hAnsi="Times New Roman" w:cs="Times New Roman"/>
          <w:lang w:val="es-ES"/>
        </w:rPr>
        <w:t>religio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have</w:t>
      </w:r>
      <w:proofErr w:type="spellEnd"/>
      <w:r w:rsidRPr="7A13D77D">
        <w:rPr>
          <w:rFonts w:ascii="Times New Roman" w:eastAsia="Times New Roman" w:hAnsi="Times New Roman" w:cs="Times New Roman"/>
          <w:lang w:val="es-ES"/>
        </w:rPr>
        <w:t>."</w:t>
      </w:r>
    </w:p>
    <w:p w14:paraId="30C18FA5" w14:textId="5151C91B" w:rsidR="7A13D77D" w:rsidRDefault="7A13D77D" w:rsidP="7A13D77D">
      <w:pPr>
        <w:rPr>
          <w:rFonts w:ascii="Times New Roman" w:eastAsia="Times New Roman" w:hAnsi="Times New Roman" w:cs="Times New Roman"/>
          <w:lang w:val="en-US"/>
        </w:rPr>
      </w:pPr>
    </w:p>
    <w:p w14:paraId="1B161E1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limit, (BA) muga, (SP) frontera - Condition: Abstract | Frequent</w:t>
      </w:r>
    </w:p>
    <w:p w14:paraId="3A8E23D7" w14:textId="6E7310D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i herrialde edo lurralde banatzen dituen lerroa</w:t>
      </w:r>
      <w:r w:rsidR="008B179C">
        <w:rPr>
          <w:rFonts w:ascii="Times New Roman" w:hAnsi="Times New Roman" w:cs="Times New Roman"/>
        </w:rPr>
        <w:t>.</w:t>
      </w:r>
    </w:p>
    <w:p w14:paraId="7A01B8C2" w14:textId="4F598FF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Línea que divide dos países o territorios</w:t>
      </w:r>
      <w:r w:rsidR="008B179C">
        <w:rPr>
          <w:rFonts w:ascii="Times New Roman" w:hAnsi="Times New Roman" w:cs="Times New Roman"/>
        </w:rPr>
        <w:t>.</w:t>
      </w:r>
    </w:p>
    <w:p w14:paraId="1A768FC0" w14:textId="714C3F0F" w:rsidR="7A13D77D" w:rsidRDefault="7A13D77D" w:rsidP="7A13D77D">
      <w:r w:rsidRPr="7A13D77D">
        <w:rPr>
          <w:rFonts w:ascii="Times New Roman" w:eastAsia="Times New Roman" w:hAnsi="Times New Roman" w:cs="Times New Roman"/>
          <w:lang w:val="es-ES"/>
        </w:rPr>
        <w:t xml:space="preserve">"Lin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divides </w:t>
      </w:r>
      <w:proofErr w:type="spellStart"/>
      <w:r w:rsidRPr="7A13D77D">
        <w:rPr>
          <w:rFonts w:ascii="Times New Roman" w:eastAsia="Times New Roman" w:hAnsi="Times New Roman" w:cs="Times New Roman"/>
          <w:lang w:val="es-ES"/>
        </w:rPr>
        <w:t>tw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ountrie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erritories</w:t>
      </w:r>
      <w:proofErr w:type="spellEnd"/>
      <w:r w:rsidRPr="7A13D77D">
        <w:rPr>
          <w:rFonts w:ascii="Times New Roman" w:eastAsia="Times New Roman" w:hAnsi="Times New Roman" w:cs="Times New Roman"/>
          <w:lang w:val="es-ES"/>
        </w:rPr>
        <w:t>."</w:t>
      </w:r>
    </w:p>
    <w:p w14:paraId="0DBAA480" w14:textId="77777777" w:rsidR="00D06E54" w:rsidRPr="006812A8" w:rsidRDefault="00D06E54" w:rsidP="00D06E54">
      <w:pPr>
        <w:rPr>
          <w:rFonts w:ascii="Times New Roman" w:hAnsi="Times New Roman" w:cs="Times New Roman"/>
        </w:rPr>
      </w:pPr>
    </w:p>
    <w:p w14:paraId="4C458C8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istake, (BA) akats, (SP) error - Condition: Abstract | Frequent</w:t>
      </w:r>
    </w:p>
    <w:p w14:paraId="232D0291" w14:textId="0BDEF95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kintza, iritzi, erabaki edo emaitzetan zerbait gaizki egitearen ekintza edo hutsegitea</w:t>
      </w:r>
      <w:r w:rsidR="008B179C">
        <w:rPr>
          <w:rFonts w:ascii="Times New Roman" w:hAnsi="Times New Roman" w:cs="Times New Roman"/>
        </w:rPr>
        <w:t>.</w:t>
      </w:r>
    </w:p>
    <w:p w14:paraId="10C84141" w14:textId="0411616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cción o estado de equivocación en la que algo se hace de manera incorrecta o inexacta, ya sea en acciones, juicios, decisiones o resultados</w:t>
      </w:r>
      <w:r w:rsidR="008B179C">
        <w:rPr>
          <w:rFonts w:ascii="Times New Roman" w:hAnsi="Times New Roman" w:cs="Times New Roman"/>
        </w:rPr>
        <w:t>.</w:t>
      </w:r>
    </w:p>
    <w:p w14:paraId="5107491B" w14:textId="38BAB60C" w:rsidR="7A13D77D" w:rsidRDefault="7A13D77D" w:rsidP="7A13D77D">
      <w:r w:rsidRPr="7A13D77D">
        <w:rPr>
          <w:rFonts w:ascii="Times New Roman" w:eastAsia="Times New Roman" w:hAnsi="Times New Roman" w:cs="Times New Roman"/>
          <w:lang w:val="en-US"/>
        </w:rPr>
        <w:t>"Action or state of being wrong in which something is done incorrectly or inaccurately, whether in actions, judgments, decisions, or results."</w:t>
      </w:r>
    </w:p>
    <w:p w14:paraId="4EDE6FDE" w14:textId="77777777" w:rsidR="00D06E54" w:rsidRPr="006812A8" w:rsidRDefault="00D06E54" w:rsidP="00D06E54">
      <w:pPr>
        <w:rPr>
          <w:rFonts w:ascii="Times New Roman" w:hAnsi="Times New Roman" w:cs="Times New Roman"/>
        </w:rPr>
      </w:pPr>
    </w:p>
    <w:p w14:paraId="4676704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choice, (BA) hautaketa, (SP) elección - Condition: Abstract | Frequent</w:t>
      </w:r>
    </w:p>
    <w:p w14:paraId="48BE9C27" w14:textId="35D41B6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olitikan kargu publikoak izendatzerako orduan egiten den bezala, bi aukera edo pertsona baino gehiagoren artean bat leheneztearen ekintza.</w:t>
      </w:r>
    </w:p>
    <w:p w14:paraId="537952C4" w14:textId="0A212A8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cto de escoger entre dos o más opciones o personas, como se realiza en política para designar cargos públicos</w:t>
      </w:r>
      <w:r w:rsidR="008B179C">
        <w:rPr>
          <w:rFonts w:ascii="Times New Roman" w:hAnsi="Times New Roman" w:cs="Times New Roman"/>
        </w:rPr>
        <w:t>.</w:t>
      </w:r>
    </w:p>
    <w:p w14:paraId="5B68DB72" w14:textId="3E09B5BF" w:rsidR="7A13D77D" w:rsidRDefault="7A13D77D" w:rsidP="7A13D77D">
      <w:r w:rsidRPr="7A13D77D">
        <w:rPr>
          <w:rFonts w:ascii="Times New Roman" w:eastAsia="Times New Roman" w:hAnsi="Times New Roman" w:cs="Times New Roman"/>
          <w:lang w:val="en-US"/>
        </w:rPr>
        <w:t>"Act of choosing between two or more options or people, as is done in politics to appoint public officials."</w:t>
      </w:r>
    </w:p>
    <w:p w14:paraId="0AC2CAD9" w14:textId="77777777" w:rsidR="00D06E54" w:rsidRPr="006812A8" w:rsidRDefault="00D06E54" w:rsidP="00D06E54">
      <w:pPr>
        <w:rPr>
          <w:rFonts w:ascii="Times New Roman" w:hAnsi="Times New Roman" w:cs="Times New Roman"/>
        </w:rPr>
      </w:pPr>
    </w:p>
    <w:p w14:paraId="6DECA34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ntext, (BA) testuinguru, (SP) contexto - Condition: Abstract | Frequent</w:t>
      </w:r>
    </w:p>
    <w:p w14:paraId="2A418ADB" w14:textId="252CAEF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ertaera, ideia edo egoera baten inguruko ezaugarri eta baldintzak, hura ulertzeko edo interpretatzeko eragina izan dezaketenak.</w:t>
      </w:r>
    </w:p>
    <w:p w14:paraId="2F78AAC8" w14:textId="3569B3C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ircunstancias y condiciones que rodean a un evento, idea o situación, y que pueden influir en su comprensión o interpretación</w:t>
      </w:r>
      <w:r w:rsidR="008B179C">
        <w:rPr>
          <w:rFonts w:ascii="Times New Roman" w:hAnsi="Times New Roman" w:cs="Times New Roman"/>
        </w:rPr>
        <w:t>.</w:t>
      </w:r>
    </w:p>
    <w:p w14:paraId="74FBDC33" w14:textId="55F8256A" w:rsidR="7A13D77D" w:rsidRDefault="7A5C0D1C" w:rsidP="7A5C0D1C">
      <w:pPr>
        <w:rPr>
          <w:rFonts w:ascii="Times New Roman" w:hAnsi="Times New Roman" w:cs="Times New Roman"/>
        </w:rPr>
      </w:pPr>
      <w:r w:rsidRPr="7A5C0D1C">
        <w:rPr>
          <w:rFonts w:ascii="Times New Roman" w:eastAsia="Times New Roman" w:hAnsi="Times New Roman" w:cs="Times New Roman"/>
          <w:lang w:val="en-US"/>
        </w:rPr>
        <w:t>"Circumstances and conditions surrounding an event, idea, or situation, which can influence its understanding or interpretation.</w:t>
      </w:r>
      <w:r w:rsidRPr="7A5C0D1C">
        <w:rPr>
          <w:rFonts w:ascii="Times New Roman" w:hAnsi="Times New Roman" w:cs="Times New Roman"/>
        </w:rPr>
        <w:t>"</w:t>
      </w:r>
    </w:p>
    <w:p w14:paraId="0559067A" w14:textId="77777777" w:rsidR="00D06E54" w:rsidRPr="006812A8" w:rsidRDefault="00D06E54" w:rsidP="00D06E54">
      <w:pPr>
        <w:rPr>
          <w:rFonts w:ascii="Times New Roman" w:hAnsi="Times New Roman" w:cs="Times New Roman"/>
        </w:rPr>
      </w:pPr>
    </w:p>
    <w:p w14:paraId="435A30E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eligion, (BA) erlijio, (SP) religión - Condition: Abstract | Frequent</w:t>
      </w:r>
    </w:p>
    <w:p w14:paraId="76135C7E" w14:textId="3E40099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Sineste sistema bat, izaki goren batekin zerikusia duena. Katolikoa, judua edo musulmana dira horren adibide.</w:t>
      </w:r>
    </w:p>
    <w:p w14:paraId="5FD045A8" w14:textId="6C5D86B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Un sistema de creencias que tiene que ver con un ser supremo. la catolica, la judia o la musulmana son ejemplos</w:t>
      </w:r>
      <w:r w:rsidR="008B179C">
        <w:rPr>
          <w:rFonts w:ascii="Times New Roman" w:hAnsi="Times New Roman" w:cs="Times New Roman"/>
        </w:rPr>
        <w:t>.</w:t>
      </w:r>
    </w:p>
    <w:p w14:paraId="18F16E4D" w14:textId="02F84091" w:rsidR="00D06E54" w:rsidRPr="006812A8" w:rsidRDefault="7A13D77D" w:rsidP="7A13D77D">
      <w:r w:rsidRPr="7A13D77D">
        <w:rPr>
          <w:rFonts w:ascii="Times New Roman" w:eastAsia="Times New Roman" w:hAnsi="Times New Roman" w:cs="Times New Roman"/>
          <w:lang w:val="es-ES"/>
        </w:rPr>
        <w:t xml:space="preserve">"A </w:t>
      </w:r>
      <w:proofErr w:type="spellStart"/>
      <w:r w:rsidRPr="7A13D77D">
        <w:rPr>
          <w:rFonts w:ascii="Times New Roman" w:eastAsia="Times New Roman" w:hAnsi="Times New Roman" w:cs="Times New Roman"/>
          <w:lang w:val="es-ES"/>
        </w:rPr>
        <w:t>system</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elief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relat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a supreme </w:t>
      </w:r>
      <w:proofErr w:type="spellStart"/>
      <w:r w:rsidRPr="7A13D77D">
        <w:rPr>
          <w:rFonts w:ascii="Times New Roman" w:eastAsia="Times New Roman" w:hAnsi="Times New Roman" w:cs="Times New Roman"/>
          <w:lang w:val="es-ES"/>
        </w:rPr>
        <w:t>be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atholicism</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Judaism</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gramStart"/>
      <w:r w:rsidRPr="7A13D77D">
        <w:rPr>
          <w:rFonts w:ascii="Times New Roman" w:eastAsia="Times New Roman" w:hAnsi="Times New Roman" w:cs="Times New Roman"/>
          <w:lang w:val="es-ES"/>
        </w:rPr>
        <w:t>Islam</w:t>
      </w:r>
      <w:proofErr w:type="gramEnd"/>
      <w:r w:rsidRPr="7A13D77D">
        <w:rPr>
          <w:rFonts w:ascii="Times New Roman" w:eastAsia="Times New Roman" w:hAnsi="Times New Roman" w:cs="Times New Roman"/>
          <w:lang w:val="es-ES"/>
        </w:rPr>
        <w:t xml:space="preserve"> are </w:t>
      </w:r>
      <w:proofErr w:type="spellStart"/>
      <w:r w:rsidRPr="7A13D77D">
        <w:rPr>
          <w:rFonts w:ascii="Times New Roman" w:eastAsia="Times New Roman" w:hAnsi="Times New Roman" w:cs="Times New Roman"/>
          <w:lang w:val="es-ES"/>
        </w:rPr>
        <w:t>examples</w:t>
      </w:r>
      <w:proofErr w:type="spellEnd"/>
      <w:r w:rsidRPr="7A13D77D">
        <w:rPr>
          <w:rFonts w:ascii="Times New Roman" w:eastAsia="Times New Roman" w:hAnsi="Times New Roman" w:cs="Times New Roman"/>
          <w:lang w:val="es-ES"/>
        </w:rPr>
        <w:t>."</w:t>
      </w:r>
    </w:p>
    <w:p w14:paraId="1524D9A5" w14:textId="4B84F2EE" w:rsidR="7A13D77D" w:rsidRDefault="7A13D77D" w:rsidP="7A13D77D">
      <w:pPr>
        <w:rPr>
          <w:rFonts w:ascii="Times New Roman" w:eastAsia="Times New Roman" w:hAnsi="Times New Roman" w:cs="Times New Roman"/>
          <w:lang w:val="en-US"/>
        </w:rPr>
      </w:pPr>
    </w:p>
    <w:p w14:paraId="01214AF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ope, (BA) itxaropen, (SP) esperanza - Condition: Abstract | Frequent</w:t>
      </w:r>
    </w:p>
    <w:p w14:paraId="75462BD7" w14:textId="39BC24D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torkizunarekiko espero positiboaren sentimendua, bereziki une zailetan. Galtzen den azkena dela esaten da.</w:t>
      </w:r>
    </w:p>
    <w:p w14:paraId="200CBAD7" w14:textId="6544B04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ntimiento de expectativa positiva hacia el futuro, especialmente en momentos difíciles. Lo último que se pierde.</w:t>
      </w:r>
    </w:p>
    <w:p w14:paraId="18D03D82" w14:textId="1780CEB0" w:rsidR="7A13D77D" w:rsidRDefault="7A13D77D" w:rsidP="7A13D77D">
      <w:pPr>
        <w:spacing w:after="0"/>
        <w:rPr>
          <w:rFonts w:ascii="Times New Roman" w:eastAsia="Times New Roman" w:hAnsi="Times New Roman" w:cs="Times New Roman"/>
          <w:lang w:val="en-US"/>
        </w:rPr>
      </w:pPr>
      <w:r w:rsidRPr="7A13D77D">
        <w:rPr>
          <w:rFonts w:ascii="Times New Roman" w:eastAsia="Times New Roman" w:hAnsi="Times New Roman" w:cs="Times New Roman"/>
          <w:lang w:val="en-US"/>
        </w:rPr>
        <w:lastRenderedPageBreak/>
        <w:t>"Feeling positive expectations towards the future, especially in difficult times. The last thing you lose."</w:t>
      </w:r>
    </w:p>
    <w:p w14:paraId="45C8F1B2" w14:textId="1D229240" w:rsidR="7A13D77D" w:rsidRDefault="7A13D77D" w:rsidP="7A13D77D">
      <w:pPr>
        <w:pStyle w:val="ListParagraph"/>
      </w:pPr>
    </w:p>
    <w:p w14:paraId="1E5AEA68" w14:textId="08411FF8" w:rsidR="7A13D77D" w:rsidRDefault="7A13D77D" w:rsidP="7A13D77D">
      <w:pPr>
        <w:rPr>
          <w:rFonts w:ascii="Times New Roman" w:hAnsi="Times New Roman" w:cs="Times New Roman"/>
        </w:rPr>
      </w:pPr>
    </w:p>
    <w:p w14:paraId="7B028AA9" w14:textId="77777777" w:rsidR="00D06E54" w:rsidRPr="006812A8" w:rsidRDefault="00D06E54" w:rsidP="00D06E54">
      <w:pPr>
        <w:rPr>
          <w:rFonts w:ascii="Times New Roman" w:hAnsi="Times New Roman" w:cs="Times New Roman"/>
        </w:rPr>
      </w:pPr>
    </w:p>
    <w:p w14:paraId="2B8E645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onday, (BA) astelehen, (SP) lunes - Condition: Abstract | Frequent</w:t>
      </w:r>
    </w:p>
    <w:p w14:paraId="10AD1E14" w14:textId="01DD4CA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steko lehen eguna, igandearen ostean.</w:t>
      </w:r>
    </w:p>
    <w:p w14:paraId="5C679405" w14:textId="40DE9F9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imer día de la semana, después del domingo</w:t>
      </w:r>
      <w:r w:rsidR="0039285D">
        <w:rPr>
          <w:rFonts w:ascii="Times New Roman" w:hAnsi="Times New Roman" w:cs="Times New Roman"/>
        </w:rPr>
        <w:t>.</w:t>
      </w:r>
    </w:p>
    <w:p w14:paraId="13ACAB6C" w14:textId="755F9DCC" w:rsidR="7A13D77D"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Firs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da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eek</w:t>
      </w:r>
      <w:proofErr w:type="spellEnd"/>
      <w:r w:rsidRPr="7A13D77D">
        <w:rPr>
          <w:rFonts w:ascii="Times New Roman" w:eastAsia="Times New Roman" w:hAnsi="Times New Roman" w:cs="Times New Roman"/>
          <w:lang w:val="es-ES"/>
        </w:rPr>
        <w:t xml:space="preserve">, after </w:t>
      </w:r>
      <w:proofErr w:type="spellStart"/>
      <w:r w:rsidRPr="7A13D77D">
        <w:rPr>
          <w:rFonts w:ascii="Times New Roman" w:eastAsia="Times New Roman" w:hAnsi="Times New Roman" w:cs="Times New Roman"/>
          <w:lang w:val="es-ES"/>
        </w:rPr>
        <w:t>Sunday</w:t>
      </w:r>
      <w:proofErr w:type="spellEnd"/>
      <w:r w:rsidRPr="7A13D77D">
        <w:rPr>
          <w:rFonts w:ascii="Times New Roman" w:eastAsia="Times New Roman" w:hAnsi="Times New Roman" w:cs="Times New Roman"/>
          <w:lang w:val="es-ES"/>
        </w:rPr>
        <w:t>."</w:t>
      </w:r>
    </w:p>
    <w:p w14:paraId="675DB0F1" w14:textId="77777777" w:rsidR="00D06E54" w:rsidRPr="006812A8" w:rsidRDefault="00D06E54" w:rsidP="00D06E54">
      <w:pPr>
        <w:rPr>
          <w:rFonts w:ascii="Times New Roman" w:hAnsi="Times New Roman" w:cs="Times New Roman"/>
        </w:rPr>
      </w:pPr>
    </w:p>
    <w:p w14:paraId="1059EA8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espect, (BA) errespetu, (SP) respeto - Condition: Abstract | Frequent</w:t>
      </w:r>
    </w:p>
    <w:p w14:paraId="64877391" w14:textId="4982722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re estatusa, lorpenak edo tasunak direla-eta norbaitekiko edo zerbaitekiko mirespen eta begirune sentimendua</w:t>
      </w:r>
      <w:r w:rsidR="0039285D">
        <w:rPr>
          <w:rFonts w:ascii="Times New Roman" w:hAnsi="Times New Roman" w:cs="Times New Roman"/>
        </w:rPr>
        <w:t>.</w:t>
      </w:r>
    </w:p>
    <w:p w14:paraId="3B696DCC" w14:textId="2C62531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ntimiento de admiración y consideración hacia alguien o algo debido a su estatus, logros o cualidades</w:t>
      </w:r>
      <w:r w:rsidR="0039285D">
        <w:rPr>
          <w:rFonts w:ascii="Times New Roman" w:hAnsi="Times New Roman" w:cs="Times New Roman"/>
        </w:rPr>
        <w:t>.</w:t>
      </w:r>
    </w:p>
    <w:p w14:paraId="3AB021E2" w14:textId="5D9C18BE" w:rsidR="7A13D77D" w:rsidRDefault="7A13D77D" w:rsidP="7A13D77D">
      <w:r w:rsidRPr="7A13D77D">
        <w:rPr>
          <w:rFonts w:ascii="Times New Roman" w:eastAsia="Times New Roman" w:hAnsi="Times New Roman" w:cs="Times New Roman"/>
          <w:lang w:val="en-US"/>
        </w:rPr>
        <w:t>"Feeling of admiration and respect towards someone or something due to their status, achievements, or qualities."</w:t>
      </w:r>
    </w:p>
    <w:p w14:paraId="3AB6C8D6" w14:textId="77777777" w:rsidR="00D06E54" w:rsidRPr="006812A8" w:rsidRDefault="00D06E54" w:rsidP="00D06E54">
      <w:pPr>
        <w:rPr>
          <w:rFonts w:ascii="Times New Roman" w:hAnsi="Times New Roman" w:cs="Times New Roman"/>
        </w:rPr>
      </w:pPr>
    </w:p>
    <w:p w14:paraId="114396A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rust, (BA) konfiantza, (SP) confianza - Condition: Abstract | Frequent</w:t>
      </w:r>
    </w:p>
    <w:p w14:paraId="68F7677F" w14:textId="29320A1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Norbaiten inguruan eroso eta seguru egotearen sentimendua, zure sekretuak kontatu ahal dizkiozula dakizunean bezala</w:t>
      </w:r>
      <w:r w:rsidR="0039285D">
        <w:rPr>
          <w:rFonts w:ascii="Times New Roman" w:hAnsi="Times New Roman" w:cs="Times New Roman"/>
        </w:rPr>
        <w:t>.</w:t>
      </w:r>
    </w:p>
    <w:p w14:paraId="764A6360" w14:textId="7FB99CA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ntimiento de sentirse cómodo y seguro alrededor de alguien, como cuando sabes que puedes contarle tus secretos</w:t>
      </w:r>
      <w:r w:rsidR="0039285D">
        <w:rPr>
          <w:rFonts w:ascii="Times New Roman" w:hAnsi="Times New Roman" w:cs="Times New Roman"/>
        </w:rPr>
        <w:t>.</w:t>
      </w:r>
    </w:p>
    <w:p w14:paraId="6A7212EE" w14:textId="59B19FB7" w:rsidR="7A13D77D" w:rsidRDefault="7A13D77D" w:rsidP="7A13D77D">
      <w:r w:rsidRPr="7A13D77D">
        <w:rPr>
          <w:rFonts w:ascii="Times New Roman" w:eastAsia="Times New Roman" w:hAnsi="Times New Roman" w:cs="Times New Roman"/>
          <w:lang w:val="en-US"/>
        </w:rPr>
        <w:t>"Feeling of comfort and security around someone, like when you know you can share your secrets with them."</w:t>
      </w:r>
    </w:p>
    <w:p w14:paraId="2DC33C8C" w14:textId="77777777" w:rsidR="00D06E54" w:rsidRPr="006812A8" w:rsidRDefault="00D06E54" w:rsidP="00D06E54">
      <w:pPr>
        <w:rPr>
          <w:rFonts w:ascii="Times New Roman" w:hAnsi="Times New Roman" w:cs="Times New Roman"/>
        </w:rPr>
      </w:pPr>
    </w:p>
    <w:p w14:paraId="35F698F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isk, (BA) arrisku, (SP) riesgo - Condition: Abstract | Frequent</w:t>
      </w:r>
    </w:p>
    <w:p w14:paraId="5057B205" w14:textId="2F22944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kintza edo erabaki bat hartzean kalte edo galera bat egotearen aukera, finantza-inbertsioetan, osasun-erabakietan edo muturreko jardueretan egoten dena, adibidez.</w:t>
      </w:r>
    </w:p>
    <w:p w14:paraId="4F5545AE" w14:textId="6174649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Posibilidad de enfrentar daño o pérdida al realizar una acción o decisión, común en contextos como inversiones financieras, decisiones de salud o actividades extremas.</w:t>
      </w:r>
    </w:p>
    <w:p w14:paraId="08F199E5" w14:textId="7F90BE39" w:rsidR="7A13D77D" w:rsidRDefault="7A13D77D" w:rsidP="7A13D77D">
      <w:r w:rsidRPr="7A13D77D">
        <w:rPr>
          <w:rFonts w:ascii="Times New Roman" w:eastAsia="Times New Roman" w:hAnsi="Times New Roman" w:cs="Times New Roman"/>
          <w:lang w:val="en-US"/>
        </w:rPr>
        <w:t>"Possibility of facing harm or loss when making a decision or taking an action, common in contexts such as financial investments, health decisions, or extreme activities."</w:t>
      </w:r>
    </w:p>
    <w:p w14:paraId="767EDED3" w14:textId="77777777" w:rsidR="00D06E54" w:rsidRPr="006812A8" w:rsidRDefault="00D06E54" w:rsidP="00D06E54">
      <w:pPr>
        <w:rPr>
          <w:rFonts w:ascii="Times New Roman" w:hAnsi="Times New Roman" w:cs="Times New Roman"/>
        </w:rPr>
      </w:pPr>
    </w:p>
    <w:p w14:paraId="7C37435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luck, (BA) zorte, (SP) suerte - Condition: Abstract | Frequent</w:t>
      </w:r>
    </w:p>
    <w:p w14:paraId="6F1FD9E4" w14:textId="5CA0657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rrakasta edo porrota erabakitzen duen eta giza kontrolaz haratagoko indarrei lotutako elementua. Adibidez, azterketa batean arrakasta izan nahi duzunean asko ikasi gabe, edo dado bat bota eta emaitza ona espero duzunean.</w:t>
      </w:r>
    </w:p>
    <w:p w14:paraId="33F6E5F5" w14:textId="69B7731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alabra que refiere a fuerzas más allá del control humano que determinan el éxito o el fracaso, que se usa por ejemplo cuando deseas tener éxito en un examen sin haber estudiado mucho, o cuando tiras un dado y esperas un buen resultado</w:t>
      </w:r>
      <w:r w:rsidR="0039285D">
        <w:rPr>
          <w:rFonts w:ascii="Times New Roman" w:hAnsi="Times New Roman" w:cs="Times New Roman"/>
        </w:rPr>
        <w:t>.</w:t>
      </w:r>
    </w:p>
    <w:p w14:paraId="4A261D07" w14:textId="5D79E262" w:rsidR="7A13D77D" w:rsidRDefault="7A13D77D" w:rsidP="7A13D77D">
      <w:r w:rsidRPr="7A13D77D">
        <w:rPr>
          <w:rFonts w:ascii="Times New Roman" w:eastAsia="Times New Roman" w:hAnsi="Times New Roman" w:cs="Times New Roman"/>
          <w:lang w:val="en-US"/>
        </w:rPr>
        <w:t>"Word referring to forces beyond human control that determine success or failure, used for example when you hope to succeed in an exam without much studying, or when you roll a dice and wish for a good result."</w:t>
      </w:r>
    </w:p>
    <w:p w14:paraId="440C6913" w14:textId="77777777" w:rsidR="00D06E54" w:rsidRPr="006812A8" w:rsidRDefault="00D06E54" w:rsidP="00D06E54">
      <w:pPr>
        <w:rPr>
          <w:rFonts w:ascii="Times New Roman" w:hAnsi="Times New Roman" w:cs="Times New Roman"/>
        </w:rPr>
      </w:pPr>
    </w:p>
    <w:p w14:paraId="2B27DF1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ncept, (BA) kontzeptu, (SP) concepto - Condition: Abstract | Frequent</w:t>
      </w:r>
    </w:p>
    <w:p w14:paraId="33A61906" w14:textId="19A2920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i baten ideia edo nozio abstraktua, horren kategoria edo ulermen orokorra adierazten duena</w:t>
      </w:r>
      <w:r w:rsidR="0039285D">
        <w:rPr>
          <w:rFonts w:ascii="Times New Roman" w:hAnsi="Times New Roman" w:cs="Times New Roman"/>
        </w:rPr>
        <w:t>.</w:t>
      </w:r>
    </w:p>
    <w:p w14:paraId="061AC058" w14:textId="0CC9D71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dea o noción abstracta de algun tema que representa la categoría de ello, o su comprensión general</w:t>
      </w:r>
      <w:r w:rsidR="0039285D">
        <w:rPr>
          <w:rFonts w:ascii="Times New Roman" w:hAnsi="Times New Roman" w:cs="Times New Roman"/>
        </w:rPr>
        <w:t>.</w:t>
      </w:r>
    </w:p>
    <w:p w14:paraId="13FB54FB" w14:textId="26B9927E"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Abstract</w:t>
      </w:r>
      <w:proofErr w:type="spellEnd"/>
      <w:r w:rsidRPr="7A13D77D">
        <w:rPr>
          <w:rFonts w:ascii="Times New Roman" w:eastAsia="Times New Roman" w:hAnsi="Times New Roman" w:cs="Times New Roman"/>
          <w:lang w:val="es-ES"/>
        </w:rPr>
        <w:t xml:space="preserve"> idea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notio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subjec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represen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ategor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ts</w:t>
      </w:r>
      <w:proofErr w:type="spellEnd"/>
      <w:r w:rsidRPr="7A13D77D">
        <w:rPr>
          <w:rFonts w:ascii="Times New Roman" w:eastAsia="Times New Roman" w:hAnsi="Times New Roman" w:cs="Times New Roman"/>
          <w:lang w:val="es-ES"/>
        </w:rPr>
        <w:t xml:space="preserve"> general </w:t>
      </w:r>
      <w:proofErr w:type="spellStart"/>
      <w:r w:rsidRPr="7A13D77D">
        <w:rPr>
          <w:rFonts w:ascii="Times New Roman" w:eastAsia="Times New Roman" w:hAnsi="Times New Roman" w:cs="Times New Roman"/>
          <w:lang w:val="es-ES"/>
        </w:rPr>
        <w:t>understanding</w:t>
      </w:r>
      <w:proofErr w:type="spellEnd"/>
      <w:r w:rsidRPr="7A13D77D">
        <w:rPr>
          <w:rFonts w:ascii="Times New Roman" w:eastAsia="Times New Roman" w:hAnsi="Times New Roman" w:cs="Times New Roman"/>
          <w:lang w:val="es-ES"/>
        </w:rPr>
        <w:t>."</w:t>
      </w:r>
    </w:p>
    <w:p w14:paraId="4D30ED51" w14:textId="101A56CB" w:rsidR="7A13D77D" w:rsidRDefault="7A13D77D" w:rsidP="7A13D77D">
      <w:pPr>
        <w:rPr>
          <w:rFonts w:ascii="Times New Roman" w:eastAsia="Times New Roman" w:hAnsi="Times New Roman" w:cs="Times New Roman"/>
          <w:lang w:val="en-US"/>
        </w:rPr>
      </w:pPr>
    </w:p>
    <w:p w14:paraId="2BF7D4B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association, (BA) elkarte, (SP) asociación - Condition: Abstract | Frequent</w:t>
      </w:r>
    </w:p>
    <w:p w14:paraId="5DA908F0" w14:textId="1586CB3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ertsona edo interes komunak dituen taldea, mota desberdinetakoa izan daitekeena, hala nola kulturala, kiroletakoa edo gurasoena.</w:t>
      </w:r>
    </w:p>
    <w:p w14:paraId="38C8B475" w14:textId="75851DD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Grupo de personas con intereses comunes, que puede ser de distintos tipos, como cultural, deportiva, o de padres y madres</w:t>
      </w:r>
      <w:r w:rsidR="0039285D">
        <w:rPr>
          <w:rFonts w:ascii="Times New Roman" w:hAnsi="Times New Roman" w:cs="Times New Roman"/>
        </w:rPr>
        <w:t>.</w:t>
      </w:r>
    </w:p>
    <w:p w14:paraId="0479C30B" w14:textId="2C622A8E"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Group</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eopl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it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ommo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nteres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hich</w:t>
      </w:r>
      <w:proofErr w:type="spellEnd"/>
      <w:r w:rsidRPr="7A13D77D">
        <w:rPr>
          <w:rFonts w:ascii="Times New Roman" w:eastAsia="Times New Roman" w:hAnsi="Times New Roman" w:cs="Times New Roman"/>
          <w:lang w:val="es-ES"/>
        </w:rPr>
        <w:t xml:space="preserve"> can b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variou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ype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uch</w:t>
      </w:r>
      <w:proofErr w:type="spellEnd"/>
      <w:r w:rsidRPr="7A13D77D">
        <w:rPr>
          <w:rFonts w:ascii="Times New Roman" w:eastAsia="Times New Roman" w:hAnsi="Times New Roman" w:cs="Times New Roman"/>
          <w:lang w:val="es-ES"/>
        </w:rPr>
        <w:t xml:space="preserve"> as cultural, </w:t>
      </w:r>
      <w:proofErr w:type="spellStart"/>
      <w:r w:rsidRPr="7A13D77D">
        <w:rPr>
          <w:rFonts w:ascii="Times New Roman" w:eastAsia="Times New Roman" w:hAnsi="Times New Roman" w:cs="Times New Roman"/>
          <w:lang w:val="es-ES"/>
        </w:rPr>
        <w:t>spor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aren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groups</w:t>
      </w:r>
      <w:proofErr w:type="spellEnd"/>
      <w:r w:rsidRPr="7A13D77D">
        <w:rPr>
          <w:rFonts w:ascii="Times New Roman" w:eastAsia="Times New Roman" w:hAnsi="Times New Roman" w:cs="Times New Roman"/>
          <w:lang w:val="es-ES"/>
        </w:rPr>
        <w:t>."</w:t>
      </w:r>
    </w:p>
    <w:p w14:paraId="1DD9C06E" w14:textId="0EABB199" w:rsidR="7A13D77D" w:rsidRDefault="7A13D77D" w:rsidP="7A13D77D">
      <w:pPr>
        <w:rPr>
          <w:rFonts w:ascii="Times New Roman" w:eastAsia="Times New Roman" w:hAnsi="Times New Roman" w:cs="Times New Roman"/>
          <w:lang w:val="en-US"/>
        </w:rPr>
      </w:pPr>
    </w:p>
    <w:p w14:paraId="4E3C345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ifference, (BA) alde, (SP) diferencia - Condition: Abstract | Frequent</w:t>
      </w:r>
    </w:p>
    <w:p w14:paraId="76B1DCE7" w14:textId="6F2E598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uza bat eta bestea bereizten dituen ezaugarria, edo elementu konparatuen arteko desberdintasuna.</w:t>
      </w:r>
    </w:p>
    <w:p w14:paraId="20747332" w14:textId="72D7554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aracterística que distingue una cosa de otra o la disparidad entre elementos comparados.</w:t>
      </w:r>
    </w:p>
    <w:p w14:paraId="758E84EA" w14:textId="7F7CF79A" w:rsidR="7A13D77D" w:rsidRDefault="7A13D77D" w:rsidP="7A13D77D">
      <w:pPr>
        <w:spacing w:after="0"/>
        <w:rPr>
          <w:rFonts w:ascii="Times New Roman" w:eastAsia="Times New Roman" w:hAnsi="Times New Roman" w:cs="Times New Roman"/>
          <w:lang w:val="es-ES"/>
        </w:rPr>
      </w:pPr>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Characteristic</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distinguishe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n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rom</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nothe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disparit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etwee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ompar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lements</w:t>
      </w:r>
      <w:proofErr w:type="spellEnd"/>
      <w:r w:rsidRPr="7A13D77D">
        <w:rPr>
          <w:rFonts w:ascii="Times New Roman" w:eastAsia="Times New Roman" w:hAnsi="Times New Roman" w:cs="Times New Roman"/>
          <w:lang w:val="es-ES"/>
        </w:rPr>
        <w:t>."</w:t>
      </w:r>
    </w:p>
    <w:p w14:paraId="64508C21" w14:textId="33988A52" w:rsidR="7A13D77D" w:rsidRDefault="7A13D77D" w:rsidP="7A13D77D"/>
    <w:p w14:paraId="34452684" w14:textId="08321F8D" w:rsidR="7A13D77D" w:rsidRDefault="7A13D77D" w:rsidP="7A13D77D">
      <w:pPr>
        <w:rPr>
          <w:rFonts w:ascii="Times New Roman" w:hAnsi="Times New Roman" w:cs="Times New Roman"/>
        </w:rPr>
      </w:pPr>
    </w:p>
    <w:p w14:paraId="33472F8B" w14:textId="77777777" w:rsidR="00D06E54" w:rsidRPr="006812A8" w:rsidRDefault="00D06E54" w:rsidP="00D06E54">
      <w:pPr>
        <w:rPr>
          <w:rFonts w:ascii="Times New Roman" w:hAnsi="Times New Roman" w:cs="Times New Roman"/>
        </w:rPr>
      </w:pPr>
    </w:p>
    <w:p w14:paraId="4CF7B20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experience, (BA) esperientzia, (SP) experiencia - Condition: Abstract | Frequent</w:t>
      </w:r>
    </w:p>
    <w:p w14:paraId="55766C4C" w14:textId="003F3D6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izitzan zehar gertatutakoen bidez edo ekitaldietan parte hartuz lortutako ezagutza</w:t>
      </w:r>
      <w:r w:rsidR="0039285D">
        <w:rPr>
          <w:rFonts w:ascii="Times New Roman" w:hAnsi="Times New Roman" w:cs="Times New Roman"/>
        </w:rPr>
        <w:t>.</w:t>
      </w:r>
    </w:p>
    <w:p w14:paraId="3B2575B4" w14:textId="1522F1A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ocimiento adquirido a través de los acontecimientos de la vida o la participación en eventos</w:t>
      </w:r>
      <w:r w:rsidR="0039285D">
        <w:rPr>
          <w:rFonts w:ascii="Times New Roman" w:hAnsi="Times New Roman" w:cs="Times New Roman"/>
        </w:rPr>
        <w:t>.</w:t>
      </w:r>
    </w:p>
    <w:p w14:paraId="42F720A2" w14:textId="20F30D90"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Knowledg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gain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roug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lif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ven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articipation</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activities</w:t>
      </w:r>
      <w:proofErr w:type="spellEnd"/>
      <w:r w:rsidRPr="7A13D77D">
        <w:rPr>
          <w:rFonts w:ascii="Times New Roman" w:eastAsia="Times New Roman" w:hAnsi="Times New Roman" w:cs="Times New Roman"/>
          <w:lang w:val="es-ES"/>
        </w:rPr>
        <w:t>."</w:t>
      </w:r>
    </w:p>
    <w:p w14:paraId="66E9FA1B" w14:textId="379B7E8C" w:rsidR="7A13D77D" w:rsidRDefault="7A13D77D" w:rsidP="7A13D77D">
      <w:pPr>
        <w:rPr>
          <w:rFonts w:ascii="Times New Roman" w:eastAsia="Times New Roman" w:hAnsi="Times New Roman" w:cs="Times New Roman"/>
          <w:lang w:val="en-US"/>
        </w:rPr>
      </w:pPr>
    </w:p>
    <w:p w14:paraId="1DABC8B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esire, (BA) desira, (SP) deseo - Condition: Abstract | Frequent</w:t>
      </w:r>
    </w:p>
    <w:p w14:paraId="623FAA22" w14:textId="5AFEA89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rrikan dagoen zerbaiterako bultzada, sinbolikoki izar iheskor bati eskatzen zaionako.</w:t>
      </w:r>
    </w:p>
    <w:p w14:paraId="3F6EC726" w14:textId="333C058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mpulso hacia algo anhelado, comúnmente simbolizado por el acto de pedir a una estrella fugaz, impulsando acciones y la consecución de objetivos.</w:t>
      </w:r>
    </w:p>
    <w:p w14:paraId="59BB3613" w14:textId="2DE6DF37" w:rsidR="7A13D77D" w:rsidRDefault="7A13D77D" w:rsidP="7A13D77D">
      <w:r w:rsidRPr="7A13D77D">
        <w:rPr>
          <w:rFonts w:ascii="Times New Roman" w:eastAsia="Times New Roman" w:hAnsi="Times New Roman" w:cs="Times New Roman"/>
          <w:lang w:val="en-US"/>
        </w:rPr>
        <w:t>"Impulse towards something desired, commonly symbolized by the act of wishing upon a shooting star, driving actions and the achievement of goals."</w:t>
      </w:r>
    </w:p>
    <w:p w14:paraId="3FEDDAAF" w14:textId="77777777" w:rsidR="00D06E54" w:rsidRPr="006812A8" w:rsidRDefault="00D06E54" w:rsidP="00D06E54">
      <w:pPr>
        <w:rPr>
          <w:rFonts w:ascii="Times New Roman" w:hAnsi="Times New Roman" w:cs="Times New Roman"/>
        </w:rPr>
      </w:pPr>
    </w:p>
    <w:p w14:paraId="22EB4BD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existence, (BA) existentzia, (SP) existencia - Condition: Abstract | Frequent</w:t>
      </w:r>
    </w:p>
    <w:p w14:paraId="37C9FA0F" w14:textId="73443EA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netakoa izatearen egoera eta mundu fisikoan, ezerezaren edo absentziaren aurkako egoera</w:t>
      </w:r>
      <w:r w:rsidR="0039285D">
        <w:rPr>
          <w:rFonts w:ascii="Times New Roman" w:hAnsi="Times New Roman" w:cs="Times New Roman"/>
        </w:rPr>
        <w:t>.</w:t>
      </w:r>
    </w:p>
    <w:p w14:paraId="5A8AE1B2" w14:textId="1C259A2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Estado de ser real y estar presente en el mundo físico, lo opuesto a la nada o la ausencia</w:t>
      </w:r>
      <w:r w:rsidR="0039285D">
        <w:rPr>
          <w:rFonts w:ascii="Times New Roman" w:hAnsi="Times New Roman" w:cs="Times New Roman"/>
        </w:rPr>
        <w:t>.</w:t>
      </w:r>
    </w:p>
    <w:p w14:paraId="7DB83E89" w14:textId="563A8EC1" w:rsidR="7A13D77D" w:rsidRDefault="7A13D77D" w:rsidP="7A13D77D">
      <w:r w:rsidRPr="7A13D77D">
        <w:rPr>
          <w:rFonts w:ascii="Times New Roman" w:eastAsia="Times New Roman" w:hAnsi="Times New Roman" w:cs="Times New Roman"/>
          <w:lang w:val="en-US"/>
        </w:rPr>
        <w:t>"State of being real and present in the physical world, the opposite of nothingness or absence."</w:t>
      </w:r>
    </w:p>
    <w:p w14:paraId="579DF9F8" w14:textId="77777777" w:rsidR="00D06E54" w:rsidRPr="006812A8" w:rsidRDefault="00D06E54" w:rsidP="00D06E54">
      <w:pPr>
        <w:rPr>
          <w:rFonts w:ascii="Times New Roman" w:hAnsi="Times New Roman" w:cs="Times New Roman"/>
        </w:rPr>
      </w:pPr>
    </w:p>
    <w:p w14:paraId="628B8A1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oul, (BA) arima, (SP) alma - Condition: Abstract | Frequent</w:t>
      </w:r>
    </w:p>
    <w:p w14:paraId="1E3D7CE2" w14:textId="087645E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zaera espirituala irudikatzen duen entitate ez-materiala, hilezkorra eta gizabanako bakoitzaren bereizgarritzat hartzen dena, filosofia eta erlijio askoren ardatz.</w:t>
      </w:r>
    </w:p>
    <w:p w14:paraId="37ECAC7D" w14:textId="3F92830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ntidad inmaterial que representa la esencia espiritual, considerada inmortal y distintiva de cada individuo, central en muchas filosofías y religiones.</w:t>
      </w:r>
    </w:p>
    <w:p w14:paraId="1D1ADA52" w14:textId="14AE7DBD" w:rsidR="00D06E54" w:rsidRDefault="7A5C0D1C" w:rsidP="00D06E54">
      <w:pPr>
        <w:rPr>
          <w:rFonts w:ascii="Times New Roman" w:hAnsi="Times New Roman" w:cs="Times New Roman"/>
        </w:rPr>
      </w:pPr>
      <w:r w:rsidRPr="7A5C0D1C">
        <w:rPr>
          <w:rFonts w:ascii="Times New Roman" w:hAnsi="Times New Roman" w:cs="Times New Roman"/>
        </w:rPr>
        <w:t>"Immaterial entity that represents the spiritual essence, considered immortal and distinctive of each individual, central to many philosophies and religions."</w:t>
      </w:r>
    </w:p>
    <w:p w14:paraId="250BD729" w14:textId="77777777" w:rsidR="00E360D7" w:rsidRPr="006812A8" w:rsidRDefault="00E360D7" w:rsidP="00D06E54">
      <w:pPr>
        <w:rPr>
          <w:rFonts w:ascii="Times New Roman" w:hAnsi="Times New Roman" w:cs="Times New Roman"/>
        </w:rPr>
      </w:pPr>
    </w:p>
    <w:p w14:paraId="2A3647D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god, (BA) jainko, (SP) dios - Condition: Abstract | Frequent</w:t>
      </w:r>
    </w:p>
    <w:p w14:paraId="7F6EEAF4" w14:textId="3C63969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rlijio monoteistetan izaki gorenena dela esaten da</w:t>
      </w:r>
      <w:r w:rsidR="0039285D">
        <w:rPr>
          <w:rFonts w:ascii="Times New Roman" w:hAnsi="Times New Roman" w:cs="Times New Roman"/>
        </w:rPr>
        <w:t>.</w:t>
      </w:r>
    </w:p>
    <w:p w14:paraId="5D388967" w14:textId="5394EE2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 dice del ser supremo en religiones monoteístas</w:t>
      </w:r>
      <w:r w:rsidR="0039285D">
        <w:rPr>
          <w:rFonts w:ascii="Times New Roman" w:hAnsi="Times New Roman" w:cs="Times New Roman"/>
        </w:rPr>
        <w:t>.</w:t>
      </w:r>
    </w:p>
    <w:p w14:paraId="4C2C121D" w14:textId="0CAAA3DF"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Referr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supreme </w:t>
      </w:r>
      <w:proofErr w:type="spellStart"/>
      <w:r w:rsidRPr="7A13D77D">
        <w:rPr>
          <w:rFonts w:ascii="Times New Roman" w:eastAsia="Times New Roman" w:hAnsi="Times New Roman" w:cs="Times New Roman"/>
          <w:lang w:val="es-ES"/>
        </w:rPr>
        <w:t>being</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monotheistic</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religions</w:t>
      </w:r>
      <w:proofErr w:type="spellEnd"/>
      <w:r w:rsidRPr="7A13D77D">
        <w:rPr>
          <w:rFonts w:ascii="Times New Roman" w:eastAsia="Times New Roman" w:hAnsi="Times New Roman" w:cs="Times New Roman"/>
          <w:lang w:val="es-ES"/>
        </w:rPr>
        <w:t>."</w:t>
      </w:r>
    </w:p>
    <w:p w14:paraId="759485D1" w14:textId="0C35A728" w:rsidR="7A13D77D" w:rsidRDefault="7A13D77D" w:rsidP="7A13D77D">
      <w:pPr>
        <w:rPr>
          <w:rFonts w:ascii="Times New Roman" w:eastAsia="Times New Roman" w:hAnsi="Times New Roman" w:cs="Times New Roman"/>
          <w:lang w:val="en-US"/>
        </w:rPr>
      </w:pPr>
    </w:p>
    <w:p w14:paraId="51BFCA2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health, (BA) osasun, (SP) salud - Condition: Abstract | Frequent</w:t>
      </w:r>
    </w:p>
    <w:p w14:paraId="45BB68C0" w14:textId="5C0EFA7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ertsona bat gaixotasun edo gaitzik gabe dagoenean ematen den ongizate fisiko, mental eta sozialaren egoera</w:t>
      </w:r>
      <w:r w:rsidR="0039285D">
        <w:rPr>
          <w:rFonts w:ascii="Times New Roman" w:hAnsi="Times New Roman" w:cs="Times New Roman"/>
        </w:rPr>
        <w:t>.</w:t>
      </w:r>
    </w:p>
    <w:p w14:paraId="41AE7022" w14:textId="45AC56F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ado de bienestar físico, mental y social en el que una persona se encuentra libre de enfermedades y dolencias</w:t>
      </w:r>
      <w:r w:rsidR="0039285D">
        <w:rPr>
          <w:rFonts w:ascii="Times New Roman" w:hAnsi="Times New Roman" w:cs="Times New Roman"/>
        </w:rPr>
        <w:t>.</w:t>
      </w:r>
    </w:p>
    <w:p w14:paraId="24055B11" w14:textId="68FD5D30"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Stat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hysical</w:t>
      </w:r>
      <w:proofErr w:type="spellEnd"/>
      <w:r w:rsidRPr="7A13D77D">
        <w:rPr>
          <w:rFonts w:ascii="Times New Roman" w:eastAsia="Times New Roman" w:hAnsi="Times New Roman" w:cs="Times New Roman"/>
          <w:lang w:val="es-ES"/>
        </w:rPr>
        <w:t xml:space="preserve">, mental, and social </w:t>
      </w:r>
      <w:proofErr w:type="spellStart"/>
      <w:r w:rsidRPr="7A13D77D">
        <w:rPr>
          <w:rFonts w:ascii="Times New Roman" w:eastAsia="Times New Roman" w:hAnsi="Times New Roman" w:cs="Times New Roman"/>
          <w:lang w:val="es-ES"/>
        </w:rPr>
        <w:t>well-being</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which</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perso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s</w:t>
      </w:r>
      <w:proofErr w:type="spellEnd"/>
      <w:r w:rsidRPr="7A13D77D">
        <w:rPr>
          <w:rFonts w:ascii="Times New Roman" w:eastAsia="Times New Roman" w:hAnsi="Times New Roman" w:cs="Times New Roman"/>
          <w:lang w:val="es-ES"/>
        </w:rPr>
        <w:t xml:space="preserve"> free </w:t>
      </w:r>
      <w:proofErr w:type="spellStart"/>
      <w:r w:rsidRPr="7A13D77D">
        <w:rPr>
          <w:rFonts w:ascii="Times New Roman" w:eastAsia="Times New Roman" w:hAnsi="Times New Roman" w:cs="Times New Roman"/>
          <w:lang w:val="es-ES"/>
        </w:rPr>
        <w:t>from</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llness</w:t>
      </w:r>
      <w:proofErr w:type="spellEnd"/>
      <w:r w:rsidRPr="7A13D77D">
        <w:rPr>
          <w:rFonts w:ascii="Times New Roman" w:eastAsia="Times New Roman" w:hAnsi="Times New Roman" w:cs="Times New Roman"/>
          <w:lang w:val="es-ES"/>
        </w:rPr>
        <w:t xml:space="preserve"> and </w:t>
      </w:r>
      <w:proofErr w:type="spellStart"/>
      <w:r w:rsidRPr="7A13D77D">
        <w:rPr>
          <w:rFonts w:ascii="Times New Roman" w:eastAsia="Times New Roman" w:hAnsi="Times New Roman" w:cs="Times New Roman"/>
          <w:lang w:val="es-ES"/>
        </w:rPr>
        <w:t>ailments</w:t>
      </w:r>
      <w:proofErr w:type="spellEnd"/>
      <w:r w:rsidRPr="7A13D77D">
        <w:rPr>
          <w:rFonts w:ascii="Times New Roman" w:eastAsia="Times New Roman" w:hAnsi="Times New Roman" w:cs="Times New Roman"/>
          <w:lang w:val="es-ES"/>
        </w:rPr>
        <w:t>."</w:t>
      </w:r>
    </w:p>
    <w:p w14:paraId="024284F9" w14:textId="235AE99B" w:rsidR="00D06E54" w:rsidRPr="006812A8" w:rsidRDefault="00D06E54" w:rsidP="00D06E54">
      <w:pPr>
        <w:rPr>
          <w:rFonts w:ascii="Times New Roman" w:hAnsi="Times New Roman" w:cs="Times New Roman"/>
        </w:rPr>
      </w:pPr>
    </w:p>
    <w:p w14:paraId="4CF3F0A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quality, (BA) kalitate, (SP) calidad - Condition: Abstract | Frequent</w:t>
      </w:r>
    </w:p>
    <w:p w14:paraId="45648A0B" w14:textId="27F79D1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roduktu edo zerbitzu baten bikaintasuna definitzen duten ezaugarrien multzoa, sarritan kostu handiagoarekin lotua.</w:t>
      </w:r>
    </w:p>
    <w:p w14:paraId="3D10A223" w14:textId="58ECF3E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Conjunto de características que definen la excelencia de un producto o servicio, a menudo asociada con un costo mayor.</w:t>
      </w:r>
    </w:p>
    <w:p w14:paraId="186A5D32" w14:textId="7627C73F" w:rsidR="7A13D77D" w:rsidRDefault="7A13D77D" w:rsidP="7A13D77D">
      <w:pPr>
        <w:spacing w:before="240" w:after="240"/>
        <w:rPr>
          <w:rFonts w:ascii="Times New Roman" w:eastAsia="Times New Roman" w:hAnsi="Times New Roman" w:cs="Times New Roman"/>
          <w:lang w:val="es-ES"/>
        </w:rPr>
      </w:pPr>
      <w:r w:rsidRPr="7A13D77D">
        <w:rPr>
          <w:rFonts w:ascii="Times New Roman" w:eastAsia="Times New Roman" w:hAnsi="Times New Roman" w:cs="Times New Roman"/>
          <w:lang w:val="es-ES"/>
        </w:rPr>
        <w:t xml:space="preserve">"Set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haracteristic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define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xcellenc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produc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ervic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te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ssociat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ith</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highe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ost</w:t>
      </w:r>
      <w:proofErr w:type="spellEnd"/>
      <w:r w:rsidRPr="7A13D77D">
        <w:rPr>
          <w:rFonts w:ascii="Times New Roman" w:eastAsia="Times New Roman" w:hAnsi="Times New Roman" w:cs="Times New Roman"/>
          <w:lang w:val="es-ES"/>
        </w:rPr>
        <w:t>."</w:t>
      </w:r>
    </w:p>
    <w:p w14:paraId="1A2A9E72" w14:textId="441C1F9D" w:rsidR="7A13D77D" w:rsidRDefault="7A13D77D" w:rsidP="7A13D77D">
      <w:pPr>
        <w:rPr>
          <w:rFonts w:ascii="Times New Roman" w:hAnsi="Times New Roman" w:cs="Times New Roman"/>
        </w:rPr>
      </w:pPr>
    </w:p>
    <w:p w14:paraId="35224376" w14:textId="77777777" w:rsidR="00D06E54" w:rsidRPr="006812A8" w:rsidRDefault="00D06E54" w:rsidP="00D06E54">
      <w:pPr>
        <w:rPr>
          <w:rFonts w:ascii="Times New Roman" w:hAnsi="Times New Roman" w:cs="Times New Roman"/>
        </w:rPr>
      </w:pPr>
    </w:p>
    <w:p w14:paraId="7E82D59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oubt, (BA) zalantza, (SP) duda - Condition: Abstract | Frequent</w:t>
      </w:r>
    </w:p>
    <w:p w14:paraId="7C48E5E2" w14:textId="615280B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i edo gertaera baten inguruko egiaz edo ziurtasunaz konbentzituta ez dagoenaren edo hainbat iritziren artean erabaki ezinik dagoenaren egoera.</w:t>
      </w:r>
    </w:p>
    <w:p w14:paraId="13A7FBD3" w14:textId="1555C43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ado de quien no está convencido de la verdad o certeza de un asunto o hecho, o vacila entre varias opiniones.</w:t>
      </w:r>
    </w:p>
    <w:p w14:paraId="4C1F56BB" w14:textId="2EFD474F" w:rsidR="7A13D77D" w:rsidRDefault="7A13D77D" w:rsidP="7A13D77D">
      <w:r w:rsidRPr="7A13D77D">
        <w:rPr>
          <w:rFonts w:ascii="Times New Roman" w:eastAsia="Times New Roman" w:hAnsi="Times New Roman" w:cs="Times New Roman"/>
          <w:lang w:val="en-US"/>
        </w:rPr>
        <w:t xml:space="preserve">"State of being unconvinced of the truth or certainty of a matter </w:t>
      </w:r>
      <w:proofErr w:type="spellStart"/>
      <w:r w:rsidRPr="7A13D77D">
        <w:rPr>
          <w:rFonts w:ascii="Times New Roman" w:eastAsia="Times New Roman" w:hAnsi="Times New Roman" w:cs="Times New Roman"/>
          <w:lang w:val="en-US"/>
        </w:rPr>
        <w:t>or</w:t>
      </w:r>
      <w:proofErr w:type="spellEnd"/>
      <w:r w:rsidRPr="7A13D77D">
        <w:rPr>
          <w:rFonts w:ascii="Times New Roman" w:eastAsia="Times New Roman" w:hAnsi="Times New Roman" w:cs="Times New Roman"/>
          <w:lang w:val="en-US"/>
        </w:rPr>
        <w:t xml:space="preserve"> </w:t>
      </w:r>
      <w:proofErr w:type="gramStart"/>
      <w:r w:rsidRPr="7A13D77D">
        <w:rPr>
          <w:rFonts w:ascii="Times New Roman" w:eastAsia="Times New Roman" w:hAnsi="Times New Roman" w:cs="Times New Roman"/>
          <w:lang w:val="en-US"/>
        </w:rPr>
        <w:t>fact, or</w:t>
      </w:r>
      <w:proofErr w:type="gramEnd"/>
      <w:r w:rsidRPr="7A13D77D">
        <w:rPr>
          <w:rFonts w:ascii="Times New Roman" w:eastAsia="Times New Roman" w:hAnsi="Times New Roman" w:cs="Times New Roman"/>
          <w:lang w:val="en-US"/>
        </w:rPr>
        <w:t xml:space="preserve"> wavering between several opinions."</w:t>
      </w:r>
    </w:p>
    <w:p w14:paraId="49C67B6A" w14:textId="77777777" w:rsidR="00D06E54" w:rsidRPr="006812A8" w:rsidRDefault="00D06E54" w:rsidP="00D06E54">
      <w:pPr>
        <w:rPr>
          <w:rFonts w:ascii="Times New Roman" w:hAnsi="Times New Roman" w:cs="Times New Roman"/>
        </w:rPr>
      </w:pPr>
    </w:p>
    <w:p w14:paraId="5E796D4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justice, (BA) justizia, (SP) justicia - Condition: Abstract | Frequent</w:t>
      </w:r>
    </w:p>
    <w:p w14:paraId="7362C3A3" w14:textId="217C1BD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Denak modu inpartzial eta bidezkoan tratatzeko printzipioa, bereziki lege sisteman</w:t>
      </w:r>
      <w:r w:rsidR="0039285D">
        <w:rPr>
          <w:rFonts w:ascii="Times New Roman" w:hAnsi="Times New Roman" w:cs="Times New Roman"/>
        </w:rPr>
        <w:t>.</w:t>
      </w:r>
    </w:p>
    <w:p w14:paraId="2EF84BE9" w14:textId="314543D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incipio de tratar a todos de manera imparcial y equitativa, especialmente en el sistema legal</w:t>
      </w:r>
      <w:r w:rsidR="0039285D">
        <w:rPr>
          <w:rFonts w:ascii="Times New Roman" w:hAnsi="Times New Roman" w:cs="Times New Roman"/>
        </w:rPr>
        <w:t>.</w:t>
      </w:r>
    </w:p>
    <w:p w14:paraId="29C46F03" w14:textId="7F906BE7" w:rsidR="7A13D77D" w:rsidRDefault="7A13D77D" w:rsidP="7A13D77D">
      <w:r w:rsidRPr="7A13D77D">
        <w:rPr>
          <w:rFonts w:ascii="Times New Roman" w:eastAsia="Times New Roman" w:hAnsi="Times New Roman" w:cs="Times New Roman"/>
          <w:lang w:val="en-US"/>
        </w:rPr>
        <w:t>"Principle of treating everyone impartially and fairly, especially in the legal system."</w:t>
      </w:r>
    </w:p>
    <w:p w14:paraId="379E80D3" w14:textId="77777777" w:rsidR="00D06E54" w:rsidRPr="006812A8" w:rsidRDefault="00D06E54" w:rsidP="00D06E54">
      <w:pPr>
        <w:rPr>
          <w:rFonts w:ascii="Times New Roman" w:hAnsi="Times New Roman" w:cs="Times New Roman"/>
        </w:rPr>
      </w:pPr>
    </w:p>
    <w:p w14:paraId="56C0E7D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ecision, (BA) erabaki, (SP) decisión - Condition: Abstract | Frequent</w:t>
      </w:r>
    </w:p>
    <w:p w14:paraId="418BA828" w14:textId="089BD49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ukera desberdinak pentsatu eta kontuan hartu ondoren egindako aukeraketa edo zehaztapena, askotan ebazpen irmo bat inplikatuz</w:t>
      </w:r>
      <w:r w:rsidR="0039285D">
        <w:rPr>
          <w:rFonts w:ascii="Times New Roman" w:hAnsi="Times New Roman" w:cs="Times New Roman"/>
        </w:rPr>
        <w:t>.</w:t>
      </w:r>
    </w:p>
    <w:p w14:paraId="25BEDA14" w14:textId="5D363BF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lección o determinación tomada después de pensar y considerar diferentes opciones, a menudo implicando una resolución firme</w:t>
      </w:r>
      <w:r w:rsidR="0039285D">
        <w:rPr>
          <w:rFonts w:ascii="Times New Roman" w:hAnsi="Times New Roman" w:cs="Times New Roman"/>
        </w:rPr>
        <w:t>.</w:t>
      </w:r>
    </w:p>
    <w:p w14:paraId="257E7F1E" w14:textId="4A4928D4" w:rsidR="7A13D77D" w:rsidRDefault="7A13D77D" w:rsidP="7A13D77D">
      <w:r w:rsidRPr="7A13D77D">
        <w:rPr>
          <w:rFonts w:ascii="Times New Roman" w:eastAsia="Times New Roman" w:hAnsi="Times New Roman" w:cs="Times New Roman"/>
          <w:lang w:val="en-US"/>
        </w:rPr>
        <w:t>"Choice or determination made after thinking and considering different options, often involving a firm resolution."</w:t>
      </w:r>
    </w:p>
    <w:p w14:paraId="771F1BA5" w14:textId="77777777" w:rsidR="00D06E54" w:rsidRPr="006812A8" w:rsidRDefault="00D06E54" w:rsidP="00D06E54">
      <w:pPr>
        <w:rPr>
          <w:rFonts w:ascii="Times New Roman" w:hAnsi="Times New Roman" w:cs="Times New Roman"/>
        </w:rPr>
      </w:pPr>
    </w:p>
    <w:p w14:paraId="7F74846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attention, (BA) arreta, (SP) atención - Condition: Abstract | Frequent</w:t>
      </w:r>
    </w:p>
    <w:p w14:paraId="34090A43" w14:textId="69D4F1C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dimena objektu edo ataza batean kontzentratzea, beste distrakzio batzuk baztertuz. Eskolan despistatzen diren haurrek oso eskasa izaten dute</w:t>
      </w:r>
      <w:r w:rsidR="0039285D">
        <w:rPr>
          <w:rFonts w:ascii="Times New Roman" w:hAnsi="Times New Roman" w:cs="Times New Roman"/>
        </w:rPr>
        <w:t>.</w:t>
      </w:r>
    </w:p>
    <w:p w14:paraId="59DB7CE3" w14:textId="294B51C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centración de la mente en un objeto o tarea, descartando otras distracciones. Los niños que se despistan en clase suelen tener un deficit de ella</w:t>
      </w:r>
      <w:r w:rsidR="0039285D">
        <w:rPr>
          <w:rFonts w:ascii="Times New Roman" w:hAnsi="Times New Roman" w:cs="Times New Roman"/>
        </w:rPr>
        <w:t>.</w:t>
      </w:r>
    </w:p>
    <w:p w14:paraId="2E598412" w14:textId="77741FDA" w:rsidR="7A13D77D" w:rsidRDefault="7A13D77D" w:rsidP="7A13D77D">
      <w:pPr>
        <w:rPr>
          <w:rFonts w:ascii="Times New Roman" w:hAnsi="Times New Roman" w:cs="Times New Roman"/>
        </w:rPr>
      </w:pPr>
      <w:r w:rsidRPr="7A13D77D">
        <w:rPr>
          <w:rFonts w:ascii="Times New Roman" w:hAnsi="Times New Roman" w:cs="Times New Roman"/>
        </w:rPr>
        <w:t>"Concentration of the mind on an object or task, dismissing other distractions. Children who daydream in class often have a deficiency of it."</w:t>
      </w:r>
    </w:p>
    <w:p w14:paraId="0D77928D" w14:textId="77777777" w:rsidR="00D06E54" w:rsidRPr="006812A8" w:rsidRDefault="00D06E54" w:rsidP="00D06E54">
      <w:pPr>
        <w:rPr>
          <w:rFonts w:ascii="Times New Roman" w:hAnsi="Times New Roman" w:cs="Times New Roman"/>
        </w:rPr>
      </w:pPr>
    </w:p>
    <w:p w14:paraId="3F3DF15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urpose, (BA) helburu, (SP) objetivo - Condition: Abstract | Frequent</w:t>
      </w:r>
    </w:p>
    <w:p w14:paraId="46610A7F" w14:textId="2F1BC3E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Norbaitek lortu nahi duen xede edo estrategia zehatza, sarritan buruan plan edo estrategia bat hartuta.</w:t>
      </w:r>
    </w:p>
    <w:p w14:paraId="13DC8D32" w14:textId="5832831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eta o propósito específico que alguien se esfuerza por lograr, a menudo con un plan o estrategia en mente.</w:t>
      </w:r>
    </w:p>
    <w:p w14:paraId="0770EBF6" w14:textId="747783E5" w:rsidR="7A13D77D" w:rsidRDefault="7A13D77D" w:rsidP="7A13D77D">
      <w:r w:rsidRPr="7A13D77D">
        <w:rPr>
          <w:rFonts w:ascii="Times New Roman" w:eastAsia="Times New Roman" w:hAnsi="Times New Roman" w:cs="Times New Roman"/>
          <w:lang w:val="en-US"/>
        </w:rPr>
        <w:t>"Specific goal or purpose that someone strives to achieve, often with a plan or strategy in mind."</w:t>
      </w:r>
    </w:p>
    <w:p w14:paraId="10C29EB8" w14:textId="77777777" w:rsidR="00D06E54" w:rsidRPr="006812A8" w:rsidRDefault="00D06E54" w:rsidP="00D06E54">
      <w:pPr>
        <w:rPr>
          <w:rFonts w:ascii="Times New Roman" w:hAnsi="Times New Roman" w:cs="Times New Roman"/>
        </w:rPr>
      </w:pPr>
    </w:p>
    <w:p w14:paraId="154FA86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need, (BA) behar, (SP) necesidad - Condition: Abstract | Frequent</w:t>
      </w:r>
    </w:p>
    <w:p w14:paraId="2BFD1E30" w14:textId="573764E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iziraupenerako edo ongizaterako funtsezkoa edo oso garrantzitsua den zerbait beharrezoa den egoera. Ingenioa areagotzen duela esaten da.</w:t>
      </w:r>
    </w:p>
    <w:p w14:paraId="287BE0F2" w14:textId="24DBFAA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ituación en la que se requiere algo esencial o muy importante para la supervivencia o bienestar. Se dice que agudiza el ingénio.</w:t>
      </w:r>
    </w:p>
    <w:p w14:paraId="72409B21" w14:textId="77091C9B" w:rsidR="7A13D77D" w:rsidRDefault="7A13D77D" w:rsidP="7A13D77D">
      <w:r w:rsidRPr="7A13D77D">
        <w:rPr>
          <w:rFonts w:ascii="Times New Roman" w:eastAsia="Times New Roman" w:hAnsi="Times New Roman" w:cs="Times New Roman"/>
          <w:lang w:val="en-US"/>
        </w:rPr>
        <w:t>"Situation in which something essential or very important is required for survival or well-being. It is said to sharpen ingenuity."</w:t>
      </w:r>
    </w:p>
    <w:p w14:paraId="1F493C75" w14:textId="77777777" w:rsidR="00D06E54" w:rsidRPr="006812A8" w:rsidRDefault="00D06E54" w:rsidP="00D06E54">
      <w:pPr>
        <w:rPr>
          <w:rFonts w:ascii="Times New Roman" w:hAnsi="Times New Roman" w:cs="Times New Roman"/>
        </w:rPr>
      </w:pPr>
    </w:p>
    <w:p w14:paraId="57A11DC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interest, (BA) interes, (SP) interés - Condition: Abstract | Frequent</w:t>
      </w:r>
    </w:p>
    <w:p w14:paraId="5B007438" w14:textId="21DC343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rbaitekiko edo norbaitekiko joera edo begirunea, askotan jasoko den onura edo abantailagatik</w:t>
      </w:r>
      <w:r w:rsidR="0039285D">
        <w:rPr>
          <w:rFonts w:ascii="Times New Roman" w:hAnsi="Times New Roman" w:cs="Times New Roman"/>
        </w:rPr>
        <w:t>.</w:t>
      </w:r>
    </w:p>
    <w:p w14:paraId="3B777E22" w14:textId="17CB772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Tendencia o consideración hacia algo o alguien, muchas veces motivada por el provecho o ventaja que se espera recibir</w:t>
      </w:r>
      <w:r w:rsidR="0039285D">
        <w:rPr>
          <w:rFonts w:ascii="Times New Roman" w:hAnsi="Times New Roman" w:cs="Times New Roman"/>
        </w:rPr>
        <w:t>.</w:t>
      </w:r>
    </w:p>
    <w:p w14:paraId="02B69FFF" w14:textId="42942F54" w:rsidR="00D06E54" w:rsidRPr="006812A8" w:rsidRDefault="7A13D77D" w:rsidP="7A13D77D">
      <w:r w:rsidRPr="7A13D77D">
        <w:rPr>
          <w:rFonts w:ascii="Times New Roman" w:eastAsia="Times New Roman" w:hAnsi="Times New Roman" w:cs="Times New Roman"/>
          <w:lang w:val="es-ES"/>
        </w:rPr>
        <w:lastRenderedPageBreak/>
        <w:t>"</w:t>
      </w:r>
      <w:proofErr w:type="spellStart"/>
      <w:r w:rsidRPr="7A13D77D">
        <w:rPr>
          <w:rFonts w:ascii="Times New Roman" w:eastAsia="Times New Roman" w:hAnsi="Times New Roman" w:cs="Times New Roman"/>
          <w:lang w:val="es-ES"/>
        </w:rPr>
        <w:t>Tendenc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onsideratio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ard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ometh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omeon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te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motivat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xpect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enefi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dvantag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be </w:t>
      </w:r>
      <w:proofErr w:type="spellStart"/>
      <w:r w:rsidRPr="7A13D77D">
        <w:rPr>
          <w:rFonts w:ascii="Times New Roman" w:eastAsia="Times New Roman" w:hAnsi="Times New Roman" w:cs="Times New Roman"/>
          <w:lang w:val="es-ES"/>
        </w:rPr>
        <w:t>gained</w:t>
      </w:r>
      <w:proofErr w:type="spellEnd"/>
      <w:r w:rsidRPr="7A13D77D">
        <w:rPr>
          <w:rFonts w:ascii="Times New Roman" w:eastAsia="Times New Roman" w:hAnsi="Times New Roman" w:cs="Times New Roman"/>
          <w:lang w:val="es-ES"/>
        </w:rPr>
        <w:t>."</w:t>
      </w:r>
    </w:p>
    <w:p w14:paraId="75D24418" w14:textId="03A1389F" w:rsidR="7A13D77D" w:rsidRDefault="7A13D77D" w:rsidP="7A13D77D">
      <w:pPr>
        <w:rPr>
          <w:rFonts w:ascii="Times New Roman" w:eastAsia="Times New Roman" w:hAnsi="Times New Roman" w:cs="Times New Roman"/>
          <w:lang w:val="en-US"/>
        </w:rPr>
      </w:pPr>
    </w:p>
    <w:p w14:paraId="3324BA2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uccess, (BA) arrakasta, (SP) éxito - Condition: Abstract | Frequent</w:t>
      </w:r>
    </w:p>
    <w:p w14:paraId="23062CB5" w14:textId="3876C26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elburu baten aldeko lorpen edo emaitza positiboa; helburu bat lortu izana</w:t>
      </w:r>
      <w:r w:rsidR="0039285D">
        <w:rPr>
          <w:rFonts w:ascii="Times New Roman" w:hAnsi="Times New Roman" w:cs="Times New Roman"/>
        </w:rPr>
        <w:t>.</w:t>
      </w:r>
    </w:p>
    <w:p w14:paraId="3EEDF19F" w14:textId="3F0C5F9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Logro o resultado positivo y favorable en relación con una meta; el estado de haber logrado un objetivo</w:t>
      </w:r>
      <w:r w:rsidR="0039285D">
        <w:rPr>
          <w:rFonts w:ascii="Times New Roman" w:hAnsi="Times New Roman" w:cs="Times New Roman"/>
        </w:rPr>
        <w:t>.</w:t>
      </w:r>
    </w:p>
    <w:p w14:paraId="3DF08097" w14:textId="49F29225" w:rsidR="7A13D77D" w:rsidRDefault="7A13D77D" w:rsidP="7A13D77D">
      <w:r w:rsidRPr="7A13D77D">
        <w:rPr>
          <w:rFonts w:ascii="Times New Roman" w:eastAsia="Times New Roman" w:hAnsi="Times New Roman" w:cs="Times New Roman"/>
          <w:lang w:val="en-US"/>
        </w:rPr>
        <w:t>"Achievement or positive, favorable result in relation to a goal; the state of having accomplished an objective."</w:t>
      </w:r>
    </w:p>
    <w:p w14:paraId="4CCFAD03" w14:textId="77777777" w:rsidR="00D06E54" w:rsidRPr="006812A8" w:rsidRDefault="00D06E54" w:rsidP="00D06E54">
      <w:pPr>
        <w:rPr>
          <w:rFonts w:ascii="Times New Roman" w:hAnsi="Times New Roman" w:cs="Times New Roman"/>
        </w:rPr>
      </w:pPr>
    </w:p>
    <w:p w14:paraId="562D2CD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opinion, (BA) iritzi, (SP) opinión - Condition: Abstract | Frequent</w:t>
      </w:r>
    </w:p>
    <w:p w14:paraId="1E1D613D" w14:textId="11EC116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i bati buruzko ikuspuntu edo juizio pertsonala, askotan norberaren pertzepzioan eta esperientzian oinarritua; gertaera objektiboekin alderatzen da.</w:t>
      </w:r>
    </w:p>
    <w:p w14:paraId="682818AE" w14:textId="516D731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unto de vista o juicio personal sobre un tema, a menudo basado en la percepción y la experiencia individual; se contrasta con los hechos objetivos</w:t>
      </w:r>
      <w:r w:rsidR="0039285D">
        <w:rPr>
          <w:rFonts w:ascii="Times New Roman" w:hAnsi="Times New Roman" w:cs="Times New Roman"/>
        </w:rPr>
        <w:t>.</w:t>
      </w:r>
    </w:p>
    <w:p w14:paraId="3B333A67" w14:textId="39E6F340" w:rsidR="7A13D77D" w:rsidRDefault="7A13D77D" w:rsidP="7A13D77D">
      <w:r w:rsidRPr="7A13D77D">
        <w:rPr>
          <w:rFonts w:ascii="Times New Roman" w:eastAsia="Times New Roman" w:hAnsi="Times New Roman" w:cs="Times New Roman"/>
          <w:lang w:val="en-US"/>
        </w:rPr>
        <w:t>"Point of view or personal judgment on a subject, often based on perception and individual experience; contrasted with objective facts."</w:t>
      </w:r>
    </w:p>
    <w:p w14:paraId="0C006DF4" w14:textId="77777777" w:rsidR="00D06E54" w:rsidRPr="006812A8" w:rsidRDefault="00D06E54" w:rsidP="00D06E54">
      <w:pPr>
        <w:rPr>
          <w:rFonts w:ascii="Times New Roman" w:hAnsi="Times New Roman" w:cs="Times New Roman"/>
        </w:rPr>
      </w:pPr>
    </w:p>
    <w:p w14:paraId="0786E5B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nothing, (BA) ezer, (SP) nada - Condition: Abstract | Frequent</w:t>
      </w:r>
    </w:p>
    <w:p w14:paraId="5D282AB2" w14:textId="2864C54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dozein entitate, objektu edo kopururen absentzia adierazten duen kontzeptua.</w:t>
      </w:r>
    </w:p>
    <w:p w14:paraId="68FAE0DA" w14:textId="72C52A0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cepto que denota la ausencia de cualquier entidad, objeto o cantidad.</w:t>
      </w:r>
    </w:p>
    <w:p w14:paraId="7B910480" w14:textId="77777777" w:rsidR="00D06E54" w:rsidRPr="006812A8" w:rsidRDefault="7A13D77D" w:rsidP="00D06E54">
      <w:pPr>
        <w:rPr>
          <w:rFonts w:ascii="Times New Roman" w:hAnsi="Times New Roman" w:cs="Times New Roman"/>
        </w:rPr>
      </w:pPr>
      <w:r w:rsidRPr="7A13D77D">
        <w:rPr>
          <w:rFonts w:ascii="Times New Roman" w:hAnsi="Times New Roman" w:cs="Times New Roman"/>
        </w:rPr>
        <w:t>"Concepto que denota la ausencia de cualquier entidad, objeto o cantidad."</w:t>
      </w:r>
    </w:p>
    <w:p w14:paraId="22C0F345" w14:textId="383346B5" w:rsidR="7A13D77D" w:rsidRDefault="7A13D77D" w:rsidP="7A13D77D">
      <w:r w:rsidRPr="7A13D77D">
        <w:rPr>
          <w:rFonts w:ascii="Times New Roman" w:eastAsia="Times New Roman" w:hAnsi="Times New Roman" w:cs="Times New Roman"/>
          <w:lang w:val="en-US"/>
        </w:rPr>
        <w:t>"Concept denoting the absence of any entity, object, or quantity."</w:t>
      </w:r>
    </w:p>
    <w:p w14:paraId="0566A5A1" w14:textId="77777777" w:rsidR="00D06E54" w:rsidRPr="006812A8" w:rsidRDefault="00D06E54" w:rsidP="00D06E54">
      <w:pPr>
        <w:rPr>
          <w:rFonts w:ascii="Times New Roman" w:hAnsi="Times New Roman" w:cs="Times New Roman"/>
        </w:rPr>
      </w:pPr>
    </w:p>
    <w:p w14:paraId="4DECC00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eace, (BA) bake, (SP) paz - Condition: Abstract | Frequent</w:t>
      </w:r>
    </w:p>
    <w:p w14:paraId="0E8F51F1" w14:textId="3CF22B3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Lasaitasuna, harmonia eta gatazkarik eza, bai maila pertsonalean, bai nazioen arteko harremanen testuinguruan.</w:t>
      </w:r>
    </w:p>
    <w:p w14:paraId="2B474106" w14:textId="05F05CD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ado de tranquilidad, armonía y ausencia de conflictos, tanto a nivel personal como en el contexto de relaciones entre naciones</w:t>
      </w:r>
      <w:r w:rsidR="0039285D">
        <w:rPr>
          <w:rFonts w:ascii="Times New Roman" w:hAnsi="Times New Roman" w:cs="Times New Roman"/>
        </w:rPr>
        <w:t>.</w:t>
      </w:r>
    </w:p>
    <w:p w14:paraId="0CD4EA9D" w14:textId="30767970" w:rsidR="7A13D77D" w:rsidRDefault="7A13D77D" w:rsidP="7A13D77D">
      <w:r w:rsidRPr="7A13D77D">
        <w:rPr>
          <w:rFonts w:ascii="Times New Roman" w:eastAsia="Times New Roman" w:hAnsi="Times New Roman" w:cs="Times New Roman"/>
          <w:lang w:val="en-US"/>
        </w:rPr>
        <w:lastRenderedPageBreak/>
        <w:t>"State of tranquility, harmony, and absence of conflict, both on a personal level and in the context of relations between nations."</w:t>
      </w:r>
    </w:p>
    <w:p w14:paraId="0EC8F700" w14:textId="77777777" w:rsidR="00D06E54" w:rsidRPr="006812A8" w:rsidRDefault="00D06E54" w:rsidP="00D06E54">
      <w:pPr>
        <w:rPr>
          <w:rFonts w:ascii="Times New Roman" w:hAnsi="Times New Roman" w:cs="Times New Roman"/>
        </w:rPr>
      </w:pPr>
    </w:p>
    <w:p w14:paraId="4EB871D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ower, (BA) botere, (SP) poder - Condition: Abstract | Frequent</w:t>
      </w:r>
    </w:p>
    <w:p w14:paraId="14F46A2D" w14:textId="3170835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ste batzuen erabakietan edo ekintzetan eragiteko gaitasuna; adibidez, nazio bateko errege edo presidente batek duena.</w:t>
      </w:r>
    </w:p>
    <w:p w14:paraId="7F99F9BD" w14:textId="4A364C2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apacidad para influir en las decisiones o acciones de otros; por ejemplo, lo que tiene un rey o un presidente de una nación</w:t>
      </w:r>
      <w:r w:rsidR="0039285D">
        <w:rPr>
          <w:rFonts w:ascii="Times New Roman" w:hAnsi="Times New Roman" w:cs="Times New Roman"/>
        </w:rPr>
        <w:t>.</w:t>
      </w:r>
    </w:p>
    <w:p w14:paraId="7D7B15C5" w14:textId="56FAE4FB" w:rsidR="7A13D77D" w:rsidRDefault="7A13D77D" w:rsidP="7A13D77D">
      <w:r w:rsidRPr="7A13D77D">
        <w:rPr>
          <w:rFonts w:ascii="Times New Roman" w:eastAsia="Times New Roman" w:hAnsi="Times New Roman" w:cs="Times New Roman"/>
          <w:lang w:val="en-US"/>
        </w:rPr>
        <w:t>"The ability to influence the decisions or actions of others; for example, what a king or president of a nation has."</w:t>
      </w:r>
    </w:p>
    <w:p w14:paraId="3FDF71FB" w14:textId="77777777" w:rsidR="00D06E54" w:rsidRPr="006812A8" w:rsidRDefault="00D06E54" w:rsidP="00D06E54">
      <w:pPr>
        <w:rPr>
          <w:rFonts w:ascii="Times New Roman" w:hAnsi="Times New Roman" w:cs="Times New Roman"/>
        </w:rPr>
      </w:pPr>
    </w:p>
    <w:p w14:paraId="7A24769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truth, (BA) egia, (SP) verdad - Condition: Abstract | Frequent</w:t>
      </w:r>
    </w:p>
    <w:p w14:paraId="63E72300" w14:textId="446BA0C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ertaerekiko edo errealitatearekiko adostasuna, gezurrarekin kontrajarrita.</w:t>
      </w:r>
    </w:p>
    <w:p w14:paraId="3536993B" w14:textId="2A6DB20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formidad con los hechos o la realidad, en contraposición a la mentira</w:t>
      </w:r>
      <w:r w:rsidR="0039285D">
        <w:rPr>
          <w:rFonts w:ascii="Times New Roman" w:hAnsi="Times New Roman" w:cs="Times New Roman"/>
        </w:rPr>
        <w:t>.</w:t>
      </w:r>
    </w:p>
    <w:p w14:paraId="68D2546F" w14:textId="055B58B4"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Conformit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it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act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proofErr w:type="gramStart"/>
      <w:r w:rsidRPr="7A13D77D">
        <w:rPr>
          <w:rFonts w:ascii="Times New Roman" w:eastAsia="Times New Roman" w:hAnsi="Times New Roman" w:cs="Times New Roman"/>
          <w:lang w:val="es-ES"/>
        </w:rPr>
        <w:t>reality</w:t>
      </w:r>
      <w:proofErr w:type="spellEnd"/>
      <w:proofErr w:type="gramEnd"/>
      <w:r w:rsidRPr="7A13D77D">
        <w:rPr>
          <w:rFonts w:ascii="Times New Roman" w:eastAsia="Times New Roman" w:hAnsi="Times New Roman" w:cs="Times New Roman"/>
          <w:lang w:val="es-ES"/>
        </w:rPr>
        <w:t xml:space="preserve">, as </w:t>
      </w:r>
      <w:proofErr w:type="spellStart"/>
      <w:r w:rsidRPr="7A13D77D">
        <w:rPr>
          <w:rFonts w:ascii="Times New Roman" w:eastAsia="Times New Roman" w:hAnsi="Times New Roman" w:cs="Times New Roman"/>
          <w:lang w:val="es-ES"/>
        </w:rPr>
        <w:t>oppos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lies</w:t>
      </w:r>
      <w:proofErr w:type="spellEnd"/>
      <w:r w:rsidRPr="7A13D77D">
        <w:rPr>
          <w:rFonts w:ascii="Times New Roman" w:eastAsia="Times New Roman" w:hAnsi="Times New Roman" w:cs="Times New Roman"/>
          <w:lang w:val="es-ES"/>
        </w:rPr>
        <w:t>."</w:t>
      </w:r>
    </w:p>
    <w:p w14:paraId="4471F4AD" w14:textId="6B06F1E3" w:rsidR="7A13D77D" w:rsidRDefault="7A13D77D" w:rsidP="7A13D77D">
      <w:pPr>
        <w:rPr>
          <w:rFonts w:ascii="Times New Roman" w:eastAsia="Times New Roman" w:hAnsi="Times New Roman" w:cs="Times New Roman"/>
          <w:lang w:val="en-US"/>
        </w:rPr>
      </w:pPr>
    </w:p>
    <w:p w14:paraId="67FE1E8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uture, (BA) etorkizun, (SP) futuro - Condition: Abstract | Frequent</w:t>
      </w:r>
    </w:p>
    <w:p w14:paraId="1AE5488E" w14:textId="1308DFA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tortzeko dagoen edo oraindik iritsi ez den denbora</w:t>
      </w:r>
      <w:r w:rsidR="0039285D">
        <w:rPr>
          <w:rFonts w:ascii="Times New Roman" w:hAnsi="Times New Roman" w:cs="Times New Roman"/>
        </w:rPr>
        <w:t>.</w:t>
      </w:r>
    </w:p>
    <w:p w14:paraId="691D3591" w14:textId="56789A1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Tiempo que está por venir o que todavía no ha llegado</w:t>
      </w:r>
      <w:r w:rsidR="0039285D">
        <w:rPr>
          <w:rFonts w:ascii="Times New Roman" w:hAnsi="Times New Roman" w:cs="Times New Roman"/>
        </w:rPr>
        <w:t>.</w:t>
      </w:r>
    </w:p>
    <w:p w14:paraId="3F780F6E" w14:textId="447CFEBC" w:rsidR="00D06E54" w:rsidRPr="006812A8" w:rsidRDefault="7A13D77D" w:rsidP="7A13D77D">
      <w:pPr>
        <w:rPr>
          <w:rFonts w:ascii="Times New Roman" w:eastAsia="Times New Roman" w:hAnsi="Times New Roman" w:cs="Times New Roman"/>
          <w:lang w:val="es-ES"/>
        </w:rPr>
      </w:pPr>
      <w:r w:rsidRPr="7A13D77D">
        <w:rPr>
          <w:rFonts w:ascii="Times New Roman" w:eastAsia="Times New Roman" w:hAnsi="Times New Roman" w:cs="Times New Roman"/>
          <w:lang w:val="es-ES"/>
        </w:rPr>
        <w:t xml:space="preserve">"Tim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ye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com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has </w:t>
      </w:r>
      <w:proofErr w:type="spellStart"/>
      <w:r w:rsidRPr="7A13D77D">
        <w:rPr>
          <w:rFonts w:ascii="Times New Roman" w:eastAsia="Times New Roman" w:hAnsi="Times New Roman" w:cs="Times New Roman"/>
          <w:lang w:val="es-ES"/>
        </w:rPr>
        <w:t>no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rrived</w:t>
      </w:r>
      <w:proofErr w:type="spellEnd"/>
      <w:r w:rsidRPr="7A13D77D">
        <w:rPr>
          <w:rFonts w:ascii="Times New Roman" w:eastAsia="Times New Roman" w:hAnsi="Times New Roman" w:cs="Times New Roman"/>
          <w:lang w:val="es-ES"/>
        </w:rPr>
        <w:t>."</w:t>
      </w:r>
    </w:p>
    <w:p w14:paraId="0F6524A4" w14:textId="2221FE3F" w:rsidR="7A13D77D" w:rsidRDefault="7A13D77D" w:rsidP="7A13D77D">
      <w:pPr>
        <w:rPr>
          <w:rFonts w:ascii="Times New Roman" w:eastAsia="Times New Roman" w:hAnsi="Times New Roman" w:cs="Times New Roman"/>
          <w:lang w:val="es-ES"/>
        </w:rPr>
      </w:pPr>
    </w:p>
    <w:p w14:paraId="7BF4CCF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assistance, (BA) laguntza, (SP) ayuda - Condition: Abstract | Frequent</w:t>
      </w:r>
    </w:p>
    <w:p w14:paraId="79692AE6" w14:textId="097FA26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ste pertsona bati zerbitzua, baliabideak edo denbora borondatez eskaintzea, egoera zail edo egunerokoetan euskarria emanez.</w:t>
      </w:r>
    </w:p>
    <w:p w14:paraId="529FB8B5" w14:textId="6E4A4BF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 xml:space="preserve">Ofrecimiento voluntario de servicio, recursos o tiempo para beneficiar </w:t>
      </w:r>
      <w:proofErr w:type="gramStart"/>
      <w:r w:rsidR="00D06E54" w:rsidRPr="006812A8">
        <w:rPr>
          <w:rFonts w:ascii="Times New Roman" w:hAnsi="Times New Roman" w:cs="Times New Roman"/>
        </w:rPr>
        <w:t>a</w:t>
      </w:r>
      <w:proofErr w:type="gramEnd"/>
      <w:r w:rsidR="00D06E54" w:rsidRPr="006812A8">
        <w:rPr>
          <w:rFonts w:ascii="Times New Roman" w:hAnsi="Times New Roman" w:cs="Times New Roman"/>
        </w:rPr>
        <w:t xml:space="preserve"> otra persona, proporcionando soporte en situaciones difíciles o cotidianas.</w:t>
      </w:r>
    </w:p>
    <w:p w14:paraId="7B48B598" w14:textId="7FDDB303"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Voluntar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fer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ervic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resources</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tim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enefi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nothe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erson</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roviding</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upport</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difficul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everyda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ituations</w:t>
      </w:r>
      <w:proofErr w:type="spellEnd"/>
      <w:r w:rsidRPr="7A13D77D">
        <w:rPr>
          <w:rFonts w:ascii="Times New Roman" w:eastAsia="Times New Roman" w:hAnsi="Times New Roman" w:cs="Times New Roman"/>
          <w:lang w:val="es-ES"/>
        </w:rPr>
        <w:t>."</w:t>
      </w:r>
    </w:p>
    <w:p w14:paraId="45AC9C61" w14:textId="5E6E398C" w:rsidR="7A13D77D" w:rsidRDefault="7A13D77D" w:rsidP="7A13D77D">
      <w:pPr>
        <w:rPr>
          <w:rFonts w:ascii="Times New Roman" w:eastAsia="Times New Roman" w:hAnsi="Times New Roman" w:cs="Times New Roman"/>
          <w:lang w:val="en-US"/>
        </w:rPr>
      </w:pPr>
    </w:p>
    <w:p w14:paraId="2F6B7371"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love, (BA) maitasun, (SP) amor - Condition: Abstract | Frequent</w:t>
      </w:r>
    </w:p>
    <w:p w14:paraId="48388D31" w14:textId="008617B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mozio sakona, atxikimendu eta lotura pertsonal handia dakarrena, askotan kontuan hartutako ekintzen bidez eta besteekiko arreta handiz adierazia.</w:t>
      </w:r>
    </w:p>
    <w:p w14:paraId="3C8D7428" w14:textId="3350F80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ofunda emoción que implica un gran apego y conexión personal, a menudo expresada a través de acciones consideradas y cuidados atentos hacia otros.</w:t>
      </w:r>
    </w:p>
    <w:p w14:paraId="178D4DCB" w14:textId="5FB8895A" w:rsidR="7A13D77D" w:rsidRDefault="7A13D77D" w:rsidP="7A13D77D">
      <w:r w:rsidRPr="7A13D77D">
        <w:rPr>
          <w:rFonts w:ascii="Times New Roman" w:eastAsia="Times New Roman" w:hAnsi="Times New Roman" w:cs="Times New Roman"/>
          <w:lang w:val="en-US"/>
        </w:rPr>
        <w:t>"Deep emotion that involves a strong attachment and personal connection, often expressed through thoughtful actions and attentive care towards others."</w:t>
      </w:r>
    </w:p>
    <w:p w14:paraId="41E2E3C1" w14:textId="77777777" w:rsidR="00D06E54" w:rsidRPr="006812A8" w:rsidRDefault="00D06E54" w:rsidP="00D06E54">
      <w:pPr>
        <w:rPr>
          <w:rFonts w:ascii="Times New Roman" w:hAnsi="Times New Roman" w:cs="Times New Roman"/>
        </w:rPr>
      </w:pPr>
    </w:p>
    <w:p w14:paraId="38483A8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inability, (BA) ezgaitasun, (SP) inhabilidad - Condition: Abstract | Infrequent</w:t>
      </w:r>
    </w:p>
    <w:p w14:paraId="45FB3273" w14:textId="3348C09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aldintza negatiboa, "ez-" aurrizkiak adierazten duena, berariazko lan bat eraginkortasunez egiteko behar den ahalmen eza adierazten du.</w:t>
      </w:r>
    </w:p>
    <w:p w14:paraId="50CB4FF3" w14:textId="744A368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dición negativa, indicada por el prefijo "in-", denota la ausencia de capacidad o aptitud requerida para desempeñar una tarea específica con eficiencia.</w:t>
      </w:r>
    </w:p>
    <w:p w14:paraId="3E3D4420" w14:textId="58C67774" w:rsidR="7A13D77D" w:rsidRDefault="7A13D77D" w:rsidP="7A13D77D">
      <w:r w:rsidRPr="7A13D77D">
        <w:rPr>
          <w:rFonts w:ascii="Times New Roman" w:eastAsia="Times New Roman" w:hAnsi="Times New Roman" w:cs="Times New Roman"/>
          <w:lang w:val="en-US"/>
        </w:rPr>
        <w:t>"Negative condition, indicated by the prefix 'in-', denoting the absence of the ability or aptitude required to perform a specific task efficiently."</w:t>
      </w:r>
    </w:p>
    <w:p w14:paraId="48395218" w14:textId="77777777" w:rsidR="00D06E54" w:rsidRPr="006812A8" w:rsidRDefault="00D06E54" w:rsidP="00D06E54">
      <w:pPr>
        <w:rPr>
          <w:rFonts w:ascii="Times New Roman" w:hAnsi="Times New Roman" w:cs="Times New Roman"/>
        </w:rPr>
      </w:pPr>
    </w:p>
    <w:p w14:paraId="5A0F35E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enchantment, (BA) sorginkeria, (SP) encantamiento - Condition: Abstract | Infrequent</w:t>
      </w:r>
    </w:p>
    <w:p w14:paraId="14933722" w14:textId="0910428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Malefizio magikoa, Aurora printzesa Loti Ederrean loaldi luze batera eraman zuena.</w:t>
      </w:r>
    </w:p>
    <w:p w14:paraId="6EB6DBE1" w14:textId="7752CAB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Hechizo mágico que indujo a la princesa Aurora en "La Bella Durmiente" a un sueño prolongado.</w:t>
      </w:r>
    </w:p>
    <w:p w14:paraId="3B9768AE" w14:textId="6CEEFC26" w:rsidR="00D06E54" w:rsidRPr="006812A8" w:rsidRDefault="7A13D77D" w:rsidP="7A13D77D">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Magical</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pell</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at</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caus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Princess</w:t>
      </w:r>
      <w:proofErr w:type="spellEnd"/>
      <w:r w:rsidRPr="7A13D77D">
        <w:rPr>
          <w:rFonts w:ascii="Times New Roman" w:eastAsia="Times New Roman" w:hAnsi="Times New Roman" w:cs="Times New Roman"/>
          <w:lang w:val="es-ES"/>
        </w:rPr>
        <w:t xml:space="preserve"> Aurora in </w:t>
      </w:r>
      <w:r w:rsidRPr="7A13D77D">
        <w:rPr>
          <w:rFonts w:ascii="Times New Roman" w:eastAsia="Times New Roman" w:hAnsi="Times New Roman" w:cs="Times New Roman"/>
          <w:i/>
          <w:iCs/>
          <w:lang w:val="es-ES"/>
        </w:rPr>
        <w:t xml:space="preserve">Sleeping </w:t>
      </w:r>
      <w:proofErr w:type="spellStart"/>
      <w:r w:rsidRPr="7A13D77D">
        <w:rPr>
          <w:rFonts w:ascii="Times New Roman" w:eastAsia="Times New Roman" w:hAnsi="Times New Roman" w:cs="Times New Roman"/>
          <w:i/>
          <w:iCs/>
          <w:lang w:val="es-ES"/>
        </w:rPr>
        <w:t>Beauty</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fall</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into</w:t>
      </w:r>
      <w:proofErr w:type="spellEnd"/>
      <w:r w:rsidRPr="7A13D77D">
        <w:rPr>
          <w:rFonts w:ascii="Times New Roman" w:eastAsia="Times New Roman" w:hAnsi="Times New Roman" w:cs="Times New Roman"/>
          <w:lang w:val="es-ES"/>
        </w:rPr>
        <w:t xml:space="preserve"> a </w:t>
      </w:r>
      <w:proofErr w:type="spellStart"/>
      <w:r w:rsidRPr="7A13D77D">
        <w:rPr>
          <w:rFonts w:ascii="Times New Roman" w:eastAsia="Times New Roman" w:hAnsi="Times New Roman" w:cs="Times New Roman"/>
          <w:lang w:val="es-ES"/>
        </w:rPr>
        <w:t>prolonged</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leep</w:t>
      </w:r>
      <w:proofErr w:type="spellEnd"/>
      <w:r w:rsidRPr="7A13D77D">
        <w:rPr>
          <w:rFonts w:ascii="Times New Roman" w:eastAsia="Times New Roman" w:hAnsi="Times New Roman" w:cs="Times New Roman"/>
          <w:lang w:val="es-ES"/>
        </w:rPr>
        <w:t>."</w:t>
      </w:r>
    </w:p>
    <w:p w14:paraId="6D360853" w14:textId="7C07F76E" w:rsidR="7A13D77D" w:rsidRDefault="7A13D77D" w:rsidP="7A13D77D">
      <w:pPr>
        <w:rPr>
          <w:rFonts w:ascii="Times New Roman" w:eastAsia="Times New Roman" w:hAnsi="Times New Roman" w:cs="Times New Roman"/>
          <w:lang w:val="en-US"/>
        </w:rPr>
      </w:pPr>
    </w:p>
    <w:p w14:paraId="3A97A6A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incarnation, (BA) berraragiztatze, (SP) reencarnación - Condition: Abstract | Infrequent</w:t>
      </w:r>
    </w:p>
    <w:p w14:paraId="66E19E39" w14:textId="4FD5482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eriotzaren ondorengo arima berpizten dela sinestea.</w:t>
      </w:r>
    </w:p>
    <w:p w14:paraId="787FE212" w14:textId="3E38616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reencia en el renacimiento del alma en otro cuerpo tras la muerte.</w:t>
      </w:r>
    </w:p>
    <w:p w14:paraId="5D10C5EC" w14:textId="77777777" w:rsidR="00D06E54" w:rsidRPr="006812A8" w:rsidRDefault="7A13D77D" w:rsidP="00D06E54">
      <w:pPr>
        <w:rPr>
          <w:rFonts w:ascii="Times New Roman" w:hAnsi="Times New Roman" w:cs="Times New Roman"/>
        </w:rPr>
      </w:pPr>
      <w:r w:rsidRPr="7A13D77D">
        <w:rPr>
          <w:rFonts w:ascii="Times New Roman" w:hAnsi="Times New Roman" w:cs="Times New Roman"/>
        </w:rPr>
        <w:t>"Creencia en el renacimiento del alma en otro cuerpo tras la muerte."</w:t>
      </w:r>
    </w:p>
    <w:p w14:paraId="7AB40844" w14:textId="1F2D9D11" w:rsidR="00D06E54" w:rsidRPr="006812A8" w:rsidRDefault="7A13D77D" w:rsidP="7A13D77D">
      <w:pPr>
        <w:spacing w:after="0"/>
        <w:rPr>
          <w:rFonts w:ascii="Times New Roman" w:eastAsia="Times New Roman" w:hAnsi="Times New Roman" w:cs="Times New Roman"/>
          <w:lang w:val="es-ES"/>
        </w:rPr>
      </w:pPr>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Belief</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rebirt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of</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h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soul</w:t>
      </w:r>
      <w:proofErr w:type="spellEnd"/>
      <w:r w:rsidRPr="7A13D77D">
        <w:rPr>
          <w:rFonts w:ascii="Times New Roman" w:eastAsia="Times New Roman" w:hAnsi="Times New Roman" w:cs="Times New Roman"/>
          <w:lang w:val="es-ES"/>
        </w:rPr>
        <w:t xml:space="preserve"> in </w:t>
      </w:r>
      <w:proofErr w:type="spellStart"/>
      <w:r w:rsidRPr="7A13D77D">
        <w:rPr>
          <w:rFonts w:ascii="Times New Roman" w:eastAsia="Times New Roman" w:hAnsi="Times New Roman" w:cs="Times New Roman"/>
          <w:lang w:val="es-ES"/>
        </w:rPr>
        <w:t>another</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body</w:t>
      </w:r>
      <w:proofErr w:type="spellEnd"/>
      <w:r w:rsidRPr="7A13D77D">
        <w:rPr>
          <w:rFonts w:ascii="Times New Roman" w:eastAsia="Times New Roman" w:hAnsi="Times New Roman" w:cs="Times New Roman"/>
          <w:lang w:val="es-ES"/>
        </w:rPr>
        <w:t xml:space="preserve"> after </w:t>
      </w:r>
      <w:proofErr w:type="spellStart"/>
      <w:r w:rsidRPr="7A13D77D">
        <w:rPr>
          <w:rFonts w:ascii="Times New Roman" w:eastAsia="Times New Roman" w:hAnsi="Times New Roman" w:cs="Times New Roman"/>
          <w:lang w:val="es-ES"/>
        </w:rPr>
        <w:t>death</w:t>
      </w:r>
      <w:proofErr w:type="spellEnd"/>
      <w:r w:rsidRPr="7A13D77D">
        <w:rPr>
          <w:rFonts w:ascii="Times New Roman" w:eastAsia="Times New Roman" w:hAnsi="Times New Roman" w:cs="Times New Roman"/>
          <w:lang w:val="es-ES"/>
        </w:rPr>
        <w:t>."</w:t>
      </w:r>
    </w:p>
    <w:p w14:paraId="6785D276" w14:textId="728AFDB5" w:rsidR="00D06E54" w:rsidRPr="006812A8" w:rsidRDefault="00D06E54" w:rsidP="7A13D77D"/>
    <w:p w14:paraId="13E7F00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righteousness, (BA) zintzotasun, (SP) honradez - Condition: Abstract | Infrequent</w:t>
      </w:r>
    </w:p>
    <w:p w14:paraId="43EF28DC" w14:textId="443E52E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kintza eta portaeretan etikoki zuzena eta bidezkoa izatearen ezaugarria, zuzentasuna erakutsiz.</w:t>
      </w:r>
    </w:p>
    <w:p w14:paraId="48FF593C" w14:textId="13FD241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ualidad de ser éticamente recto y justo en acciones y comportamientos, mostrando rectitud.</w:t>
      </w:r>
    </w:p>
    <w:p w14:paraId="13BBACC5" w14:textId="309C42EE" w:rsidR="7A13D77D" w:rsidRDefault="7A13D77D" w:rsidP="7A13D77D">
      <w:r w:rsidRPr="7A13D77D">
        <w:rPr>
          <w:rFonts w:ascii="Times New Roman" w:eastAsia="Times New Roman" w:hAnsi="Times New Roman" w:cs="Times New Roman"/>
          <w:lang w:val="en-US"/>
        </w:rPr>
        <w:t>"Quality of being ethically upright and just in actions and behaviors, showing integrity."</w:t>
      </w:r>
    </w:p>
    <w:p w14:paraId="6F2718BE" w14:textId="77777777" w:rsidR="00D06E54" w:rsidRPr="006812A8" w:rsidRDefault="00D06E54" w:rsidP="00D06E54">
      <w:pPr>
        <w:rPr>
          <w:rFonts w:ascii="Times New Roman" w:hAnsi="Times New Roman" w:cs="Times New Roman"/>
        </w:rPr>
      </w:pPr>
    </w:p>
    <w:p w14:paraId="49ED22F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greed, (BA) zekenkeria, (SP) avaricia - Condition: Abstract | Infrequent</w:t>
      </w:r>
    </w:p>
    <w:p w14:paraId="29642864" w14:textId="25FF4FC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berastasunak eta ondasun materialak pilatzeko gehiegizko nahia eta berekoia.</w:t>
      </w:r>
    </w:p>
    <w:p w14:paraId="026E4E10" w14:textId="715ECD1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Deseo excesivo y egoísta de acumular riquezas y bienes materiales.</w:t>
      </w:r>
    </w:p>
    <w:p w14:paraId="76E5DF29" w14:textId="05CA3305" w:rsidR="7A13D77D" w:rsidRDefault="7A13D77D" w:rsidP="7A13D77D">
      <w:pPr>
        <w:spacing w:after="0"/>
        <w:rPr>
          <w:rFonts w:ascii="Times New Roman" w:eastAsia="Times New Roman" w:hAnsi="Times New Roman" w:cs="Times New Roman"/>
          <w:lang w:val="es-ES"/>
        </w:rPr>
      </w:pPr>
      <w:r w:rsidRPr="7A13D77D">
        <w:rPr>
          <w:rFonts w:ascii="Times New Roman" w:eastAsia="Times New Roman" w:hAnsi="Times New Roman" w:cs="Times New Roman"/>
          <w:lang w:val="es-ES"/>
        </w:rPr>
        <w:t>"</w:t>
      </w:r>
      <w:proofErr w:type="spellStart"/>
      <w:r w:rsidRPr="7A13D77D">
        <w:rPr>
          <w:rFonts w:ascii="Times New Roman" w:eastAsia="Times New Roman" w:hAnsi="Times New Roman" w:cs="Times New Roman"/>
          <w:lang w:val="es-ES"/>
        </w:rPr>
        <w:t>Excessive</w:t>
      </w:r>
      <w:proofErr w:type="spellEnd"/>
      <w:r w:rsidRPr="7A13D77D">
        <w:rPr>
          <w:rFonts w:ascii="Times New Roman" w:eastAsia="Times New Roman" w:hAnsi="Times New Roman" w:cs="Times New Roman"/>
          <w:lang w:val="es-ES"/>
        </w:rPr>
        <w:t xml:space="preserve"> and </w:t>
      </w:r>
      <w:proofErr w:type="spellStart"/>
      <w:r w:rsidRPr="7A13D77D">
        <w:rPr>
          <w:rFonts w:ascii="Times New Roman" w:eastAsia="Times New Roman" w:hAnsi="Times New Roman" w:cs="Times New Roman"/>
          <w:lang w:val="es-ES"/>
        </w:rPr>
        <w:t>selfish</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desir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to</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accumulate</w:t>
      </w:r>
      <w:proofErr w:type="spellEnd"/>
      <w:r w:rsidRPr="7A13D77D">
        <w:rPr>
          <w:rFonts w:ascii="Times New Roman" w:eastAsia="Times New Roman" w:hAnsi="Times New Roman" w:cs="Times New Roman"/>
          <w:lang w:val="es-ES"/>
        </w:rPr>
        <w:t xml:space="preserve"> </w:t>
      </w:r>
      <w:proofErr w:type="spellStart"/>
      <w:r w:rsidRPr="7A13D77D">
        <w:rPr>
          <w:rFonts w:ascii="Times New Roman" w:eastAsia="Times New Roman" w:hAnsi="Times New Roman" w:cs="Times New Roman"/>
          <w:lang w:val="es-ES"/>
        </w:rPr>
        <w:t>wealth</w:t>
      </w:r>
      <w:proofErr w:type="spellEnd"/>
      <w:r w:rsidRPr="7A13D77D">
        <w:rPr>
          <w:rFonts w:ascii="Times New Roman" w:eastAsia="Times New Roman" w:hAnsi="Times New Roman" w:cs="Times New Roman"/>
          <w:lang w:val="es-ES"/>
        </w:rPr>
        <w:t xml:space="preserve"> and material </w:t>
      </w:r>
      <w:proofErr w:type="spellStart"/>
      <w:r w:rsidRPr="7A13D77D">
        <w:rPr>
          <w:rFonts w:ascii="Times New Roman" w:eastAsia="Times New Roman" w:hAnsi="Times New Roman" w:cs="Times New Roman"/>
          <w:lang w:val="es-ES"/>
        </w:rPr>
        <w:t>goods</w:t>
      </w:r>
      <w:proofErr w:type="spellEnd"/>
      <w:r w:rsidRPr="7A13D77D">
        <w:rPr>
          <w:rFonts w:ascii="Times New Roman" w:eastAsia="Times New Roman" w:hAnsi="Times New Roman" w:cs="Times New Roman"/>
          <w:lang w:val="es-ES"/>
        </w:rPr>
        <w:t>."</w:t>
      </w:r>
    </w:p>
    <w:p w14:paraId="030296F3" w14:textId="612BE9D0" w:rsidR="7A13D77D" w:rsidRDefault="7A13D77D" w:rsidP="7A13D77D"/>
    <w:p w14:paraId="19951186" w14:textId="542B6ABB" w:rsidR="7A13D77D" w:rsidRDefault="7A13D77D" w:rsidP="7A13D77D">
      <w:pPr>
        <w:rPr>
          <w:rFonts w:ascii="Times New Roman" w:hAnsi="Times New Roman" w:cs="Times New Roman"/>
        </w:rPr>
      </w:pPr>
    </w:p>
    <w:p w14:paraId="35F44D25" w14:textId="77777777" w:rsidR="00D06E54" w:rsidRPr="006812A8" w:rsidRDefault="00D06E54" w:rsidP="00D06E54">
      <w:pPr>
        <w:rPr>
          <w:rFonts w:ascii="Times New Roman" w:hAnsi="Times New Roman" w:cs="Times New Roman"/>
        </w:rPr>
      </w:pPr>
    </w:p>
    <w:p w14:paraId="784065D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enjoyment, (BA) gozamen, (SP) disfrute - Condition: Abstract | Infrequent</w:t>
      </w:r>
    </w:p>
    <w:p w14:paraId="599014C4" w14:textId="4EA408F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sperientzia atseginetatik eratorritako plazer-sentimendua, hala nola janari zoragarri bat dastatzea edo musika ona entzutea.</w:t>
      </w:r>
    </w:p>
    <w:p w14:paraId="07798271" w14:textId="5CEDD3E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ntimiento de placer derivado de experiencias gratificantes como saborear una comida exquisita o escuchar buena música.</w:t>
      </w:r>
    </w:p>
    <w:p w14:paraId="5B8DD75B" w14:textId="1829654C" w:rsidR="00D06E54" w:rsidRPr="006812A8" w:rsidRDefault="00D06E54" w:rsidP="00D06E54">
      <w:pPr>
        <w:rPr>
          <w:rFonts w:ascii="Times New Roman" w:hAnsi="Times New Roman" w:cs="Times New Roman"/>
        </w:rPr>
      </w:pPr>
      <w:r w:rsidRPr="006812A8">
        <w:rPr>
          <w:rFonts w:ascii="Times New Roman" w:hAnsi="Times New Roman" w:cs="Times New Roman"/>
        </w:rPr>
        <w:t>"</w:t>
      </w:r>
      <w:r w:rsidR="00E360D7" w:rsidRPr="00E360D7">
        <w:rPr>
          <w:rFonts w:ascii="Times New Roman" w:hAnsi="Times New Roman" w:cs="Times New Roman"/>
        </w:rPr>
        <w:t>Feeling of pleasure derived from gratifying experiences such as savoring exquisite food or listening to good music</w:t>
      </w:r>
      <w:r w:rsidRPr="006812A8">
        <w:rPr>
          <w:rFonts w:ascii="Times New Roman" w:hAnsi="Times New Roman" w:cs="Times New Roman"/>
        </w:rPr>
        <w:t>."</w:t>
      </w:r>
    </w:p>
    <w:p w14:paraId="6B8BA1A3" w14:textId="77777777" w:rsidR="00D06E54" w:rsidRPr="006812A8" w:rsidRDefault="00D06E54" w:rsidP="00D06E54">
      <w:pPr>
        <w:rPr>
          <w:rFonts w:ascii="Times New Roman" w:hAnsi="Times New Roman" w:cs="Times New Roman"/>
        </w:rPr>
      </w:pPr>
    </w:p>
    <w:p w14:paraId="66C4D36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rophecy, (BA) profezia, (SP) profecía - Condition: Abstract | Infrequent</w:t>
      </w:r>
    </w:p>
    <w:p w14:paraId="27EF643F" w14:textId="78E198C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torkizuneko gertaeren iragarpena, iturri jainkotiar batek errebelatua</w:t>
      </w:r>
      <w:r w:rsidR="0039285D">
        <w:rPr>
          <w:rFonts w:ascii="Times New Roman" w:hAnsi="Times New Roman" w:cs="Times New Roman"/>
        </w:rPr>
        <w:t>.</w:t>
      </w:r>
    </w:p>
    <w:p w14:paraId="25E59D74" w14:textId="1D8455F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Vaticinio de eventos futuros revelado por una fuente divina</w:t>
      </w:r>
      <w:r w:rsidR="0039285D">
        <w:rPr>
          <w:rFonts w:ascii="Times New Roman" w:hAnsi="Times New Roman" w:cs="Times New Roman"/>
        </w:rPr>
        <w:t>.</w:t>
      </w:r>
    </w:p>
    <w:p w14:paraId="4CCC9A8A" w14:textId="097FA10E" w:rsidR="7A5C0D1C" w:rsidRDefault="7A5C0D1C" w:rsidP="7A5C0D1C">
      <w:pPr>
        <w:rPr>
          <w:rFonts w:ascii="Times New Roman" w:hAnsi="Times New Roman" w:cs="Times New Roman"/>
        </w:rPr>
      </w:pPr>
      <w:r w:rsidRPr="7A5C0D1C">
        <w:rPr>
          <w:rFonts w:ascii="Times New Roman" w:hAnsi="Times New Roman" w:cs="Times New Roman"/>
        </w:rPr>
        <w:t>"Prediction of future events revealed by a divine source."</w:t>
      </w:r>
    </w:p>
    <w:p w14:paraId="596676C5" w14:textId="77777777" w:rsidR="00D06E54" w:rsidRPr="006812A8" w:rsidRDefault="00D06E54" w:rsidP="00D06E54">
      <w:pPr>
        <w:rPr>
          <w:rFonts w:ascii="Times New Roman" w:hAnsi="Times New Roman" w:cs="Times New Roman"/>
        </w:rPr>
      </w:pPr>
    </w:p>
    <w:p w14:paraId="4AE751C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multiplication, (BA) biderketa, (SP) multiplicacion - Condition: Abstract | Infrequent</w:t>
      </w:r>
    </w:p>
    <w:p w14:paraId="27396D47" w14:textId="332DAA4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nbaki bat bere buruari hainbat aldiz batzeko eragiketa matematikoa, "x" zeinuak adierazten duena.</w:t>
      </w:r>
    </w:p>
    <w:p w14:paraId="61220DCA" w14:textId="2188431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Operación matemática de sumar un número a sí mismo varias veces, indicado por el signo "x".</w:t>
      </w:r>
    </w:p>
    <w:p w14:paraId="346C8B14" w14:textId="7B2CD42D" w:rsidR="7A5C0D1C" w:rsidRDefault="7A5C0D1C" w:rsidP="7A5C0D1C">
      <w:r w:rsidRPr="7A5C0D1C">
        <w:rPr>
          <w:rFonts w:ascii="Times New Roman" w:eastAsia="Times New Roman" w:hAnsi="Times New Roman" w:cs="Times New Roman"/>
          <w:lang w:val="en-US"/>
        </w:rPr>
        <w:t>"Mathematical operation of adding a number to itself multiple times, indicated by the sign 'x'."</w:t>
      </w:r>
    </w:p>
    <w:p w14:paraId="7CB71CF8" w14:textId="77777777" w:rsidR="00D06E54" w:rsidRPr="006812A8" w:rsidRDefault="00D06E54" w:rsidP="00D06E54">
      <w:pPr>
        <w:rPr>
          <w:rFonts w:ascii="Times New Roman" w:hAnsi="Times New Roman" w:cs="Times New Roman"/>
        </w:rPr>
      </w:pPr>
    </w:p>
    <w:p w14:paraId="17DF44E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elativity, (BA) erlatibitate, (SP) relatividad - Condition: Abstract | Infrequent</w:t>
      </w:r>
    </w:p>
    <w:p w14:paraId="6B63915B" w14:textId="01AED3C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insteinen teoria fisikoa, espazioa eta denbora guztiontzat beti berdinak ez direla azaltzen duena</w:t>
      </w:r>
      <w:r w:rsidR="0039285D">
        <w:rPr>
          <w:rFonts w:ascii="Times New Roman" w:hAnsi="Times New Roman" w:cs="Times New Roman"/>
        </w:rPr>
        <w:t>.</w:t>
      </w:r>
    </w:p>
    <w:p w14:paraId="65CC53C8" w14:textId="2B001A4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Teoría física de Einstein que explica cómo el espacio y el tiempo no son siempre los mismos para todos</w:t>
      </w:r>
      <w:r w:rsidR="0039285D">
        <w:rPr>
          <w:rFonts w:ascii="Times New Roman" w:hAnsi="Times New Roman" w:cs="Times New Roman"/>
        </w:rPr>
        <w:t>.</w:t>
      </w:r>
    </w:p>
    <w:p w14:paraId="7D70956B" w14:textId="51238180" w:rsidR="7A5C0D1C" w:rsidRDefault="7A5C0D1C" w:rsidP="7A5C0D1C">
      <w:r w:rsidRPr="7A5C0D1C">
        <w:rPr>
          <w:rFonts w:ascii="Times New Roman" w:eastAsia="Times New Roman" w:hAnsi="Times New Roman" w:cs="Times New Roman"/>
          <w:lang w:val="en-US"/>
        </w:rPr>
        <w:t>"Einstein's physical theory that explains how space and time are not always the same for everyone."</w:t>
      </w:r>
    </w:p>
    <w:p w14:paraId="0A6B7958" w14:textId="77777777" w:rsidR="00D06E54" w:rsidRPr="006812A8" w:rsidRDefault="00D06E54" w:rsidP="00D06E54">
      <w:pPr>
        <w:rPr>
          <w:rFonts w:ascii="Times New Roman" w:hAnsi="Times New Roman" w:cs="Times New Roman"/>
        </w:rPr>
      </w:pPr>
    </w:p>
    <w:p w14:paraId="581ADE7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ubtraction, (BA) kenketa, (SP) resta - Condition: Abstract | Infrequent</w:t>
      </w:r>
    </w:p>
    <w:p w14:paraId="19D454BE" w14:textId="55852D1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opuruen arteko desberdintasunak aurkitzeko eragiketa matematikoa, "-" ikurrak adierazten duena.</w:t>
      </w:r>
    </w:p>
    <w:p w14:paraId="01C3BFA4" w14:textId="2411CA8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Operación matemática para encontrar diferencias entre cantidades, indicado por el símbolo "-".</w:t>
      </w:r>
    </w:p>
    <w:p w14:paraId="447CF257" w14:textId="7EB31E33" w:rsidR="7A5C0D1C" w:rsidRDefault="7A5C0D1C" w:rsidP="7A5C0D1C">
      <w:r w:rsidRPr="7A5C0D1C">
        <w:rPr>
          <w:rFonts w:ascii="Times New Roman" w:eastAsia="Times New Roman" w:hAnsi="Times New Roman" w:cs="Times New Roman"/>
          <w:lang w:val="en-US"/>
        </w:rPr>
        <w:t>"Mathematical operation to find differences between quantities, indicated by the symbol '-'."</w:t>
      </w:r>
    </w:p>
    <w:p w14:paraId="64D82F4A" w14:textId="77777777" w:rsidR="00D06E54" w:rsidRPr="006812A8" w:rsidRDefault="00D06E54" w:rsidP="00D06E54">
      <w:pPr>
        <w:rPr>
          <w:rFonts w:ascii="Times New Roman" w:hAnsi="Times New Roman" w:cs="Times New Roman"/>
        </w:rPr>
      </w:pPr>
    </w:p>
    <w:p w14:paraId="549B0E1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oderation, (BA) moderazio, (SP) moderación - Condition: Abstract | Infrequent</w:t>
      </w:r>
    </w:p>
    <w:p w14:paraId="5B775008" w14:textId="7120712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ehiegikeriak saihestu eta oreka mantentzearen praktika, adibidez, alkohola nola kontsumitu behar den DGTren iragarkien arabera.</w:t>
      </w:r>
    </w:p>
    <w:p w14:paraId="0B46230B" w14:textId="599484E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áctica de evitar excesos y mantener un equilibrio, por ejemplo, cómo hay que consumir alcohol según los anuncios de la DGT.</w:t>
      </w:r>
    </w:p>
    <w:p w14:paraId="4FB5E0A7" w14:textId="6A0E65CD" w:rsidR="00D06E54" w:rsidRPr="006812A8" w:rsidRDefault="7A5C0D1C" w:rsidP="7A5C0D1C">
      <w:r w:rsidRPr="7A5C0D1C">
        <w:rPr>
          <w:rFonts w:ascii="Times New Roman" w:eastAsia="Times New Roman" w:hAnsi="Times New Roman" w:cs="Times New Roman"/>
          <w:lang w:val="es-ES"/>
        </w:rPr>
        <w:t>"</w:t>
      </w:r>
      <w:proofErr w:type="spellStart"/>
      <w:r w:rsidRPr="7A5C0D1C">
        <w:rPr>
          <w:rFonts w:ascii="Times New Roman" w:eastAsia="Times New Roman" w:hAnsi="Times New Roman" w:cs="Times New Roman"/>
          <w:lang w:val="es-ES"/>
        </w:rPr>
        <w:t>Practic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f</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avoid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excess</w:t>
      </w:r>
      <w:proofErr w:type="spellEnd"/>
      <w:r w:rsidRPr="7A5C0D1C">
        <w:rPr>
          <w:rFonts w:ascii="Times New Roman" w:eastAsia="Times New Roman" w:hAnsi="Times New Roman" w:cs="Times New Roman"/>
          <w:lang w:val="es-ES"/>
        </w:rPr>
        <w:t xml:space="preserve"> and </w:t>
      </w:r>
      <w:proofErr w:type="spellStart"/>
      <w:r w:rsidRPr="7A5C0D1C">
        <w:rPr>
          <w:rFonts w:ascii="Times New Roman" w:eastAsia="Times New Roman" w:hAnsi="Times New Roman" w:cs="Times New Roman"/>
          <w:lang w:val="es-ES"/>
        </w:rPr>
        <w:t>maintaining</w:t>
      </w:r>
      <w:proofErr w:type="spellEnd"/>
      <w:r w:rsidRPr="7A5C0D1C">
        <w:rPr>
          <w:rFonts w:ascii="Times New Roman" w:eastAsia="Times New Roman" w:hAnsi="Times New Roman" w:cs="Times New Roman"/>
          <w:lang w:val="es-ES"/>
        </w:rPr>
        <w:t xml:space="preserve"> balance, </w:t>
      </w:r>
      <w:proofErr w:type="spellStart"/>
      <w:r w:rsidRPr="7A5C0D1C">
        <w:rPr>
          <w:rFonts w:ascii="Times New Roman" w:eastAsia="Times New Roman" w:hAnsi="Times New Roman" w:cs="Times New Roman"/>
          <w:lang w:val="es-ES"/>
        </w:rPr>
        <w:t>for</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exampl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how</w:t>
      </w:r>
      <w:proofErr w:type="spellEnd"/>
      <w:r w:rsidRPr="7A5C0D1C">
        <w:rPr>
          <w:rFonts w:ascii="Times New Roman" w:eastAsia="Times New Roman" w:hAnsi="Times New Roman" w:cs="Times New Roman"/>
          <w:lang w:val="es-ES"/>
        </w:rPr>
        <w:t xml:space="preserve"> alcohol </w:t>
      </w:r>
      <w:proofErr w:type="spellStart"/>
      <w:r w:rsidRPr="7A5C0D1C">
        <w:rPr>
          <w:rFonts w:ascii="Times New Roman" w:eastAsia="Times New Roman" w:hAnsi="Times New Roman" w:cs="Times New Roman"/>
          <w:lang w:val="es-ES"/>
        </w:rPr>
        <w:t>should</w:t>
      </w:r>
      <w:proofErr w:type="spellEnd"/>
      <w:r w:rsidRPr="7A5C0D1C">
        <w:rPr>
          <w:rFonts w:ascii="Times New Roman" w:eastAsia="Times New Roman" w:hAnsi="Times New Roman" w:cs="Times New Roman"/>
          <w:lang w:val="es-ES"/>
        </w:rPr>
        <w:t xml:space="preserve"> be </w:t>
      </w:r>
      <w:proofErr w:type="spellStart"/>
      <w:r w:rsidRPr="7A5C0D1C">
        <w:rPr>
          <w:rFonts w:ascii="Times New Roman" w:eastAsia="Times New Roman" w:hAnsi="Times New Roman" w:cs="Times New Roman"/>
          <w:lang w:val="es-ES"/>
        </w:rPr>
        <w:t>consumed</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accord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DGT </w:t>
      </w:r>
      <w:proofErr w:type="spellStart"/>
      <w:r w:rsidRPr="7A5C0D1C">
        <w:rPr>
          <w:rFonts w:ascii="Times New Roman" w:eastAsia="Times New Roman" w:hAnsi="Times New Roman" w:cs="Times New Roman"/>
          <w:lang w:val="es-ES"/>
        </w:rPr>
        <w:t>advertisements</w:t>
      </w:r>
      <w:proofErr w:type="spellEnd"/>
      <w:r w:rsidRPr="7A5C0D1C">
        <w:rPr>
          <w:rFonts w:ascii="Times New Roman" w:eastAsia="Times New Roman" w:hAnsi="Times New Roman" w:cs="Times New Roman"/>
          <w:lang w:val="es-ES"/>
        </w:rPr>
        <w:t>."</w:t>
      </w:r>
    </w:p>
    <w:p w14:paraId="156CAD1C" w14:textId="5E43F6A9" w:rsidR="7A5C0D1C" w:rsidRDefault="7A5C0D1C" w:rsidP="7A5C0D1C">
      <w:pPr>
        <w:rPr>
          <w:rFonts w:ascii="Times New Roman" w:eastAsia="Times New Roman" w:hAnsi="Times New Roman" w:cs="Times New Roman"/>
          <w:lang w:val="en-US"/>
        </w:rPr>
      </w:pPr>
    </w:p>
    <w:p w14:paraId="0F78545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frustration, (BA) frustrazio, (SP) frustración - Condition: Abstract | Infrequent</w:t>
      </w:r>
    </w:p>
    <w:p w14:paraId="16494AA1" w14:textId="04A1A0D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te gabeko itxaropenengatik etsipen-sentimendua, haurrengan kasketak eragin ditzakeena.</w:t>
      </w:r>
    </w:p>
    <w:p w14:paraId="14C0C9F9" w14:textId="31BC3BA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ntimiento de desánimo por expectativas no cumplidas, que puede causar berrinches en niños.</w:t>
      </w:r>
    </w:p>
    <w:p w14:paraId="524209B6" w14:textId="43519727" w:rsidR="7A5C0D1C" w:rsidRDefault="7A5C0D1C" w:rsidP="7A5C0D1C">
      <w:r w:rsidRPr="7A5C0D1C">
        <w:rPr>
          <w:rFonts w:ascii="Times New Roman" w:eastAsia="Times New Roman" w:hAnsi="Times New Roman" w:cs="Times New Roman"/>
          <w:lang w:val="es-ES"/>
        </w:rPr>
        <w:t>"</w:t>
      </w:r>
      <w:proofErr w:type="spellStart"/>
      <w:r w:rsidRPr="7A5C0D1C">
        <w:rPr>
          <w:rFonts w:ascii="Times New Roman" w:eastAsia="Times New Roman" w:hAnsi="Times New Roman" w:cs="Times New Roman"/>
          <w:lang w:val="es-ES"/>
        </w:rPr>
        <w:t>Feel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f</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discouragement</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du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unmet</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expectation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which</w:t>
      </w:r>
      <w:proofErr w:type="spellEnd"/>
      <w:r w:rsidRPr="7A5C0D1C">
        <w:rPr>
          <w:rFonts w:ascii="Times New Roman" w:eastAsia="Times New Roman" w:hAnsi="Times New Roman" w:cs="Times New Roman"/>
          <w:lang w:val="es-ES"/>
        </w:rPr>
        <w:t xml:space="preserve"> can cause </w:t>
      </w:r>
      <w:proofErr w:type="spellStart"/>
      <w:r w:rsidRPr="7A5C0D1C">
        <w:rPr>
          <w:rFonts w:ascii="Times New Roman" w:eastAsia="Times New Roman" w:hAnsi="Times New Roman" w:cs="Times New Roman"/>
          <w:lang w:val="es-ES"/>
        </w:rPr>
        <w:t>tantrums</w:t>
      </w:r>
      <w:proofErr w:type="spellEnd"/>
      <w:r w:rsidRPr="7A5C0D1C">
        <w:rPr>
          <w:rFonts w:ascii="Times New Roman" w:eastAsia="Times New Roman" w:hAnsi="Times New Roman" w:cs="Times New Roman"/>
          <w:lang w:val="es-ES"/>
        </w:rPr>
        <w:t xml:space="preserve"> in </w:t>
      </w:r>
      <w:proofErr w:type="spellStart"/>
      <w:r w:rsidRPr="7A5C0D1C">
        <w:rPr>
          <w:rFonts w:ascii="Times New Roman" w:eastAsia="Times New Roman" w:hAnsi="Times New Roman" w:cs="Times New Roman"/>
          <w:lang w:val="es-ES"/>
        </w:rPr>
        <w:t>children</w:t>
      </w:r>
      <w:proofErr w:type="spellEnd"/>
      <w:r w:rsidRPr="7A5C0D1C">
        <w:rPr>
          <w:rFonts w:ascii="Times New Roman" w:eastAsia="Times New Roman" w:hAnsi="Times New Roman" w:cs="Times New Roman"/>
          <w:lang w:val="es-ES"/>
        </w:rPr>
        <w:t>."</w:t>
      </w:r>
    </w:p>
    <w:p w14:paraId="0134379E" w14:textId="77777777" w:rsidR="00D06E54" w:rsidRPr="006812A8" w:rsidRDefault="00D06E54" w:rsidP="00D06E54">
      <w:pPr>
        <w:rPr>
          <w:rFonts w:ascii="Times New Roman" w:hAnsi="Times New Roman" w:cs="Times New Roman"/>
        </w:rPr>
      </w:pPr>
    </w:p>
    <w:p w14:paraId="4B46679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upervision, (BA) ikuskapen, (SP) supervisión - Condition: Abstract | Infrequent</w:t>
      </w:r>
    </w:p>
    <w:p w14:paraId="66FFDDDF" w14:textId="402274F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steen aurrerapena edo portaera behatu eta kontrolatzea, behar bezala gauzatzen dela bermatzeko</w:t>
      </w:r>
      <w:r w:rsidR="0039285D">
        <w:rPr>
          <w:rFonts w:ascii="Times New Roman" w:hAnsi="Times New Roman" w:cs="Times New Roman"/>
        </w:rPr>
        <w:t>.</w:t>
      </w:r>
    </w:p>
    <w:p w14:paraId="00EFA229" w14:textId="04ED9E8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cción de observar y controlar el progreso o el comportamiento de otros para garantizar su correcta ejecución</w:t>
      </w:r>
      <w:r w:rsidR="0039285D">
        <w:rPr>
          <w:rFonts w:ascii="Times New Roman" w:hAnsi="Times New Roman" w:cs="Times New Roman"/>
        </w:rPr>
        <w:t>.</w:t>
      </w:r>
    </w:p>
    <w:p w14:paraId="2D211414" w14:textId="6D68782E" w:rsidR="7A5C0D1C" w:rsidRDefault="7A5C0D1C" w:rsidP="7A5C0D1C">
      <w:r w:rsidRPr="7A5C0D1C">
        <w:rPr>
          <w:rFonts w:ascii="Times New Roman" w:eastAsia="Times New Roman" w:hAnsi="Times New Roman" w:cs="Times New Roman"/>
          <w:lang w:val="en-US"/>
        </w:rPr>
        <w:t>"Action of observing and controlling the progress or behavior of others to ensure proper execution."</w:t>
      </w:r>
    </w:p>
    <w:p w14:paraId="41D4F769" w14:textId="77777777" w:rsidR="00D06E54" w:rsidRPr="006812A8" w:rsidRDefault="00D06E54" w:rsidP="00D06E54">
      <w:pPr>
        <w:rPr>
          <w:rFonts w:ascii="Times New Roman" w:hAnsi="Times New Roman" w:cs="Times New Roman"/>
        </w:rPr>
      </w:pPr>
    </w:p>
    <w:p w14:paraId="2224435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estriction, (BA) murrizketa, (SP) restricción - Condition: Abstract | Infrequent</w:t>
      </w:r>
    </w:p>
    <w:p w14:paraId="64370CDB" w14:textId="567D4D8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Mugak edo kontrolak ezartzen dituen araua.</w:t>
      </w:r>
    </w:p>
    <w:p w14:paraId="2EF521A0" w14:textId="4D8E38C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Regla que impone limitaciones o controles. Por ejemplo, limitar el suministro de agua durante algunas horas al día en epoca de sequía.</w:t>
      </w:r>
    </w:p>
    <w:p w14:paraId="049A4A65" w14:textId="19822B5E" w:rsidR="7A5C0D1C" w:rsidRDefault="7A5C0D1C" w:rsidP="7A5C0D1C">
      <w:r w:rsidRPr="7A5C0D1C">
        <w:rPr>
          <w:rFonts w:ascii="Times New Roman" w:eastAsia="Times New Roman" w:hAnsi="Times New Roman" w:cs="Times New Roman"/>
          <w:lang w:val="en-US"/>
        </w:rPr>
        <w:t>"Rule that imposes limitations or controls. For example, limiting the water supply for certain hours a day during drought."</w:t>
      </w:r>
    </w:p>
    <w:p w14:paraId="620C6FB1" w14:textId="77777777" w:rsidR="00D06E54" w:rsidRPr="006812A8" w:rsidRDefault="00D06E54" w:rsidP="00D06E54">
      <w:pPr>
        <w:rPr>
          <w:rFonts w:ascii="Times New Roman" w:hAnsi="Times New Roman" w:cs="Times New Roman"/>
        </w:rPr>
      </w:pPr>
    </w:p>
    <w:p w14:paraId="1225B79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isadvantage, (BA) desabantaila, (SP) desventaja - Condition: Abstract | Infrequent</w:t>
      </w:r>
    </w:p>
    <w:p w14:paraId="4BFFD61F" w14:textId="201344E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steekin alderatuta egoera txarragoa.</w:t>
      </w:r>
    </w:p>
    <w:p w14:paraId="30C62FB1" w14:textId="6425491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ituación menos favorable en comparación con otros.</w:t>
      </w:r>
    </w:p>
    <w:p w14:paraId="4C105A99" w14:textId="51C7702D" w:rsidR="7A5C0D1C" w:rsidRDefault="7A5C0D1C" w:rsidP="7A5C0D1C">
      <w:r w:rsidRPr="7A5C0D1C">
        <w:rPr>
          <w:rFonts w:ascii="Times New Roman" w:eastAsia="Times New Roman" w:hAnsi="Times New Roman" w:cs="Times New Roman"/>
          <w:lang w:val="es-ES"/>
        </w:rPr>
        <w:t>"</w:t>
      </w:r>
      <w:proofErr w:type="spellStart"/>
      <w:r w:rsidRPr="7A5C0D1C">
        <w:rPr>
          <w:rFonts w:ascii="Times New Roman" w:eastAsia="Times New Roman" w:hAnsi="Times New Roman" w:cs="Times New Roman"/>
          <w:lang w:val="es-ES"/>
        </w:rPr>
        <w:t>Less</w:t>
      </w:r>
      <w:proofErr w:type="spellEnd"/>
      <w:r w:rsidRPr="7A5C0D1C">
        <w:rPr>
          <w:rFonts w:ascii="Times New Roman" w:eastAsia="Times New Roman" w:hAnsi="Times New Roman" w:cs="Times New Roman"/>
          <w:lang w:val="es-ES"/>
        </w:rPr>
        <w:t xml:space="preserve"> favorable </w:t>
      </w:r>
      <w:proofErr w:type="spellStart"/>
      <w:r w:rsidRPr="7A5C0D1C">
        <w:rPr>
          <w:rFonts w:ascii="Times New Roman" w:eastAsia="Times New Roman" w:hAnsi="Times New Roman" w:cs="Times New Roman"/>
          <w:lang w:val="es-ES"/>
        </w:rPr>
        <w:t>situation</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compared</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thers</w:t>
      </w:r>
      <w:proofErr w:type="spellEnd"/>
      <w:r w:rsidRPr="7A5C0D1C">
        <w:rPr>
          <w:rFonts w:ascii="Times New Roman" w:eastAsia="Times New Roman" w:hAnsi="Times New Roman" w:cs="Times New Roman"/>
          <w:lang w:val="es-ES"/>
        </w:rPr>
        <w:t>."</w:t>
      </w:r>
    </w:p>
    <w:p w14:paraId="79C0ADDB" w14:textId="77777777" w:rsidR="00D06E54" w:rsidRPr="006812A8" w:rsidRDefault="00D06E54" w:rsidP="00D06E54">
      <w:pPr>
        <w:rPr>
          <w:rFonts w:ascii="Times New Roman" w:hAnsi="Times New Roman" w:cs="Times New Roman"/>
        </w:rPr>
      </w:pPr>
    </w:p>
    <w:p w14:paraId="6FDAA8CF"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appreciation, (BA) baliozte, (SP) apreciación - Condition: Abstract | Infrequent</w:t>
      </w:r>
    </w:p>
    <w:p w14:paraId="33AB0766" w14:textId="49693BC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rbaiten edo norbaiten kalitatea, balioa edo garrantzia aitortzea, une zail batean lagun baten dedikazioa baloratzen duzunean bezala.</w:t>
      </w:r>
    </w:p>
    <w:p w14:paraId="0E24C766" w14:textId="7B4D276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Reconocimiento y valoración de la calidad, valor o importancia de algo o alguien, como cuando valoras la dedicación de un amigo en un momento difícil</w:t>
      </w:r>
      <w:r w:rsidR="0039285D">
        <w:rPr>
          <w:rFonts w:ascii="Times New Roman" w:hAnsi="Times New Roman" w:cs="Times New Roman"/>
        </w:rPr>
        <w:t>.</w:t>
      </w:r>
    </w:p>
    <w:p w14:paraId="6E21E9A8" w14:textId="16A0B7EB" w:rsidR="7A5C0D1C" w:rsidRDefault="7A5C0D1C" w:rsidP="7A5C0D1C">
      <w:r w:rsidRPr="7A5C0D1C">
        <w:rPr>
          <w:rFonts w:ascii="Times New Roman" w:eastAsia="Times New Roman" w:hAnsi="Times New Roman" w:cs="Times New Roman"/>
          <w:lang w:val="en-US"/>
        </w:rPr>
        <w:t>"Recognition and appreciation of the quality, value, or importance of something or someone, such as when you value a friend's dedication during a difficult time."</w:t>
      </w:r>
    </w:p>
    <w:p w14:paraId="73AC2681" w14:textId="77777777" w:rsidR="0039285D" w:rsidRPr="006812A8" w:rsidRDefault="0039285D" w:rsidP="00D06E54">
      <w:pPr>
        <w:rPr>
          <w:rFonts w:ascii="Times New Roman" w:hAnsi="Times New Roman" w:cs="Times New Roman"/>
        </w:rPr>
      </w:pPr>
    </w:p>
    <w:p w14:paraId="279A850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entality, (BA) mentalitate, (SP) mentalidad - Condition: Abstract | Infrequent</w:t>
      </w:r>
    </w:p>
    <w:p w14:paraId="6DEDCE41" w14:textId="4BBFEE8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dimenarekin zerikusia duen pertsona baten sineste eta pentsamenduen multzoa, irekia, ideia berriak hartzen dituenean.</w:t>
      </w:r>
    </w:p>
    <w:p w14:paraId="570E91B7" w14:textId="575C70F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junto de creencias y pensamientos de una persona relacionada con la mente, y calificada como abierta cuando muestra receptividad a nuevas ideas.</w:t>
      </w:r>
    </w:p>
    <w:p w14:paraId="55B56975" w14:textId="79CA1CFD" w:rsidR="7A5C0D1C" w:rsidRDefault="7A5C0D1C" w:rsidP="7A5C0D1C">
      <w:r w:rsidRPr="7A5C0D1C">
        <w:rPr>
          <w:rFonts w:ascii="Times New Roman" w:eastAsia="Times New Roman" w:hAnsi="Times New Roman" w:cs="Times New Roman"/>
          <w:lang w:val="en-US"/>
        </w:rPr>
        <w:t>"Set of beliefs and thoughts of a person related to the mind and described as open when showing receptiveness to new ideas."</w:t>
      </w:r>
    </w:p>
    <w:p w14:paraId="41A633E7" w14:textId="77777777" w:rsidR="00D06E54" w:rsidRPr="006812A8" w:rsidRDefault="00D06E54" w:rsidP="00D06E54">
      <w:pPr>
        <w:rPr>
          <w:rFonts w:ascii="Times New Roman" w:hAnsi="Times New Roman" w:cs="Times New Roman"/>
        </w:rPr>
      </w:pPr>
    </w:p>
    <w:p w14:paraId="20220AE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otivation, (BA) motibazio, (SP) motivación - Condition: Abstract | Infrequent</w:t>
      </w:r>
    </w:p>
    <w:p w14:paraId="5508D532" w14:textId="1D2FD13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elburuak lortzeko edo beharrak asetzeko bultzada, unibertsitatean sartzeko azterketa batean emaitza ona lortu nahi duzunean bezala.</w:t>
      </w:r>
    </w:p>
    <w:p w14:paraId="4EE7CF7B" w14:textId="2E4E162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mpulso para lograr objetivos o satisfacer necesidades, como cuando quieres lograr un buen resultado en un exámen para poder entrar en la universidad</w:t>
      </w:r>
      <w:r w:rsidR="0039285D">
        <w:rPr>
          <w:rFonts w:ascii="Times New Roman" w:hAnsi="Times New Roman" w:cs="Times New Roman"/>
        </w:rPr>
        <w:t>.</w:t>
      </w:r>
    </w:p>
    <w:p w14:paraId="66DAE253" w14:textId="101A78B0" w:rsidR="7A5C0D1C" w:rsidRDefault="7A5C0D1C" w:rsidP="7A5C0D1C">
      <w:r w:rsidRPr="7A5C0D1C">
        <w:rPr>
          <w:rFonts w:ascii="Times New Roman" w:eastAsia="Times New Roman" w:hAnsi="Times New Roman" w:cs="Times New Roman"/>
          <w:lang w:val="en-US"/>
        </w:rPr>
        <w:t>"Drive to achieve goals or satisfy needs, such as wanting to achieve a good result on an exam to get into university."</w:t>
      </w:r>
    </w:p>
    <w:p w14:paraId="249DA2DC" w14:textId="77777777" w:rsidR="00D06E54" w:rsidRPr="006812A8" w:rsidRDefault="00D06E54" w:rsidP="00D06E54">
      <w:pPr>
        <w:rPr>
          <w:rFonts w:ascii="Times New Roman" w:hAnsi="Times New Roman" w:cs="Times New Roman"/>
        </w:rPr>
      </w:pPr>
    </w:p>
    <w:p w14:paraId="4E7D9D7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esurrection, (BA) berpizte, (SP) resurrección - Condition: Abstract | Infrequent</w:t>
      </w:r>
    </w:p>
    <w:p w14:paraId="440E2237" w14:textId="4A29493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il ondoren bizitzara itzultzea, adibidez, Jesusek gurutziltzatzearen ondoren egin zuen bezala</w:t>
      </w:r>
      <w:r w:rsidR="0039285D">
        <w:rPr>
          <w:rFonts w:ascii="Times New Roman" w:hAnsi="Times New Roman" w:cs="Times New Roman"/>
        </w:rPr>
        <w:t>.</w:t>
      </w:r>
    </w:p>
    <w:p w14:paraId="6D435EDC" w14:textId="5E7C57E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Retorno a la vida después de la muerte, ejemplificado por Jesús después de la crucifixión.</w:t>
      </w:r>
    </w:p>
    <w:p w14:paraId="19997241" w14:textId="33FFF027" w:rsidR="7A5C0D1C" w:rsidRDefault="7A5C0D1C" w:rsidP="7A5C0D1C">
      <w:r w:rsidRPr="7A5C0D1C">
        <w:rPr>
          <w:rFonts w:ascii="Times New Roman" w:eastAsia="Times New Roman" w:hAnsi="Times New Roman" w:cs="Times New Roman"/>
          <w:lang w:val="en-US"/>
        </w:rPr>
        <w:t>"Return to life after death, exemplified by Jesus after the crucifixion."</w:t>
      </w:r>
    </w:p>
    <w:p w14:paraId="74E84E7E" w14:textId="77777777" w:rsidR="00D06E54" w:rsidRPr="006812A8" w:rsidRDefault="00D06E54" w:rsidP="00D06E54">
      <w:pPr>
        <w:rPr>
          <w:rFonts w:ascii="Times New Roman" w:hAnsi="Times New Roman" w:cs="Times New Roman"/>
        </w:rPr>
      </w:pPr>
    </w:p>
    <w:p w14:paraId="0F182147"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obedience, (BA) obedientzia, (SP) obediencia - Condition: Abstract | Infrequent</w:t>
      </w:r>
    </w:p>
    <w:p w14:paraId="2BC14AAE" w14:textId="1C61D42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Aginduak betetzen dituenaren ezaugarria, jabearen aginduei erantzuten dien txakurra bezala.</w:t>
      </w:r>
    </w:p>
    <w:p w14:paraId="315ABD4B" w14:textId="2CEB995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umplir instrucciones o mandatos de autoridad, como un perro que responde a las órdenes de su dueño</w:t>
      </w:r>
      <w:r w:rsidR="0039285D">
        <w:rPr>
          <w:rFonts w:ascii="Times New Roman" w:hAnsi="Times New Roman" w:cs="Times New Roman"/>
        </w:rPr>
        <w:t>.</w:t>
      </w:r>
    </w:p>
    <w:p w14:paraId="4580AEFE" w14:textId="1A69A31E" w:rsidR="00D06E54" w:rsidRPr="006812A8" w:rsidRDefault="7A5C0D1C" w:rsidP="7A5C0D1C">
      <w:r w:rsidRPr="7A5C0D1C">
        <w:rPr>
          <w:rFonts w:ascii="Times New Roman" w:eastAsia="Times New Roman" w:hAnsi="Times New Roman" w:cs="Times New Roman"/>
          <w:lang w:val="es-ES"/>
        </w:rPr>
        <w:t xml:space="preserve">"Following </w:t>
      </w:r>
      <w:proofErr w:type="spellStart"/>
      <w:r w:rsidRPr="7A5C0D1C">
        <w:rPr>
          <w:rFonts w:ascii="Times New Roman" w:eastAsia="Times New Roman" w:hAnsi="Times New Roman" w:cs="Times New Roman"/>
          <w:lang w:val="es-ES"/>
        </w:rPr>
        <w:t>instruction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r</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rder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from</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an</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authority</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like</w:t>
      </w:r>
      <w:proofErr w:type="spellEnd"/>
      <w:r w:rsidRPr="7A5C0D1C">
        <w:rPr>
          <w:rFonts w:ascii="Times New Roman" w:eastAsia="Times New Roman" w:hAnsi="Times New Roman" w:cs="Times New Roman"/>
          <w:lang w:val="es-ES"/>
        </w:rPr>
        <w:t xml:space="preserve"> a </w:t>
      </w:r>
      <w:proofErr w:type="spellStart"/>
      <w:r w:rsidRPr="7A5C0D1C">
        <w:rPr>
          <w:rFonts w:ascii="Times New Roman" w:eastAsia="Times New Roman" w:hAnsi="Times New Roman" w:cs="Times New Roman"/>
          <w:lang w:val="es-ES"/>
        </w:rPr>
        <w:t>do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respond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it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wner'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commands</w:t>
      </w:r>
      <w:proofErr w:type="spellEnd"/>
      <w:r w:rsidRPr="7A5C0D1C">
        <w:rPr>
          <w:rFonts w:ascii="Times New Roman" w:eastAsia="Times New Roman" w:hAnsi="Times New Roman" w:cs="Times New Roman"/>
          <w:lang w:val="es-ES"/>
        </w:rPr>
        <w:t>."</w:t>
      </w:r>
    </w:p>
    <w:p w14:paraId="05C5A392" w14:textId="5992ECA2" w:rsidR="7A5C0D1C" w:rsidRDefault="7A5C0D1C" w:rsidP="7A5C0D1C">
      <w:pPr>
        <w:rPr>
          <w:rFonts w:ascii="Times New Roman" w:eastAsia="Times New Roman" w:hAnsi="Times New Roman" w:cs="Times New Roman"/>
          <w:lang w:val="en-US"/>
        </w:rPr>
      </w:pPr>
    </w:p>
    <w:p w14:paraId="74C62ECC"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reativity, (BA) sormen, (SP) creatividad - Condition: Abstract | Infrequent</w:t>
      </w:r>
    </w:p>
    <w:p w14:paraId="71FE3C52" w14:textId="156CAB4B"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deia originalak eta lan berritzaileak sortzeko gaitasuna; askotan, testuinguru artistikoekin lotuta</w:t>
      </w:r>
      <w:r w:rsidR="0039285D">
        <w:rPr>
          <w:rFonts w:ascii="Times New Roman" w:hAnsi="Times New Roman" w:cs="Times New Roman"/>
        </w:rPr>
        <w:t>.</w:t>
      </w:r>
    </w:p>
    <w:p w14:paraId="415D0B80" w14:textId="2589F5A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apacidad de generar ideas originales y trabajos innovadores; a menudo asociado con contextos artísticos</w:t>
      </w:r>
      <w:r w:rsidR="0039285D">
        <w:rPr>
          <w:rFonts w:ascii="Times New Roman" w:hAnsi="Times New Roman" w:cs="Times New Roman"/>
        </w:rPr>
        <w:t>.</w:t>
      </w:r>
    </w:p>
    <w:p w14:paraId="6DC65137" w14:textId="1AB879E3" w:rsidR="7A5C0D1C" w:rsidRDefault="7A5C0D1C" w:rsidP="7A5C0D1C">
      <w:r w:rsidRPr="7A5C0D1C">
        <w:rPr>
          <w:rFonts w:ascii="Times New Roman" w:eastAsia="Times New Roman" w:hAnsi="Times New Roman" w:cs="Times New Roman"/>
          <w:lang w:val="en-US"/>
        </w:rPr>
        <w:t>"Ability to generate original ideas and innovative works, often associated with artistic contexts."</w:t>
      </w:r>
    </w:p>
    <w:p w14:paraId="712A4E7B" w14:textId="77777777" w:rsidR="00D06E54" w:rsidRPr="006812A8" w:rsidRDefault="00D06E54" w:rsidP="00D06E54">
      <w:pPr>
        <w:rPr>
          <w:rFonts w:ascii="Times New Roman" w:hAnsi="Times New Roman" w:cs="Times New Roman"/>
        </w:rPr>
      </w:pPr>
    </w:p>
    <w:p w14:paraId="7F11A71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anipulation, (BA) manipulazio, (SP) manipulación - Condition: Abstract | Infrequent</w:t>
      </w:r>
    </w:p>
    <w:p w14:paraId="6342FDAE" w14:textId="6CA46B2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ertsonengan modu sotil baina engainagarrian eragiteko praktika, norbanako toxikoen portaeretan ohikoa dena onura propioak lortzeko.</w:t>
      </w:r>
    </w:p>
    <w:p w14:paraId="1C0AF992" w14:textId="4095737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áctica de influir sutilmente pero de manera engañosa sobre personas, común en comportamientos de individuos tóxicos para obtener beneficios propios.</w:t>
      </w:r>
    </w:p>
    <w:p w14:paraId="6474AEDC" w14:textId="2B5209FE" w:rsidR="7A5C0D1C" w:rsidRDefault="7A5C0D1C" w:rsidP="7A5C0D1C">
      <w:r w:rsidRPr="7A5C0D1C">
        <w:rPr>
          <w:rFonts w:ascii="Times New Roman" w:eastAsia="Times New Roman" w:hAnsi="Times New Roman" w:cs="Times New Roman"/>
          <w:lang w:val="en-US"/>
        </w:rPr>
        <w:t>"Practice of subtly but deceptively influencing people, common in the behavior of toxic individuals to gain personal advantage."</w:t>
      </w:r>
    </w:p>
    <w:p w14:paraId="7D714640" w14:textId="77777777" w:rsidR="00D06E54" w:rsidRPr="006812A8" w:rsidRDefault="00D06E54" w:rsidP="00D06E54">
      <w:pPr>
        <w:rPr>
          <w:rFonts w:ascii="Times New Roman" w:hAnsi="Times New Roman" w:cs="Times New Roman"/>
        </w:rPr>
      </w:pPr>
    </w:p>
    <w:p w14:paraId="7DA1120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diplomacy, (BA) diplomazia, (SP) diplomacia - Condition: Abstract | Infrequent</w:t>
      </w:r>
    </w:p>
    <w:p w14:paraId="273DEF2A" w14:textId="7AB0B1C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Herrialdeen artean negoziatzeko artea, harreman baketsuak izateko eta akordio onuragarriak lortzeko.</w:t>
      </w:r>
    </w:p>
    <w:p w14:paraId="0E0CD688" w14:textId="407AE3C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rte de negociar entre países para mantener relaciones pacíficas y alcanzar acuerdos beneficiosos.</w:t>
      </w:r>
    </w:p>
    <w:p w14:paraId="6B72B7BD" w14:textId="0C1E443D" w:rsidR="7A5C0D1C" w:rsidRDefault="7A5C0D1C" w:rsidP="7A5C0D1C">
      <w:r w:rsidRPr="7A5C0D1C">
        <w:rPr>
          <w:rFonts w:ascii="Times New Roman" w:eastAsia="Times New Roman" w:hAnsi="Times New Roman" w:cs="Times New Roman"/>
          <w:lang w:val="en-US"/>
        </w:rPr>
        <w:lastRenderedPageBreak/>
        <w:t>"The art of negotiating between countries to maintain peaceful relations and reach mutually beneficial agreements."</w:t>
      </w:r>
    </w:p>
    <w:p w14:paraId="0D9B7E7D" w14:textId="77777777" w:rsidR="00D06E54" w:rsidRPr="006812A8" w:rsidRDefault="00D06E54" w:rsidP="00D06E54">
      <w:pPr>
        <w:rPr>
          <w:rFonts w:ascii="Times New Roman" w:hAnsi="Times New Roman" w:cs="Times New Roman"/>
        </w:rPr>
      </w:pPr>
    </w:p>
    <w:p w14:paraId="21504140"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limitation, (BA) mugapen, (SP) limitación - Condition: Abstract | Infrequent</w:t>
      </w:r>
    </w:p>
    <w:p w14:paraId="1EE404CD" w14:textId="67A1190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kintza- edo mugimendu-ahalmena murriztea, errepideetan gehienezko abiadura ezartzen denean bezala.</w:t>
      </w:r>
    </w:p>
    <w:p w14:paraId="2C98EA11" w14:textId="45825EA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Disminución de la capacidad de acción o movimiento, como cuando se establecen topes de velocidad en carreteras.</w:t>
      </w:r>
    </w:p>
    <w:p w14:paraId="5F999F31" w14:textId="795A73DA" w:rsidR="7A5C0D1C" w:rsidRDefault="7A5C0D1C" w:rsidP="7A5C0D1C">
      <w:r w:rsidRPr="7A5C0D1C">
        <w:rPr>
          <w:rFonts w:ascii="Times New Roman" w:eastAsia="Times New Roman" w:hAnsi="Times New Roman" w:cs="Times New Roman"/>
          <w:lang w:val="en-US"/>
        </w:rPr>
        <w:t>"Reduction in the capacity for action or movement, such as when speed limits are set on roads."</w:t>
      </w:r>
    </w:p>
    <w:p w14:paraId="33A1A0E8" w14:textId="77777777" w:rsidR="00D06E54" w:rsidRPr="006812A8" w:rsidRDefault="00D06E54" w:rsidP="00D06E54">
      <w:pPr>
        <w:rPr>
          <w:rFonts w:ascii="Times New Roman" w:hAnsi="Times New Roman" w:cs="Times New Roman"/>
        </w:rPr>
      </w:pPr>
    </w:p>
    <w:p w14:paraId="5AA6BEB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innovation, (BA) berrikuntza, (SP) innovación - Condition: Abstract | Infrequent</w:t>
      </w:r>
    </w:p>
    <w:p w14:paraId="49EF8766" w14:textId="2A4AE80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roduktuetan edo prozesuetan ideia hobetuak aplikatzea.</w:t>
      </w:r>
    </w:p>
    <w:p w14:paraId="052A4187" w14:textId="3576206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plicar ideas mejoradas en productos o procesos.</w:t>
      </w:r>
    </w:p>
    <w:p w14:paraId="5581C2BB" w14:textId="4A545C97" w:rsidR="7A5C0D1C" w:rsidRDefault="7A5C0D1C" w:rsidP="7A5C0D1C">
      <w:pPr>
        <w:spacing w:after="0"/>
        <w:rPr>
          <w:rFonts w:ascii="Times New Roman" w:eastAsia="Times New Roman" w:hAnsi="Times New Roman" w:cs="Times New Roman"/>
          <w:lang w:val="es-ES"/>
        </w:rPr>
      </w:pPr>
      <w:r w:rsidRPr="7A5C0D1C">
        <w:rPr>
          <w:rFonts w:ascii="Times New Roman" w:eastAsia="Times New Roman" w:hAnsi="Times New Roman" w:cs="Times New Roman"/>
          <w:lang w:val="es-ES"/>
        </w:rPr>
        <w:t>"</w:t>
      </w:r>
      <w:proofErr w:type="spellStart"/>
      <w:r w:rsidRPr="7A5C0D1C">
        <w:rPr>
          <w:rFonts w:ascii="Times New Roman" w:eastAsia="Times New Roman" w:hAnsi="Times New Roman" w:cs="Times New Roman"/>
          <w:lang w:val="es-ES"/>
        </w:rPr>
        <w:t>Apply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improved</w:t>
      </w:r>
      <w:proofErr w:type="spellEnd"/>
      <w:r w:rsidRPr="7A5C0D1C">
        <w:rPr>
          <w:rFonts w:ascii="Times New Roman" w:eastAsia="Times New Roman" w:hAnsi="Times New Roman" w:cs="Times New Roman"/>
          <w:lang w:val="es-ES"/>
        </w:rPr>
        <w:t xml:space="preserve"> ideas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product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r</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processes</w:t>
      </w:r>
      <w:proofErr w:type="spellEnd"/>
      <w:r w:rsidRPr="7A5C0D1C">
        <w:rPr>
          <w:rFonts w:ascii="Times New Roman" w:eastAsia="Times New Roman" w:hAnsi="Times New Roman" w:cs="Times New Roman"/>
          <w:lang w:val="es-ES"/>
        </w:rPr>
        <w:t>."</w:t>
      </w:r>
    </w:p>
    <w:p w14:paraId="540AFC60" w14:textId="1F150D74" w:rsidR="7A5C0D1C" w:rsidRDefault="7A5C0D1C" w:rsidP="7A5C0D1C">
      <w:pPr>
        <w:rPr>
          <w:rFonts w:ascii="Times New Roman" w:hAnsi="Times New Roman" w:cs="Times New Roman"/>
        </w:rPr>
      </w:pPr>
    </w:p>
    <w:p w14:paraId="1AC00608" w14:textId="77777777" w:rsidR="00D06E54" w:rsidRPr="006812A8" w:rsidRDefault="00D06E54" w:rsidP="00D06E54">
      <w:pPr>
        <w:rPr>
          <w:rFonts w:ascii="Times New Roman" w:hAnsi="Times New Roman" w:cs="Times New Roman"/>
        </w:rPr>
      </w:pPr>
    </w:p>
    <w:p w14:paraId="53B41E32"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uperiority, (BA) nagusitasun, (SP) superioridad - Condition: Abstract | Infrequent</w:t>
      </w:r>
    </w:p>
    <w:p w14:paraId="3FF75455" w14:textId="16B357D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ste batzuk baino maila altuagoan edo hobean egotea, eta harrokeria- edo goritasun-jarreran ager daitekeena.</w:t>
      </w:r>
    </w:p>
    <w:p w14:paraId="0E6B1780" w14:textId="0FC70E2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ar en una posición más alta o mejor que otros, y que puede manifestarse en una actitud de arrogancia o altivez.</w:t>
      </w:r>
    </w:p>
    <w:p w14:paraId="5673F1DF" w14:textId="6230FED5" w:rsidR="7A5C0D1C" w:rsidRDefault="7A5C0D1C" w:rsidP="7A5C0D1C">
      <w:r w:rsidRPr="7A5C0D1C">
        <w:rPr>
          <w:rFonts w:ascii="Times New Roman" w:eastAsia="Times New Roman" w:hAnsi="Times New Roman" w:cs="Times New Roman"/>
          <w:lang w:val="en-US"/>
        </w:rPr>
        <w:t>"Being in a higher or better position than others, which can manifest as an attitude of arrogance or haughtiness."</w:t>
      </w:r>
    </w:p>
    <w:p w14:paraId="3C1A960B" w14:textId="77777777" w:rsidR="00D06E54" w:rsidRPr="006812A8" w:rsidRDefault="00D06E54" w:rsidP="00D06E54">
      <w:pPr>
        <w:rPr>
          <w:rFonts w:ascii="Times New Roman" w:hAnsi="Times New Roman" w:cs="Times New Roman"/>
        </w:rPr>
      </w:pPr>
    </w:p>
    <w:p w14:paraId="62FB087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loyalty, (BA) leialtasun, (SP) lealtad - Condition: Abstract | Infrequent</w:t>
      </w:r>
    </w:p>
    <w:p w14:paraId="5380FA0D" w14:textId="793E8988"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tengabe erakutsitako irmotasuna eta fideltasuna, jabea baldintzarik gabe babesten duen txakurrarena bezala.</w:t>
      </w:r>
    </w:p>
    <w:p w14:paraId="16059460" w14:textId="6276C11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stancia y fidelidad demostrada continuamente, como la de un perro que acompaña y protege a su dueño incondicionalmente.</w:t>
      </w:r>
    </w:p>
    <w:p w14:paraId="7F4449CD" w14:textId="0E064A56" w:rsidR="7A5C0D1C" w:rsidRDefault="7A5C0D1C" w:rsidP="7A5C0D1C">
      <w:r w:rsidRPr="7A5C0D1C">
        <w:rPr>
          <w:rFonts w:ascii="Times New Roman" w:eastAsia="Times New Roman" w:hAnsi="Times New Roman" w:cs="Times New Roman"/>
          <w:lang w:val="en-US"/>
        </w:rPr>
        <w:lastRenderedPageBreak/>
        <w:t>"Consistency and loyalty demonstrated continuously, like that of a dog that accompanies and protects its owner unconditionally."</w:t>
      </w:r>
    </w:p>
    <w:p w14:paraId="4E561ACE" w14:textId="77777777" w:rsidR="00D06E54" w:rsidRPr="006812A8" w:rsidRDefault="00D06E54" w:rsidP="00D06E54">
      <w:pPr>
        <w:rPr>
          <w:rFonts w:ascii="Times New Roman" w:hAnsi="Times New Roman" w:cs="Times New Roman"/>
        </w:rPr>
      </w:pPr>
    </w:p>
    <w:p w14:paraId="584F38E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mpassion, (BA) gupida, (SP) compasión - Condition: Abstract | Infrequent</w:t>
      </w:r>
    </w:p>
    <w:p w14:paraId="62A478EA" w14:textId="78F10280"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steen sufrimenduarekiko enpatia eta ulermen sentimendua, oinazea edo zailtasunak arintzeko neurriak hartzera bultzatzen duena, hala nola, kezka azaltzeratu eta laguntza eskaintzera.</w:t>
      </w:r>
    </w:p>
    <w:p w14:paraId="6A5463B8" w14:textId="50F9E0F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ntimiento de empatía y comprensión hacia el sufrimiento de los demás, que impulsa a tomar medidas para aliviar su dolor o dificultades, como mostrar preocupación y ofrecer ayuda.</w:t>
      </w:r>
    </w:p>
    <w:p w14:paraId="221E1465" w14:textId="327CBE20" w:rsidR="7A5C0D1C" w:rsidRDefault="7A5C0D1C" w:rsidP="7A5C0D1C">
      <w:r w:rsidRPr="7A5C0D1C">
        <w:rPr>
          <w:rFonts w:ascii="Times New Roman" w:eastAsia="Times New Roman" w:hAnsi="Times New Roman" w:cs="Times New Roman"/>
          <w:lang w:val="en-US"/>
        </w:rPr>
        <w:t>"A feeling of empathy and understanding toward the suffering of others, which drives actions to alleviate their pain or difficulties, such as showing concern and offering help."</w:t>
      </w:r>
    </w:p>
    <w:p w14:paraId="377B3F72" w14:textId="77777777" w:rsidR="00D06E54" w:rsidRPr="006812A8" w:rsidRDefault="00D06E54" w:rsidP="00D06E54">
      <w:pPr>
        <w:rPr>
          <w:rFonts w:ascii="Times New Roman" w:hAnsi="Times New Roman" w:cs="Times New Roman"/>
        </w:rPr>
      </w:pPr>
    </w:p>
    <w:p w14:paraId="0E3DC9D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legacy, (BA) legatu, (SP) legado - Condition: Abstract | Infrequent</w:t>
      </w:r>
    </w:p>
    <w:p w14:paraId="7375E7C4" w14:textId="3E6A814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ontribuzioek eremu jakin batean duten eragin iraunkorra; esate baterako, idazleen eta irakurleen ondorengo belaunaldiei inspirazioa ematen dien autoreren baten literatura-lanak</w:t>
      </w:r>
      <w:r w:rsidR="0039285D">
        <w:rPr>
          <w:rFonts w:ascii="Times New Roman" w:hAnsi="Times New Roman" w:cs="Times New Roman"/>
        </w:rPr>
        <w:t>.</w:t>
      </w:r>
    </w:p>
    <w:p w14:paraId="0D494B28" w14:textId="16EE377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mpacto duradero de contribuciones en un campo específico, como las obras literarias de alguna autora que inspiran a generaciones posteriores de escritores y lectores</w:t>
      </w:r>
      <w:r w:rsidR="0039285D">
        <w:rPr>
          <w:rFonts w:ascii="Times New Roman" w:hAnsi="Times New Roman" w:cs="Times New Roman"/>
        </w:rPr>
        <w:t>.</w:t>
      </w:r>
    </w:p>
    <w:p w14:paraId="7B92B562" w14:textId="10DEECAD" w:rsidR="7A5C0D1C" w:rsidRDefault="7A5C0D1C" w:rsidP="7A5C0D1C">
      <w:r w:rsidRPr="7A5C0D1C">
        <w:rPr>
          <w:rFonts w:ascii="Times New Roman" w:eastAsia="Times New Roman" w:hAnsi="Times New Roman" w:cs="Times New Roman"/>
          <w:lang w:val="en-US"/>
        </w:rPr>
        <w:t>"The lasting impact of contributions in a specific field, such as the literary works of an author that inspire subsequent generations of writers and readers."</w:t>
      </w:r>
    </w:p>
    <w:p w14:paraId="3AA9C34F" w14:textId="77777777" w:rsidR="00D06E54" w:rsidRPr="006812A8" w:rsidRDefault="00D06E54" w:rsidP="00D06E54">
      <w:pPr>
        <w:rPr>
          <w:rFonts w:ascii="Times New Roman" w:hAnsi="Times New Roman" w:cs="Times New Roman"/>
        </w:rPr>
      </w:pPr>
    </w:p>
    <w:p w14:paraId="1DB67B8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aw, (BA) gordin, (SP) crudo - Condition: Abstract | Infrequent</w:t>
      </w:r>
    </w:p>
    <w:p w14:paraId="7CAE9F7E" w14:textId="348F015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rezko egoeran edo prozesatu gabe dagoen zerbait, janaria prestatu edo findu aurretik egoten den bezala.</w:t>
      </w:r>
    </w:p>
    <w:p w14:paraId="5229ABB8" w14:textId="11C1515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 xml:space="preserve">Algo en su estado natural o no procesado, como en referencia </w:t>
      </w:r>
      <w:proofErr w:type="gramStart"/>
      <w:r w:rsidR="00D06E54" w:rsidRPr="006812A8">
        <w:rPr>
          <w:rFonts w:ascii="Times New Roman" w:hAnsi="Times New Roman" w:cs="Times New Roman"/>
        </w:rPr>
        <w:t>a</w:t>
      </w:r>
      <w:proofErr w:type="gramEnd"/>
      <w:r w:rsidR="00D06E54" w:rsidRPr="006812A8">
        <w:rPr>
          <w:rFonts w:ascii="Times New Roman" w:hAnsi="Times New Roman" w:cs="Times New Roman"/>
        </w:rPr>
        <w:t xml:space="preserve"> alimentos antes de haber sido cocinado o refinados</w:t>
      </w:r>
      <w:r w:rsidR="0039285D">
        <w:rPr>
          <w:rFonts w:ascii="Times New Roman" w:hAnsi="Times New Roman" w:cs="Times New Roman"/>
        </w:rPr>
        <w:t>.</w:t>
      </w:r>
    </w:p>
    <w:p w14:paraId="0DCD5511" w14:textId="289B1071" w:rsidR="7A5C0D1C" w:rsidRDefault="7A5C0D1C" w:rsidP="7A5C0D1C">
      <w:r w:rsidRPr="7A5C0D1C">
        <w:rPr>
          <w:rFonts w:ascii="Times New Roman" w:eastAsia="Times New Roman" w:hAnsi="Times New Roman" w:cs="Times New Roman"/>
          <w:lang w:val="en-US"/>
        </w:rPr>
        <w:t>"Something in its natural or unprocessed state, as in reference to food before it has been cooked or refined."</w:t>
      </w:r>
    </w:p>
    <w:p w14:paraId="549DC131" w14:textId="77777777" w:rsidR="00D06E54" w:rsidRPr="006812A8" w:rsidRDefault="00D06E54" w:rsidP="00D06E54">
      <w:pPr>
        <w:rPr>
          <w:rFonts w:ascii="Times New Roman" w:hAnsi="Times New Roman" w:cs="Times New Roman"/>
        </w:rPr>
      </w:pPr>
    </w:p>
    <w:p w14:paraId="4309609F"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elevance, (BA) garrantzi, (SP) relevancia - Condition: Abstract | Infrequent</w:t>
      </w:r>
    </w:p>
    <w:p w14:paraId="59CC9C36" w14:textId="6D337C89"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BA): </w:t>
      </w:r>
      <w:r w:rsidR="00D06E54" w:rsidRPr="006812A8">
        <w:rPr>
          <w:rFonts w:ascii="Times New Roman" w:hAnsi="Times New Roman" w:cs="Times New Roman"/>
        </w:rPr>
        <w:t>Testuinguru jakin batean zerbaitek duen nabarmentasun- edo egokitasun-maila.</w:t>
      </w:r>
    </w:p>
    <w:p w14:paraId="1991A567" w14:textId="6AAD4DDE"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Grado de importancia o pertinencia que algo tiene en un contexto específico.</w:t>
      </w:r>
    </w:p>
    <w:p w14:paraId="013411E9" w14:textId="7C04A9B6" w:rsidR="7A5C0D1C" w:rsidRDefault="7A5C0D1C" w:rsidP="7A5C0D1C">
      <w:r w:rsidRPr="7A5C0D1C">
        <w:rPr>
          <w:rFonts w:ascii="Times New Roman" w:eastAsia="Times New Roman" w:hAnsi="Times New Roman" w:cs="Times New Roman"/>
          <w:lang w:val="en-US"/>
        </w:rPr>
        <w:t>"The degree of importance or relevance that something has in a specific context."</w:t>
      </w:r>
    </w:p>
    <w:p w14:paraId="56DB6725" w14:textId="77777777" w:rsidR="00D06E54" w:rsidRPr="006812A8" w:rsidRDefault="00D06E54" w:rsidP="00D06E54">
      <w:pPr>
        <w:rPr>
          <w:rFonts w:ascii="Times New Roman" w:hAnsi="Times New Roman" w:cs="Times New Roman"/>
        </w:rPr>
      </w:pPr>
    </w:p>
    <w:p w14:paraId="3A10EC61"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attraction, (BA) atrakzio, (SP) atracción - Condition: Abstract | Infrequent</w:t>
      </w:r>
    </w:p>
    <w:p w14:paraId="36491B55" w14:textId="6B3D7F5D"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Interesa, atsegina edo desioa sortzen duen eragina, hala nola pertsonen arteko sexu-bulkada edo imanek elkarren artean duten indarra.</w:t>
      </w:r>
    </w:p>
    <w:p w14:paraId="2DAA5A68" w14:textId="1591371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Influencia que genera interés, agrado o deseo, como el impulso sexual entre personas o la fuerza que ejercen los imanes entre sí.</w:t>
      </w:r>
    </w:p>
    <w:p w14:paraId="54EB5D9E" w14:textId="316AF2F3" w:rsidR="7A5C0D1C" w:rsidRDefault="7A5C0D1C" w:rsidP="7A5C0D1C">
      <w:r w:rsidRPr="7A5C0D1C">
        <w:rPr>
          <w:rFonts w:ascii="Times New Roman" w:eastAsia="Times New Roman" w:hAnsi="Times New Roman" w:cs="Times New Roman"/>
          <w:lang w:val="en-US"/>
        </w:rPr>
        <w:t>"Influence that generates interest, pleasure, or desire, such as sexual attraction between people or the force magnets exert on each other."</w:t>
      </w:r>
    </w:p>
    <w:p w14:paraId="6E76CCDA" w14:textId="77777777" w:rsidR="00D06E54" w:rsidRPr="006812A8" w:rsidRDefault="00D06E54" w:rsidP="00D06E54">
      <w:pPr>
        <w:rPr>
          <w:rFonts w:ascii="Times New Roman" w:hAnsi="Times New Roman" w:cs="Times New Roman"/>
        </w:rPr>
      </w:pPr>
    </w:p>
    <w:p w14:paraId="5E9DA993"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ocialism, (BA) sozialismo, (SP) socialismo - Condition: Abstract | Infrequent</w:t>
      </w:r>
    </w:p>
    <w:p w14:paraId="617F5945" w14:textId="6FF8EAE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Berdintasun ekonomikoa lortzeko, estatuak ekonomia zuzentzen duen sistema, kapitalismoarekin kontrajarrita, baina komunismoan baino lehunago</w:t>
      </w:r>
      <w:r w:rsidR="0039285D">
        <w:rPr>
          <w:rFonts w:ascii="Times New Roman" w:hAnsi="Times New Roman" w:cs="Times New Roman"/>
        </w:rPr>
        <w:t>.</w:t>
      </w:r>
    </w:p>
    <w:p w14:paraId="6D90A958" w14:textId="3B5841DC"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istema donde el estado dirige la economía para igualdad económica, en contraposición al capitalismo pero menos extremo que el comunismo</w:t>
      </w:r>
      <w:r w:rsidR="0039285D">
        <w:rPr>
          <w:rFonts w:ascii="Times New Roman" w:hAnsi="Times New Roman" w:cs="Times New Roman"/>
        </w:rPr>
        <w:t>.</w:t>
      </w:r>
    </w:p>
    <w:p w14:paraId="3F5B9E64" w14:textId="11FA1CBB" w:rsidR="00D06E54" w:rsidRPr="006812A8" w:rsidRDefault="7A5C0D1C" w:rsidP="7A5C0D1C">
      <w:r w:rsidRPr="7A5C0D1C">
        <w:rPr>
          <w:rFonts w:ascii="Times New Roman" w:eastAsia="Times New Roman" w:hAnsi="Times New Roman" w:cs="Times New Roman"/>
          <w:lang w:val="es-ES"/>
        </w:rPr>
        <w:t xml:space="preserve">"A </w:t>
      </w:r>
      <w:proofErr w:type="spellStart"/>
      <w:r w:rsidRPr="7A5C0D1C">
        <w:rPr>
          <w:rFonts w:ascii="Times New Roman" w:eastAsia="Times New Roman" w:hAnsi="Times New Roman" w:cs="Times New Roman"/>
          <w:lang w:val="es-ES"/>
        </w:rPr>
        <w:t>system</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wher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h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stat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direct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h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economy</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achiev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economic</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equality</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contrast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with</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capitalism</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but</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less</w:t>
      </w:r>
      <w:proofErr w:type="spellEnd"/>
      <w:r w:rsidRPr="7A5C0D1C">
        <w:rPr>
          <w:rFonts w:ascii="Times New Roman" w:eastAsia="Times New Roman" w:hAnsi="Times New Roman" w:cs="Times New Roman"/>
          <w:lang w:val="es-ES"/>
        </w:rPr>
        <w:t xml:space="preserve"> extreme </w:t>
      </w:r>
      <w:proofErr w:type="spellStart"/>
      <w:r w:rsidRPr="7A5C0D1C">
        <w:rPr>
          <w:rFonts w:ascii="Times New Roman" w:eastAsia="Times New Roman" w:hAnsi="Times New Roman" w:cs="Times New Roman"/>
          <w:lang w:val="es-ES"/>
        </w:rPr>
        <w:t>than</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communism</w:t>
      </w:r>
      <w:proofErr w:type="spellEnd"/>
      <w:r w:rsidRPr="7A5C0D1C">
        <w:rPr>
          <w:rFonts w:ascii="Times New Roman" w:eastAsia="Times New Roman" w:hAnsi="Times New Roman" w:cs="Times New Roman"/>
          <w:lang w:val="es-ES"/>
        </w:rPr>
        <w:t>."</w:t>
      </w:r>
    </w:p>
    <w:p w14:paraId="216CDDAA" w14:textId="4453D418" w:rsidR="7A5C0D1C" w:rsidRDefault="7A5C0D1C" w:rsidP="7A5C0D1C">
      <w:pPr>
        <w:rPr>
          <w:rFonts w:ascii="Times New Roman" w:eastAsia="Times New Roman" w:hAnsi="Times New Roman" w:cs="Times New Roman"/>
          <w:lang w:val="en-US"/>
        </w:rPr>
      </w:pPr>
    </w:p>
    <w:p w14:paraId="38D828E9"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goodness, (BA) jainkosa, (SP) bondad - Condition: Abstract | Infrequent</w:t>
      </w:r>
    </w:p>
    <w:p w14:paraId="57A65087" w14:textId="4D8FD08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skuzabala eta ona izatea besteekiko tratuan.</w:t>
      </w:r>
    </w:p>
    <w:p w14:paraId="226C3BBD" w14:textId="226CD4E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er generoso y bueno en el trato con los demás.</w:t>
      </w:r>
    </w:p>
    <w:p w14:paraId="047A84FA" w14:textId="6874F7A6" w:rsidR="00D06E54" w:rsidRPr="006812A8" w:rsidRDefault="7A5C0D1C" w:rsidP="7A5C0D1C">
      <w:r w:rsidRPr="7A5C0D1C">
        <w:rPr>
          <w:rFonts w:ascii="Times New Roman" w:eastAsia="Times New Roman" w:hAnsi="Times New Roman" w:cs="Times New Roman"/>
          <w:lang w:val="es-ES"/>
        </w:rPr>
        <w:t>"</w:t>
      </w:r>
      <w:proofErr w:type="spellStart"/>
      <w:r w:rsidRPr="7A5C0D1C">
        <w:rPr>
          <w:rFonts w:ascii="Times New Roman" w:eastAsia="Times New Roman" w:hAnsi="Times New Roman" w:cs="Times New Roman"/>
          <w:lang w:val="es-ES"/>
        </w:rPr>
        <w:t>Be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generous</w:t>
      </w:r>
      <w:proofErr w:type="spellEnd"/>
      <w:r w:rsidRPr="7A5C0D1C">
        <w:rPr>
          <w:rFonts w:ascii="Times New Roman" w:eastAsia="Times New Roman" w:hAnsi="Times New Roman" w:cs="Times New Roman"/>
          <w:lang w:val="es-ES"/>
        </w:rPr>
        <w:t xml:space="preserve"> and </w:t>
      </w:r>
      <w:proofErr w:type="spellStart"/>
      <w:r w:rsidRPr="7A5C0D1C">
        <w:rPr>
          <w:rFonts w:ascii="Times New Roman" w:eastAsia="Times New Roman" w:hAnsi="Times New Roman" w:cs="Times New Roman"/>
          <w:lang w:val="es-ES"/>
        </w:rPr>
        <w:t>kind</w:t>
      </w:r>
      <w:proofErr w:type="spellEnd"/>
      <w:r w:rsidRPr="7A5C0D1C">
        <w:rPr>
          <w:rFonts w:ascii="Times New Roman" w:eastAsia="Times New Roman" w:hAnsi="Times New Roman" w:cs="Times New Roman"/>
          <w:lang w:val="es-ES"/>
        </w:rPr>
        <w:t xml:space="preserve"> in </w:t>
      </w:r>
      <w:proofErr w:type="spellStart"/>
      <w:r w:rsidRPr="7A5C0D1C">
        <w:rPr>
          <w:rFonts w:ascii="Times New Roman" w:eastAsia="Times New Roman" w:hAnsi="Times New Roman" w:cs="Times New Roman"/>
          <w:lang w:val="es-ES"/>
        </w:rPr>
        <w:t>dealing</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with</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others</w:t>
      </w:r>
      <w:proofErr w:type="spellEnd"/>
      <w:r w:rsidRPr="7A5C0D1C">
        <w:rPr>
          <w:rFonts w:ascii="Times New Roman" w:eastAsia="Times New Roman" w:hAnsi="Times New Roman" w:cs="Times New Roman"/>
          <w:lang w:val="es-ES"/>
        </w:rPr>
        <w:t>."</w:t>
      </w:r>
    </w:p>
    <w:p w14:paraId="4460EDF1" w14:textId="67CB1B1A" w:rsidR="7A5C0D1C" w:rsidRDefault="7A5C0D1C" w:rsidP="7A5C0D1C">
      <w:pPr>
        <w:rPr>
          <w:rFonts w:ascii="Times New Roman" w:eastAsia="Times New Roman" w:hAnsi="Times New Roman" w:cs="Times New Roman"/>
          <w:lang w:val="es-ES"/>
        </w:rPr>
      </w:pPr>
    </w:p>
    <w:p w14:paraId="6B4C11D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excellence, (BA) bikaintasun, (SP) excelencia - Condition: Abstract | Infrequent</w:t>
      </w:r>
    </w:p>
    <w:p w14:paraId="6055F0BF" w14:textId="213F5F9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alitate edo lan maila handia, ohikoa ikerketa nabarmenean edo emaitza akademiko hobeenetan.</w:t>
      </w:r>
    </w:p>
    <w:p w14:paraId="5C01C8B2" w14:textId="442F8EAF"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SP): </w:t>
      </w:r>
      <w:r w:rsidR="00D06E54" w:rsidRPr="006812A8">
        <w:rPr>
          <w:rFonts w:ascii="Times New Roman" w:hAnsi="Times New Roman" w:cs="Times New Roman"/>
        </w:rPr>
        <w:t>Alto nivel de calidad o desempeño, habitual en la investigación destacada o los resultados académicos más sobresalientes.</w:t>
      </w:r>
    </w:p>
    <w:p w14:paraId="54F9B9D0" w14:textId="15430E4F" w:rsidR="7A5C0D1C" w:rsidRDefault="7A5C0D1C" w:rsidP="7A5C0D1C">
      <w:r w:rsidRPr="7A5C0D1C">
        <w:rPr>
          <w:rFonts w:ascii="Times New Roman" w:eastAsia="Times New Roman" w:hAnsi="Times New Roman" w:cs="Times New Roman"/>
          <w:lang w:val="en-US"/>
        </w:rPr>
        <w:t>"A high level of quality or performance, typical of outstanding research or the most exceptional academic results."</w:t>
      </w:r>
    </w:p>
    <w:p w14:paraId="1CDDF77E" w14:textId="77777777" w:rsidR="00D06E54" w:rsidRPr="006812A8" w:rsidRDefault="00D06E54" w:rsidP="00D06E54">
      <w:pPr>
        <w:rPr>
          <w:rFonts w:ascii="Times New Roman" w:hAnsi="Times New Roman" w:cs="Times New Roman"/>
        </w:rPr>
      </w:pPr>
    </w:p>
    <w:p w14:paraId="0A6C6EE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sensitivity, (BA) sentikortasun, (SP) sensibilidad - Condition: Abstract | Infrequent</w:t>
      </w:r>
    </w:p>
    <w:p w14:paraId="7CE72406" w14:textId="17425B67"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stimulu garrantzitsuen aurrean erantzun emozional sendoak, hala nola malkoak artearen, musikaren edo giza izaeraren lekukotzaren aurrean.</w:t>
      </w:r>
    </w:p>
    <w:p w14:paraId="4A5DFC68" w14:textId="6F81AC55"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Respuestas emocionales intensas ante estímulos significativos tales como lágrimas ante el arte, la música o el testimonio de la condición humana.</w:t>
      </w:r>
    </w:p>
    <w:p w14:paraId="3BB51831" w14:textId="5703E286" w:rsidR="7A5C0D1C" w:rsidRDefault="7A5C0D1C" w:rsidP="7A5C0D1C">
      <w:r w:rsidRPr="7A5C0D1C">
        <w:rPr>
          <w:rFonts w:ascii="Times New Roman" w:eastAsia="Times New Roman" w:hAnsi="Times New Roman" w:cs="Times New Roman"/>
          <w:lang w:val="en-US"/>
        </w:rPr>
        <w:t>"Intense emotional responses to significant stimuli, such as tears evoked by art, music, or testimony to the human condition."</w:t>
      </w:r>
    </w:p>
    <w:p w14:paraId="7603A8DD" w14:textId="77777777" w:rsidR="00D06E54" w:rsidRPr="006812A8" w:rsidRDefault="00D06E54" w:rsidP="00D06E54">
      <w:pPr>
        <w:rPr>
          <w:rFonts w:ascii="Times New Roman" w:hAnsi="Times New Roman" w:cs="Times New Roman"/>
        </w:rPr>
      </w:pPr>
    </w:p>
    <w:p w14:paraId="057224FE"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inspiration, (BA) inspirazio, (SP) inspiración - Condition: Abstract | Infrequent</w:t>
      </w:r>
    </w:p>
    <w:p w14:paraId="44DD82A5" w14:textId="563FA84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Pertsona bat ideia esanguratsuak sortzera bultzatzen duen sormen-estimulua, hala nola artista bat maisulan bat sortzera motibatzen duen hasierako txinparta</w:t>
      </w:r>
      <w:r w:rsidR="00EA65E9">
        <w:rPr>
          <w:rFonts w:ascii="Times New Roman" w:hAnsi="Times New Roman" w:cs="Times New Roman"/>
        </w:rPr>
        <w:t>.</w:t>
      </w:r>
    </w:p>
    <w:p w14:paraId="1A320CE1" w14:textId="6E9A3DAC"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Estímulo creativo que impulsa a una persona a generar ideas significativas, como la chispa inicial que motiva a un artista a crear una obra maestra</w:t>
      </w:r>
    </w:p>
    <w:p w14:paraId="5EB2F6EF" w14:textId="5A0EF75A" w:rsidR="00D06E54" w:rsidRPr="006812A8" w:rsidRDefault="7A5C0D1C" w:rsidP="7A5C0D1C">
      <w:r w:rsidRPr="7A5C0D1C">
        <w:rPr>
          <w:rFonts w:ascii="Times New Roman" w:eastAsia="Times New Roman" w:hAnsi="Times New Roman" w:cs="Times New Roman"/>
          <w:lang w:val="es-ES"/>
        </w:rPr>
        <w:t xml:space="preserve">"A creative </w:t>
      </w:r>
      <w:proofErr w:type="spellStart"/>
      <w:r w:rsidRPr="7A5C0D1C">
        <w:rPr>
          <w:rFonts w:ascii="Times New Roman" w:eastAsia="Times New Roman" w:hAnsi="Times New Roman" w:cs="Times New Roman"/>
          <w:lang w:val="es-ES"/>
        </w:rPr>
        <w:t>stimulu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hat</w:t>
      </w:r>
      <w:proofErr w:type="spellEnd"/>
      <w:r w:rsidRPr="7A5C0D1C">
        <w:rPr>
          <w:rFonts w:ascii="Times New Roman" w:eastAsia="Times New Roman" w:hAnsi="Times New Roman" w:cs="Times New Roman"/>
          <w:lang w:val="es-ES"/>
        </w:rPr>
        <w:t xml:space="preserve"> drives a </w:t>
      </w:r>
      <w:proofErr w:type="spellStart"/>
      <w:r w:rsidRPr="7A5C0D1C">
        <w:rPr>
          <w:rFonts w:ascii="Times New Roman" w:eastAsia="Times New Roman" w:hAnsi="Times New Roman" w:cs="Times New Roman"/>
          <w:lang w:val="es-ES"/>
        </w:rPr>
        <w:t>person</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generat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meaningful</w:t>
      </w:r>
      <w:proofErr w:type="spellEnd"/>
      <w:r w:rsidRPr="7A5C0D1C">
        <w:rPr>
          <w:rFonts w:ascii="Times New Roman" w:eastAsia="Times New Roman" w:hAnsi="Times New Roman" w:cs="Times New Roman"/>
          <w:lang w:val="es-ES"/>
        </w:rPr>
        <w:t xml:space="preserve"> ideas, </w:t>
      </w:r>
      <w:proofErr w:type="spellStart"/>
      <w:r w:rsidRPr="7A5C0D1C">
        <w:rPr>
          <w:rFonts w:ascii="Times New Roman" w:eastAsia="Times New Roman" w:hAnsi="Times New Roman" w:cs="Times New Roman"/>
          <w:lang w:val="es-ES"/>
        </w:rPr>
        <w:t>lik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he</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initial</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spark</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hat</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motivates</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an</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artist</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to</w:t>
      </w:r>
      <w:proofErr w:type="spellEnd"/>
      <w:r w:rsidRPr="7A5C0D1C">
        <w:rPr>
          <w:rFonts w:ascii="Times New Roman" w:eastAsia="Times New Roman" w:hAnsi="Times New Roman" w:cs="Times New Roman"/>
          <w:lang w:val="es-ES"/>
        </w:rPr>
        <w:t xml:space="preserve"> </w:t>
      </w:r>
      <w:proofErr w:type="spellStart"/>
      <w:r w:rsidRPr="7A5C0D1C">
        <w:rPr>
          <w:rFonts w:ascii="Times New Roman" w:eastAsia="Times New Roman" w:hAnsi="Times New Roman" w:cs="Times New Roman"/>
          <w:lang w:val="es-ES"/>
        </w:rPr>
        <w:t>create</w:t>
      </w:r>
      <w:proofErr w:type="spellEnd"/>
      <w:r w:rsidRPr="7A5C0D1C">
        <w:rPr>
          <w:rFonts w:ascii="Times New Roman" w:eastAsia="Times New Roman" w:hAnsi="Times New Roman" w:cs="Times New Roman"/>
          <w:lang w:val="es-ES"/>
        </w:rPr>
        <w:t xml:space="preserve"> a </w:t>
      </w:r>
      <w:proofErr w:type="spellStart"/>
      <w:r w:rsidRPr="7A5C0D1C">
        <w:rPr>
          <w:rFonts w:ascii="Times New Roman" w:eastAsia="Times New Roman" w:hAnsi="Times New Roman" w:cs="Times New Roman"/>
          <w:lang w:val="es-ES"/>
        </w:rPr>
        <w:t>masterpiece</w:t>
      </w:r>
      <w:proofErr w:type="spellEnd"/>
      <w:r w:rsidRPr="7A5C0D1C">
        <w:rPr>
          <w:rFonts w:ascii="Times New Roman" w:eastAsia="Times New Roman" w:hAnsi="Times New Roman" w:cs="Times New Roman"/>
          <w:lang w:val="es-ES"/>
        </w:rPr>
        <w:t>."</w:t>
      </w:r>
    </w:p>
    <w:p w14:paraId="35AFBE76" w14:textId="1EF24F02" w:rsidR="7A5C0D1C" w:rsidRDefault="7A5C0D1C" w:rsidP="7A5C0D1C">
      <w:pPr>
        <w:rPr>
          <w:rFonts w:ascii="Times New Roman" w:eastAsia="Times New Roman" w:hAnsi="Times New Roman" w:cs="Times New Roman"/>
          <w:lang w:val="en-US"/>
        </w:rPr>
      </w:pPr>
    </w:p>
    <w:p w14:paraId="12B8242A"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renewal, (BA) berritze, (SP) renovación - Condition: Abstract | Infrequent</w:t>
      </w:r>
    </w:p>
    <w:p w14:paraId="3D5023F8" w14:textId="08C0ADA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rbait zaharra eguneratzea edo hobetzea, adibidez, etxe zahar bat birmoldatzea</w:t>
      </w:r>
      <w:r w:rsidR="0039285D">
        <w:rPr>
          <w:rFonts w:ascii="Times New Roman" w:hAnsi="Times New Roman" w:cs="Times New Roman"/>
        </w:rPr>
        <w:t>.</w:t>
      </w:r>
    </w:p>
    <w:p w14:paraId="4680AA39" w14:textId="62D1DF04"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Actualizar o mejorar algo antiguo, como la remodelación de una casa antigua</w:t>
      </w:r>
      <w:r w:rsidR="0039285D">
        <w:rPr>
          <w:rFonts w:ascii="Times New Roman" w:hAnsi="Times New Roman" w:cs="Times New Roman"/>
        </w:rPr>
        <w:t>.</w:t>
      </w:r>
    </w:p>
    <w:p w14:paraId="37FD6ED5" w14:textId="1E3A3D19" w:rsidR="7A5C0D1C" w:rsidRDefault="7A5C0D1C" w:rsidP="7A5C0D1C">
      <w:pPr>
        <w:rPr>
          <w:rFonts w:ascii="Times New Roman" w:hAnsi="Times New Roman" w:cs="Times New Roman"/>
        </w:rPr>
      </w:pPr>
      <w:r w:rsidRPr="7A5C0D1C">
        <w:rPr>
          <w:rFonts w:ascii="Times New Roman" w:hAnsi="Times New Roman" w:cs="Times New Roman"/>
        </w:rPr>
        <w:t>"</w:t>
      </w:r>
      <w:r w:rsidRPr="7A5C0D1C">
        <w:rPr>
          <w:rFonts w:ascii="Times New Roman" w:eastAsia="Times New Roman" w:hAnsi="Times New Roman" w:cs="Times New Roman"/>
          <w:lang w:val="en-US"/>
        </w:rPr>
        <w:t>To update or improve something old, like the renovation of an old house.</w:t>
      </w:r>
      <w:r w:rsidRPr="7A5C0D1C">
        <w:rPr>
          <w:rFonts w:ascii="Times New Roman" w:hAnsi="Times New Roman" w:cs="Times New Roman"/>
        </w:rPr>
        <w:t>"</w:t>
      </w:r>
    </w:p>
    <w:p w14:paraId="4EE487E8" w14:textId="77777777" w:rsidR="00D06E54" w:rsidRPr="006812A8" w:rsidRDefault="00D06E54" w:rsidP="00D06E54">
      <w:pPr>
        <w:rPr>
          <w:rFonts w:ascii="Times New Roman" w:hAnsi="Times New Roman" w:cs="Times New Roman"/>
        </w:rPr>
      </w:pPr>
    </w:p>
    <w:p w14:paraId="303EBD0D"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continuity, (BA) jarraitasun, (SP) continuidad - Condition: Abstract | Infrequent</w:t>
      </w:r>
    </w:p>
    <w:p w14:paraId="71E77988" w14:textId="2AB6A8E3"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lastRenderedPageBreak/>
        <w:t xml:space="preserve">Definition (BA): </w:t>
      </w:r>
      <w:r w:rsidR="00D06E54" w:rsidRPr="006812A8">
        <w:rPr>
          <w:rFonts w:ascii="Times New Roman" w:hAnsi="Times New Roman" w:cs="Times New Roman"/>
        </w:rPr>
        <w:t>Ekintza edo egoera bat etengabe mantentzea, hala nola tratamendu medikoetan konstantzia izatea.</w:t>
      </w:r>
    </w:p>
    <w:p w14:paraId="582E4021" w14:textId="582D04C5"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Mantener una acción o situación de forma constante, como la constancia en tratamientos médicos</w:t>
      </w:r>
      <w:r w:rsidR="0039285D">
        <w:rPr>
          <w:rFonts w:ascii="Times New Roman" w:hAnsi="Times New Roman" w:cs="Times New Roman"/>
        </w:rPr>
        <w:t>.</w:t>
      </w:r>
    </w:p>
    <w:p w14:paraId="06607217" w14:textId="1440E5BE" w:rsidR="7A5C0D1C" w:rsidRDefault="7A5C0D1C" w:rsidP="7A5C0D1C">
      <w:pPr>
        <w:rPr>
          <w:rFonts w:ascii="Times New Roman" w:hAnsi="Times New Roman" w:cs="Times New Roman"/>
        </w:rPr>
      </w:pPr>
      <w:r w:rsidRPr="7A5C0D1C">
        <w:rPr>
          <w:rFonts w:ascii="Times New Roman" w:hAnsi="Times New Roman" w:cs="Times New Roman"/>
        </w:rPr>
        <w:t>"</w:t>
      </w:r>
      <w:r w:rsidRPr="7A5C0D1C">
        <w:rPr>
          <w:rFonts w:ascii="Times New Roman" w:eastAsia="Times New Roman" w:hAnsi="Times New Roman" w:cs="Times New Roman"/>
          <w:lang w:val="en-US"/>
        </w:rPr>
        <w:t>To maintain an action or situation consistently, such as adherence to medical treatments.</w:t>
      </w:r>
      <w:r w:rsidRPr="7A5C0D1C">
        <w:rPr>
          <w:rFonts w:ascii="Times New Roman" w:hAnsi="Times New Roman" w:cs="Times New Roman"/>
        </w:rPr>
        <w:t>"</w:t>
      </w:r>
    </w:p>
    <w:p w14:paraId="380A8208" w14:textId="77777777" w:rsidR="00D06E54" w:rsidRPr="006812A8" w:rsidRDefault="00D06E54" w:rsidP="00D06E54">
      <w:pPr>
        <w:rPr>
          <w:rFonts w:ascii="Times New Roman" w:hAnsi="Times New Roman" w:cs="Times New Roman"/>
        </w:rPr>
      </w:pPr>
    </w:p>
    <w:p w14:paraId="062B39B6"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elimination, (BA) ezabaketa (kanporatzea?), (SP) eliminación - Condition: Abstract | Infrequent</w:t>
      </w:r>
    </w:p>
    <w:p w14:paraId="4351C107" w14:textId="3C79D1C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Zerbait edo norbait baztertzea edo mugitzea, jokalari bat joko batetik ateratzearen edo artxibo digital bat kentzearen baliokidea.</w:t>
      </w:r>
    </w:p>
    <w:p w14:paraId="3266EF14" w14:textId="30BF934F"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 xml:space="preserve">Desechar o remover algo o </w:t>
      </w:r>
      <w:proofErr w:type="gramStart"/>
      <w:r w:rsidR="00D06E54" w:rsidRPr="006812A8">
        <w:rPr>
          <w:rFonts w:ascii="Times New Roman" w:hAnsi="Times New Roman" w:cs="Times New Roman"/>
        </w:rPr>
        <w:t>a</w:t>
      </w:r>
      <w:proofErr w:type="gramEnd"/>
      <w:r w:rsidR="00D06E54" w:rsidRPr="006812A8">
        <w:rPr>
          <w:rFonts w:ascii="Times New Roman" w:hAnsi="Times New Roman" w:cs="Times New Roman"/>
        </w:rPr>
        <w:t xml:space="preserve"> alguien, equivalente a sacar un jugador de un juego o suprimir un archivo digital.</w:t>
      </w:r>
    </w:p>
    <w:p w14:paraId="2CDEC564" w14:textId="3FBA30DA" w:rsidR="7A5C0D1C" w:rsidRDefault="7A5C0D1C" w:rsidP="7A5C0D1C">
      <w:pPr>
        <w:rPr>
          <w:rFonts w:ascii="Times New Roman" w:hAnsi="Times New Roman" w:cs="Times New Roman"/>
        </w:rPr>
      </w:pPr>
      <w:r w:rsidRPr="7A5C0D1C">
        <w:rPr>
          <w:rFonts w:ascii="Times New Roman" w:hAnsi="Times New Roman" w:cs="Times New Roman"/>
        </w:rPr>
        <w:t>"</w:t>
      </w:r>
      <w:r w:rsidRPr="7A5C0D1C">
        <w:rPr>
          <w:rFonts w:ascii="Times New Roman" w:eastAsia="Times New Roman" w:hAnsi="Times New Roman" w:cs="Times New Roman"/>
          <w:lang w:val="en-US"/>
        </w:rPr>
        <w:t>To discard or remove something or someone, equivalent to taking a player out of a game or deleting a digital file.</w:t>
      </w:r>
      <w:r w:rsidRPr="7A5C0D1C">
        <w:rPr>
          <w:rFonts w:ascii="Times New Roman" w:hAnsi="Times New Roman" w:cs="Times New Roman"/>
        </w:rPr>
        <w:t>"</w:t>
      </w:r>
    </w:p>
    <w:p w14:paraId="29C97673" w14:textId="77777777" w:rsidR="00D06E54" w:rsidRPr="006812A8" w:rsidRDefault="00D06E54" w:rsidP="00D06E54">
      <w:pPr>
        <w:rPr>
          <w:rFonts w:ascii="Times New Roman" w:hAnsi="Times New Roman" w:cs="Times New Roman"/>
        </w:rPr>
      </w:pPr>
    </w:p>
    <w:p w14:paraId="30D1F591"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madness, (BA) eromen, (SP) locura - Condition: Abstract | Infrequent</w:t>
      </w:r>
    </w:p>
    <w:p w14:paraId="01C682B6" w14:textId="28717372"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goera psikikoa, arrazoirik gabe, ohiz kanpoko jarrera eta iritziekin, Kixotek bizi zuen antzekoa haize-erroten kontra borrokan.</w:t>
      </w:r>
    </w:p>
    <w:p w14:paraId="37913B16" w14:textId="40831DE8"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Condición psíquica con pérdida de la razón con conductas y juicios inusuales, similar a Don Quijote luchando contra molinos de viento.</w:t>
      </w:r>
    </w:p>
    <w:p w14:paraId="3F36F6B1" w14:textId="022845AC" w:rsidR="7A5C0D1C" w:rsidRDefault="7A5C0D1C" w:rsidP="7A5C0D1C">
      <w:pPr>
        <w:rPr>
          <w:rFonts w:ascii="Times New Roman" w:hAnsi="Times New Roman" w:cs="Times New Roman"/>
        </w:rPr>
      </w:pPr>
      <w:r w:rsidRPr="7A5C0D1C">
        <w:rPr>
          <w:rFonts w:ascii="Times New Roman" w:hAnsi="Times New Roman" w:cs="Times New Roman"/>
        </w:rPr>
        <w:t>"</w:t>
      </w:r>
      <w:r w:rsidRPr="7A5C0D1C">
        <w:rPr>
          <w:rFonts w:ascii="Times New Roman" w:eastAsia="Times New Roman" w:hAnsi="Times New Roman" w:cs="Times New Roman"/>
          <w:lang w:val="en-US"/>
        </w:rPr>
        <w:t>Mental condition involving a loss of reason, with unusual behaviors and judgments, akin to Don Quixote fighting windmills.</w:t>
      </w:r>
      <w:r w:rsidRPr="7A5C0D1C">
        <w:rPr>
          <w:rFonts w:ascii="Times New Roman" w:hAnsi="Times New Roman" w:cs="Times New Roman"/>
        </w:rPr>
        <w:t>"</w:t>
      </w:r>
    </w:p>
    <w:p w14:paraId="33D6BB4A" w14:textId="77777777" w:rsidR="00D06E54" w:rsidRPr="006812A8" w:rsidRDefault="00D06E54" w:rsidP="00D06E54">
      <w:pPr>
        <w:rPr>
          <w:rFonts w:ascii="Times New Roman" w:hAnsi="Times New Roman" w:cs="Times New Roman"/>
        </w:rPr>
      </w:pPr>
    </w:p>
    <w:p w14:paraId="4FDBCA24"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pride, (BA) harrotasun, (SP) orgullo - Condition: Abstract | Infrequent</w:t>
      </w:r>
    </w:p>
    <w:p w14:paraId="3DE6B320" w14:textId="2366A014"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Norberaren lorpenengatik edo talde bateko kide izateagatik gogobetetzea, LGBTI komunitateko ekitaldietan ospatzen den bezala.</w:t>
      </w:r>
    </w:p>
    <w:p w14:paraId="5672A99E" w14:textId="011F2FD1"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Satisfacción por logros personales o pertenencia a un grupo, como el que se celebra en eventos de la comunidad LGTBI.</w:t>
      </w:r>
    </w:p>
    <w:p w14:paraId="601E5F07" w14:textId="0F38F6E0" w:rsidR="7A5C0D1C" w:rsidRDefault="7A5C0D1C" w:rsidP="7A5C0D1C">
      <w:pPr>
        <w:rPr>
          <w:rFonts w:ascii="Times New Roman" w:hAnsi="Times New Roman" w:cs="Times New Roman"/>
        </w:rPr>
      </w:pPr>
      <w:r w:rsidRPr="7A5C0D1C">
        <w:rPr>
          <w:rFonts w:ascii="Times New Roman" w:hAnsi="Times New Roman" w:cs="Times New Roman"/>
        </w:rPr>
        <w:t>"</w:t>
      </w:r>
      <w:r w:rsidRPr="7A5C0D1C">
        <w:rPr>
          <w:rFonts w:ascii="Times New Roman" w:eastAsia="Times New Roman" w:hAnsi="Times New Roman" w:cs="Times New Roman"/>
          <w:lang w:val="en-US"/>
        </w:rPr>
        <w:t>Satisfaction from personal achievements or belonging to a group, such as that celebrated in LGBTQ+ community events.</w:t>
      </w:r>
      <w:r w:rsidRPr="7A5C0D1C">
        <w:rPr>
          <w:rFonts w:ascii="Times New Roman" w:hAnsi="Times New Roman" w:cs="Times New Roman"/>
        </w:rPr>
        <w:t>"</w:t>
      </w:r>
    </w:p>
    <w:p w14:paraId="00871977" w14:textId="77777777" w:rsidR="00D06E54" w:rsidRPr="006812A8" w:rsidRDefault="00D06E54" w:rsidP="00D06E54">
      <w:pPr>
        <w:rPr>
          <w:rFonts w:ascii="Times New Roman" w:hAnsi="Times New Roman" w:cs="Times New Roman"/>
        </w:rPr>
      </w:pPr>
    </w:p>
    <w:p w14:paraId="59E8AA38"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lastRenderedPageBreak/>
        <w:t>Target word: (EN) tact, (BA) ukimen, (SP) tacto - Condition: Abstract | Infrequent</w:t>
      </w:r>
    </w:p>
    <w:p w14:paraId="4DD704D4" w14:textId="3317D391"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Kontaktu fisikoaren bidez objektuak edo gauzak hauteman eta bereizteko bost zentzumenetako bat.</w:t>
      </w:r>
    </w:p>
    <w:p w14:paraId="4CE12031" w14:textId="247A12EF"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Uno de los cinco sentidos que permite percibir y distinguir los objetos o las cosas a través del contacto físico.</w:t>
      </w:r>
    </w:p>
    <w:p w14:paraId="5BE04A49" w14:textId="600E6C8C" w:rsidR="7A5C0D1C" w:rsidRDefault="7A5C0D1C" w:rsidP="7A5C0D1C">
      <w:pPr>
        <w:rPr>
          <w:rFonts w:ascii="Times New Roman" w:hAnsi="Times New Roman" w:cs="Times New Roman"/>
        </w:rPr>
      </w:pPr>
      <w:r w:rsidRPr="7A5C0D1C">
        <w:rPr>
          <w:rFonts w:ascii="Times New Roman" w:hAnsi="Times New Roman" w:cs="Times New Roman"/>
        </w:rPr>
        <w:t>"</w:t>
      </w:r>
      <w:r w:rsidRPr="7A5C0D1C">
        <w:rPr>
          <w:rFonts w:ascii="Times New Roman" w:eastAsia="Times New Roman" w:hAnsi="Times New Roman" w:cs="Times New Roman"/>
          <w:lang w:val="en-US"/>
        </w:rPr>
        <w:t>One of the five senses that allows the perception and distinction of objects or things through physical contact.</w:t>
      </w:r>
      <w:r w:rsidRPr="7A5C0D1C">
        <w:rPr>
          <w:rFonts w:ascii="Times New Roman" w:hAnsi="Times New Roman" w:cs="Times New Roman"/>
        </w:rPr>
        <w:t>"</w:t>
      </w:r>
    </w:p>
    <w:p w14:paraId="62D2AA5C" w14:textId="77777777" w:rsidR="00D06E54" w:rsidRPr="006812A8" w:rsidRDefault="00D06E54" w:rsidP="00D06E54">
      <w:pPr>
        <w:rPr>
          <w:rFonts w:ascii="Times New Roman" w:hAnsi="Times New Roman" w:cs="Times New Roman"/>
        </w:rPr>
      </w:pPr>
    </w:p>
    <w:p w14:paraId="46DE760B"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advancement, (BA) aurrerapen, (SP) avance - Condition: Abstract | Infrequent</w:t>
      </w:r>
    </w:p>
    <w:p w14:paraId="5F63700B" w14:textId="341C3346"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Ezagutzaren jarduera edo eremu batean aurrera egitea, geldialdiaren edo atzerapenaren kontrakotzat hartuta.</w:t>
      </w:r>
    </w:p>
    <w:p w14:paraId="04CE2CFE" w14:textId="7A352287"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ogreso en una actividad o campo del conocimiento, considerado como lo contrario al estancamiento o retroceso.</w:t>
      </w:r>
    </w:p>
    <w:p w14:paraId="26E2D379" w14:textId="6A88EB74" w:rsidR="7A5C0D1C" w:rsidRDefault="7A5C0D1C" w:rsidP="7A5C0D1C">
      <w:pPr>
        <w:rPr>
          <w:rFonts w:ascii="Times New Roman" w:hAnsi="Times New Roman" w:cs="Times New Roman"/>
        </w:rPr>
      </w:pPr>
      <w:r w:rsidRPr="7A5C0D1C">
        <w:rPr>
          <w:rFonts w:ascii="Times New Roman" w:hAnsi="Times New Roman" w:cs="Times New Roman"/>
        </w:rPr>
        <w:t>"</w:t>
      </w:r>
      <w:r w:rsidRPr="7A5C0D1C">
        <w:rPr>
          <w:rFonts w:ascii="Times New Roman" w:eastAsia="Times New Roman" w:hAnsi="Times New Roman" w:cs="Times New Roman"/>
          <w:lang w:val="en-US"/>
        </w:rPr>
        <w:t>Progress in an activity or field of knowledge, considered the opposite of stagnation or regression.</w:t>
      </w:r>
      <w:r w:rsidRPr="7A5C0D1C">
        <w:rPr>
          <w:rFonts w:ascii="Times New Roman" w:hAnsi="Times New Roman" w:cs="Times New Roman"/>
        </w:rPr>
        <w:t>"</w:t>
      </w:r>
    </w:p>
    <w:p w14:paraId="553F620D" w14:textId="77777777" w:rsidR="00D06E54" w:rsidRPr="006812A8" w:rsidRDefault="00D06E54" w:rsidP="00D06E54">
      <w:pPr>
        <w:rPr>
          <w:rFonts w:ascii="Times New Roman" w:hAnsi="Times New Roman" w:cs="Times New Roman"/>
        </w:rPr>
      </w:pPr>
    </w:p>
    <w:p w14:paraId="7BA17325" w14:textId="77777777" w:rsidR="00D06E54" w:rsidRPr="006812A8" w:rsidRDefault="00D06E54" w:rsidP="00D06E54">
      <w:pPr>
        <w:pStyle w:val="ListParagraph"/>
        <w:numPr>
          <w:ilvl w:val="0"/>
          <w:numId w:val="7"/>
        </w:numPr>
        <w:rPr>
          <w:rFonts w:ascii="Times New Roman" w:hAnsi="Times New Roman" w:cs="Times New Roman"/>
        </w:rPr>
      </w:pPr>
      <w:r w:rsidRPr="006812A8">
        <w:rPr>
          <w:rFonts w:ascii="Times New Roman" w:hAnsi="Times New Roman" w:cs="Times New Roman"/>
        </w:rPr>
        <w:t>Target word: (EN) liberation, (BA) askapen, (SP) liberación - Condition: Abstract | Infrequent</w:t>
      </w:r>
    </w:p>
    <w:p w14:paraId="7BCB5E41" w14:textId="38E7D6DA" w:rsidR="00D06E54" w:rsidRPr="006812A8" w:rsidRDefault="00120577"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BA): </w:t>
      </w:r>
      <w:r w:rsidR="00D06E54" w:rsidRPr="006812A8">
        <w:rPr>
          <w:rFonts w:ascii="Times New Roman" w:hAnsi="Times New Roman" w:cs="Times New Roman"/>
        </w:rPr>
        <w:t>Gatibu edo giltzapean dagoen norbaiten egoerari amaiera ematen dion prozesua, bahituta edo preso baten kasuan bezala.</w:t>
      </w:r>
    </w:p>
    <w:p w14:paraId="43EBE191" w14:textId="637A9A3A" w:rsidR="00D06E54" w:rsidRPr="006812A8" w:rsidRDefault="00EA65E9" w:rsidP="00D06E54">
      <w:pPr>
        <w:rPr>
          <w:rFonts w:ascii="Times New Roman" w:hAnsi="Times New Roman" w:cs="Times New Roman"/>
        </w:rPr>
      </w:pPr>
      <w:r>
        <w:rPr>
          <w:rFonts w:ascii="Times New Roman" w:eastAsia="Times New Roman" w:hAnsi="Times New Roman" w:cs="Times New Roman"/>
          <w:color w:val="000000"/>
          <w:kern w:val="0"/>
          <w:lang w:val="en-US" w:eastAsia="en-GB"/>
          <w14:ligatures w14:val="none"/>
        </w:rPr>
        <w:t xml:space="preserve">Definition (SP): </w:t>
      </w:r>
      <w:r w:rsidR="00D06E54" w:rsidRPr="006812A8">
        <w:rPr>
          <w:rFonts w:ascii="Times New Roman" w:hAnsi="Times New Roman" w:cs="Times New Roman"/>
        </w:rPr>
        <w:t>Proceso que da fin al estado de alguien en cautividad o reclusión, como en el caso de un secuestrado o un preso.</w:t>
      </w:r>
    </w:p>
    <w:p w14:paraId="10EC8A5C" w14:textId="6C430916" w:rsidR="7A5C0D1C" w:rsidRDefault="7A5C0D1C" w:rsidP="7A5C0D1C">
      <w:pPr>
        <w:rPr>
          <w:rFonts w:ascii="Times New Roman" w:hAnsi="Times New Roman" w:cs="Times New Roman"/>
          <w:lang w:val="en-US"/>
        </w:rPr>
      </w:pPr>
      <w:r w:rsidRPr="7A5C0D1C">
        <w:rPr>
          <w:rFonts w:ascii="Times New Roman" w:hAnsi="Times New Roman" w:cs="Times New Roman"/>
          <w:lang w:val="en-US"/>
        </w:rPr>
        <w:t>"</w:t>
      </w:r>
      <w:r w:rsidRPr="7A5C0D1C">
        <w:rPr>
          <w:rFonts w:ascii="Times New Roman" w:eastAsia="Times New Roman" w:hAnsi="Times New Roman" w:cs="Times New Roman"/>
          <w:lang w:val="en-US"/>
        </w:rPr>
        <w:t>Process that brings an end to someone's state of captivity or imprisonment, as in the case of a kidnapped person or a prisoner.</w:t>
      </w:r>
      <w:r w:rsidRPr="7A5C0D1C">
        <w:rPr>
          <w:rFonts w:ascii="Times New Roman" w:hAnsi="Times New Roman" w:cs="Times New Roman"/>
          <w:lang w:val="en-US"/>
        </w:rPr>
        <w:t>"</w:t>
      </w:r>
    </w:p>
    <w:p w14:paraId="396BD4AE" w14:textId="51D24A52" w:rsidR="00D06E54" w:rsidRPr="006812A8" w:rsidRDefault="00D06E54" w:rsidP="00D06E54">
      <w:pPr>
        <w:rPr>
          <w:rFonts w:ascii="Times New Roman" w:hAnsi="Times New Roman" w:cs="Times New Roman"/>
        </w:rPr>
      </w:pPr>
    </w:p>
    <w:sectPr w:rsidR="00D06E54" w:rsidRPr="006812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BCA6C0"/>
    <w:multiLevelType w:val="hybridMultilevel"/>
    <w:tmpl w:val="C336764E"/>
    <w:lvl w:ilvl="0" w:tplc="F410B0DC">
      <w:start w:val="1"/>
      <w:numFmt w:val="bullet"/>
      <w:lvlText w:val=""/>
      <w:lvlJc w:val="left"/>
      <w:pPr>
        <w:ind w:left="720" w:hanging="360"/>
      </w:pPr>
      <w:rPr>
        <w:rFonts w:ascii="Symbol" w:hAnsi="Symbol" w:hint="default"/>
      </w:rPr>
    </w:lvl>
    <w:lvl w:ilvl="1" w:tplc="935CDA4E">
      <w:start w:val="1"/>
      <w:numFmt w:val="bullet"/>
      <w:lvlText w:val="o"/>
      <w:lvlJc w:val="left"/>
      <w:pPr>
        <w:ind w:left="1440" w:hanging="360"/>
      </w:pPr>
      <w:rPr>
        <w:rFonts w:ascii="Courier New" w:hAnsi="Courier New" w:hint="default"/>
      </w:rPr>
    </w:lvl>
    <w:lvl w:ilvl="2" w:tplc="67CEC8F4">
      <w:start w:val="1"/>
      <w:numFmt w:val="bullet"/>
      <w:lvlText w:val=""/>
      <w:lvlJc w:val="left"/>
      <w:pPr>
        <w:ind w:left="2160" w:hanging="360"/>
      </w:pPr>
      <w:rPr>
        <w:rFonts w:ascii="Wingdings" w:hAnsi="Wingdings" w:hint="default"/>
      </w:rPr>
    </w:lvl>
    <w:lvl w:ilvl="3" w:tplc="C1E89156">
      <w:start w:val="1"/>
      <w:numFmt w:val="bullet"/>
      <w:lvlText w:val=""/>
      <w:lvlJc w:val="left"/>
      <w:pPr>
        <w:ind w:left="2880" w:hanging="360"/>
      </w:pPr>
      <w:rPr>
        <w:rFonts w:ascii="Symbol" w:hAnsi="Symbol" w:hint="default"/>
      </w:rPr>
    </w:lvl>
    <w:lvl w:ilvl="4" w:tplc="281AC074">
      <w:start w:val="1"/>
      <w:numFmt w:val="bullet"/>
      <w:lvlText w:val="o"/>
      <w:lvlJc w:val="left"/>
      <w:pPr>
        <w:ind w:left="3600" w:hanging="360"/>
      </w:pPr>
      <w:rPr>
        <w:rFonts w:ascii="Courier New" w:hAnsi="Courier New" w:hint="default"/>
      </w:rPr>
    </w:lvl>
    <w:lvl w:ilvl="5" w:tplc="A1BE8E10">
      <w:start w:val="1"/>
      <w:numFmt w:val="bullet"/>
      <w:lvlText w:val=""/>
      <w:lvlJc w:val="left"/>
      <w:pPr>
        <w:ind w:left="4320" w:hanging="360"/>
      </w:pPr>
      <w:rPr>
        <w:rFonts w:ascii="Wingdings" w:hAnsi="Wingdings" w:hint="default"/>
      </w:rPr>
    </w:lvl>
    <w:lvl w:ilvl="6" w:tplc="9B1057DC">
      <w:start w:val="1"/>
      <w:numFmt w:val="bullet"/>
      <w:lvlText w:val=""/>
      <w:lvlJc w:val="left"/>
      <w:pPr>
        <w:ind w:left="5040" w:hanging="360"/>
      </w:pPr>
      <w:rPr>
        <w:rFonts w:ascii="Symbol" w:hAnsi="Symbol" w:hint="default"/>
      </w:rPr>
    </w:lvl>
    <w:lvl w:ilvl="7" w:tplc="0B783966">
      <w:start w:val="1"/>
      <w:numFmt w:val="bullet"/>
      <w:lvlText w:val="o"/>
      <w:lvlJc w:val="left"/>
      <w:pPr>
        <w:ind w:left="5760" w:hanging="360"/>
      </w:pPr>
      <w:rPr>
        <w:rFonts w:ascii="Courier New" w:hAnsi="Courier New" w:hint="default"/>
      </w:rPr>
    </w:lvl>
    <w:lvl w:ilvl="8" w:tplc="56D22BA0">
      <w:start w:val="1"/>
      <w:numFmt w:val="bullet"/>
      <w:lvlText w:val=""/>
      <w:lvlJc w:val="left"/>
      <w:pPr>
        <w:ind w:left="6480" w:hanging="360"/>
      </w:pPr>
      <w:rPr>
        <w:rFonts w:ascii="Wingdings" w:hAnsi="Wingdings" w:hint="default"/>
      </w:rPr>
    </w:lvl>
  </w:abstractNum>
  <w:abstractNum w:abstractNumId="1" w15:restartNumberingAfterBreak="0">
    <w:nsid w:val="0BDA5492"/>
    <w:multiLevelType w:val="hybridMultilevel"/>
    <w:tmpl w:val="15585286"/>
    <w:lvl w:ilvl="0" w:tplc="61E27E82">
      <w:start w:val="1"/>
      <w:numFmt w:val="bullet"/>
      <w:lvlText w:val=""/>
      <w:lvlJc w:val="left"/>
      <w:pPr>
        <w:ind w:left="720" w:hanging="360"/>
      </w:pPr>
      <w:rPr>
        <w:rFonts w:ascii="Symbol" w:hAnsi="Symbol" w:hint="default"/>
      </w:rPr>
    </w:lvl>
    <w:lvl w:ilvl="1" w:tplc="D6E6E1E0">
      <w:start w:val="1"/>
      <w:numFmt w:val="bullet"/>
      <w:lvlText w:val="o"/>
      <w:lvlJc w:val="left"/>
      <w:pPr>
        <w:ind w:left="1440" w:hanging="360"/>
      </w:pPr>
      <w:rPr>
        <w:rFonts w:ascii="Courier New" w:hAnsi="Courier New" w:hint="default"/>
      </w:rPr>
    </w:lvl>
    <w:lvl w:ilvl="2" w:tplc="D910FCD4">
      <w:start w:val="1"/>
      <w:numFmt w:val="bullet"/>
      <w:lvlText w:val=""/>
      <w:lvlJc w:val="left"/>
      <w:pPr>
        <w:ind w:left="2160" w:hanging="360"/>
      </w:pPr>
      <w:rPr>
        <w:rFonts w:ascii="Wingdings" w:hAnsi="Wingdings" w:hint="default"/>
      </w:rPr>
    </w:lvl>
    <w:lvl w:ilvl="3" w:tplc="DC9A9CD6">
      <w:start w:val="1"/>
      <w:numFmt w:val="bullet"/>
      <w:lvlText w:val=""/>
      <w:lvlJc w:val="left"/>
      <w:pPr>
        <w:ind w:left="2880" w:hanging="360"/>
      </w:pPr>
      <w:rPr>
        <w:rFonts w:ascii="Symbol" w:hAnsi="Symbol" w:hint="default"/>
      </w:rPr>
    </w:lvl>
    <w:lvl w:ilvl="4" w:tplc="63DA0BEE">
      <w:start w:val="1"/>
      <w:numFmt w:val="bullet"/>
      <w:lvlText w:val="o"/>
      <w:lvlJc w:val="left"/>
      <w:pPr>
        <w:ind w:left="3600" w:hanging="360"/>
      </w:pPr>
      <w:rPr>
        <w:rFonts w:ascii="Courier New" w:hAnsi="Courier New" w:hint="default"/>
      </w:rPr>
    </w:lvl>
    <w:lvl w:ilvl="5" w:tplc="21449630">
      <w:start w:val="1"/>
      <w:numFmt w:val="bullet"/>
      <w:lvlText w:val=""/>
      <w:lvlJc w:val="left"/>
      <w:pPr>
        <w:ind w:left="4320" w:hanging="360"/>
      </w:pPr>
      <w:rPr>
        <w:rFonts w:ascii="Wingdings" w:hAnsi="Wingdings" w:hint="default"/>
      </w:rPr>
    </w:lvl>
    <w:lvl w:ilvl="6" w:tplc="143E10D6">
      <w:start w:val="1"/>
      <w:numFmt w:val="bullet"/>
      <w:lvlText w:val=""/>
      <w:lvlJc w:val="left"/>
      <w:pPr>
        <w:ind w:left="5040" w:hanging="360"/>
      </w:pPr>
      <w:rPr>
        <w:rFonts w:ascii="Symbol" w:hAnsi="Symbol" w:hint="default"/>
      </w:rPr>
    </w:lvl>
    <w:lvl w:ilvl="7" w:tplc="3668B3FC">
      <w:start w:val="1"/>
      <w:numFmt w:val="bullet"/>
      <w:lvlText w:val="o"/>
      <w:lvlJc w:val="left"/>
      <w:pPr>
        <w:ind w:left="5760" w:hanging="360"/>
      </w:pPr>
      <w:rPr>
        <w:rFonts w:ascii="Courier New" w:hAnsi="Courier New" w:hint="default"/>
      </w:rPr>
    </w:lvl>
    <w:lvl w:ilvl="8" w:tplc="553409E6">
      <w:start w:val="1"/>
      <w:numFmt w:val="bullet"/>
      <w:lvlText w:val=""/>
      <w:lvlJc w:val="left"/>
      <w:pPr>
        <w:ind w:left="6480" w:hanging="360"/>
      </w:pPr>
      <w:rPr>
        <w:rFonts w:ascii="Wingdings" w:hAnsi="Wingdings" w:hint="default"/>
      </w:rPr>
    </w:lvl>
  </w:abstractNum>
  <w:abstractNum w:abstractNumId="2" w15:restartNumberingAfterBreak="0">
    <w:nsid w:val="10AAD305"/>
    <w:multiLevelType w:val="hybridMultilevel"/>
    <w:tmpl w:val="91005626"/>
    <w:lvl w:ilvl="0" w:tplc="70F876C2">
      <w:start w:val="1"/>
      <w:numFmt w:val="bullet"/>
      <w:lvlText w:val=""/>
      <w:lvlJc w:val="left"/>
      <w:pPr>
        <w:ind w:left="720" w:hanging="360"/>
      </w:pPr>
      <w:rPr>
        <w:rFonts w:ascii="Symbol" w:hAnsi="Symbol" w:hint="default"/>
      </w:rPr>
    </w:lvl>
    <w:lvl w:ilvl="1" w:tplc="8BA82CBC">
      <w:start w:val="1"/>
      <w:numFmt w:val="bullet"/>
      <w:lvlText w:val="o"/>
      <w:lvlJc w:val="left"/>
      <w:pPr>
        <w:ind w:left="1440" w:hanging="360"/>
      </w:pPr>
      <w:rPr>
        <w:rFonts w:ascii="Courier New" w:hAnsi="Courier New" w:hint="default"/>
      </w:rPr>
    </w:lvl>
    <w:lvl w:ilvl="2" w:tplc="B540F832">
      <w:start w:val="1"/>
      <w:numFmt w:val="bullet"/>
      <w:lvlText w:val=""/>
      <w:lvlJc w:val="left"/>
      <w:pPr>
        <w:ind w:left="2160" w:hanging="360"/>
      </w:pPr>
      <w:rPr>
        <w:rFonts w:ascii="Wingdings" w:hAnsi="Wingdings" w:hint="default"/>
      </w:rPr>
    </w:lvl>
    <w:lvl w:ilvl="3" w:tplc="299E0060">
      <w:start w:val="1"/>
      <w:numFmt w:val="bullet"/>
      <w:lvlText w:val=""/>
      <w:lvlJc w:val="left"/>
      <w:pPr>
        <w:ind w:left="2880" w:hanging="360"/>
      </w:pPr>
      <w:rPr>
        <w:rFonts w:ascii="Symbol" w:hAnsi="Symbol" w:hint="default"/>
      </w:rPr>
    </w:lvl>
    <w:lvl w:ilvl="4" w:tplc="9DCC1902">
      <w:start w:val="1"/>
      <w:numFmt w:val="bullet"/>
      <w:lvlText w:val="o"/>
      <w:lvlJc w:val="left"/>
      <w:pPr>
        <w:ind w:left="3600" w:hanging="360"/>
      </w:pPr>
      <w:rPr>
        <w:rFonts w:ascii="Courier New" w:hAnsi="Courier New" w:hint="default"/>
      </w:rPr>
    </w:lvl>
    <w:lvl w:ilvl="5" w:tplc="B9162C00">
      <w:start w:val="1"/>
      <w:numFmt w:val="bullet"/>
      <w:lvlText w:val=""/>
      <w:lvlJc w:val="left"/>
      <w:pPr>
        <w:ind w:left="4320" w:hanging="360"/>
      </w:pPr>
      <w:rPr>
        <w:rFonts w:ascii="Wingdings" w:hAnsi="Wingdings" w:hint="default"/>
      </w:rPr>
    </w:lvl>
    <w:lvl w:ilvl="6" w:tplc="5BFA1260">
      <w:start w:val="1"/>
      <w:numFmt w:val="bullet"/>
      <w:lvlText w:val=""/>
      <w:lvlJc w:val="left"/>
      <w:pPr>
        <w:ind w:left="5040" w:hanging="360"/>
      </w:pPr>
      <w:rPr>
        <w:rFonts w:ascii="Symbol" w:hAnsi="Symbol" w:hint="default"/>
      </w:rPr>
    </w:lvl>
    <w:lvl w:ilvl="7" w:tplc="32F2C1E2">
      <w:start w:val="1"/>
      <w:numFmt w:val="bullet"/>
      <w:lvlText w:val="o"/>
      <w:lvlJc w:val="left"/>
      <w:pPr>
        <w:ind w:left="5760" w:hanging="360"/>
      </w:pPr>
      <w:rPr>
        <w:rFonts w:ascii="Courier New" w:hAnsi="Courier New" w:hint="default"/>
      </w:rPr>
    </w:lvl>
    <w:lvl w:ilvl="8" w:tplc="AE5C8766">
      <w:start w:val="1"/>
      <w:numFmt w:val="bullet"/>
      <w:lvlText w:val=""/>
      <w:lvlJc w:val="left"/>
      <w:pPr>
        <w:ind w:left="6480" w:hanging="360"/>
      </w:pPr>
      <w:rPr>
        <w:rFonts w:ascii="Wingdings" w:hAnsi="Wingdings" w:hint="default"/>
      </w:rPr>
    </w:lvl>
  </w:abstractNum>
  <w:abstractNum w:abstractNumId="3" w15:restartNumberingAfterBreak="0">
    <w:nsid w:val="22764A04"/>
    <w:multiLevelType w:val="hybridMultilevel"/>
    <w:tmpl w:val="057242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DD37CA"/>
    <w:multiLevelType w:val="hybridMultilevel"/>
    <w:tmpl w:val="844CF2CA"/>
    <w:lvl w:ilvl="0" w:tplc="BF32972C">
      <w:start w:val="1"/>
      <w:numFmt w:val="bullet"/>
      <w:lvlText w:val=""/>
      <w:lvlJc w:val="left"/>
      <w:pPr>
        <w:ind w:left="720" w:hanging="360"/>
      </w:pPr>
      <w:rPr>
        <w:rFonts w:ascii="Symbol" w:hAnsi="Symbol" w:hint="default"/>
      </w:rPr>
    </w:lvl>
    <w:lvl w:ilvl="1" w:tplc="E31AE40C">
      <w:start w:val="1"/>
      <w:numFmt w:val="bullet"/>
      <w:lvlText w:val="o"/>
      <w:lvlJc w:val="left"/>
      <w:pPr>
        <w:ind w:left="1440" w:hanging="360"/>
      </w:pPr>
      <w:rPr>
        <w:rFonts w:ascii="Courier New" w:hAnsi="Courier New" w:hint="default"/>
      </w:rPr>
    </w:lvl>
    <w:lvl w:ilvl="2" w:tplc="1C84733E">
      <w:start w:val="1"/>
      <w:numFmt w:val="bullet"/>
      <w:lvlText w:val=""/>
      <w:lvlJc w:val="left"/>
      <w:pPr>
        <w:ind w:left="2160" w:hanging="360"/>
      </w:pPr>
      <w:rPr>
        <w:rFonts w:ascii="Wingdings" w:hAnsi="Wingdings" w:hint="default"/>
      </w:rPr>
    </w:lvl>
    <w:lvl w:ilvl="3" w:tplc="91C84110">
      <w:start w:val="1"/>
      <w:numFmt w:val="bullet"/>
      <w:lvlText w:val=""/>
      <w:lvlJc w:val="left"/>
      <w:pPr>
        <w:ind w:left="2880" w:hanging="360"/>
      </w:pPr>
      <w:rPr>
        <w:rFonts w:ascii="Symbol" w:hAnsi="Symbol" w:hint="default"/>
      </w:rPr>
    </w:lvl>
    <w:lvl w:ilvl="4" w:tplc="50CE3F56">
      <w:start w:val="1"/>
      <w:numFmt w:val="bullet"/>
      <w:lvlText w:val="o"/>
      <w:lvlJc w:val="left"/>
      <w:pPr>
        <w:ind w:left="3600" w:hanging="360"/>
      </w:pPr>
      <w:rPr>
        <w:rFonts w:ascii="Courier New" w:hAnsi="Courier New" w:hint="default"/>
      </w:rPr>
    </w:lvl>
    <w:lvl w:ilvl="5" w:tplc="39BC6B4C">
      <w:start w:val="1"/>
      <w:numFmt w:val="bullet"/>
      <w:lvlText w:val=""/>
      <w:lvlJc w:val="left"/>
      <w:pPr>
        <w:ind w:left="4320" w:hanging="360"/>
      </w:pPr>
      <w:rPr>
        <w:rFonts w:ascii="Wingdings" w:hAnsi="Wingdings" w:hint="default"/>
      </w:rPr>
    </w:lvl>
    <w:lvl w:ilvl="6" w:tplc="9D7AD9A8">
      <w:start w:val="1"/>
      <w:numFmt w:val="bullet"/>
      <w:lvlText w:val=""/>
      <w:lvlJc w:val="left"/>
      <w:pPr>
        <w:ind w:left="5040" w:hanging="360"/>
      </w:pPr>
      <w:rPr>
        <w:rFonts w:ascii="Symbol" w:hAnsi="Symbol" w:hint="default"/>
      </w:rPr>
    </w:lvl>
    <w:lvl w:ilvl="7" w:tplc="B32C4990">
      <w:start w:val="1"/>
      <w:numFmt w:val="bullet"/>
      <w:lvlText w:val="o"/>
      <w:lvlJc w:val="left"/>
      <w:pPr>
        <w:ind w:left="5760" w:hanging="360"/>
      </w:pPr>
      <w:rPr>
        <w:rFonts w:ascii="Courier New" w:hAnsi="Courier New" w:hint="default"/>
      </w:rPr>
    </w:lvl>
    <w:lvl w:ilvl="8" w:tplc="6F6E6722">
      <w:start w:val="1"/>
      <w:numFmt w:val="bullet"/>
      <w:lvlText w:val=""/>
      <w:lvlJc w:val="left"/>
      <w:pPr>
        <w:ind w:left="6480" w:hanging="360"/>
      </w:pPr>
      <w:rPr>
        <w:rFonts w:ascii="Wingdings" w:hAnsi="Wingdings" w:hint="default"/>
      </w:rPr>
    </w:lvl>
  </w:abstractNum>
  <w:abstractNum w:abstractNumId="5" w15:restartNumberingAfterBreak="0">
    <w:nsid w:val="5B84D7A5"/>
    <w:multiLevelType w:val="hybridMultilevel"/>
    <w:tmpl w:val="2278CD20"/>
    <w:lvl w:ilvl="0" w:tplc="BF244062">
      <w:start w:val="1"/>
      <w:numFmt w:val="bullet"/>
      <w:lvlText w:val=""/>
      <w:lvlJc w:val="left"/>
      <w:pPr>
        <w:ind w:left="720" w:hanging="360"/>
      </w:pPr>
      <w:rPr>
        <w:rFonts w:ascii="Symbol" w:hAnsi="Symbol" w:hint="default"/>
      </w:rPr>
    </w:lvl>
    <w:lvl w:ilvl="1" w:tplc="8256AEFE">
      <w:start w:val="1"/>
      <w:numFmt w:val="bullet"/>
      <w:lvlText w:val="o"/>
      <w:lvlJc w:val="left"/>
      <w:pPr>
        <w:ind w:left="1440" w:hanging="360"/>
      </w:pPr>
      <w:rPr>
        <w:rFonts w:ascii="Courier New" w:hAnsi="Courier New" w:hint="default"/>
      </w:rPr>
    </w:lvl>
    <w:lvl w:ilvl="2" w:tplc="B9B850F0">
      <w:start w:val="1"/>
      <w:numFmt w:val="bullet"/>
      <w:lvlText w:val=""/>
      <w:lvlJc w:val="left"/>
      <w:pPr>
        <w:ind w:left="2160" w:hanging="360"/>
      </w:pPr>
      <w:rPr>
        <w:rFonts w:ascii="Wingdings" w:hAnsi="Wingdings" w:hint="default"/>
      </w:rPr>
    </w:lvl>
    <w:lvl w:ilvl="3" w:tplc="58925BEC">
      <w:start w:val="1"/>
      <w:numFmt w:val="bullet"/>
      <w:lvlText w:val=""/>
      <w:lvlJc w:val="left"/>
      <w:pPr>
        <w:ind w:left="2880" w:hanging="360"/>
      </w:pPr>
      <w:rPr>
        <w:rFonts w:ascii="Symbol" w:hAnsi="Symbol" w:hint="default"/>
      </w:rPr>
    </w:lvl>
    <w:lvl w:ilvl="4" w:tplc="CFB4D736">
      <w:start w:val="1"/>
      <w:numFmt w:val="bullet"/>
      <w:lvlText w:val="o"/>
      <w:lvlJc w:val="left"/>
      <w:pPr>
        <w:ind w:left="3600" w:hanging="360"/>
      </w:pPr>
      <w:rPr>
        <w:rFonts w:ascii="Courier New" w:hAnsi="Courier New" w:hint="default"/>
      </w:rPr>
    </w:lvl>
    <w:lvl w:ilvl="5" w:tplc="C664645E">
      <w:start w:val="1"/>
      <w:numFmt w:val="bullet"/>
      <w:lvlText w:val=""/>
      <w:lvlJc w:val="left"/>
      <w:pPr>
        <w:ind w:left="4320" w:hanging="360"/>
      </w:pPr>
      <w:rPr>
        <w:rFonts w:ascii="Wingdings" w:hAnsi="Wingdings" w:hint="default"/>
      </w:rPr>
    </w:lvl>
    <w:lvl w:ilvl="6" w:tplc="DBC0FF60">
      <w:start w:val="1"/>
      <w:numFmt w:val="bullet"/>
      <w:lvlText w:val=""/>
      <w:lvlJc w:val="left"/>
      <w:pPr>
        <w:ind w:left="5040" w:hanging="360"/>
      </w:pPr>
      <w:rPr>
        <w:rFonts w:ascii="Symbol" w:hAnsi="Symbol" w:hint="default"/>
      </w:rPr>
    </w:lvl>
    <w:lvl w:ilvl="7" w:tplc="D082A52E">
      <w:start w:val="1"/>
      <w:numFmt w:val="bullet"/>
      <w:lvlText w:val="o"/>
      <w:lvlJc w:val="left"/>
      <w:pPr>
        <w:ind w:left="5760" w:hanging="360"/>
      </w:pPr>
      <w:rPr>
        <w:rFonts w:ascii="Courier New" w:hAnsi="Courier New" w:hint="default"/>
      </w:rPr>
    </w:lvl>
    <w:lvl w:ilvl="8" w:tplc="7E6A454E">
      <w:start w:val="1"/>
      <w:numFmt w:val="bullet"/>
      <w:lvlText w:val=""/>
      <w:lvlJc w:val="left"/>
      <w:pPr>
        <w:ind w:left="6480" w:hanging="360"/>
      </w:pPr>
      <w:rPr>
        <w:rFonts w:ascii="Wingdings" w:hAnsi="Wingdings" w:hint="default"/>
      </w:rPr>
    </w:lvl>
  </w:abstractNum>
  <w:abstractNum w:abstractNumId="6" w15:restartNumberingAfterBreak="0">
    <w:nsid w:val="7FC0857B"/>
    <w:multiLevelType w:val="hybridMultilevel"/>
    <w:tmpl w:val="2CEE0EB2"/>
    <w:lvl w:ilvl="0" w:tplc="FD4CE65A">
      <w:start w:val="1"/>
      <w:numFmt w:val="bullet"/>
      <w:lvlText w:val=""/>
      <w:lvlJc w:val="left"/>
      <w:pPr>
        <w:ind w:left="720" w:hanging="360"/>
      </w:pPr>
      <w:rPr>
        <w:rFonts w:ascii="Symbol" w:hAnsi="Symbol" w:hint="default"/>
      </w:rPr>
    </w:lvl>
    <w:lvl w:ilvl="1" w:tplc="ADA88E36">
      <w:start w:val="1"/>
      <w:numFmt w:val="bullet"/>
      <w:lvlText w:val="o"/>
      <w:lvlJc w:val="left"/>
      <w:pPr>
        <w:ind w:left="1440" w:hanging="360"/>
      </w:pPr>
      <w:rPr>
        <w:rFonts w:ascii="Courier New" w:hAnsi="Courier New" w:hint="default"/>
      </w:rPr>
    </w:lvl>
    <w:lvl w:ilvl="2" w:tplc="56A20572">
      <w:start w:val="1"/>
      <w:numFmt w:val="bullet"/>
      <w:lvlText w:val=""/>
      <w:lvlJc w:val="left"/>
      <w:pPr>
        <w:ind w:left="2160" w:hanging="360"/>
      </w:pPr>
      <w:rPr>
        <w:rFonts w:ascii="Wingdings" w:hAnsi="Wingdings" w:hint="default"/>
      </w:rPr>
    </w:lvl>
    <w:lvl w:ilvl="3" w:tplc="27CAF2B8">
      <w:start w:val="1"/>
      <w:numFmt w:val="bullet"/>
      <w:lvlText w:val=""/>
      <w:lvlJc w:val="left"/>
      <w:pPr>
        <w:ind w:left="2880" w:hanging="360"/>
      </w:pPr>
      <w:rPr>
        <w:rFonts w:ascii="Symbol" w:hAnsi="Symbol" w:hint="default"/>
      </w:rPr>
    </w:lvl>
    <w:lvl w:ilvl="4" w:tplc="459852B6">
      <w:start w:val="1"/>
      <w:numFmt w:val="bullet"/>
      <w:lvlText w:val="o"/>
      <w:lvlJc w:val="left"/>
      <w:pPr>
        <w:ind w:left="3600" w:hanging="360"/>
      </w:pPr>
      <w:rPr>
        <w:rFonts w:ascii="Courier New" w:hAnsi="Courier New" w:hint="default"/>
      </w:rPr>
    </w:lvl>
    <w:lvl w:ilvl="5" w:tplc="662C2B2E">
      <w:start w:val="1"/>
      <w:numFmt w:val="bullet"/>
      <w:lvlText w:val=""/>
      <w:lvlJc w:val="left"/>
      <w:pPr>
        <w:ind w:left="4320" w:hanging="360"/>
      </w:pPr>
      <w:rPr>
        <w:rFonts w:ascii="Wingdings" w:hAnsi="Wingdings" w:hint="default"/>
      </w:rPr>
    </w:lvl>
    <w:lvl w:ilvl="6" w:tplc="EABAA0AC">
      <w:start w:val="1"/>
      <w:numFmt w:val="bullet"/>
      <w:lvlText w:val=""/>
      <w:lvlJc w:val="left"/>
      <w:pPr>
        <w:ind w:left="5040" w:hanging="360"/>
      </w:pPr>
      <w:rPr>
        <w:rFonts w:ascii="Symbol" w:hAnsi="Symbol" w:hint="default"/>
      </w:rPr>
    </w:lvl>
    <w:lvl w:ilvl="7" w:tplc="6568C38A">
      <w:start w:val="1"/>
      <w:numFmt w:val="bullet"/>
      <w:lvlText w:val="o"/>
      <w:lvlJc w:val="left"/>
      <w:pPr>
        <w:ind w:left="5760" w:hanging="360"/>
      </w:pPr>
      <w:rPr>
        <w:rFonts w:ascii="Courier New" w:hAnsi="Courier New" w:hint="default"/>
      </w:rPr>
    </w:lvl>
    <w:lvl w:ilvl="8" w:tplc="2FECB70A">
      <w:start w:val="1"/>
      <w:numFmt w:val="bullet"/>
      <w:lvlText w:val=""/>
      <w:lvlJc w:val="left"/>
      <w:pPr>
        <w:ind w:left="6480" w:hanging="360"/>
      </w:pPr>
      <w:rPr>
        <w:rFonts w:ascii="Wingdings" w:hAnsi="Wingdings" w:hint="default"/>
      </w:rPr>
    </w:lvl>
  </w:abstractNum>
  <w:num w:numId="1" w16cid:durableId="1257714885">
    <w:abstractNumId w:val="4"/>
  </w:num>
  <w:num w:numId="2" w16cid:durableId="158887935">
    <w:abstractNumId w:val="6"/>
  </w:num>
  <w:num w:numId="3" w16cid:durableId="1836064488">
    <w:abstractNumId w:val="2"/>
  </w:num>
  <w:num w:numId="4" w16cid:durableId="1304236418">
    <w:abstractNumId w:val="5"/>
  </w:num>
  <w:num w:numId="5" w16cid:durableId="1049378149">
    <w:abstractNumId w:val="0"/>
  </w:num>
  <w:num w:numId="6" w16cid:durableId="71201688">
    <w:abstractNumId w:val="1"/>
  </w:num>
  <w:num w:numId="7" w16cid:durableId="4485974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E54"/>
    <w:rsid w:val="00120577"/>
    <w:rsid w:val="001402CA"/>
    <w:rsid w:val="0039285D"/>
    <w:rsid w:val="006812A8"/>
    <w:rsid w:val="008B179C"/>
    <w:rsid w:val="008F2DC3"/>
    <w:rsid w:val="00D06E54"/>
    <w:rsid w:val="00D260DF"/>
    <w:rsid w:val="00DB7671"/>
    <w:rsid w:val="00E00AA9"/>
    <w:rsid w:val="00E360D7"/>
    <w:rsid w:val="00EA65E9"/>
    <w:rsid w:val="7A13D77D"/>
    <w:rsid w:val="7A5C0D1C"/>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0B21D425"/>
  <w15:chartTrackingRefBased/>
  <w15:docId w15:val="{D1C39D1D-4784-244E-95FA-2804CC146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6E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6E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6E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6E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6E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6E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6E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6E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6E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E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6E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6E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6E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6E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6E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6E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6E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6E54"/>
    <w:rPr>
      <w:rFonts w:eastAsiaTheme="majorEastAsia" w:cstheme="majorBidi"/>
      <w:color w:val="272727" w:themeColor="text1" w:themeTint="D8"/>
    </w:rPr>
  </w:style>
  <w:style w:type="paragraph" w:styleId="Title">
    <w:name w:val="Title"/>
    <w:basedOn w:val="Normal"/>
    <w:next w:val="Normal"/>
    <w:link w:val="TitleChar"/>
    <w:uiPriority w:val="10"/>
    <w:qFormat/>
    <w:rsid w:val="00D06E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6E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6E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6E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6E54"/>
    <w:pPr>
      <w:spacing w:before="160"/>
      <w:jc w:val="center"/>
    </w:pPr>
    <w:rPr>
      <w:i/>
      <w:iCs/>
      <w:color w:val="404040" w:themeColor="text1" w:themeTint="BF"/>
    </w:rPr>
  </w:style>
  <w:style w:type="character" w:customStyle="1" w:styleId="QuoteChar">
    <w:name w:val="Quote Char"/>
    <w:basedOn w:val="DefaultParagraphFont"/>
    <w:link w:val="Quote"/>
    <w:uiPriority w:val="29"/>
    <w:rsid w:val="00D06E54"/>
    <w:rPr>
      <w:i/>
      <w:iCs/>
      <w:color w:val="404040" w:themeColor="text1" w:themeTint="BF"/>
    </w:rPr>
  </w:style>
  <w:style w:type="paragraph" w:styleId="ListParagraph">
    <w:name w:val="List Paragraph"/>
    <w:basedOn w:val="Normal"/>
    <w:uiPriority w:val="34"/>
    <w:qFormat/>
    <w:rsid w:val="00D06E54"/>
    <w:pPr>
      <w:ind w:left="720"/>
      <w:contextualSpacing/>
    </w:pPr>
  </w:style>
  <w:style w:type="character" w:styleId="IntenseEmphasis">
    <w:name w:val="Intense Emphasis"/>
    <w:basedOn w:val="DefaultParagraphFont"/>
    <w:uiPriority w:val="21"/>
    <w:qFormat/>
    <w:rsid w:val="00D06E54"/>
    <w:rPr>
      <w:i/>
      <w:iCs/>
      <w:color w:val="0F4761" w:themeColor="accent1" w:themeShade="BF"/>
    </w:rPr>
  </w:style>
  <w:style w:type="paragraph" w:styleId="IntenseQuote">
    <w:name w:val="Intense Quote"/>
    <w:basedOn w:val="Normal"/>
    <w:next w:val="Normal"/>
    <w:link w:val="IntenseQuoteChar"/>
    <w:uiPriority w:val="30"/>
    <w:qFormat/>
    <w:rsid w:val="00D06E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6E54"/>
    <w:rPr>
      <w:i/>
      <w:iCs/>
      <w:color w:val="0F4761" w:themeColor="accent1" w:themeShade="BF"/>
    </w:rPr>
  </w:style>
  <w:style w:type="character" w:styleId="IntenseReference">
    <w:name w:val="Intense Reference"/>
    <w:basedOn w:val="DefaultParagraphFont"/>
    <w:uiPriority w:val="32"/>
    <w:qFormat/>
    <w:rsid w:val="00D06E54"/>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9311386">
      <w:bodyDiv w:val="1"/>
      <w:marLeft w:val="0"/>
      <w:marRight w:val="0"/>
      <w:marTop w:val="0"/>
      <w:marBottom w:val="0"/>
      <w:divBdr>
        <w:top w:val="none" w:sz="0" w:space="0" w:color="auto"/>
        <w:left w:val="none" w:sz="0" w:space="0" w:color="auto"/>
        <w:bottom w:val="none" w:sz="0" w:space="0" w:color="auto"/>
        <w:right w:val="none" w:sz="0" w:space="0" w:color="auto"/>
      </w:divBdr>
      <w:divsChild>
        <w:div w:id="824590189">
          <w:marLeft w:val="0"/>
          <w:marRight w:val="0"/>
          <w:marTop w:val="0"/>
          <w:marBottom w:val="0"/>
          <w:divBdr>
            <w:top w:val="none" w:sz="0" w:space="0" w:color="auto"/>
            <w:left w:val="none" w:sz="0" w:space="0" w:color="auto"/>
            <w:bottom w:val="none" w:sz="0" w:space="0" w:color="auto"/>
            <w:right w:val="none" w:sz="0" w:space="0" w:color="auto"/>
          </w:divBdr>
          <w:divsChild>
            <w:div w:id="2012246976">
              <w:marLeft w:val="0"/>
              <w:marRight w:val="0"/>
              <w:marTop w:val="0"/>
              <w:marBottom w:val="0"/>
              <w:divBdr>
                <w:top w:val="none" w:sz="0" w:space="0" w:color="auto"/>
                <w:left w:val="none" w:sz="0" w:space="0" w:color="auto"/>
                <w:bottom w:val="none" w:sz="0" w:space="0" w:color="auto"/>
                <w:right w:val="none" w:sz="0" w:space="0" w:color="auto"/>
              </w:divBdr>
              <w:divsChild>
                <w:div w:id="1766681240">
                  <w:marLeft w:val="0"/>
                  <w:marRight w:val="0"/>
                  <w:marTop w:val="0"/>
                  <w:marBottom w:val="0"/>
                  <w:divBdr>
                    <w:top w:val="none" w:sz="0" w:space="0" w:color="auto"/>
                    <w:left w:val="none" w:sz="0" w:space="0" w:color="auto"/>
                    <w:bottom w:val="none" w:sz="0" w:space="0" w:color="auto"/>
                    <w:right w:val="none" w:sz="0" w:space="0" w:color="auto"/>
                  </w:divBdr>
                  <w:divsChild>
                    <w:div w:id="1960795552">
                      <w:marLeft w:val="0"/>
                      <w:marRight w:val="0"/>
                      <w:marTop w:val="0"/>
                      <w:marBottom w:val="0"/>
                      <w:divBdr>
                        <w:top w:val="none" w:sz="0" w:space="0" w:color="auto"/>
                        <w:left w:val="none" w:sz="0" w:space="0" w:color="auto"/>
                        <w:bottom w:val="none" w:sz="0" w:space="0" w:color="auto"/>
                        <w:right w:val="none" w:sz="0" w:space="0" w:color="auto"/>
                      </w:divBdr>
                      <w:divsChild>
                        <w:div w:id="1816484550">
                          <w:marLeft w:val="0"/>
                          <w:marRight w:val="0"/>
                          <w:marTop w:val="0"/>
                          <w:marBottom w:val="0"/>
                          <w:divBdr>
                            <w:top w:val="none" w:sz="0" w:space="0" w:color="auto"/>
                            <w:left w:val="none" w:sz="0" w:space="0" w:color="auto"/>
                            <w:bottom w:val="none" w:sz="0" w:space="0" w:color="auto"/>
                            <w:right w:val="none" w:sz="0" w:space="0" w:color="auto"/>
                          </w:divBdr>
                          <w:divsChild>
                            <w:div w:id="997732915">
                              <w:marLeft w:val="0"/>
                              <w:marRight w:val="0"/>
                              <w:marTop w:val="0"/>
                              <w:marBottom w:val="0"/>
                              <w:divBdr>
                                <w:top w:val="none" w:sz="0" w:space="0" w:color="auto"/>
                                <w:left w:val="none" w:sz="0" w:space="0" w:color="auto"/>
                                <w:bottom w:val="none" w:sz="0" w:space="0" w:color="auto"/>
                                <w:right w:val="none" w:sz="0" w:space="0" w:color="auto"/>
                              </w:divBdr>
                              <w:divsChild>
                                <w:div w:id="2038196406">
                                  <w:marLeft w:val="0"/>
                                  <w:marRight w:val="0"/>
                                  <w:marTop w:val="0"/>
                                  <w:marBottom w:val="0"/>
                                  <w:divBdr>
                                    <w:top w:val="none" w:sz="0" w:space="0" w:color="auto"/>
                                    <w:left w:val="none" w:sz="0" w:space="0" w:color="auto"/>
                                    <w:bottom w:val="none" w:sz="0" w:space="0" w:color="auto"/>
                                    <w:right w:val="none" w:sz="0" w:space="0" w:color="auto"/>
                                  </w:divBdr>
                                  <w:divsChild>
                                    <w:div w:id="1840460717">
                                      <w:marLeft w:val="0"/>
                                      <w:marRight w:val="0"/>
                                      <w:marTop w:val="0"/>
                                      <w:marBottom w:val="0"/>
                                      <w:divBdr>
                                        <w:top w:val="none" w:sz="0" w:space="0" w:color="auto"/>
                                        <w:left w:val="none" w:sz="0" w:space="0" w:color="auto"/>
                                        <w:bottom w:val="none" w:sz="0" w:space="0" w:color="auto"/>
                                        <w:right w:val="none" w:sz="0" w:space="0" w:color="auto"/>
                                      </w:divBdr>
                                      <w:divsChild>
                                        <w:div w:id="262298560">
                                          <w:marLeft w:val="0"/>
                                          <w:marRight w:val="0"/>
                                          <w:marTop w:val="0"/>
                                          <w:marBottom w:val="0"/>
                                          <w:divBdr>
                                            <w:top w:val="none" w:sz="0" w:space="0" w:color="auto"/>
                                            <w:left w:val="none" w:sz="0" w:space="0" w:color="auto"/>
                                            <w:bottom w:val="none" w:sz="0" w:space="0" w:color="auto"/>
                                            <w:right w:val="none" w:sz="0" w:space="0" w:color="auto"/>
                                          </w:divBdr>
                                          <w:divsChild>
                                            <w:div w:id="1026754899">
                                              <w:marLeft w:val="0"/>
                                              <w:marRight w:val="0"/>
                                              <w:marTop w:val="0"/>
                                              <w:marBottom w:val="0"/>
                                              <w:divBdr>
                                                <w:top w:val="none" w:sz="0" w:space="0" w:color="auto"/>
                                                <w:left w:val="none" w:sz="0" w:space="0" w:color="auto"/>
                                                <w:bottom w:val="none" w:sz="0" w:space="0" w:color="auto"/>
                                                <w:right w:val="none" w:sz="0" w:space="0" w:color="auto"/>
                                              </w:divBdr>
                                              <w:divsChild>
                                                <w:div w:id="1440369841">
                                                  <w:marLeft w:val="0"/>
                                                  <w:marRight w:val="0"/>
                                                  <w:marTop w:val="0"/>
                                                  <w:marBottom w:val="0"/>
                                                  <w:divBdr>
                                                    <w:top w:val="none" w:sz="0" w:space="0" w:color="auto"/>
                                                    <w:left w:val="none" w:sz="0" w:space="0" w:color="auto"/>
                                                    <w:bottom w:val="none" w:sz="0" w:space="0" w:color="auto"/>
                                                    <w:right w:val="none" w:sz="0" w:space="0" w:color="auto"/>
                                                  </w:divBdr>
                                                  <w:divsChild>
                                                    <w:div w:id="1839151367">
                                                      <w:marLeft w:val="0"/>
                                                      <w:marRight w:val="0"/>
                                                      <w:marTop w:val="0"/>
                                                      <w:marBottom w:val="0"/>
                                                      <w:divBdr>
                                                        <w:top w:val="none" w:sz="0" w:space="0" w:color="auto"/>
                                                        <w:left w:val="none" w:sz="0" w:space="0" w:color="auto"/>
                                                        <w:bottom w:val="none" w:sz="0" w:space="0" w:color="auto"/>
                                                        <w:right w:val="none" w:sz="0" w:space="0" w:color="auto"/>
                                                      </w:divBdr>
                                                      <w:divsChild>
                                                        <w:div w:id="61475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006108">
                                              <w:marLeft w:val="0"/>
                                              <w:marRight w:val="0"/>
                                              <w:marTop w:val="0"/>
                                              <w:marBottom w:val="0"/>
                                              <w:divBdr>
                                                <w:top w:val="none" w:sz="0" w:space="0" w:color="auto"/>
                                                <w:left w:val="none" w:sz="0" w:space="0" w:color="auto"/>
                                                <w:bottom w:val="none" w:sz="0" w:space="0" w:color="auto"/>
                                                <w:right w:val="none" w:sz="0" w:space="0" w:color="auto"/>
                                              </w:divBdr>
                                              <w:divsChild>
                                                <w:div w:id="642588602">
                                                  <w:marLeft w:val="0"/>
                                                  <w:marRight w:val="0"/>
                                                  <w:marTop w:val="0"/>
                                                  <w:marBottom w:val="0"/>
                                                  <w:divBdr>
                                                    <w:top w:val="none" w:sz="0" w:space="0" w:color="auto"/>
                                                    <w:left w:val="none" w:sz="0" w:space="0" w:color="auto"/>
                                                    <w:bottom w:val="none" w:sz="0" w:space="0" w:color="auto"/>
                                                    <w:right w:val="none" w:sz="0" w:space="0" w:color="auto"/>
                                                  </w:divBdr>
                                                  <w:divsChild>
                                                    <w:div w:id="1515342377">
                                                      <w:marLeft w:val="0"/>
                                                      <w:marRight w:val="0"/>
                                                      <w:marTop w:val="0"/>
                                                      <w:marBottom w:val="0"/>
                                                      <w:divBdr>
                                                        <w:top w:val="none" w:sz="0" w:space="0" w:color="auto"/>
                                                        <w:left w:val="none" w:sz="0" w:space="0" w:color="auto"/>
                                                        <w:bottom w:val="none" w:sz="0" w:space="0" w:color="auto"/>
                                                        <w:right w:val="none" w:sz="0" w:space="0" w:color="auto"/>
                                                      </w:divBdr>
                                                      <w:divsChild>
                                                        <w:div w:id="832918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33469903">
          <w:marLeft w:val="0"/>
          <w:marRight w:val="0"/>
          <w:marTop w:val="0"/>
          <w:marBottom w:val="0"/>
          <w:divBdr>
            <w:top w:val="none" w:sz="0" w:space="0" w:color="auto"/>
            <w:left w:val="none" w:sz="0" w:space="0" w:color="auto"/>
            <w:bottom w:val="none" w:sz="0" w:space="0" w:color="auto"/>
            <w:right w:val="none" w:sz="0" w:space="0" w:color="auto"/>
          </w:divBdr>
          <w:divsChild>
            <w:div w:id="1773476269">
              <w:marLeft w:val="0"/>
              <w:marRight w:val="0"/>
              <w:marTop w:val="0"/>
              <w:marBottom w:val="0"/>
              <w:divBdr>
                <w:top w:val="none" w:sz="0" w:space="0" w:color="auto"/>
                <w:left w:val="none" w:sz="0" w:space="0" w:color="auto"/>
                <w:bottom w:val="none" w:sz="0" w:space="0" w:color="auto"/>
                <w:right w:val="none" w:sz="0" w:space="0" w:color="auto"/>
              </w:divBdr>
              <w:divsChild>
                <w:div w:id="526060971">
                  <w:marLeft w:val="0"/>
                  <w:marRight w:val="0"/>
                  <w:marTop w:val="0"/>
                  <w:marBottom w:val="0"/>
                  <w:divBdr>
                    <w:top w:val="none" w:sz="0" w:space="0" w:color="auto"/>
                    <w:left w:val="none" w:sz="0" w:space="0" w:color="auto"/>
                    <w:bottom w:val="none" w:sz="0" w:space="0" w:color="auto"/>
                    <w:right w:val="none" w:sz="0" w:space="0" w:color="auto"/>
                  </w:divBdr>
                  <w:divsChild>
                    <w:div w:id="1478062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447301">
      <w:bodyDiv w:val="1"/>
      <w:marLeft w:val="0"/>
      <w:marRight w:val="0"/>
      <w:marTop w:val="0"/>
      <w:marBottom w:val="0"/>
      <w:divBdr>
        <w:top w:val="none" w:sz="0" w:space="0" w:color="auto"/>
        <w:left w:val="none" w:sz="0" w:space="0" w:color="auto"/>
        <w:bottom w:val="none" w:sz="0" w:space="0" w:color="auto"/>
        <w:right w:val="none" w:sz="0" w:space="0" w:color="auto"/>
      </w:divBdr>
      <w:divsChild>
        <w:div w:id="1634559336">
          <w:marLeft w:val="0"/>
          <w:marRight w:val="0"/>
          <w:marTop w:val="0"/>
          <w:marBottom w:val="0"/>
          <w:divBdr>
            <w:top w:val="none" w:sz="0" w:space="0" w:color="auto"/>
            <w:left w:val="none" w:sz="0" w:space="0" w:color="auto"/>
            <w:bottom w:val="none" w:sz="0" w:space="0" w:color="auto"/>
            <w:right w:val="none" w:sz="0" w:space="0" w:color="auto"/>
          </w:divBdr>
          <w:divsChild>
            <w:div w:id="2071879799">
              <w:marLeft w:val="0"/>
              <w:marRight w:val="0"/>
              <w:marTop w:val="0"/>
              <w:marBottom w:val="0"/>
              <w:divBdr>
                <w:top w:val="none" w:sz="0" w:space="0" w:color="auto"/>
                <w:left w:val="none" w:sz="0" w:space="0" w:color="auto"/>
                <w:bottom w:val="none" w:sz="0" w:space="0" w:color="auto"/>
                <w:right w:val="none" w:sz="0" w:space="0" w:color="auto"/>
              </w:divBdr>
              <w:divsChild>
                <w:div w:id="841310451">
                  <w:marLeft w:val="0"/>
                  <w:marRight w:val="0"/>
                  <w:marTop w:val="0"/>
                  <w:marBottom w:val="0"/>
                  <w:divBdr>
                    <w:top w:val="none" w:sz="0" w:space="0" w:color="auto"/>
                    <w:left w:val="none" w:sz="0" w:space="0" w:color="auto"/>
                    <w:bottom w:val="none" w:sz="0" w:space="0" w:color="auto"/>
                    <w:right w:val="none" w:sz="0" w:space="0" w:color="auto"/>
                  </w:divBdr>
                  <w:divsChild>
                    <w:div w:id="1835873241">
                      <w:marLeft w:val="0"/>
                      <w:marRight w:val="0"/>
                      <w:marTop w:val="0"/>
                      <w:marBottom w:val="0"/>
                      <w:divBdr>
                        <w:top w:val="none" w:sz="0" w:space="0" w:color="auto"/>
                        <w:left w:val="none" w:sz="0" w:space="0" w:color="auto"/>
                        <w:bottom w:val="none" w:sz="0" w:space="0" w:color="auto"/>
                        <w:right w:val="none" w:sz="0" w:space="0" w:color="auto"/>
                      </w:divBdr>
                      <w:divsChild>
                        <w:div w:id="1646278559">
                          <w:marLeft w:val="0"/>
                          <w:marRight w:val="0"/>
                          <w:marTop w:val="0"/>
                          <w:marBottom w:val="0"/>
                          <w:divBdr>
                            <w:top w:val="none" w:sz="0" w:space="0" w:color="auto"/>
                            <w:left w:val="none" w:sz="0" w:space="0" w:color="auto"/>
                            <w:bottom w:val="none" w:sz="0" w:space="0" w:color="auto"/>
                            <w:right w:val="none" w:sz="0" w:space="0" w:color="auto"/>
                          </w:divBdr>
                          <w:divsChild>
                            <w:div w:id="144593498">
                              <w:marLeft w:val="0"/>
                              <w:marRight w:val="0"/>
                              <w:marTop w:val="0"/>
                              <w:marBottom w:val="0"/>
                              <w:divBdr>
                                <w:top w:val="none" w:sz="0" w:space="0" w:color="auto"/>
                                <w:left w:val="none" w:sz="0" w:space="0" w:color="auto"/>
                                <w:bottom w:val="none" w:sz="0" w:space="0" w:color="auto"/>
                                <w:right w:val="none" w:sz="0" w:space="0" w:color="auto"/>
                              </w:divBdr>
                              <w:divsChild>
                                <w:div w:id="1802530430">
                                  <w:marLeft w:val="0"/>
                                  <w:marRight w:val="0"/>
                                  <w:marTop w:val="0"/>
                                  <w:marBottom w:val="0"/>
                                  <w:divBdr>
                                    <w:top w:val="none" w:sz="0" w:space="0" w:color="auto"/>
                                    <w:left w:val="none" w:sz="0" w:space="0" w:color="auto"/>
                                    <w:bottom w:val="none" w:sz="0" w:space="0" w:color="auto"/>
                                    <w:right w:val="none" w:sz="0" w:space="0" w:color="auto"/>
                                  </w:divBdr>
                                  <w:divsChild>
                                    <w:div w:id="408885476">
                                      <w:marLeft w:val="0"/>
                                      <w:marRight w:val="0"/>
                                      <w:marTop w:val="0"/>
                                      <w:marBottom w:val="0"/>
                                      <w:divBdr>
                                        <w:top w:val="none" w:sz="0" w:space="0" w:color="auto"/>
                                        <w:left w:val="none" w:sz="0" w:space="0" w:color="auto"/>
                                        <w:bottom w:val="none" w:sz="0" w:space="0" w:color="auto"/>
                                        <w:right w:val="none" w:sz="0" w:space="0" w:color="auto"/>
                                      </w:divBdr>
                                      <w:divsChild>
                                        <w:div w:id="2074812969">
                                          <w:marLeft w:val="0"/>
                                          <w:marRight w:val="0"/>
                                          <w:marTop w:val="0"/>
                                          <w:marBottom w:val="0"/>
                                          <w:divBdr>
                                            <w:top w:val="none" w:sz="0" w:space="0" w:color="auto"/>
                                            <w:left w:val="none" w:sz="0" w:space="0" w:color="auto"/>
                                            <w:bottom w:val="none" w:sz="0" w:space="0" w:color="auto"/>
                                            <w:right w:val="none" w:sz="0" w:space="0" w:color="auto"/>
                                          </w:divBdr>
                                          <w:divsChild>
                                            <w:div w:id="1762606616">
                                              <w:marLeft w:val="0"/>
                                              <w:marRight w:val="0"/>
                                              <w:marTop w:val="0"/>
                                              <w:marBottom w:val="0"/>
                                              <w:divBdr>
                                                <w:top w:val="none" w:sz="0" w:space="0" w:color="auto"/>
                                                <w:left w:val="none" w:sz="0" w:space="0" w:color="auto"/>
                                                <w:bottom w:val="none" w:sz="0" w:space="0" w:color="auto"/>
                                                <w:right w:val="none" w:sz="0" w:space="0" w:color="auto"/>
                                              </w:divBdr>
                                              <w:divsChild>
                                                <w:div w:id="1747918529">
                                                  <w:marLeft w:val="0"/>
                                                  <w:marRight w:val="0"/>
                                                  <w:marTop w:val="0"/>
                                                  <w:marBottom w:val="0"/>
                                                  <w:divBdr>
                                                    <w:top w:val="none" w:sz="0" w:space="0" w:color="auto"/>
                                                    <w:left w:val="none" w:sz="0" w:space="0" w:color="auto"/>
                                                    <w:bottom w:val="none" w:sz="0" w:space="0" w:color="auto"/>
                                                    <w:right w:val="none" w:sz="0" w:space="0" w:color="auto"/>
                                                  </w:divBdr>
                                                  <w:divsChild>
                                                    <w:div w:id="1726566018">
                                                      <w:marLeft w:val="0"/>
                                                      <w:marRight w:val="0"/>
                                                      <w:marTop w:val="0"/>
                                                      <w:marBottom w:val="0"/>
                                                      <w:divBdr>
                                                        <w:top w:val="none" w:sz="0" w:space="0" w:color="auto"/>
                                                        <w:left w:val="none" w:sz="0" w:space="0" w:color="auto"/>
                                                        <w:bottom w:val="none" w:sz="0" w:space="0" w:color="auto"/>
                                                        <w:right w:val="none" w:sz="0" w:space="0" w:color="auto"/>
                                                      </w:divBdr>
                                                      <w:divsChild>
                                                        <w:div w:id="7733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335560">
                                              <w:marLeft w:val="0"/>
                                              <w:marRight w:val="0"/>
                                              <w:marTop w:val="0"/>
                                              <w:marBottom w:val="0"/>
                                              <w:divBdr>
                                                <w:top w:val="none" w:sz="0" w:space="0" w:color="auto"/>
                                                <w:left w:val="none" w:sz="0" w:space="0" w:color="auto"/>
                                                <w:bottom w:val="none" w:sz="0" w:space="0" w:color="auto"/>
                                                <w:right w:val="none" w:sz="0" w:space="0" w:color="auto"/>
                                              </w:divBdr>
                                              <w:divsChild>
                                                <w:div w:id="860822181">
                                                  <w:marLeft w:val="0"/>
                                                  <w:marRight w:val="0"/>
                                                  <w:marTop w:val="0"/>
                                                  <w:marBottom w:val="0"/>
                                                  <w:divBdr>
                                                    <w:top w:val="none" w:sz="0" w:space="0" w:color="auto"/>
                                                    <w:left w:val="none" w:sz="0" w:space="0" w:color="auto"/>
                                                    <w:bottom w:val="none" w:sz="0" w:space="0" w:color="auto"/>
                                                    <w:right w:val="none" w:sz="0" w:space="0" w:color="auto"/>
                                                  </w:divBdr>
                                                  <w:divsChild>
                                                    <w:div w:id="556014715">
                                                      <w:marLeft w:val="0"/>
                                                      <w:marRight w:val="0"/>
                                                      <w:marTop w:val="0"/>
                                                      <w:marBottom w:val="0"/>
                                                      <w:divBdr>
                                                        <w:top w:val="none" w:sz="0" w:space="0" w:color="auto"/>
                                                        <w:left w:val="none" w:sz="0" w:space="0" w:color="auto"/>
                                                        <w:bottom w:val="none" w:sz="0" w:space="0" w:color="auto"/>
                                                        <w:right w:val="none" w:sz="0" w:space="0" w:color="auto"/>
                                                      </w:divBdr>
                                                      <w:divsChild>
                                                        <w:div w:id="109321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12230378">
          <w:marLeft w:val="0"/>
          <w:marRight w:val="0"/>
          <w:marTop w:val="0"/>
          <w:marBottom w:val="0"/>
          <w:divBdr>
            <w:top w:val="none" w:sz="0" w:space="0" w:color="auto"/>
            <w:left w:val="none" w:sz="0" w:space="0" w:color="auto"/>
            <w:bottom w:val="none" w:sz="0" w:space="0" w:color="auto"/>
            <w:right w:val="none" w:sz="0" w:space="0" w:color="auto"/>
          </w:divBdr>
          <w:divsChild>
            <w:div w:id="568878836">
              <w:marLeft w:val="0"/>
              <w:marRight w:val="0"/>
              <w:marTop w:val="0"/>
              <w:marBottom w:val="0"/>
              <w:divBdr>
                <w:top w:val="none" w:sz="0" w:space="0" w:color="auto"/>
                <w:left w:val="none" w:sz="0" w:space="0" w:color="auto"/>
                <w:bottom w:val="none" w:sz="0" w:space="0" w:color="auto"/>
                <w:right w:val="none" w:sz="0" w:space="0" w:color="auto"/>
              </w:divBdr>
              <w:divsChild>
                <w:div w:id="920716352">
                  <w:marLeft w:val="0"/>
                  <w:marRight w:val="0"/>
                  <w:marTop w:val="0"/>
                  <w:marBottom w:val="0"/>
                  <w:divBdr>
                    <w:top w:val="none" w:sz="0" w:space="0" w:color="auto"/>
                    <w:left w:val="none" w:sz="0" w:space="0" w:color="auto"/>
                    <w:bottom w:val="none" w:sz="0" w:space="0" w:color="auto"/>
                    <w:right w:val="none" w:sz="0" w:space="0" w:color="auto"/>
                  </w:divBdr>
                  <w:divsChild>
                    <w:div w:id="1616063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383143">
      <w:bodyDiv w:val="1"/>
      <w:marLeft w:val="0"/>
      <w:marRight w:val="0"/>
      <w:marTop w:val="0"/>
      <w:marBottom w:val="0"/>
      <w:divBdr>
        <w:top w:val="none" w:sz="0" w:space="0" w:color="auto"/>
        <w:left w:val="none" w:sz="0" w:space="0" w:color="auto"/>
        <w:bottom w:val="none" w:sz="0" w:space="0" w:color="auto"/>
        <w:right w:val="none" w:sz="0" w:space="0" w:color="auto"/>
      </w:divBdr>
      <w:divsChild>
        <w:div w:id="1345399529">
          <w:marLeft w:val="0"/>
          <w:marRight w:val="0"/>
          <w:marTop w:val="0"/>
          <w:marBottom w:val="0"/>
          <w:divBdr>
            <w:top w:val="none" w:sz="0" w:space="0" w:color="auto"/>
            <w:left w:val="none" w:sz="0" w:space="0" w:color="auto"/>
            <w:bottom w:val="none" w:sz="0" w:space="0" w:color="auto"/>
            <w:right w:val="none" w:sz="0" w:space="0" w:color="auto"/>
          </w:divBdr>
          <w:divsChild>
            <w:div w:id="296305611">
              <w:marLeft w:val="0"/>
              <w:marRight w:val="0"/>
              <w:marTop w:val="0"/>
              <w:marBottom w:val="0"/>
              <w:divBdr>
                <w:top w:val="none" w:sz="0" w:space="0" w:color="auto"/>
                <w:left w:val="none" w:sz="0" w:space="0" w:color="auto"/>
                <w:bottom w:val="none" w:sz="0" w:space="0" w:color="auto"/>
                <w:right w:val="none" w:sz="0" w:space="0" w:color="auto"/>
              </w:divBdr>
              <w:divsChild>
                <w:div w:id="2074305407">
                  <w:marLeft w:val="0"/>
                  <w:marRight w:val="0"/>
                  <w:marTop w:val="0"/>
                  <w:marBottom w:val="0"/>
                  <w:divBdr>
                    <w:top w:val="none" w:sz="0" w:space="0" w:color="auto"/>
                    <w:left w:val="none" w:sz="0" w:space="0" w:color="auto"/>
                    <w:bottom w:val="none" w:sz="0" w:space="0" w:color="auto"/>
                    <w:right w:val="none" w:sz="0" w:space="0" w:color="auto"/>
                  </w:divBdr>
                  <w:divsChild>
                    <w:div w:id="273174240">
                      <w:marLeft w:val="0"/>
                      <w:marRight w:val="0"/>
                      <w:marTop w:val="0"/>
                      <w:marBottom w:val="0"/>
                      <w:divBdr>
                        <w:top w:val="none" w:sz="0" w:space="0" w:color="auto"/>
                        <w:left w:val="none" w:sz="0" w:space="0" w:color="auto"/>
                        <w:bottom w:val="none" w:sz="0" w:space="0" w:color="auto"/>
                        <w:right w:val="none" w:sz="0" w:space="0" w:color="auto"/>
                      </w:divBdr>
                      <w:divsChild>
                        <w:div w:id="1634360994">
                          <w:marLeft w:val="0"/>
                          <w:marRight w:val="0"/>
                          <w:marTop w:val="0"/>
                          <w:marBottom w:val="0"/>
                          <w:divBdr>
                            <w:top w:val="none" w:sz="0" w:space="0" w:color="auto"/>
                            <w:left w:val="none" w:sz="0" w:space="0" w:color="auto"/>
                            <w:bottom w:val="none" w:sz="0" w:space="0" w:color="auto"/>
                            <w:right w:val="none" w:sz="0" w:space="0" w:color="auto"/>
                          </w:divBdr>
                          <w:divsChild>
                            <w:div w:id="1410807007">
                              <w:marLeft w:val="0"/>
                              <w:marRight w:val="0"/>
                              <w:marTop w:val="0"/>
                              <w:marBottom w:val="0"/>
                              <w:divBdr>
                                <w:top w:val="none" w:sz="0" w:space="0" w:color="auto"/>
                                <w:left w:val="none" w:sz="0" w:space="0" w:color="auto"/>
                                <w:bottom w:val="none" w:sz="0" w:space="0" w:color="auto"/>
                                <w:right w:val="none" w:sz="0" w:space="0" w:color="auto"/>
                              </w:divBdr>
                              <w:divsChild>
                                <w:div w:id="580795885">
                                  <w:marLeft w:val="0"/>
                                  <w:marRight w:val="0"/>
                                  <w:marTop w:val="0"/>
                                  <w:marBottom w:val="0"/>
                                  <w:divBdr>
                                    <w:top w:val="none" w:sz="0" w:space="0" w:color="auto"/>
                                    <w:left w:val="none" w:sz="0" w:space="0" w:color="auto"/>
                                    <w:bottom w:val="none" w:sz="0" w:space="0" w:color="auto"/>
                                    <w:right w:val="none" w:sz="0" w:space="0" w:color="auto"/>
                                  </w:divBdr>
                                  <w:divsChild>
                                    <w:div w:id="1809545612">
                                      <w:marLeft w:val="0"/>
                                      <w:marRight w:val="0"/>
                                      <w:marTop w:val="0"/>
                                      <w:marBottom w:val="0"/>
                                      <w:divBdr>
                                        <w:top w:val="none" w:sz="0" w:space="0" w:color="auto"/>
                                        <w:left w:val="none" w:sz="0" w:space="0" w:color="auto"/>
                                        <w:bottom w:val="none" w:sz="0" w:space="0" w:color="auto"/>
                                        <w:right w:val="none" w:sz="0" w:space="0" w:color="auto"/>
                                      </w:divBdr>
                                      <w:divsChild>
                                        <w:div w:id="1926718657">
                                          <w:marLeft w:val="0"/>
                                          <w:marRight w:val="0"/>
                                          <w:marTop w:val="0"/>
                                          <w:marBottom w:val="0"/>
                                          <w:divBdr>
                                            <w:top w:val="none" w:sz="0" w:space="0" w:color="auto"/>
                                            <w:left w:val="none" w:sz="0" w:space="0" w:color="auto"/>
                                            <w:bottom w:val="none" w:sz="0" w:space="0" w:color="auto"/>
                                            <w:right w:val="none" w:sz="0" w:space="0" w:color="auto"/>
                                          </w:divBdr>
                                          <w:divsChild>
                                            <w:div w:id="136381984">
                                              <w:marLeft w:val="0"/>
                                              <w:marRight w:val="0"/>
                                              <w:marTop w:val="0"/>
                                              <w:marBottom w:val="0"/>
                                              <w:divBdr>
                                                <w:top w:val="none" w:sz="0" w:space="0" w:color="auto"/>
                                                <w:left w:val="none" w:sz="0" w:space="0" w:color="auto"/>
                                                <w:bottom w:val="none" w:sz="0" w:space="0" w:color="auto"/>
                                                <w:right w:val="none" w:sz="0" w:space="0" w:color="auto"/>
                                              </w:divBdr>
                                              <w:divsChild>
                                                <w:div w:id="2118325343">
                                                  <w:marLeft w:val="0"/>
                                                  <w:marRight w:val="0"/>
                                                  <w:marTop w:val="0"/>
                                                  <w:marBottom w:val="0"/>
                                                  <w:divBdr>
                                                    <w:top w:val="none" w:sz="0" w:space="0" w:color="auto"/>
                                                    <w:left w:val="none" w:sz="0" w:space="0" w:color="auto"/>
                                                    <w:bottom w:val="none" w:sz="0" w:space="0" w:color="auto"/>
                                                    <w:right w:val="none" w:sz="0" w:space="0" w:color="auto"/>
                                                  </w:divBdr>
                                                  <w:divsChild>
                                                    <w:div w:id="1494222181">
                                                      <w:marLeft w:val="0"/>
                                                      <w:marRight w:val="0"/>
                                                      <w:marTop w:val="0"/>
                                                      <w:marBottom w:val="0"/>
                                                      <w:divBdr>
                                                        <w:top w:val="none" w:sz="0" w:space="0" w:color="auto"/>
                                                        <w:left w:val="none" w:sz="0" w:space="0" w:color="auto"/>
                                                        <w:bottom w:val="none" w:sz="0" w:space="0" w:color="auto"/>
                                                        <w:right w:val="none" w:sz="0" w:space="0" w:color="auto"/>
                                                      </w:divBdr>
                                                      <w:divsChild>
                                                        <w:div w:id="34736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493243">
                                              <w:marLeft w:val="0"/>
                                              <w:marRight w:val="0"/>
                                              <w:marTop w:val="0"/>
                                              <w:marBottom w:val="0"/>
                                              <w:divBdr>
                                                <w:top w:val="none" w:sz="0" w:space="0" w:color="auto"/>
                                                <w:left w:val="none" w:sz="0" w:space="0" w:color="auto"/>
                                                <w:bottom w:val="none" w:sz="0" w:space="0" w:color="auto"/>
                                                <w:right w:val="none" w:sz="0" w:space="0" w:color="auto"/>
                                              </w:divBdr>
                                              <w:divsChild>
                                                <w:div w:id="1762027949">
                                                  <w:marLeft w:val="0"/>
                                                  <w:marRight w:val="0"/>
                                                  <w:marTop w:val="0"/>
                                                  <w:marBottom w:val="0"/>
                                                  <w:divBdr>
                                                    <w:top w:val="none" w:sz="0" w:space="0" w:color="auto"/>
                                                    <w:left w:val="none" w:sz="0" w:space="0" w:color="auto"/>
                                                    <w:bottom w:val="none" w:sz="0" w:space="0" w:color="auto"/>
                                                    <w:right w:val="none" w:sz="0" w:space="0" w:color="auto"/>
                                                  </w:divBdr>
                                                  <w:divsChild>
                                                    <w:div w:id="1028485848">
                                                      <w:marLeft w:val="0"/>
                                                      <w:marRight w:val="0"/>
                                                      <w:marTop w:val="0"/>
                                                      <w:marBottom w:val="0"/>
                                                      <w:divBdr>
                                                        <w:top w:val="none" w:sz="0" w:space="0" w:color="auto"/>
                                                        <w:left w:val="none" w:sz="0" w:space="0" w:color="auto"/>
                                                        <w:bottom w:val="none" w:sz="0" w:space="0" w:color="auto"/>
                                                        <w:right w:val="none" w:sz="0" w:space="0" w:color="auto"/>
                                                      </w:divBdr>
                                                      <w:divsChild>
                                                        <w:div w:id="196072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56209908">
          <w:marLeft w:val="0"/>
          <w:marRight w:val="0"/>
          <w:marTop w:val="0"/>
          <w:marBottom w:val="0"/>
          <w:divBdr>
            <w:top w:val="none" w:sz="0" w:space="0" w:color="auto"/>
            <w:left w:val="none" w:sz="0" w:space="0" w:color="auto"/>
            <w:bottom w:val="none" w:sz="0" w:space="0" w:color="auto"/>
            <w:right w:val="none" w:sz="0" w:space="0" w:color="auto"/>
          </w:divBdr>
          <w:divsChild>
            <w:div w:id="2055613423">
              <w:marLeft w:val="0"/>
              <w:marRight w:val="0"/>
              <w:marTop w:val="0"/>
              <w:marBottom w:val="0"/>
              <w:divBdr>
                <w:top w:val="none" w:sz="0" w:space="0" w:color="auto"/>
                <w:left w:val="none" w:sz="0" w:space="0" w:color="auto"/>
                <w:bottom w:val="none" w:sz="0" w:space="0" w:color="auto"/>
                <w:right w:val="none" w:sz="0" w:space="0" w:color="auto"/>
              </w:divBdr>
              <w:divsChild>
                <w:div w:id="1505632281">
                  <w:marLeft w:val="0"/>
                  <w:marRight w:val="0"/>
                  <w:marTop w:val="0"/>
                  <w:marBottom w:val="0"/>
                  <w:divBdr>
                    <w:top w:val="none" w:sz="0" w:space="0" w:color="auto"/>
                    <w:left w:val="none" w:sz="0" w:space="0" w:color="auto"/>
                    <w:bottom w:val="none" w:sz="0" w:space="0" w:color="auto"/>
                    <w:right w:val="none" w:sz="0" w:space="0" w:color="auto"/>
                  </w:divBdr>
                  <w:divsChild>
                    <w:div w:id="133295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5</Pages>
  <Words>11933</Words>
  <Characters>68022</Characters>
  <Application>Microsoft Office Word</Application>
  <DocSecurity>0</DocSecurity>
  <Lines>566</Lines>
  <Paragraphs>159</Paragraphs>
  <ScaleCrop>false</ScaleCrop>
  <Company/>
  <LinksUpToDate>false</LinksUpToDate>
  <CharactersWithSpaces>7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n Arantzeta</dc:creator>
  <cp:keywords/>
  <dc:description/>
  <cp:lastModifiedBy>Miren Arantzeta</cp:lastModifiedBy>
  <cp:revision>3</cp:revision>
  <dcterms:created xsi:type="dcterms:W3CDTF">2024-11-26T12:47:00Z</dcterms:created>
  <dcterms:modified xsi:type="dcterms:W3CDTF">2024-11-26T12:51:00Z</dcterms:modified>
</cp:coreProperties>
</file>